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444F2" w14:textId="28BAA5EE" w:rsidR="00280096" w:rsidRDefault="00280096" w:rsidP="00D76C0D">
      <w:pPr>
        <w:pStyle w:val="2"/>
      </w:pPr>
      <w:r>
        <w:rPr>
          <w:rFonts w:hint="eastAsia"/>
        </w:rPr>
        <w:t>S</w:t>
      </w:r>
      <w:r>
        <w:t>upplementary Figure legend</w:t>
      </w:r>
    </w:p>
    <w:p w14:paraId="1B7C6232" w14:textId="77777777" w:rsidR="00280096" w:rsidRDefault="00280096" w:rsidP="00D76C0D">
      <w:pPr>
        <w:pStyle w:val="2"/>
      </w:pPr>
    </w:p>
    <w:p w14:paraId="2DE92C9A" w14:textId="0B795666" w:rsidR="000D529E" w:rsidRDefault="000D529E" w:rsidP="00D76C0D">
      <w:pPr>
        <w:pStyle w:val="2"/>
      </w:pPr>
      <w:r>
        <w:t>Figure S1 self-similar and scale</w:t>
      </w:r>
      <w:r w:rsidR="00077AD1">
        <w:t>-</w:t>
      </w:r>
      <w:r>
        <w:t>free property in Koch curves and trajectory of a Brownian particle</w:t>
      </w:r>
    </w:p>
    <w:p w14:paraId="6C7E4EA0" w14:textId="0E0174F4" w:rsidR="000D529E" w:rsidRPr="000D529E" w:rsidRDefault="000D529E" w:rsidP="000356C2">
      <w:r>
        <w:t xml:space="preserve">(A) </w:t>
      </w:r>
      <w:r w:rsidR="00382301">
        <w:t>Koch curves drawn from line segment</w:t>
      </w:r>
      <w:r w:rsidR="00066830">
        <w:t>s</w:t>
      </w:r>
      <w:r w:rsidR="00382301">
        <w:t xml:space="preserve"> with length 1. </w:t>
      </w:r>
      <w:r w:rsidR="000356C2">
        <w:t>Each e</w:t>
      </w:r>
      <w:r w:rsidR="000356C2" w:rsidRPr="00A33906">
        <w:t>lemental</w:t>
      </w:r>
      <w:r w:rsidR="009E7752">
        <w:t xml:space="preserve"> </w:t>
      </w:r>
      <w:r w:rsidR="000356C2" w:rsidRPr="00A33906">
        <w:t>wedge shape</w:t>
      </w:r>
      <w:r w:rsidR="000356C2">
        <w:t xml:space="preserve"> is drawn</w:t>
      </w:r>
      <w:r w:rsidR="000356C2" w:rsidRPr="007C1794">
        <w:t xml:space="preserve"> </w:t>
      </w:r>
      <w:r w:rsidR="009E7752">
        <w:t>at</w:t>
      </w:r>
      <w:r w:rsidR="000356C2">
        <w:t xml:space="preserve"> the</w:t>
      </w:r>
      <w:r w:rsidR="009E7752">
        <w:t xml:space="preserve"> line-segment</w:t>
      </w:r>
      <w:r w:rsidR="000356C2">
        <w:t xml:space="preserve"> center and smaller </w:t>
      </w:r>
      <w:r w:rsidR="000356C2" w:rsidRPr="00A33906">
        <w:t>wedge</w:t>
      </w:r>
      <w:r w:rsidR="000356C2">
        <w:t xml:space="preserve">s are drawn in each </w:t>
      </w:r>
      <w:r w:rsidR="006C4F5D">
        <w:t>remaining</w:t>
      </w:r>
      <w:r w:rsidR="000356C2">
        <w:t xml:space="preserve"> shorter segment</w:t>
      </w:r>
      <w:r w:rsidR="006C4F5D">
        <w:t>.</w:t>
      </w:r>
      <w:r w:rsidR="000356C2">
        <w:t xml:space="preserve"> </w:t>
      </w:r>
      <w:r w:rsidR="006C4F5D">
        <w:t>T</w:t>
      </w:r>
      <w:r w:rsidR="000356C2">
        <w:t>his process is repeated infinitely. Koch curve</w:t>
      </w:r>
      <w:r w:rsidR="00524A65">
        <w:t xml:space="preserve"> lengths</w:t>
      </w:r>
      <w:r w:rsidR="000356C2">
        <w:t xml:space="preserve"> </w:t>
      </w:r>
      <w:r w:rsidR="008E6BBB">
        <w:t>are changed with spatial resolution for measurement  (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4</m:t>
            </m:r>
            <m:r>
              <w:rPr>
                <w:rFonts w:ascii="Cambria Math" w:hAnsi="Cambria Math"/>
              </w:rPr>
              <m:t>/(2+</m:t>
            </m:r>
            <m:rad>
              <m:radPr>
                <m:degHide m:val="1"/>
                <m:ctrlPr>
                  <w:rPr>
                    <w:rFonts w:ascii="Cambria Math" w:hAnsi="Cambria Math"/>
                    <w:i/>
                  </w:rPr>
                </m:ctrlPr>
              </m:radPr>
              <m:deg/>
              <m:e>
                <m:r>
                  <w:rPr>
                    <w:rFonts w:ascii="Cambria Math" w:hAnsi="Cambria Math"/>
                  </w:rPr>
                  <m:t>3</m:t>
                </m:r>
              </m:e>
            </m:rad>
            <m:r>
              <w:rPr>
                <w:rFonts w:ascii="Cambria Math" w:hAnsi="Cambria Math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 w:rsidR="001C6F65">
        <w:rPr>
          <w:rFonts w:hint="eastAsia"/>
        </w:rPr>
        <w:t>,</w:t>
      </w:r>
      <w:r w:rsidR="001C6F65">
        <w:t xml:space="preserve">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(4</m:t>
            </m:r>
            <m:r>
              <w:rPr>
                <w:rFonts w:ascii="Cambria Math" w:hAnsi="Cambria Math"/>
              </w:rPr>
              <m:t>/3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 w:rsidR="001C6F65">
        <w:t xml:space="preserve">, 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2</m:t>
            </m:r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 w:rsidR="001C6F65">
        <w:t xml:space="preserve">, respectively; </w:t>
      </w:r>
      <w:r w:rsidR="001C6F65" w:rsidRPr="00582809">
        <w:rPr>
          <w:i/>
          <w:iCs/>
        </w:rPr>
        <w:t>n</w:t>
      </w:r>
      <w:r w:rsidR="00524A65">
        <w:t>,</w:t>
      </w:r>
      <w:r w:rsidR="001C6F65">
        <w:t xml:space="preserve"> arbitrary resolution unit</w:t>
      </w:r>
      <w:r w:rsidR="008E6BBB">
        <w:t>)</w:t>
      </w:r>
      <w:r w:rsidR="000356C2">
        <w:t xml:space="preserve">. Fractal dimensions of </w:t>
      </w:r>
      <w:r w:rsidR="00C61145">
        <w:t xml:space="preserve">each </w:t>
      </w:r>
      <w:r w:rsidR="000356C2">
        <w:t xml:space="preserve">Koch curves </w:t>
      </w:r>
      <w:r w:rsidR="00C61145">
        <w:t>a</w:t>
      </w:r>
      <w:r w:rsidR="000356C2">
        <w:t xml:space="preserve">re indicated below. </w:t>
      </w:r>
      <w:r>
        <w:t>(B)</w:t>
      </w:r>
      <w:r w:rsidR="00382301">
        <w:t xml:space="preserve"> </w:t>
      </w:r>
      <w:r w:rsidR="00A6013A">
        <w:t>Numerically-generated</w:t>
      </w:r>
      <w:r w:rsidR="00382301">
        <w:t xml:space="preserve"> Brownian particle </w:t>
      </w:r>
      <w:r w:rsidR="00C61145">
        <w:t xml:space="preserve">trajectory </w:t>
      </w:r>
      <w:r w:rsidR="00382301">
        <w:t xml:space="preserve">was magnified </w:t>
      </w:r>
      <w:r w:rsidR="0079009C">
        <w:t xml:space="preserve">sequentially </w:t>
      </w:r>
      <w:r w:rsidR="00382301">
        <w:t>ten times in a lower time series</w:t>
      </w:r>
      <w:r>
        <w:t>.</w:t>
      </w:r>
      <w:r w:rsidR="00382301">
        <w:t xml:space="preserve"> </w:t>
      </w:r>
    </w:p>
    <w:p w14:paraId="14CA3F40" w14:textId="77777777" w:rsidR="000D529E" w:rsidRDefault="000D529E" w:rsidP="00D76C0D">
      <w:pPr>
        <w:pStyle w:val="2"/>
      </w:pPr>
    </w:p>
    <w:p w14:paraId="6DB1819B" w14:textId="2FC59E1B" w:rsidR="00801873" w:rsidRDefault="00801873" w:rsidP="00D76C0D">
      <w:pPr>
        <w:pStyle w:val="2"/>
      </w:pPr>
      <w:r>
        <w:t>Figure S</w:t>
      </w:r>
      <w:r w:rsidR="000D529E">
        <w:t>2</w:t>
      </w:r>
      <w:r>
        <w:t xml:space="preserve"> </w:t>
      </w:r>
      <w:r w:rsidR="001105D9">
        <w:t>B</w:t>
      </w:r>
      <w:r>
        <w:t>uffer exchange</w:t>
      </w:r>
      <w:r w:rsidR="00391547">
        <w:t xml:space="preserve"> </w:t>
      </w:r>
      <w:r>
        <w:t xml:space="preserve">in WormFlo </w:t>
      </w:r>
    </w:p>
    <w:p w14:paraId="4DC609B9" w14:textId="3913E354" w:rsidR="00801873" w:rsidRDefault="00DC5121" w:rsidP="00D76C0D">
      <w:r>
        <w:t xml:space="preserve">(A) </w:t>
      </w:r>
      <w:r w:rsidR="00801873">
        <w:t xml:space="preserve">Fluorescence image of WormFlo </w:t>
      </w:r>
      <w:r w:rsidR="004678EA">
        <w:t>with</w:t>
      </w:r>
      <w:r w:rsidR="00801873">
        <w:t xml:space="preserve"> </w:t>
      </w:r>
      <w:r w:rsidR="00801873" w:rsidRPr="00FD2730">
        <w:t>saturat</w:t>
      </w:r>
      <w:r w:rsidR="004678EA">
        <w:t>ed</w:t>
      </w:r>
      <w:r w:rsidR="00801873" w:rsidRPr="00FD2730">
        <w:t xml:space="preserve"> 10 µM FITC solution in culture</w:t>
      </w:r>
      <w:r>
        <w:t>.</w:t>
      </w:r>
      <w:r w:rsidR="00801873" w:rsidRPr="00FD2730">
        <w:t xml:space="preserve"> </w:t>
      </w:r>
      <w:r w:rsidR="00801873">
        <w:t xml:space="preserve">(B) Fluorescence image of </w:t>
      </w:r>
      <w:r w:rsidR="00A906DC">
        <w:t xml:space="preserve">the optical field with </w:t>
      </w:r>
      <w:r w:rsidR="00801873" w:rsidRPr="00FD2730">
        <w:t>10 µM FITC solution</w:t>
      </w:r>
      <w:r w:rsidR="00801873">
        <w:t xml:space="preserve"> </w:t>
      </w:r>
      <w:r>
        <w:t xml:space="preserve">without WormFlo </w:t>
      </w:r>
      <w:r w:rsidR="00801873">
        <w:t xml:space="preserve">used </w:t>
      </w:r>
      <w:r w:rsidR="00D16A11">
        <w:t>for</w:t>
      </w:r>
      <w:r w:rsidR="00801873">
        <w:t xml:space="preserve"> a reference to estimate </w:t>
      </w:r>
      <w:r w:rsidR="007349F6">
        <w:t>a background intensity gradient</w:t>
      </w:r>
      <w:r w:rsidR="008609F3" w:rsidRPr="008609F3">
        <w:t xml:space="preserve"> </w:t>
      </w:r>
      <w:r w:rsidR="008609F3">
        <w:t>in the radial axis</w:t>
      </w:r>
      <w:r w:rsidR="007349F6">
        <w:t xml:space="preserve"> due to </w:t>
      </w:r>
      <w:r w:rsidR="00D63BF3">
        <w:t xml:space="preserve">optical limitations </w:t>
      </w:r>
      <w:r w:rsidR="00D120EE">
        <w:t>(</w:t>
      </w:r>
      <w:r w:rsidR="00D63BF3">
        <w:t>e.g. biased illumination</w:t>
      </w:r>
      <w:r w:rsidR="00D120EE">
        <w:t>)</w:t>
      </w:r>
      <w:r w:rsidR="00801873">
        <w:t xml:space="preserve">. </w:t>
      </w:r>
      <w:r w:rsidR="00D63BF3">
        <w:t xml:space="preserve">Despite </w:t>
      </w:r>
      <w:r w:rsidR="001B4226">
        <w:t>having a</w:t>
      </w:r>
      <w:r w:rsidR="00D63BF3">
        <w:t xml:space="preserve"> u</w:t>
      </w:r>
      <w:r w:rsidR="00801873">
        <w:t>niform concentration</w:t>
      </w:r>
      <w:r w:rsidR="001B4226">
        <w:t>,</w:t>
      </w:r>
      <w:r w:rsidR="00801873">
        <w:t xml:space="preserve"> </w:t>
      </w:r>
      <w:r w:rsidR="00D63BF3" w:rsidRPr="00FD2730">
        <w:t>10 µM FITC solution</w:t>
      </w:r>
      <w:r w:rsidR="00801873">
        <w:t xml:space="preserve"> exhibited </w:t>
      </w:r>
      <w:r w:rsidR="007349F6">
        <w:t>a background intensity gradient</w:t>
      </w:r>
      <w:r w:rsidR="00801873">
        <w:t>.</w:t>
      </w:r>
      <w:r w:rsidR="00D63BF3">
        <w:t xml:space="preserve"> </w:t>
      </w:r>
      <w:r w:rsidR="00801873">
        <w:t xml:space="preserve">(C and D) </w:t>
      </w:r>
      <w:r w:rsidR="00861152">
        <w:t>Mean</w:t>
      </w:r>
      <w:r w:rsidR="00D63BF3">
        <w:t xml:space="preserve"> </w:t>
      </w:r>
      <w:r w:rsidR="00801873">
        <w:t>fluorescence intensit</w:t>
      </w:r>
      <w:r w:rsidR="00D63BF3">
        <w:t>ies</w:t>
      </w:r>
      <w:r w:rsidR="00801873" w:rsidRPr="00AB023D">
        <w:t xml:space="preserve"> </w:t>
      </w:r>
      <w:r w:rsidR="00801873">
        <w:t xml:space="preserve">in the chambers </w:t>
      </w:r>
      <w:r w:rsidR="00ED7E75">
        <w:t>surrounded with</w:t>
      </w:r>
      <w:r w:rsidR="00801873">
        <w:t xml:space="preserve"> the yellow circle</w:t>
      </w:r>
      <w:r w:rsidR="007349F6">
        <w:t xml:space="preserve"> decayed</w:t>
      </w:r>
      <w:r w:rsidR="00801873">
        <w:t xml:space="preserve"> </w:t>
      </w:r>
      <w:r w:rsidR="00861152">
        <w:t>as FITC-free waster was supplied</w:t>
      </w:r>
      <w:r w:rsidR="00B23B83">
        <w:t xml:space="preserve">, as </w:t>
      </w:r>
      <w:r w:rsidR="00801873">
        <w:t>shown in linear (</w:t>
      </w:r>
      <w:r w:rsidR="00D63BF3">
        <w:t>C</w:t>
      </w:r>
      <w:r w:rsidR="00801873">
        <w:t>) and semi-log (</w:t>
      </w:r>
      <w:r w:rsidR="00D63BF3">
        <w:t>D</w:t>
      </w:r>
      <w:r w:rsidR="00801873">
        <w:t>) plots.</w:t>
      </w:r>
      <w:r w:rsidR="00ED7E75" w:rsidRPr="00ED7E75">
        <w:t xml:space="preserve"> </w:t>
      </w:r>
      <w:r w:rsidR="00801873">
        <w:t>Fluorescence intensity</w:t>
      </w:r>
      <w:r w:rsidR="007349F6">
        <w:t xml:space="preserve"> </w:t>
      </w:r>
      <w:r w:rsidR="00B23B83">
        <w:t>within</w:t>
      </w:r>
      <w:r w:rsidR="00D63BF3">
        <w:t xml:space="preserve"> a </w:t>
      </w:r>
      <w:r w:rsidR="00801873">
        <w:t xml:space="preserve">chamber was measured </w:t>
      </w:r>
      <w:r w:rsidR="002D5FA8">
        <w:t>by</w:t>
      </w:r>
      <w:r w:rsidR="00801873">
        <w:t xml:space="preserve"> </w:t>
      </w:r>
      <w:r>
        <w:t>subtracting</w:t>
      </w:r>
      <w:r w:rsidR="007349F6">
        <w:t xml:space="preserve"> background intensity gradient (B) </w:t>
      </w:r>
      <w:r w:rsidR="00E6096B">
        <w:t>and</w:t>
      </w:r>
      <w:r w:rsidR="00B23B83">
        <w:t xml:space="preserve"> </w:t>
      </w:r>
      <w:r w:rsidR="00801873">
        <w:t xml:space="preserve">the fluorescence intensity </w:t>
      </w:r>
      <w:r w:rsidR="00ED7E75">
        <w:t xml:space="preserve">in </w:t>
      </w:r>
      <w:r w:rsidR="00B23B83">
        <w:t xml:space="preserve">the </w:t>
      </w:r>
      <w:r w:rsidR="00ED7E75">
        <w:t xml:space="preserve">flow path </w:t>
      </w:r>
      <w:r>
        <w:t>under the</w:t>
      </w:r>
      <w:r w:rsidRPr="00DC5121">
        <w:t xml:space="preserve"> </w:t>
      </w:r>
      <w:r>
        <w:t xml:space="preserve">chamber </w:t>
      </w:r>
      <w:r w:rsidR="007349F6">
        <w:t xml:space="preserve">(laterally adjacent area </w:t>
      </w:r>
      <w:r w:rsidR="00E6096B">
        <w:t>to</w:t>
      </w:r>
      <w:r w:rsidR="00B23B83">
        <w:t xml:space="preserve"> the</w:t>
      </w:r>
      <w:r>
        <w:t xml:space="preserve"> chamber</w:t>
      </w:r>
      <w:r w:rsidR="007349F6">
        <w:t>)</w:t>
      </w:r>
      <w:r w:rsidR="002D5FA8">
        <w:t>.</w:t>
      </w:r>
      <w:r w:rsidR="001105D9">
        <w:t xml:space="preserve"> </w:t>
      </w:r>
      <w:r w:rsidR="00B23B83">
        <w:t>The d</w:t>
      </w:r>
      <w:r w:rsidR="001105D9">
        <w:t>ecay kinetics</w:t>
      </w:r>
      <w:r>
        <w:t xml:space="preserve"> have at least two rate constant</w:t>
      </w:r>
      <w:r w:rsidR="004D5C59">
        <w:t>s</w:t>
      </w:r>
      <w:r w:rsidR="00B23B83">
        <w:t>:</w:t>
      </w:r>
      <w:r w:rsidR="004D5C59">
        <w:t xml:space="preserve"> </w:t>
      </w:r>
      <w:r w:rsidR="00B23B83">
        <w:t>a f</w:t>
      </w:r>
      <w:r w:rsidR="004D5C59">
        <w:t xml:space="preserve">ast </w:t>
      </w:r>
      <w:r w:rsidR="00305C0D">
        <w:t>rate</w:t>
      </w:r>
      <w:r w:rsidR="004D5C59">
        <w:t xml:space="preserve"> due to</w:t>
      </w:r>
      <w:r w:rsidR="001105D9">
        <w:t xml:space="preserve"> soluble FITC</w:t>
      </w:r>
      <w:r w:rsidR="004D5C59">
        <w:t xml:space="preserve"> (half-time</w:t>
      </w:r>
      <w:r w:rsidR="00305C0D">
        <w:t>,</w:t>
      </w:r>
      <w:r w:rsidR="004D5C59">
        <w:t xml:space="preserve"> </w:t>
      </w:r>
      <w:r w:rsidR="00305C0D">
        <w:t>~</w:t>
      </w:r>
      <w:r w:rsidR="001105D9">
        <w:t>250 s</w:t>
      </w:r>
      <w:r w:rsidR="004D5C59">
        <w:t>)</w:t>
      </w:r>
      <w:r w:rsidR="001105D9">
        <w:t xml:space="preserve">, and </w:t>
      </w:r>
      <w:r w:rsidR="00D22BEB">
        <w:t xml:space="preserve">a </w:t>
      </w:r>
      <w:r w:rsidR="001105D9">
        <w:t xml:space="preserve">slow </w:t>
      </w:r>
      <w:r w:rsidR="00D22BEB">
        <w:t xml:space="preserve">rate </w:t>
      </w:r>
      <w:r w:rsidR="004D5C59">
        <w:t>likely due to</w:t>
      </w:r>
      <w:r w:rsidR="00E06FB1">
        <w:t xml:space="preserve"> </w:t>
      </w:r>
      <w:r w:rsidR="004D5C59">
        <w:t>photobleaching</w:t>
      </w:r>
      <w:r w:rsidR="00E06FB1">
        <w:t xml:space="preserve"> </w:t>
      </w:r>
      <w:r w:rsidR="004D5C59">
        <w:t xml:space="preserve">of </w:t>
      </w:r>
      <w:r w:rsidR="001105D9">
        <w:t xml:space="preserve">FITC absorbed </w:t>
      </w:r>
      <w:r w:rsidR="00E06FB1">
        <w:t>in</w:t>
      </w:r>
      <w:r w:rsidR="001105D9">
        <w:t>to PDMS</w:t>
      </w:r>
      <w:r w:rsidR="004D5C59">
        <w:t xml:space="preserve"> (D)</w:t>
      </w:r>
      <w:r w:rsidR="001105D9">
        <w:t xml:space="preserve">. </w:t>
      </w:r>
    </w:p>
    <w:p w14:paraId="416FE622" w14:textId="77777777" w:rsidR="00801873" w:rsidRDefault="00801873" w:rsidP="00D76C0D"/>
    <w:p w14:paraId="7CDC7DB7" w14:textId="505E1602" w:rsidR="00801873" w:rsidRDefault="00801873" w:rsidP="00D76C0D">
      <w:pPr>
        <w:pStyle w:val="2"/>
      </w:pPr>
      <w:r>
        <w:lastRenderedPageBreak/>
        <w:t>Figure S</w:t>
      </w:r>
      <w:r w:rsidR="000D529E">
        <w:t>3</w:t>
      </w:r>
      <w:r>
        <w:t xml:space="preserve"> Temperature and light control </w:t>
      </w:r>
      <w:r w:rsidR="00E02D09">
        <w:t xml:space="preserve">in the </w:t>
      </w:r>
      <w:r>
        <w:t xml:space="preserve">recording system </w:t>
      </w:r>
    </w:p>
    <w:p w14:paraId="31CFCDBE" w14:textId="0C52CB72" w:rsidR="00801873" w:rsidRDefault="00801873" w:rsidP="00D76C0D">
      <w:r w:rsidRPr="00006839">
        <w:t xml:space="preserve">(A and B) </w:t>
      </w:r>
      <w:r w:rsidRPr="00006839">
        <w:rPr>
          <w:rFonts w:hint="eastAsia"/>
        </w:rPr>
        <w:t>F</w:t>
      </w:r>
      <w:r w:rsidRPr="00006839">
        <w:t xml:space="preserve">or temperature maintenance, </w:t>
      </w:r>
      <w:r w:rsidR="00E06FB1">
        <w:t xml:space="preserve">the </w:t>
      </w:r>
      <w:r w:rsidR="00E14A69" w:rsidRPr="00006839">
        <w:t xml:space="preserve">WormFlo </w:t>
      </w:r>
      <w:r w:rsidR="00E06FB1">
        <w:t>device was</w:t>
      </w:r>
      <w:r w:rsidR="00E14A69">
        <w:t xml:space="preserve"> </w:t>
      </w:r>
      <w:r w:rsidR="00E14A69" w:rsidRPr="00006839">
        <w:t xml:space="preserve">submerged </w:t>
      </w:r>
      <w:r w:rsidR="00E14A69">
        <w:t xml:space="preserve">in </w:t>
      </w:r>
      <w:r w:rsidR="004D5C59">
        <w:t xml:space="preserve">M9 buffer in </w:t>
      </w:r>
      <w:r w:rsidR="00E06FB1">
        <w:t xml:space="preserve">a </w:t>
      </w:r>
      <w:r w:rsidR="00E14A69">
        <w:t>15</w:t>
      </w:r>
      <w:r w:rsidRPr="00006839">
        <w:t>-cm</w:t>
      </w:r>
      <w:r w:rsidR="006B7D17">
        <w:t>-</w:t>
      </w:r>
      <w:r w:rsidR="00A906DC">
        <w:t>diameter</w:t>
      </w:r>
      <w:r w:rsidRPr="00006839">
        <w:t xml:space="preserve"> glass dish</w:t>
      </w:r>
      <w:r w:rsidR="00E14A69" w:rsidRPr="00A906DC">
        <w:t>,</w:t>
      </w:r>
      <w:r w:rsidR="00E14A69">
        <w:t xml:space="preserve"> which</w:t>
      </w:r>
      <w:r w:rsidRPr="00006839">
        <w:t xml:space="preserve"> was covered by aluminum box</w:t>
      </w:r>
      <w:r w:rsidR="00EA2514">
        <w:t xml:space="preserve"> </w:t>
      </w:r>
      <w:r w:rsidR="0044323E">
        <w:t xml:space="preserve">(A) </w:t>
      </w:r>
      <w:r w:rsidR="00E02D09">
        <w:t xml:space="preserve">attached </w:t>
      </w:r>
      <w:r w:rsidR="00FE2BD4">
        <w:t>to an underlying</w:t>
      </w:r>
      <w:r w:rsidR="00E14A69">
        <w:t xml:space="preserve"> </w:t>
      </w:r>
      <w:r w:rsidRPr="00006839">
        <w:t>aluminum board</w:t>
      </w:r>
      <w:r w:rsidR="00FE2BD4">
        <w:t xml:space="preserve"> </w:t>
      </w:r>
      <w:r w:rsidR="0044323E">
        <w:t>with a</w:t>
      </w:r>
      <w:r w:rsidRPr="00006839">
        <w:t xml:space="preserve"> 1-cm</w:t>
      </w:r>
      <w:r w:rsidR="0044323E">
        <w:t>-d</w:t>
      </w:r>
      <w:r w:rsidR="007D5251">
        <w:t>iameter</w:t>
      </w:r>
      <w:r w:rsidRPr="00006839">
        <w:t xml:space="preserve"> water flow path</w:t>
      </w:r>
      <w:r w:rsidR="00A906DC">
        <w:t xml:space="preserve"> </w:t>
      </w:r>
      <w:r w:rsidR="00E14A69">
        <w:t>(B)</w:t>
      </w:r>
      <w:r w:rsidRPr="00006839">
        <w:t xml:space="preserve">. Temperature controlled water </w:t>
      </w:r>
      <w:r w:rsidR="00A7789B">
        <w:t xml:space="preserve">perfuses </w:t>
      </w:r>
      <w:r w:rsidRPr="00006839">
        <w:t>continuously into th</w:t>
      </w:r>
      <w:r w:rsidR="00A7789B">
        <w:t>e</w:t>
      </w:r>
      <w:r w:rsidRPr="00006839">
        <w:t xml:space="preserve"> water path</w:t>
      </w:r>
      <w:r w:rsidR="00E02D09" w:rsidRPr="00E02D09">
        <w:t xml:space="preserve"> </w:t>
      </w:r>
      <w:r w:rsidR="00E02D09">
        <w:t xml:space="preserve">in the </w:t>
      </w:r>
      <w:r w:rsidR="00E02D09" w:rsidRPr="00006839">
        <w:t>aluminum board</w:t>
      </w:r>
      <w:r w:rsidRPr="00006839">
        <w:t xml:space="preserve">. (C) </w:t>
      </w:r>
      <w:r w:rsidR="000F6E62">
        <w:t>The t</w:t>
      </w:r>
      <w:r w:rsidRPr="00006839">
        <w:t>emperature</w:t>
      </w:r>
      <w:r w:rsidR="000F6E62">
        <w:t>s</w:t>
      </w:r>
      <w:r w:rsidRPr="00006839">
        <w:t xml:space="preserve"> </w:t>
      </w:r>
      <w:r w:rsidR="000F6E62">
        <w:t>of</w:t>
      </w:r>
      <w:r w:rsidRPr="00006839">
        <w:t xml:space="preserve"> the </w:t>
      </w:r>
      <w:r w:rsidR="00E14A69">
        <w:t xml:space="preserve">laboratory </w:t>
      </w:r>
      <w:r w:rsidRPr="00006839">
        <w:t xml:space="preserve">room </w:t>
      </w:r>
      <w:r w:rsidR="00E02D09">
        <w:t xml:space="preserve">(yellow), light shield box (green), </w:t>
      </w:r>
      <w:r w:rsidRPr="00006839">
        <w:t xml:space="preserve">water in </w:t>
      </w:r>
      <w:r w:rsidR="000F6E62">
        <w:t>the</w:t>
      </w:r>
      <w:r w:rsidRPr="00006839">
        <w:t xml:space="preserve"> glass dish </w:t>
      </w:r>
      <w:r w:rsidR="00E02D09">
        <w:t xml:space="preserve">(red), </w:t>
      </w:r>
      <w:r w:rsidR="00D37E6C">
        <w:t xml:space="preserve">and temperature-controlled </w:t>
      </w:r>
      <w:r w:rsidR="00491912">
        <w:t xml:space="preserve">water bath (blue) </w:t>
      </w:r>
      <w:r w:rsidRPr="00006839">
        <w:t>w</w:t>
      </w:r>
      <w:r w:rsidR="00491912">
        <w:t>ere</w:t>
      </w:r>
      <w:r w:rsidR="00D37E6C">
        <w:t xml:space="preserve"> tracked</w:t>
      </w:r>
      <w:r w:rsidRPr="00006839">
        <w:t xml:space="preserve"> by a temperature logger</w:t>
      </w:r>
      <w:r w:rsidR="00E14A69">
        <w:t xml:space="preserve"> (TC-08, Pico technology, UK)</w:t>
      </w:r>
      <w:r w:rsidRPr="00006839">
        <w:t>. Temperature</w:t>
      </w:r>
      <w:r w:rsidR="00921ACF">
        <w:t>s</w:t>
      </w:r>
      <w:r w:rsidRPr="00006839">
        <w:t xml:space="preserve"> in </w:t>
      </w:r>
      <w:r w:rsidR="00D37E6C">
        <w:t xml:space="preserve">the </w:t>
      </w:r>
      <w:r w:rsidRPr="00006839">
        <w:t>glass dish containing</w:t>
      </w:r>
      <w:r w:rsidR="00D37E6C">
        <w:t xml:space="preserve"> the</w:t>
      </w:r>
      <w:r w:rsidRPr="00006839">
        <w:t xml:space="preserve"> WormFlo w</w:t>
      </w:r>
      <w:r w:rsidR="00921ACF">
        <w:t>ere</w:t>
      </w:r>
      <w:r w:rsidRPr="00006839">
        <w:t xml:space="preserve"> maintained within 0.5 ˚C. (D) Spectra of light at macroscope stage with </w:t>
      </w:r>
      <w:r w:rsidR="006F2A63" w:rsidRPr="00006839">
        <w:t>(orange line)</w:t>
      </w:r>
      <w:r w:rsidR="006F2A63">
        <w:t xml:space="preserve"> or </w:t>
      </w:r>
      <w:r w:rsidR="006F2A63" w:rsidRPr="00006839">
        <w:t>without (black line)</w:t>
      </w:r>
      <w:r w:rsidR="006F2A63">
        <w:t xml:space="preserve"> </w:t>
      </w:r>
      <w:r w:rsidR="00CF36EE">
        <w:t>a</w:t>
      </w:r>
      <w:r w:rsidR="00C47268">
        <w:t xml:space="preserve"> light-filtering</w:t>
      </w:r>
      <w:r w:rsidR="00CF36EE">
        <w:t xml:space="preserve"> </w:t>
      </w:r>
      <w:r w:rsidR="00491912">
        <w:t>orange acryl board</w:t>
      </w:r>
      <w:r w:rsidR="006F2A63" w:rsidRPr="00006839">
        <w:t>,</w:t>
      </w:r>
      <w:r w:rsidRPr="00006839">
        <w:t xml:space="preserve"> in the presence </w:t>
      </w:r>
      <w:r w:rsidR="00CF36EE">
        <w:t>(</w:t>
      </w:r>
      <w:r w:rsidR="006F2A63" w:rsidRPr="00006839">
        <w:t>orange</w:t>
      </w:r>
      <w:r w:rsidR="006F2A63">
        <w:t xml:space="preserve"> and </w:t>
      </w:r>
      <w:r w:rsidR="00CF36EE">
        <w:t>black line</w:t>
      </w:r>
      <w:r w:rsidR="006F2A63">
        <w:t>s</w:t>
      </w:r>
      <w:r w:rsidR="00CF36EE">
        <w:t xml:space="preserve">) </w:t>
      </w:r>
      <w:r w:rsidR="002002AF">
        <w:t>or</w:t>
      </w:r>
      <w:r w:rsidRPr="00006839">
        <w:t xml:space="preserve"> absence of illumination (gray line). </w:t>
      </w:r>
      <w:r w:rsidR="006F2A63">
        <w:t>Spectrum shape</w:t>
      </w:r>
      <w:r w:rsidR="006B47DD">
        <w:t>s</w:t>
      </w:r>
      <w:r w:rsidR="006F2A63">
        <w:t xml:space="preserve"> </w:t>
      </w:r>
      <w:r w:rsidR="00B76781">
        <w:t>show filtering out of</w:t>
      </w:r>
      <w:r w:rsidR="006F2A63" w:rsidRPr="00006839">
        <w:t xml:space="preserve"> light </w:t>
      </w:r>
      <w:r w:rsidR="006F2A63">
        <w:t>with w</w:t>
      </w:r>
      <w:r w:rsidR="00CF36EE" w:rsidRPr="00006839">
        <w:t>avelength</w:t>
      </w:r>
      <w:r w:rsidR="006F31E0">
        <w:t>s &lt;</w:t>
      </w:r>
      <w:r w:rsidR="00CF36EE" w:rsidRPr="00006839">
        <w:t xml:space="preserve"> 500</w:t>
      </w:r>
      <w:r w:rsidR="006F31E0">
        <w:t xml:space="preserve"> </w:t>
      </w:r>
      <w:r w:rsidR="00CF36EE" w:rsidRPr="00006839">
        <w:t xml:space="preserve">nm </w:t>
      </w:r>
      <w:r w:rsidR="00CF36EE">
        <w:t>by</w:t>
      </w:r>
      <w:r w:rsidR="00CF36EE" w:rsidRPr="00CF36EE">
        <w:t xml:space="preserve"> </w:t>
      </w:r>
      <w:r w:rsidR="00CE2F6C">
        <w:t>the</w:t>
      </w:r>
      <w:r w:rsidR="00CF36EE">
        <w:t xml:space="preserve"> orange acryl board</w:t>
      </w:r>
      <w:r w:rsidR="00C75B37">
        <w:t xml:space="preserve"> (</w:t>
      </w:r>
      <w:r w:rsidR="00111965">
        <w:t>shift in orange vs. black lines)</w:t>
      </w:r>
      <w:r w:rsidR="00E6096B">
        <w:t>, and</w:t>
      </w:r>
      <w:r w:rsidR="00CF36EE">
        <w:t xml:space="preserve"> </w:t>
      </w:r>
      <w:r w:rsidR="00E6096B">
        <w:t>l</w:t>
      </w:r>
      <w:r w:rsidR="00087BB3">
        <w:t xml:space="preserve">aboratory </w:t>
      </w:r>
      <w:r w:rsidR="00CF36EE">
        <w:t>room fluorescent light</w:t>
      </w:r>
      <w:r w:rsidR="00087BB3">
        <w:t xml:space="preserve"> (black line, lower panel)</w:t>
      </w:r>
      <w:r w:rsidR="00CF36EE">
        <w:t xml:space="preserve"> did not affect light intensity on WormFlo.</w:t>
      </w:r>
      <w:r w:rsidR="00491912">
        <w:t xml:space="preserve"> </w:t>
      </w:r>
      <w:r w:rsidR="000742A1">
        <w:t>Light s</w:t>
      </w:r>
      <w:r w:rsidR="0030188D" w:rsidRPr="00006839">
        <w:t>pectr</w:t>
      </w:r>
      <w:r w:rsidR="000742A1">
        <w:t>um</w:t>
      </w:r>
      <w:r w:rsidR="0030188D" w:rsidRPr="00006839">
        <w:t xml:space="preserve"> with</w:t>
      </w:r>
      <w:r w:rsidR="0030188D">
        <w:t xml:space="preserve"> an orange acryl board </w:t>
      </w:r>
      <w:r w:rsidR="0030188D" w:rsidRPr="00006839">
        <w:t>(orange line)</w:t>
      </w:r>
      <w:r w:rsidR="006F2A63">
        <w:t xml:space="preserve"> </w:t>
      </w:r>
      <w:r w:rsidR="004F6802">
        <w:t>represents the</w:t>
      </w:r>
      <w:r w:rsidR="006F2A63">
        <w:t xml:space="preserve"> light </w:t>
      </w:r>
      <w:r w:rsidR="00574CC0">
        <w:t>used for</w:t>
      </w:r>
      <w:r w:rsidR="006F2A63">
        <w:t xml:space="preserve"> observation. </w:t>
      </w:r>
      <w:r w:rsidRPr="00006839">
        <w:t xml:space="preserve">(E) </w:t>
      </w:r>
      <w:r w:rsidR="004504FD">
        <w:t>Mean</w:t>
      </w:r>
      <w:r w:rsidRPr="00006839">
        <w:t xml:space="preserve"> light intensity </w:t>
      </w:r>
      <w:r w:rsidR="00DB1050">
        <w:t>at</w:t>
      </w:r>
      <w:r w:rsidRPr="00006839">
        <w:t xml:space="preserve"> </w:t>
      </w:r>
      <w:r w:rsidR="004504FD" w:rsidRPr="00006839">
        <w:t xml:space="preserve">WormFlo </w:t>
      </w:r>
      <w:r w:rsidRPr="00006839">
        <w:t xml:space="preserve">culture chambers </w:t>
      </w:r>
      <w:r w:rsidR="00DB1050">
        <w:t>over</w:t>
      </w:r>
      <w:r w:rsidRPr="00006839">
        <w:t xml:space="preserve"> 6</w:t>
      </w:r>
      <w:r w:rsidR="00DB1050">
        <w:t xml:space="preserve"> </w:t>
      </w:r>
      <w:r w:rsidRPr="00006839">
        <w:t>d</w:t>
      </w:r>
      <w:r w:rsidR="008A7501">
        <w:t xml:space="preserve"> (</w:t>
      </w:r>
      <w:r w:rsidRPr="00006839">
        <w:t xml:space="preserve">standard deviation </w:t>
      </w:r>
      <w:r w:rsidR="008A7501">
        <w:t>&lt;</w:t>
      </w:r>
      <w:r w:rsidRPr="00006839">
        <w:t xml:space="preserve">0.1% of the </w:t>
      </w:r>
      <w:r w:rsidR="008A7501">
        <w:t>mean)</w:t>
      </w:r>
      <w:r w:rsidRPr="00006839">
        <w:t>.</w:t>
      </w:r>
    </w:p>
    <w:p w14:paraId="1898782F" w14:textId="62586514" w:rsidR="00F272F2" w:rsidRPr="00801873" w:rsidRDefault="00F272F2" w:rsidP="00D76C0D"/>
    <w:p w14:paraId="23BE08E8" w14:textId="492B30BF" w:rsidR="00F75572" w:rsidRPr="00233215" w:rsidRDefault="00F75572" w:rsidP="00D76C0D">
      <w:pPr>
        <w:pStyle w:val="2"/>
      </w:pPr>
      <w:r w:rsidRPr="00233215">
        <w:t>Figure S</w:t>
      </w:r>
      <w:r w:rsidR="000D529E">
        <w:t>4</w:t>
      </w:r>
      <w:r>
        <w:t xml:space="preserve"> </w:t>
      </w:r>
      <w:r w:rsidR="000D529E">
        <w:t xml:space="preserve">Image processing </w:t>
      </w:r>
      <w:r w:rsidR="00267FB8">
        <w:t>to</w:t>
      </w:r>
      <w:r w:rsidR="000D529E">
        <w:t xml:space="preserve"> r</w:t>
      </w:r>
      <w:r>
        <w:t>emov</w:t>
      </w:r>
      <w:r w:rsidR="00267FB8">
        <w:t>e</w:t>
      </w:r>
      <w:r>
        <w:t xml:space="preserve"> illumination background</w:t>
      </w:r>
      <w:r>
        <w:rPr>
          <w:rFonts w:hint="eastAsia"/>
        </w:rPr>
        <w:t xml:space="preserve"> </w:t>
      </w:r>
      <w:r>
        <w:t>and detect</w:t>
      </w:r>
      <w:r w:rsidR="00267FB8">
        <w:t xml:space="preserve"> </w:t>
      </w:r>
      <w:r>
        <w:t>air bubbles in the flow channel and accidental physical shocks to the recording system</w:t>
      </w:r>
    </w:p>
    <w:p w14:paraId="4C6878EF" w14:textId="2D66DA69" w:rsidR="00F75572" w:rsidRDefault="00F75572" w:rsidP="00D76C0D">
      <w:r>
        <w:t xml:space="preserve">Non-compressed tiff images </w:t>
      </w:r>
      <w:r w:rsidR="006B2816">
        <w:t>(</w:t>
      </w:r>
      <w:r>
        <w:t>8-bit depth</w:t>
      </w:r>
      <w:r w:rsidR="006B2816">
        <w:t>)</w:t>
      </w:r>
      <w:r>
        <w:t xml:space="preserve"> </w:t>
      </w:r>
      <w:r w:rsidR="006B2816">
        <w:t>had a radial-axis</w:t>
      </w:r>
      <w:r>
        <w:t xml:space="preserve"> intensity gradient due to illumination light propert</w:t>
      </w:r>
      <w:r w:rsidR="006B2816">
        <w:t>ies</w:t>
      </w:r>
      <w:r>
        <w:t xml:space="preserve"> (A). The intensity gradient</w:t>
      </w:r>
      <w:r w:rsidRPr="00F40E36">
        <w:t xml:space="preserve"> </w:t>
      </w:r>
      <w:r>
        <w:t>was removed by</w:t>
      </w:r>
      <w:r w:rsidR="008609F3">
        <w:t xml:space="preserve"> an</w:t>
      </w:r>
      <w:r>
        <w:t xml:space="preserve"> image mask (B) made from recorded images</w:t>
      </w:r>
      <w:r w:rsidR="008471CA" w:rsidRPr="008471CA">
        <w:rPr>
          <w:rFonts w:hint="eastAsia"/>
          <w:highlight w:val="white"/>
        </w:rPr>
        <w:t xml:space="preserve"> </w:t>
      </w:r>
      <w:r w:rsidR="008471CA">
        <w:rPr>
          <w:highlight w:val="white"/>
        </w:rPr>
        <w:t xml:space="preserve">by </w:t>
      </w:r>
      <w:r w:rsidR="008471CA">
        <w:rPr>
          <w:rFonts w:hint="eastAsia"/>
          <w:highlight w:val="white"/>
        </w:rPr>
        <w:t>G</w:t>
      </w:r>
      <w:r w:rsidR="008471CA">
        <w:rPr>
          <w:highlight w:val="white"/>
        </w:rPr>
        <w:t>aussian filtering-based method</w:t>
      </w:r>
      <w:r>
        <w:t xml:space="preserve"> (Supplemental information)</w:t>
      </w:r>
      <w:r w:rsidR="00864F86">
        <w:t xml:space="preserve"> </w:t>
      </w:r>
      <w:r>
        <w:t>to obtain</w:t>
      </w:r>
      <w:r w:rsidR="008609F3">
        <w:t xml:space="preserve"> </w:t>
      </w:r>
      <w:r>
        <w:t>background</w:t>
      </w:r>
      <w:r w:rsidR="00864F86">
        <w:t>-</w:t>
      </w:r>
      <w:r>
        <w:t>remove</w:t>
      </w:r>
      <w:r w:rsidR="00864F86">
        <w:t>d</w:t>
      </w:r>
      <w:r>
        <w:t xml:space="preserve"> images (C). (D)</w:t>
      </w:r>
      <w:r w:rsidR="00864F86">
        <w:t xml:space="preserve"> A</w:t>
      </w:r>
      <w:r>
        <w:t>ir bubble</w:t>
      </w:r>
      <w:r w:rsidR="00262EA7">
        <w:t xml:space="preserve"> </w:t>
      </w:r>
      <w:r>
        <w:t xml:space="preserve">in the flow </w:t>
      </w:r>
      <w:r w:rsidR="008609F3">
        <w:t>path</w:t>
      </w:r>
      <w:r>
        <w:t xml:space="preserve"> </w:t>
      </w:r>
      <w:r w:rsidR="00864F86">
        <w:t>(</w:t>
      </w:r>
      <w:r>
        <w:t>red arrow</w:t>
      </w:r>
      <w:r w:rsidR="00864F86">
        <w:t>)</w:t>
      </w:r>
      <w:r>
        <w:t xml:space="preserve">. </w:t>
      </w:r>
      <w:r w:rsidRPr="005A01FC">
        <w:t>(</w:t>
      </w:r>
      <w:r>
        <w:t>E</w:t>
      </w:r>
      <w:r w:rsidRPr="005A01FC">
        <w:t xml:space="preserve">) </w:t>
      </w:r>
      <w:r w:rsidR="00CD6B58">
        <w:t>Moving a</w:t>
      </w:r>
      <w:r>
        <w:t>ir bubbles were detected by</w:t>
      </w:r>
      <w:r w:rsidR="00A62CEB">
        <w:t xml:space="preserve"> a</w:t>
      </w:r>
      <w:r>
        <w:t xml:space="preserve"> sudden drop </w:t>
      </w:r>
      <w:r w:rsidR="00A62CEB">
        <w:t>in</w:t>
      </w:r>
      <w:r>
        <w:t xml:space="preserve"> average </w:t>
      </w:r>
      <w:r w:rsidR="00A62CEB">
        <w:t xml:space="preserve">pixel </w:t>
      </w:r>
      <w:r>
        <w:t>intensity in a chamber (black arrow)</w:t>
      </w:r>
      <w:r w:rsidR="00BE0E58">
        <w:t xml:space="preserve"> </w:t>
      </w:r>
      <w:r w:rsidR="00A62CEB">
        <w:t>c</w:t>
      </w:r>
      <w:r w:rsidR="00BE0E58">
        <w:t>ause</w:t>
      </w:r>
      <w:r w:rsidR="00A62CEB">
        <w:t>d</w:t>
      </w:r>
      <w:r w:rsidR="00BE0E58">
        <w:t xml:space="preserve"> by </w:t>
      </w:r>
      <w:r w:rsidR="00A62CEB">
        <w:t>their dark periphery</w:t>
      </w:r>
      <w:r>
        <w:t>.</w:t>
      </w:r>
      <w:r w:rsidRPr="005A01FC">
        <w:t xml:space="preserve"> (</w:t>
      </w:r>
      <w:r>
        <w:t>F</w:t>
      </w:r>
      <w:r w:rsidRPr="005A01FC">
        <w:t>)</w:t>
      </w:r>
      <w:r w:rsidRPr="009E5EDC">
        <w:t xml:space="preserve"> </w:t>
      </w:r>
      <w:r w:rsidR="00702E78">
        <w:t>Non-moving “staying” b</w:t>
      </w:r>
      <w:r>
        <w:t>ubbles w</w:t>
      </w:r>
      <w:r w:rsidR="008609F3">
        <w:t>ere</w:t>
      </w:r>
      <w:r>
        <w:t xml:space="preserve"> detected by </w:t>
      </w:r>
      <w:r w:rsidR="008471CA">
        <w:t xml:space="preserve">averaging intensities under </w:t>
      </w:r>
      <w:r w:rsidR="00FB668D">
        <w:t>a</w:t>
      </w:r>
      <w:r w:rsidR="008471CA">
        <w:t xml:space="preserve"> threshold to detect </w:t>
      </w:r>
      <w:r w:rsidR="00FB668D">
        <w:t xml:space="preserve">the </w:t>
      </w:r>
      <w:r w:rsidR="008471CA">
        <w:t>staying bubble</w:t>
      </w:r>
      <w:r w:rsidR="00FB668D">
        <w:t xml:space="preserve"> </w:t>
      </w:r>
      <w:r w:rsidR="008B0444">
        <w:t xml:space="preserve">edges </w:t>
      </w:r>
      <w:r w:rsidR="00FB668D">
        <w:t>(E)</w:t>
      </w:r>
      <w:r w:rsidR="008471CA">
        <w:t xml:space="preserve"> </w:t>
      </w:r>
      <w:r w:rsidR="00FB668D">
        <w:t>among</w:t>
      </w:r>
      <w:r w:rsidR="008471CA" w:rsidRPr="002B3CF2">
        <w:t xml:space="preserve"> </w:t>
      </w:r>
      <w:r w:rsidR="00FB668D">
        <w:t>10</w:t>
      </w:r>
      <w:r w:rsidR="00FB668D" w:rsidRPr="00FB668D">
        <w:rPr>
          <w:vertAlign w:val="superscript"/>
        </w:rPr>
        <w:t>3</w:t>
      </w:r>
      <w:r w:rsidR="008471CA">
        <w:t xml:space="preserve"> image</w:t>
      </w:r>
      <w:r w:rsidR="00FB668D">
        <w:t>s</w:t>
      </w:r>
      <w:r w:rsidR="008471CA">
        <w:t xml:space="preserve"> </w:t>
      </w:r>
      <w:r w:rsidR="00FB668D">
        <w:t>obtained in every</w:t>
      </w:r>
      <w:r w:rsidR="008471CA">
        <w:t xml:space="preserve"> 10</w:t>
      </w:r>
      <w:r w:rsidR="00FB668D" w:rsidRPr="00FB668D">
        <w:rPr>
          <w:vertAlign w:val="superscript"/>
        </w:rPr>
        <w:t>4</w:t>
      </w:r>
      <w:r w:rsidR="008471CA">
        <w:t>-frame interval</w:t>
      </w:r>
      <w:r w:rsidR="00FB668D">
        <w:t xml:space="preserve"> </w:t>
      </w:r>
      <w:r w:rsidR="008C4639">
        <w:t>over the</w:t>
      </w:r>
      <w:r w:rsidR="00FB668D">
        <w:t xml:space="preserve"> entire recording of 10</w:t>
      </w:r>
      <w:r w:rsidR="00FB668D" w:rsidRPr="00FB668D">
        <w:rPr>
          <w:vertAlign w:val="superscript"/>
        </w:rPr>
        <w:t>7</w:t>
      </w:r>
      <w:r w:rsidR="00FB668D">
        <w:t xml:space="preserve"> frames</w:t>
      </w:r>
      <w:r>
        <w:t xml:space="preserve">. </w:t>
      </w:r>
      <w:r w:rsidRPr="009E5EDC">
        <w:t>(</w:t>
      </w:r>
      <w:r>
        <w:t>G and H</w:t>
      </w:r>
      <w:r w:rsidRPr="009E5EDC">
        <w:t xml:space="preserve">) </w:t>
      </w:r>
      <w:r w:rsidR="008C4639">
        <w:t>M9 buffer surface r</w:t>
      </w:r>
      <w:r>
        <w:t xml:space="preserve">ipples due to </w:t>
      </w:r>
      <w:r>
        <w:rPr>
          <w:rFonts w:hint="eastAsia"/>
        </w:rPr>
        <w:t>a</w:t>
      </w:r>
      <w:r>
        <w:t>ccidental physical shocks to the recording system w</w:t>
      </w:r>
      <w:r w:rsidR="008C4639">
        <w:t>ere</w:t>
      </w:r>
      <w:r>
        <w:t xml:space="preserve"> detected by a sudden rise </w:t>
      </w:r>
      <w:r w:rsidR="008C4639">
        <w:t>in</w:t>
      </w:r>
      <w:r>
        <w:t xml:space="preserve"> </w:t>
      </w:r>
      <w:r w:rsidR="00493439">
        <w:t xml:space="preserve">mean </w:t>
      </w:r>
      <w:r>
        <w:t xml:space="preserve">image entropy </w:t>
      </w:r>
      <w:r w:rsidR="0086271E">
        <w:t xml:space="preserve">estimates </w:t>
      </w:r>
      <w:r>
        <w:t xml:space="preserve">among 108 culture </w:t>
      </w:r>
      <w:r>
        <w:lastRenderedPageBreak/>
        <w:t xml:space="preserve">chambers </w:t>
      </w:r>
      <w:r w:rsidR="00493439">
        <w:t>[</w:t>
      </w:r>
      <w:r>
        <w:t>red (G) and black (E) arrows</w:t>
      </w:r>
      <w:r w:rsidR="00493439">
        <w:t>]</w:t>
      </w:r>
      <w:r>
        <w:t xml:space="preserve">. </w:t>
      </w:r>
      <w:r w:rsidR="00782DBA">
        <w:t>Image entropy</w:t>
      </w:r>
      <w:r w:rsidR="00BD3924" w:rsidRPr="00BD3924">
        <w:t xml:space="preserve"> </w:t>
      </w:r>
      <w:r w:rsidR="00BD3924">
        <w:t>estimate</w:t>
      </w:r>
      <w:r w:rsidR="00782DBA">
        <w:t>s were</w:t>
      </w:r>
      <w:r w:rsidR="0086271E">
        <w:t xml:space="preserve"> computed</w:t>
      </w:r>
      <w:r w:rsidR="00CE1C0E">
        <w:t xml:space="preserve"> as </w:t>
      </w:r>
      <m:oMath>
        <m:r>
          <w:rPr>
            <w:rFonts w:ascii="Cambria Math" w:hAnsi="Cambria Math"/>
          </w:rPr>
          <m:t>-</m:t>
        </m:r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100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lo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 w:rsidR="0086271E">
        <w:t xml:space="preserve">, 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86271E">
        <w:t xml:space="preserve"> for </w:t>
      </w:r>
      <w:proofErr w:type="spellStart"/>
      <w:r w:rsidR="0086271E" w:rsidRPr="007A7109">
        <w:rPr>
          <w:i/>
        </w:rPr>
        <w:t>i</w:t>
      </w:r>
      <w:r w:rsidR="0086271E" w:rsidRPr="00582809">
        <w:rPr>
          <w:vertAlign w:val="superscript"/>
        </w:rPr>
        <w:t>th</w:t>
      </w:r>
      <w:proofErr w:type="spellEnd"/>
      <w:r w:rsidR="0086271E">
        <w:t xml:space="preserve"> bin was obtained from</w:t>
      </w:r>
      <w:r w:rsidR="0086271E">
        <w:rPr>
          <w:rFonts w:hint="eastAsia"/>
        </w:rPr>
        <w:t xml:space="preserve"> </w:t>
      </w:r>
      <w:r w:rsidR="00CE1C0E">
        <w:t xml:space="preserve">a </w:t>
      </w:r>
      <w:r w:rsidR="0086271E">
        <w:t>normalized 100-bin histogram</w:t>
      </w:r>
      <w:r w:rsidR="0086271E" w:rsidRPr="00071D30">
        <w:t xml:space="preserve"> </w:t>
      </w:r>
      <w:r w:rsidR="0086271E">
        <w:t>of pixel intensities in image difference</w:t>
      </w:r>
      <w:r w:rsidR="00494A15" w:rsidRPr="00494A15">
        <w:t xml:space="preserve"> </w:t>
      </w:r>
      <w:r w:rsidR="00494A15">
        <w:t>with the positive values from 0 to 50</w:t>
      </w:r>
      <w:r w:rsidR="00494A15" w:rsidRPr="00071D30">
        <w:t xml:space="preserve"> </w:t>
      </w:r>
      <w:r w:rsidR="00494A15">
        <w:t>in each chamber</w:t>
      </w:r>
      <w:r w:rsidR="0086271E">
        <w:t xml:space="preserve"> </w:t>
      </w:r>
      <w:r w:rsidR="00D22BD2">
        <w:t>(</w:t>
      </w:r>
      <w:r w:rsidR="00275DE6">
        <w:t>see Fig</w:t>
      </w:r>
      <w:r w:rsidR="002D7578">
        <w:t>.</w:t>
      </w:r>
      <w:r w:rsidR="00275DE6">
        <w:t xml:space="preserve"> 2A)</w:t>
      </w:r>
      <w:r w:rsidR="0086271E">
        <w:t>, which is</w:t>
      </w:r>
      <w:r w:rsidR="00494A15">
        <w:t xml:space="preserve"> represented in</w:t>
      </w:r>
      <w:r w:rsidR="0086271E" w:rsidRPr="0060334E">
        <w:t xml:space="preserve"> </w:t>
      </w:r>
      <w:r w:rsidR="0086271E">
        <w:t xml:space="preserve">a probability </w:t>
      </w:r>
      <w:r w:rsidR="00000BCD">
        <w:t>density</w:t>
      </w:r>
      <w:r w:rsidR="0086271E">
        <w:t xml:space="preserve"> function</w:t>
      </w:r>
      <w:r w:rsidR="00B251FA" w:rsidRPr="00B251FA">
        <w:t xml:space="preserve"> </w:t>
      </w:r>
      <w:r w:rsidR="00B251FA">
        <w:t xml:space="preserve">with the bin size of 0.5 (50 intensity </w:t>
      </w:r>
      <w:r w:rsidR="00FB668D">
        <w:t>interval</w:t>
      </w:r>
      <w:r w:rsidR="007D1F09">
        <w:t>s</w:t>
      </w:r>
      <w:r w:rsidR="00B251FA">
        <w:t>/100 bins)</w:t>
      </w:r>
      <w:r w:rsidR="0086271E">
        <w:t xml:space="preserve">. Due to </w:t>
      </w:r>
      <w:r w:rsidR="00B251FA">
        <w:t>the non-unity bin size</w:t>
      </w:r>
      <w:r w:rsidR="0086271E">
        <w:t>, image entropy</w:t>
      </w:r>
      <w:r w:rsidR="0086271E" w:rsidRPr="0086271E">
        <w:t xml:space="preserve"> </w:t>
      </w:r>
      <w:r w:rsidR="0086271E">
        <w:t>estimate</w:t>
      </w:r>
      <w:r w:rsidR="00D22BD2">
        <w:t>s</w:t>
      </w:r>
      <w:r w:rsidR="0086271E">
        <w:t xml:space="preserve"> can </w:t>
      </w:r>
      <w:r w:rsidR="00D22BD2">
        <w:t>have a negative</w:t>
      </w:r>
      <w:r w:rsidR="0086271E">
        <w:t xml:space="preserve"> value. (I) </w:t>
      </w:r>
      <w:r w:rsidR="00D22BD2">
        <w:t>R</w:t>
      </w:r>
      <w:r>
        <w:t>aw swimming activity in</w:t>
      </w:r>
      <w:r w:rsidR="00D22BD2">
        <w:t xml:space="preserve"> a</w:t>
      </w:r>
      <w:r>
        <w:t xml:space="preserve"> frame </w:t>
      </w:r>
      <w:r w:rsidR="00D22BD2">
        <w:t xml:space="preserve">in which </w:t>
      </w:r>
      <w:r>
        <w:t xml:space="preserve">actual swimming activity (red) </w:t>
      </w:r>
      <w:r w:rsidR="00D22BD2">
        <w:t xml:space="preserve">could not be recorded </w:t>
      </w:r>
      <w:r>
        <w:t xml:space="preserve">due to air bubbles or ripples was compensated with activities recorded in adjacent </w:t>
      </w:r>
      <w:r w:rsidR="006510B4">
        <w:t xml:space="preserve">time </w:t>
      </w:r>
      <w:r>
        <w:t>frames (blue),</w:t>
      </w:r>
      <w:r w:rsidR="003F0993">
        <w:t xml:space="preserve"> as</w:t>
      </w:r>
      <w:r>
        <w:t xml:space="preserve"> indicated by </w:t>
      </w:r>
      <w:r w:rsidR="003F0993">
        <w:t xml:space="preserve">the </w:t>
      </w:r>
      <w:r>
        <w:t xml:space="preserve">green bracket. </w:t>
      </w:r>
    </w:p>
    <w:p w14:paraId="742AA9B9" w14:textId="77777777" w:rsidR="00F75572" w:rsidRPr="00F75572" w:rsidRDefault="00F75572" w:rsidP="00D76C0D"/>
    <w:p w14:paraId="2C476B75" w14:textId="42B2636F" w:rsidR="00B00B4E" w:rsidRPr="00233215" w:rsidRDefault="00F272F2" w:rsidP="00D76C0D">
      <w:pPr>
        <w:pStyle w:val="2"/>
      </w:pPr>
      <w:r>
        <w:t>Figure S</w:t>
      </w:r>
      <w:r w:rsidR="000D529E">
        <w:t>5</w:t>
      </w:r>
      <w:r w:rsidR="00F75572">
        <w:t xml:space="preserve"> </w:t>
      </w:r>
      <w:r w:rsidR="006510B4">
        <w:t>S</w:t>
      </w:r>
      <w:r w:rsidR="00B00B4E">
        <w:t xml:space="preserve">wimming activity of </w:t>
      </w:r>
      <w:r w:rsidR="00C700F4">
        <w:t>wild-type</w:t>
      </w:r>
      <w:r w:rsidR="00B00B4E">
        <w:t xml:space="preserve"> animals cultured </w:t>
      </w:r>
      <w:r w:rsidR="00B05598">
        <w:t xml:space="preserve">with </w:t>
      </w:r>
      <w:r w:rsidR="005407BD">
        <w:t xml:space="preserve">an </w:t>
      </w:r>
      <w:r w:rsidR="00B05598">
        <w:t>energy source</w:t>
      </w:r>
      <w:r w:rsidR="00F51BEF">
        <w:t xml:space="preserve"> or </w:t>
      </w:r>
      <w:r w:rsidR="00E21441" w:rsidRPr="00E21441">
        <w:rPr>
          <w:i/>
        </w:rPr>
        <w:t>egl-4</w:t>
      </w:r>
      <w:r w:rsidR="00F51BEF">
        <w:t xml:space="preserve"> mutants</w:t>
      </w:r>
      <w:r w:rsidR="00F51BEF" w:rsidRPr="00F51BEF">
        <w:t xml:space="preserve"> </w:t>
      </w:r>
      <w:r w:rsidR="00F51BEF">
        <w:t>cultured without energy source</w:t>
      </w:r>
    </w:p>
    <w:p w14:paraId="0850CFC6" w14:textId="53D3FB34" w:rsidR="00F51BEF" w:rsidRDefault="00B05598" w:rsidP="00D76C0D">
      <w:r>
        <w:rPr>
          <w:rFonts w:hint="eastAsia"/>
        </w:rPr>
        <w:t>(</w:t>
      </w:r>
      <w:r>
        <w:t>A)</w:t>
      </w:r>
      <w:r w:rsidRPr="00B05598">
        <w:t xml:space="preserve"> </w:t>
      </w:r>
      <w:r w:rsidR="0021672E">
        <w:t>Sustained swimming activity observed in</w:t>
      </w:r>
      <w:r w:rsidR="0007612E">
        <w:t xml:space="preserve"> </w:t>
      </w:r>
      <w:r w:rsidR="00320249">
        <w:t xml:space="preserve">a </w:t>
      </w:r>
      <w:r w:rsidR="005407BD">
        <w:t>representative</w:t>
      </w:r>
      <w:r w:rsidR="00125110">
        <w:t xml:space="preserve"> sample (5 of 108) of</w:t>
      </w:r>
      <w:r w:rsidR="005407BD">
        <w:t xml:space="preserve"> </w:t>
      </w:r>
      <w:r w:rsidR="00C700F4" w:rsidRPr="00C700F4">
        <w:t>wild-type</w:t>
      </w:r>
      <w:r w:rsidR="0007612E">
        <w:t xml:space="preserve"> animals </w:t>
      </w:r>
      <w:r w:rsidR="0021672E">
        <w:t>cultured in M9 buffer</w:t>
      </w:r>
      <w:r w:rsidR="006F1F7B" w:rsidRPr="006F1F7B">
        <w:t xml:space="preserve"> </w:t>
      </w:r>
      <w:r w:rsidR="006F1F7B">
        <w:t>with glucose and cholesterol</w:t>
      </w:r>
      <w:r w:rsidR="006F1F7B" w:rsidRPr="006F1F7B">
        <w:t xml:space="preserve"> </w:t>
      </w:r>
      <w:r w:rsidR="006F1F7B">
        <w:t xml:space="preserve">as </w:t>
      </w:r>
      <w:r w:rsidR="006F1F7B">
        <w:t>energy source</w:t>
      </w:r>
      <w:r w:rsidR="006F1F7B">
        <w:t>s</w:t>
      </w:r>
      <w:r w:rsidR="0021672E">
        <w:t xml:space="preserve">. </w:t>
      </w:r>
      <w:r w:rsidR="001C2661">
        <w:t xml:space="preserve">Sustained swimming activity </w:t>
      </w:r>
      <w:r w:rsidR="00CC1A57">
        <w:t>exceeding the</w:t>
      </w:r>
      <w:r w:rsidR="001C2661">
        <w:t xml:space="preserve"> High activity class</w:t>
      </w:r>
      <w:r w:rsidR="00CC1A57">
        <w:t xml:space="preserve"> threshold</w:t>
      </w:r>
      <w:r w:rsidR="00FF3872">
        <w:t xml:space="preserve"> </w:t>
      </w:r>
      <w:r w:rsidR="00935A87">
        <w:t xml:space="preserve">without </w:t>
      </w:r>
      <w:r w:rsidR="00CC1A57">
        <w:t xml:space="preserve">an </w:t>
      </w:r>
      <w:r w:rsidR="00935A87">
        <w:t xml:space="preserve">energy source </w:t>
      </w:r>
      <w:r w:rsidR="00FF3872">
        <w:t xml:space="preserve">was observed in 35/108 animals. </w:t>
      </w:r>
      <w:r w:rsidR="00B0786F">
        <w:t xml:space="preserve">The </w:t>
      </w:r>
      <w:proofErr w:type="spellStart"/>
      <w:r w:rsidR="00B0786F">
        <w:t>High:Middle:Low</w:t>
      </w:r>
      <w:proofErr w:type="spellEnd"/>
      <w:r w:rsidR="00B0786F">
        <w:t xml:space="preserve"> r</w:t>
      </w:r>
      <w:r w:rsidR="00123656">
        <w:t>atio</w:t>
      </w:r>
      <w:r w:rsidR="009216C9">
        <w:t>s</w:t>
      </w:r>
      <w:r w:rsidR="00123656">
        <w:t xml:space="preserve"> of s</w:t>
      </w:r>
      <w:r w:rsidR="0021672E">
        <w:t>wimming activity classes</w:t>
      </w:r>
      <w:r w:rsidR="00AB18C3">
        <w:t>,</w:t>
      </w:r>
      <w:r w:rsidR="00B0786F">
        <w:t xml:space="preserve"> </w:t>
      </w:r>
      <w:r w:rsidR="0096539E">
        <w:t>in %(N)</w:t>
      </w:r>
      <w:r w:rsidR="00AB18C3">
        <w:t>,</w:t>
      </w:r>
      <w:r w:rsidR="0096539E">
        <w:t xml:space="preserve"> </w:t>
      </w:r>
      <w:r w:rsidR="00B0786F">
        <w:t>w</w:t>
      </w:r>
      <w:r w:rsidR="009216C9">
        <w:t>ere</w:t>
      </w:r>
      <w:r w:rsidR="0021672E">
        <w:t xml:space="preserve"> </w:t>
      </w:r>
      <w:r w:rsidR="00CE459B">
        <w:rPr>
          <w:rFonts w:eastAsia="ＭＳ ゴシック"/>
        </w:rPr>
        <w:t>73.1%</w:t>
      </w:r>
      <w:r w:rsidR="0021672E">
        <w:rPr>
          <w:rFonts w:eastAsia="ＭＳ ゴシック"/>
        </w:rPr>
        <w:t xml:space="preserve"> </w:t>
      </w:r>
      <w:r w:rsidR="00CE459B">
        <w:rPr>
          <w:rFonts w:eastAsia="ＭＳ ゴシック"/>
        </w:rPr>
        <w:t>(</w:t>
      </w:r>
      <w:r w:rsidR="00CE459B" w:rsidRPr="00CE459B">
        <w:rPr>
          <w:rFonts w:eastAsia="ＭＳ ゴシック"/>
        </w:rPr>
        <w:t>79</w:t>
      </w:r>
      <w:r w:rsidR="00CE459B">
        <w:rPr>
          <w:rFonts w:eastAsia="ＭＳ ゴシック"/>
        </w:rPr>
        <w:t>)</w:t>
      </w:r>
      <w:r w:rsidR="00FF3872">
        <w:rPr>
          <w:rFonts w:eastAsia="ＭＳ ゴシック"/>
        </w:rPr>
        <w:t>:</w:t>
      </w:r>
      <w:r w:rsidR="00CE459B">
        <w:rPr>
          <w:rFonts w:eastAsia="ＭＳ ゴシック"/>
        </w:rPr>
        <w:t>16.6% (</w:t>
      </w:r>
      <w:r w:rsidR="00CE459B" w:rsidRPr="00CE459B">
        <w:rPr>
          <w:rFonts w:eastAsia="ＭＳ ゴシック"/>
        </w:rPr>
        <w:t>18</w:t>
      </w:r>
      <w:r w:rsidR="00CE459B">
        <w:rPr>
          <w:rFonts w:eastAsia="ＭＳ ゴシック"/>
        </w:rPr>
        <w:t>)</w:t>
      </w:r>
      <w:r w:rsidR="00FF3872">
        <w:rPr>
          <w:rFonts w:eastAsia="ＭＳ ゴシック"/>
        </w:rPr>
        <w:t>:</w:t>
      </w:r>
      <w:r w:rsidR="00CE459B">
        <w:rPr>
          <w:rFonts w:eastAsia="ＭＳ ゴシック"/>
        </w:rPr>
        <w:t>10.2% (</w:t>
      </w:r>
      <w:r w:rsidR="00CE459B" w:rsidRPr="00CE459B">
        <w:rPr>
          <w:rFonts w:eastAsia="ＭＳ ゴシック"/>
        </w:rPr>
        <w:t>11</w:t>
      </w:r>
      <w:r w:rsidR="00CE459B">
        <w:rPr>
          <w:rFonts w:eastAsia="ＭＳ ゴシック"/>
        </w:rPr>
        <w:t>)</w:t>
      </w:r>
      <w:r w:rsidR="0021672E">
        <w:rPr>
          <w:rFonts w:eastAsia="ＭＳ ゴシック"/>
        </w:rPr>
        <w:t xml:space="preserve"> </w:t>
      </w:r>
      <w:r w:rsidR="00E441D1">
        <w:t>with</w:t>
      </w:r>
      <w:r w:rsidR="009216C9">
        <w:t xml:space="preserve"> an</w:t>
      </w:r>
      <w:r w:rsidR="00E441D1">
        <w:t xml:space="preserve"> energy sourc</w:t>
      </w:r>
      <w:r w:rsidR="00FF3872">
        <w:t>e</w:t>
      </w:r>
      <w:r w:rsidR="00E441D1">
        <w:t xml:space="preserve"> </w:t>
      </w:r>
      <w:r w:rsidR="0021672E">
        <w:t xml:space="preserve">and </w:t>
      </w:r>
      <w:r w:rsidR="00CE459B">
        <w:rPr>
          <w:rFonts w:eastAsia="ＭＳ ゴシック"/>
        </w:rPr>
        <w:t>30.7% (</w:t>
      </w:r>
      <w:r w:rsidR="00CE459B" w:rsidRPr="00CE459B">
        <w:rPr>
          <w:rFonts w:eastAsia="ＭＳ ゴシック"/>
        </w:rPr>
        <w:t>20</w:t>
      </w:r>
      <w:r w:rsidR="00CE459B">
        <w:rPr>
          <w:rFonts w:eastAsia="ＭＳ ゴシック"/>
        </w:rPr>
        <w:t>)</w:t>
      </w:r>
      <w:r w:rsidR="00FF3872">
        <w:rPr>
          <w:rFonts w:eastAsia="ＭＳ ゴシック"/>
        </w:rPr>
        <w:t>:</w:t>
      </w:r>
      <w:r w:rsidR="00CE459B">
        <w:rPr>
          <w:rFonts w:eastAsia="ＭＳ ゴシック"/>
        </w:rPr>
        <w:t>10.8% (</w:t>
      </w:r>
      <w:r w:rsidR="00CE459B" w:rsidRPr="00CE459B">
        <w:rPr>
          <w:rFonts w:eastAsia="ＭＳ ゴシック"/>
        </w:rPr>
        <w:t>23</w:t>
      </w:r>
      <w:r w:rsidR="00CE459B">
        <w:rPr>
          <w:rFonts w:eastAsia="ＭＳ ゴシック"/>
        </w:rPr>
        <w:t>)</w:t>
      </w:r>
      <w:r w:rsidR="00FF3872">
        <w:rPr>
          <w:rFonts w:eastAsia="ＭＳ ゴシック"/>
        </w:rPr>
        <w:t>:</w:t>
      </w:r>
      <w:r w:rsidR="00CE459B">
        <w:rPr>
          <w:rFonts w:eastAsia="ＭＳ ゴシック"/>
        </w:rPr>
        <w:t>33.9 % (</w:t>
      </w:r>
      <w:r w:rsidR="00CE459B" w:rsidRPr="00CE459B">
        <w:rPr>
          <w:rFonts w:eastAsia="ＭＳ ゴシック"/>
        </w:rPr>
        <w:t>22</w:t>
      </w:r>
      <w:r w:rsidR="00CE459B">
        <w:rPr>
          <w:rFonts w:eastAsia="ＭＳ ゴシック"/>
        </w:rPr>
        <w:t>)</w:t>
      </w:r>
      <w:r w:rsidR="0021672E">
        <w:t xml:space="preserve"> in M9 buffer</w:t>
      </w:r>
      <w:r w:rsidR="00E441D1" w:rsidRPr="00E441D1">
        <w:t xml:space="preserve"> </w:t>
      </w:r>
      <w:r w:rsidR="00E441D1">
        <w:t>alone</w:t>
      </w:r>
      <w:r w:rsidR="0021672E">
        <w:rPr>
          <w:rFonts w:hint="eastAsia"/>
        </w:rPr>
        <w:t>.</w:t>
      </w:r>
      <w:r w:rsidR="0021672E">
        <w:t xml:space="preserve"> </w:t>
      </w:r>
      <w:r w:rsidR="009216C9">
        <w:t>The p</w:t>
      </w:r>
      <w:r w:rsidR="00A01817">
        <w:t>ortion</w:t>
      </w:r>
      <w:r w:rsidR="009216C9">
        <w:t xml:space="preserve"> of</w:t>
      </w:r>
      <w:r w:rsidR="00153B51">
        <w:t xml:space="preserve"> H</w:t>
      </w:r>
      <w:r w:rsidR="0021672E">
        <w:t xml:space="preserve">igh activity </w:t>
      </w:r>
      <w:r w:rsidR="009216C9">
        <w:t xml:space="preserve">animals </w:t>
      </w:r>
      <w:r w:rsidR="00A01817">
        <w:t xml:space="preserve">was </w:t>
      </w:r>
      <w:r w:rsidR="00B4371C">
        <w:t xml:space="preserve">more than doubled </w:t>
      </w:r>
      <w:r w:rsidR="00153B51">
        <w:t xml:space="preserve">with </w:t>
      </w:r>
      <w:r w:rsidR="00A01817">
        <w:t xml:space="preserve">an </w:t>
      </w:r>
      <w:r w:rsidR="00153B51">
        <w:t>energy source</w:t>
      </w:r>
      <w:r w:rsidR="00A01817">
        <w:t xml:space="preserve"> </w:t>
      </w:r>
      <w:r w:rsidR="00B4371C">
        <w:t>versus that</w:t>
      </w:r>
      <w:r w:rsidR="00A01817">
        <w:t xml:space="preserve"> without</w:t>
      </w:r>
      <w:r w:rsidR="0021672E">
        <w:t xml:space="preserve"> (p = </w:t>
      </w:r>
      <w:r w:rsidR="0021672E" w:rsidRPr="0021672E">
        <w:rPr>
          <w:rFonts w:eastAsia="ＭＳ ゴシック"/>
        </w:rPr>
        <w:t>1.17</w:t>
      </w:r>
      <w:r w:rsidR="0021672E">
        <w:rPr>
          <w:rFonts w:eastAsia="ＭＳ ゴシック"/>
        </w:rPr>
        <w:t xml:space="preserve"> </w:t>
      </w:r>
      <w:r w:rsidR="0021672E">
        <w:rPr>
          <w:rFonts w:ascii="Segoe UI Symbol" w:eastAsia="Segoe UI Symbol" w:hAnsi="Segoe UI Symbol" w:hint="eastAsia"/>
          <w:lang w:eastAsia="zh-CN"/>
        </w:rPr>
        <w:t xml:space="preserve">× </w:t>
      </w:r>
      <w:r w:rsidR="0021672E">
        <w:rPr>
          <w:rFonts w:eastAsia="ＭＳ ゴシック"/>
        </w:rPr>
        <w:t>10</w:t>
      </w:r>
      <w:r w:rsidR="0021672E" w:rsidRPr="0021672E">
        <w:rPr>
          <w:rFonts w:eastAsia="ＭＳ ゴシック"/>
          <w:vertAlign w:val="superscript"/>
        </w:rPr>
        <w:t>-7</w:t>
      </w:r>
      <w:r w:rsidR="00A01817">
        <w:rPr>
          <w:rFonts w:eastAsia="ＭＳ ゴシック"/>
        </w:rPr>
        <w:t>,</w:t>
      </w:r>
      <w:r w:rsidR="0021672E">
        <w:rPr>
          <w:rFonts w:eastAsia="ＭＳ ゴシック"/>
        </w:rPr>
        <w:t xml:space="preserve"> </w:t>
      </w:r>
      <w:r w:rsidR="0021672E" w:rsidRPr="0021672E">
        <w:rPr>
          <w:rFonts w:eastAsia="ＭＳ ゴシック"/>
        </w:rPr>
        <w:t>chi</w:t>
      </w:r>
      <w:r w:rsidR="0021672E">
        <w:rPr>
          <w:rFonts w:eastAsia="ＭＳ ゴシック"/>
        </w:rPr>
        <w:t>-</w:t>
      </w:r>
      <w:r w:rsidR="0021672E" w:rsidRPr="0021672E">
        <w:rPr>
          <w:rFonts w:eastAsia="ＭＳ ゴシック"/>
        </w:rPr>
        <w:t>squared test for independence</w:t>
      </w:r>
      <w:r w:rsidR="0021672E">
        <w:rPr>
          <w:rFonts w:eastAsia="ＭＳ ゴシック"/>
        </w:rPr>
        <w:t>).</w:t>
      </w:r>
      <w:r w:rsidR="00F51BEF">
        <w:rPr>
          <w:rFonts w:eastAsia="ＭＳ ゴシック"/>
        </w:rPr>
        <w:t xml:space="preserve"> (B)</w:t>
      </w:r>
      <w:r w:rsidR="00F51BEF">
        <w:t xml:space="preserve"> Swimming activit</w:t>
      </w:r>
      <w:r w:rsidR="004E78CA">
        <w:t>y</w:t>
      </w:r>
      <w:r w:rsidR="00F51BEF">
        <w:t xml:space="preserve"> of a representative </w:t>
      </w:r>
      <w:r w:rsidR="00E21441" w:rsidRPr="00E21441">
        <w:rPr>
          <w:i/>
        </w:rPr>
        <w:t>egl-4</w:t>
      </w:r>
      <w:r w:rsidR="00F51BEF">
        <w:t xml:space="preserve"> mutant </w:t>
      </w:r>
      <w:r w:rsidR="004E78CA">
        <w:t>at</w:t>
      </w:r>
      <w:r w:rsidR="00F51BEF">
        <w:t xml:space="preserve"> various time scales</w:t>
      </w:r>
      <w:r w:rsidR="00EB2F5D">
        <w:t>;</w:t>
      </w:r>
      <w:r w:rsidR="00F03FCB">
        <w:t xml:space="preserve"> </w:t>
      </w:r>
      <w:r w:rsidR="0099544C">
        <w:t xml:space="preserve">under </w:t>
      </w:r>
      <w:r w:rsidR="00EB2F5D">
        <w:t>the</w:t>
      </w:r>
      <w:r w:rsidR="00F03FCB">
        <w:t xml:space="preserve"> </w:t>
      </w:r>
      <w:r w:rsidR="00F51BEF">
        <w:t xml:space="preserve">full recording </w:t>
      </w:r>
      <w:r w:rsidR="00F03FCB">
        <w:t xml:space="preserve">of </w:t>
      </w:r>
      <w:r w:rsidR="00F51BEF">
        <w:t>10</w:t>
      </w:r>
      <w:r w:rsidR="00F51BEF" w:rsidRPr="00FF231B">
        <w:rPr>
          <w:vertAlign w:val="superscript"/>
        </w:rPr>
        <w:t>7</w:t>
      </w:r>
      <w:r w:rsidR="00F51BEF">
        <w:t xml:space="preserve"> timepoints</w:t>
      </w:r>
      <w:r w:rsidR="00EB2F5D">
        <w:t xml:space="preserve"> (top)</w:t>
      </w:r>
      <w:r w:rsidR="00E37596" w:rsidRPr="00E37596">
        <w:t xml:space="preserve"> </w:t>
      </w:r>
      <w:r w:rsidR="00A7100B">
        <w:t>are shown</w:t>
      </w:r>
      <w:r w:rsidR="00E37596">
        <w:t xml:space="preserve"> several</w:t>
      </w:r>
      <w:r w:rsidR="00A42B85">
        <w:t>-</w:t>
      </w:r>
      <w:r w:rsidR="00E37596">
        <w:t>day, several</w:t>
      </w:r>
      <w:r w:rsidR="00A42B85">
        <w:t>-</w:t>
      </w:r>
      <w:r w:rsidR="00E37596">
        <w:t>hour,</w:t>
      </w:r>
      <w:r w:rsidR="00E37596" w:rsidRPr="00FF231B">
        <w:t xml:space="preserve"> </w:t>
      </w:r>
      <w:r w:rsidR="00E37596">
        <w:t>about</w:t>
      </w:r>
      <w:r w:rsidR="00A42B85">
        <w:t>-</w:t>
      </w:r>
      <w:r w:rsidR="00E37596">
        <w:t>an</w:t>
      </w:r>
      <w:r w:rsidR="00A42B85">
        <w:t>-</w:t>
      </w:r>
      <w:r w:rsidR="00E37596">
        <w:t>hour, several</w:t>
      </w:r>
      <w:r w:rsidR="00A42B85">
        <w:t>-</w:t>
      </w:r>
      <w:r w:rsidR="00E37596">
        <w:t>minute, about</w:t>
      </w:r>
      <w:r w:rsidR="00A42B85">
        <w:t>-</w:t>
      </w:r>
      <w:r w:rsidR="00E37596">
        <w:t>a</w:t>
      </w:r>
      <w:r w:rsidR="00A42B85">
        <w:t>-</w:t>
      </w:r>
      <w:r w:rsidR="00E37596">
        <w:t>minute, and several</w:t>
      </w:r>
      <w:r w:rsidR="00A42B85">
        <w:t>-</w:t>
      </w:r>
      <w:r w:rsidR="00E37596">
        <w:t>second</w:t>
      </w:r>
      <w:r w:rsidR="00A7100B">
        <w:t xml:space="preserve"> time </w:t>
      </w:r>
      <w:r w:rsidR="00E37596">
        <w:t>scale</w:t>
      </w:r>
      <w:r w:rsidR="00A7100B">
        <w:t>s</w:t>
      </w:r>
      <w:r w:rsidR="00F51BEF">
        <w:t xml:space="preserve">. </w:t>
      </w:r>
      <w:r w:rsidR="00403828">
        <w:t>Colored</w:t>
      </w:r>
      <w:r w:rsidR="006510B4">
        <w:t xml:space="preserve"> area</w:t>
      </w:r>
      <w:r w:rsidR="00403828">
        <w:t>s above</w:t>
      </w:r>
      <w:r w:rsidR="006510B4">
        <w:t xml:space="preserve"> indicate Pre-starved (red) and Starved (blue) time regimes. </w:t>
      </w:r>
      <w:r w:rsidR="00403828">
        <w:t>M</w:t>
      </w:r>
      <w:r w:rsidR="006510B4">
        <w:t>agnification</w:t>
      </w:r>
      <w:r w:rsidR="00403828">
        <w:t>s</w:t>
      </w:r>
      <w:r w:rsidR="00F51BEF">
        <w:t xml:space="preserve"> </w:t>
      </w:r>
      <w:r w:rsidR="006510B4">
        <w:t>of</w:t>
      </w:r>
      <w:r w:rsidR="00F51BEF">
        <w:t xml:space="preserve"> the first </w:t>
      </w:r>
      <w:r w:rsidR="00403828">
        <w:t>tenth</w:t>
      </w:r>
      <w:r w:rsidR="00F51BEF">
        <w:t xml:space="preserve"> of </w:t>
      </w:r>
      <w:r w:rsidR="00403828">
        <w:t>each</w:t>
      </w:r>
      <w:r w:rsidR="00F51BEF">
        <w:t xml:space="preserve"> upper panel</w:t>
      </w:r>
      <w:r w:rsidR="00403828">
        <w:t xml:space="preserve"> are shown below</w:t>
      </w:r>
      <w:r w:rsidR="00F51BEF">
        <w:t xml:space="preserve">. </w:t>
      </w:r>
    </w:p>
    <w:p w14:paraId="76CD72F1" w14:textId="247E08C9" w:rsidR="0035717C" w:rsidRDefault="0035717C" w:rsidP="00D76C0D"/>
    <w:p w14:paraId="0217D065" w14:textId="228B09CD" w:rsidR="005A354F" w:rsidRDefault="005A354F" w:rsidP="00D76C0D">
      <w:pPr>
        <w:pStyle w:val="2"/>
      </w:pPr>
      <w:r>
        <w:lastRenderedPageBreak/>
        <w:t>Figure S</w:t>
      </w:r>
      <w:r w:rsidR="000D529E">
        <w:t>6</w:t>
      </w:r>
      <w:r>
        <w:t xml:space="preserve"> Estimation of artifactual effect</w:t>
      </w:r>
      <w:r w:rsidR="00053FE5" w:rsidRPr="00053FE5">
        <w:t xml:space="preserve"> </w:t>
      </w:r>
      <w:r w:rsidR="00053FE5">
        <w:t xml:space="preserve">on activity time series </w:t>
      </w:r>
      <w:r w:rsidR="006510B4">
        <w:t>due to</w:t>
      </w:r>
      <w:r>
        <w:t xml:space="preserve"> movie compression </w:t>
      </w:r>
    </w:p>
    <w:p w14:paraId="66A26E68" w14:textId="756B977F" w:rsidR="005A354F" w:rsidRDefault="005A354F" w:rsidP="00D76C0D">
      <w:r>
        <w:t>P</w:t>
      </w:r>
      <w:r w:rsidRPr="00BB0FB5">
        <w:t>ixel</w:t>
      </w:r>
      <w:r>
        <w:t xml:space="preserve"> area</w:t>
      </w:r>
      <w:r>
        <w:rPr>
          <w:rFonts w:hint="eastAsia"/>
        </w:rPr>
        <w:t>s</w:t>
      </w:r>
      <w:r w:rsidRPr="00BB0FB5">
        <w:t xml:space="preserve"> </w:t>
      </w:r>
      <w:r>
        <w:t>where animals move</w:t>
      </w:r>
      <w:r w:rsidR="00C76473">
        <w:t>d</w:t>
      </w:r>
      <w:r>
        <w:t xml:space="preserve"> were detected </w:t>
      </w:r>
      <w:r w:rsidR="00C76473">
        <w:t>as</w:t>
      </w:r>
      <w:r>
        <w:t xml:space="preserve"> </w:t>
      </w:r>
      <w:r w:rsidRPr="00BB0FB5">
        <w:t>image difference</w:t>
      </w:r>
      <w:r>
        <w:t>s of non-compressed tiff images (red) and H265-compressed images (green) were superimposed on bright</w:t>
      </w:r>
      <w:r w:rsidR="00FD39F1">
        <w:t>-</w:t>
      </w:r>
      <w:r>
        <w:t xml:space="preserve">field images (grey). </w:t>
      </w:r>
      <w:r w:rsidR="00FD39F1">
        <w:t>The g</w:t>
      </w:r>
      <w:r>
        <w:t>lobal trend</w:t>
      </w:r>
      <w:r w:rsidR="00FD39F1">
        <w:t>s</w:t>
      </w:r>
      <w:r>
        <w:t xml:space="preserve"> </w:t>
      </w:r>
      <w:r w:rsidR="00FD39F1">
        <w:t>in</w:t>
      </w:r>
      <w:r>
        <w:t xml:space="preserve"> swimming activity </w:t>
      </w:r>
      <w:r w:rsidR="00053FE5">
        <w:t xml:space="preserve">strength </w:t>
      </w:r>
      <w:r w:rsidR="000D6211">
        <w:t>in</w:t>
      </w:r>
      <w:r>
        <w:t xml:space="preserve"> non-compressed tiff images (red) </w:t>
      </w:r>
      <w:r w:rsidR="000D6211">
        <w:t>were represented in the</w:t>
      </w:r>
      <w:r>
        <w:t xml:space="preserve"> H265-compressed images (upper panel)</w:t>
      </w:r>
      <w:r w:rsidR="00053FE5">
        <w:t>.</w:t>
      </w:r>
      <w:r>
        <w:t xml:space="preserve"> </w:t>
      </w:r>
      <w:r w:rsidR="007038D0">
        <w:t>As</w:t>
      </w:r>
      <w:r w:rsidR="00053FE5">
        <w:t xml:space="preserve"> a minor difference, </w:t>
      </w:r>
      <w:r w:rsidR="007038D0">
        <w:t>continuous</w:t>
      </w:r>
      <w:r>
        <w:t xml:space="preserve"> swimming </w:t>
      </w:r>
      <w:r w:rsidR="007038D0">
        <w:t>period</w:t>
      </w:r>
      <w:r w:rsidR="00DB1925">
        <w:t>s</w:t>
      </w:r>
      <w:r w:rsidR="00053FE5" w:rsidRPr="00053FE5">
        <w:t xml:space="preserve"> </w:t>
      </w:r>
      <w:r w:rsidR="007038D0">
        <w:t>in</w:t>
      </w:r>
      <w:r w:rsidR="00053FE5">
        <w:t xml:space="preserve"> H265-compressed images</w:t>
      </w:r>
      <w:r>
        <w:t xml:space="preserve"> tended to be locally truncated </w:t>
      </w:r>
      <w:r w:rsidR="00053FE5">
        <w:t>(red arrows in lower panel)</w:t>
      </w:r>
      <w:r>
        <w:t xml:space="preserve">. Active state (high </w:t>
      </w:r>
      <w:r w:rsidR="00DB1925">
        <w:t xml:space="preserve">blue-line </w:t>
      </w:r>
      <w:r>
        <w:t>value) and inactive state (low blue</w:t>
      </w:r>
      <w:r w:rsidR="00DB1925">
        <w:t>-</w:t>
      </w:r>
      <w:r>
        <w:t>line</w:t>
      </w:r>
      <w:r w:rsidR="00DB1925">
        <w:t xml:space="preserve"> value</w:t>
      </w:r>
      <w:r>
        <w:t>) were determined by</w:t>
      </w:r>
      <w:r w:rsidR="00602B64">
        <w:t xml:space="preserve"> a</w:t>
      </w:r>
      <w:r>
        <w:t xml:space="preserve"> threshold </w:t>
      </w:r>
      <w:r w:rsidR="007038D0">
        <w:t xml:space="preserve">at </w:t>
      </w:r>
      <w:r>
        <w:t xml:space="preserve">12 pixels/frame. (B) Swimming activity time series </w:t>
      </w:r>
      <w:r w:rsidR="00053FE5">
        <w:t>of 108 animal</w:t>
      </w:r>
      <w:r w:rsidR="00B673B8">
        <w:t>s</w:t>
      </w:r>
      <w:r w:rsidR="009E4FE9">
        <w:t>;</w:t>
      </w:r>
      <w:r w:rsidR="00053FE5">
        <w:t xml:space="preserve"> </w:t>
      </w:r>
      <w:r w:rsidR="005C680D">
        <w:t>two distance measures (correlation coefficient and Euclidian distance) were compared between</w:t>
      </w:r>
      <w:r>
        <w:t xml:space="preserve">10,000 frames </w:t>
      </w:r>
      <w:r w:rsidR="00053FE5">
        <w:t xml:space="preserve">of </w:t>
      </w:r>
      <w:r>
        <w:t xml:space="preserve">non-compressed tiff images </w:t>
      </w:r>
      <w:r w:rsidR="005C680D">
        <w:t>versus</w:t>
      </w:r>
      <w:r>
        <w:t xml:space="preserve"> H265-compressed images. Correlation coefficient and Euclidian distance</w:t>
      </w:r>
      <w:r w:rsidR="00D63196">
        <w:t xml:space="preserve"> values obtained</w:t>
      </w:r>
      <w:r>
        <w:t xml:space="preserve"> from tiff-derived activity time series after rectangular convolution </w:t>
      </w:r>
      <w:r w:rsidR="00281ECD">
        <w:t>among</w:t>
      </w:r>
      <w:r>
        <w:t xml:space="preserve"> 3-frame</w:t>
      </w:r>
      <w:r w:rsidR="00281ECD">
        <w:t>s</w:t>
      </w:r>
      <w:r>
        <w:t xml:space="preserve"> were compared with H265-derived activity time series after rectangular convolutions </w:t>
      </w:r>
      <w:r w:rsidR="00917F00">
        <w:t>among</w:t>
      </w:r>
      <w:r>
        <w:t xml:space="preserve"> various frames</w:t>
      </w:r>
      <w:r w:rsidR="00053FE5">
        <w:t xml:space="preserve"> (window size in x-axis)</w:t>
      </w:r>
      <w:r>
        <w:t xml:space="preserve">. </w:t>
      </w:r>
      <w:r w:rsidR="001C2661">
        <w:t xml:space="preserve">Subsequently, rectangular convolutions </w:t>
      </w:r>
      <w:r w:rsidR="00281ECD">
        <w:t>among</w:t>
      </w:r>
      <w:r w:rsidR="001C2661">
        <w:t xml:space="preserve"> 5-frames</w:t>
      </w:r>
      <w:r w:rsidR="001C2661" w:rsidRPr="001C2661">
        <w:t xml:space="preserve"> </w:t>
      </w:r>
      <w:r w:rsidR="001C2661">
        <w:t xml:space="preserve">showed a high correlation, implying that the temporal truncation of activity time series due to image compression was compensated with rectangular convolutions </w:t>
      </w:r>
      <w:r w:rsidR="00FD0408">
        <w:t>among</w:t>
      </w:r>
      <w:r w:rsidR="001C2661">
        <w:t xml:space="preserve"> 5-frames by smoothing effect in </w:t>
      </w:r>
      <w:r w:rsidR="00E449AB">
        <w:t>convolution</w:t>
      </w:r>
      <w:r w:rsidR="001C2661">
        <w:t xml:space="preserve">. </w:t>
      </w:r>
      <w:r>
        <w:t xml:space="preserve">(C) </w:t>
      </w:r>
      <w:r w:rsidR="001C2661">
        <w:t>A</w:t>
      </w:r>
      <w:r>
        <w:t xml:space="preserve">ctivity time series compensated with </w:t>
      </w:r>
      <w:r w:rsidR="00061B02">
        <w:t>5-frame</w:t>
      </w:r>
      <w:r w:rsidR="00061B02" w:rsidRPr="001C2661">
        <w:t xml:space="preserve"> </w:t>
      </w:r>
      <w:r>
        <w:t xml:space="preserve">rectangular convolutions </w:t>
      </w:r>
      <w:r w:rsidR="001C2661">
        <w:t>(</w:t>
      </w:r>
      <w:proofErr w:type="spellStart"/>
      <w:r w:rsidR="001C2661">
        <w:t>compressed+smoothing</w:t>
      </w:r>
      <w:proofErr w:type="spellEnd"/>
      <w:r w:rsidR="001C2661">
        <w:t>)</w:t>
      </w:r>
      <w:r>
        <w:t>.</w:t>
      </w:r>
      <w:r w:rsidR="00053FE5">
        <w:t xml:space="preserve"> </w:t>
      </w:r>
      <w:r w:rsidR="004B7418">
        <w:t>Each a</w:t>
      </w:r>
      <w:r w:rsidR="00F1326B">
        <w:t xml:space="preserve">ctivity time series </w:t>
      </w:r>
      <w:r w:rsidR="004B7418">
        <w:t xml:space="preserve">was obtained by </w:t>
      </w:r>
      <w:r w:rsidR="00300607">
        <w:t xml:space="preserve">a </w:t>
      </w:r>
      <w:r w:rsidR="004B7418">
        <w:t>pixel counting method</w:t>
      </w:r>
      <w:r w:rsidR="001C2661">
        <w:t xml:space="preserve"> </w:t>
      </w:r>
      <w:r w:rsidR="005B0023">
        <w:t xml:space="preserve">where active pixels were </w:t>
      </w:r>
      <w:r w:rsidR="00FC5858">
        <w:t>identified based on</w:t>
      </w:r>
      <w:r w:rsidR="001C2661">
        <w:t xml:space="preserve"> image difference</w:t>
      </w:r>
      <w:r w:rsidR="00FC5858">
        <w:t>s</w:t>
      </w:r>
      <w:r w:rsidR="001C2661">
        <w:t xml:space="preserve"> </w:t>
      </w:r>
      <w:r w:rsidR="00DF02A1">
        <w:t>between</w:t>
      </w:r>
      <w:r w:rsidR="001C2661">
        <w:t xml:space="preserve"> original </w:t>
      </w:r>
      <w:r w:rsidR="00803F25">
        <w:t>t</w:t>
      </w:r>
      <w:r w:rsidR="001C2661">
        <w:t>iff images and H265-compressed images (original</w:t>
      </w:r>
      <w:r w:rsidR="001C2661" w:rsidRPr="004B7418">
        <w:t xml:space="preserve"> </w:t>
      </w:r>
      <w:r w:rsidR="00DF02A1">
        <w:t>vs.</w:t>
      </w:r>
      <w:r w:rsidR="001C2661">
        <w:t xml:space="preserve"> compressed)</w:t>
      </w:r>
      <w:r w:rsidR="004B7418">
        <w:t xml:space="preserve">. Each series was </w:t>
      </w:r>
      <w:r w:rsidR="001C2661">
        <w:t xml:space="preserve">convoluted with </w:t>
      </w:r>
      <w:r w:rsidR="00B36F08">
        <w:t xml:space="preserve">5-frame </w:t>
      </w:r>
      <w:r w:rsidR="001C2661">
        <w:t>rectangular convolutions (</w:t>
      </w:r>
      <w:proofErr w:type="spellStart"/>
      <w:r w:rsidR="001C2661">
        <w:t>original+smoothing</w:t>
      </w:r>
      <w:proofErr w:type="spellEnd"/>
      <w:r w:rsidR="001C2661">
        <w:t xml:space="preserve"> and </w:t>
      </w:r>
      <w:proofErr w:type="spellStart"/>
      <w:r w:rsidR="001C2661">
        <w:t>compressed+smoothing</w:t>
      </w:r>
      <w:proofErr w:type="spellEnd"/>
      <w:r w:rsidR="001C2661">
        <w:t>)</w:t>
      </w:r>
      <w:r w:rsidR="00F1326B">
        <w:t>.</w:t>
      </w:r>
      <w:r w:rsidR="004B7418">
        <w:t xml:space="preserve"> </w:t>
      </w:r>
      <w:r w:rsidR="005B0E9B">
        <w:t>Post-compression and smoothing a</w:t>
      </w:r>
      <w:r w:rsidR="004B7418">
        <w:t xml:space="preserve">ctivity time series </w:t>
      </w:r>
      <w:r w:rsidR="005B0E9B">
        <w:t>were</w:t>
      </w:r>
      <w:r w:rsidR="004B7418">
        <w:t xml:space="preserve"> analy</w:t>
      </w:r>
      <w:r w:rsidR="005B0E9B">
        <w:t>zed</w:t>
      </w:r>
      <w:r w:rsidR="004B7418">
        <w:t xml:space="preserve"> in this study.</w:t>
      </w:r>
    </w:p>
    <w:p w14:paraId="7EDBDAA4" w14:textId="77777777" w:rsidR="0035717C" w:rsidRDefault="0035717C" w:rsidP="00D76C0D">
      <w:pPr>
        <w:pStyle w:val="2"/>
      </w:pPr>
    </w:p>
    <w:p w14:paraId="19509CB8" w14:textId="77777777" w:rsidR="0035717C" w:rsidRDefault="0035717C" w:rsidP="00D76C0D">
      <w:pPr>
        <w:rPr>
          <w:sz w:val="28"/>
          <w:szCs w:val="28"/>
        </w:rPr>
      </w:pPr>
      <w:r>
        <w:br w:type="page"/>
      </w:r>
    </w:p>
    <w:p w14:paraId="35CB3D2D" w14:textId="33574B59" w:rsidR="00F272F2" w:rsidRDefault="00F272F2" w:rsidP="00D76C0D">
      <w:pPr>
        <w:pStyle w:val="2"/>
      </w:pPr>
      <w:r>
        <w:lastRenderedPageBreak/>
        <w:t xml:space="preserve">Movie S1 </w:t>
      </w:r>
      <w:r w:rsidR="00B80120">
        <w:t>M</w:t>
      </w:r>
      <w:r w:rsidR="00387724" w:rsidRPr="002B06AB">
        <w:t xml:space="preserve">ovie </w:t>
      </w:r>
      <w:r w:rsidR="00231B11">
        <w:t>for</w:t>
      </w:r>
      <w:r w:rsidR="00387724" w:rsidRPr="002B06AB">
        <w:t xml:space="preserve"> </w:t>
      </w:r>
      <w:r w:rsidR="00C700F4" w:rsidRPr="00C700F4">
        <w:t>wild-type</w:t>
      </w:r>
      <w:r w:rsidR="00387724">
        <w:t xml:space="preserve"> </w:t>
      </w:r>
      <w:r w:rsidRPr="002B06AB">
        <w:t>animals cultured with M9 buffer in WormFlo</w:t>
      </w:r>
    </w:p>
    <w:p w14:paraId="50F6B6C5" w14:textId="6C0DECF2" w:rsidR="00D4023C" w:rsidRPr="00D4023C" w:rsidRDefault="00F272F2" w:rsidP="00D76C0D">
      <w:r>
        <w:t xml:space="preserve">Swimming activity was recorded in </w:t>
      </w:r>
      <w:r w:rsidR="00C700F4" w:rsidRPr="00C700F4">
        <w:t>wild-type</w:t>
      </w:r>
      <w:r w:rsidR="00D4023C">
        <w:t xml:space="preserve"> </w:t>
      </w:r>
      <w:r>
        <w:t xml:space="preserve">animals cultured in a WormFlo without </w:t>
      </w:r>
      <w:r w:rsidR="008D4914">
        <w:t xml:space="preserve">an </w:t>
      </w:r>
      <w:r>
        <w:t>energy source.</w:t>
      </w:r>
      <w:r w:rsidR="00D4023C">
        <w:rPr>
          <w:rFonts w:hint="eastAsia"/>
        </w:rPr>
        <w:t xml:space="preserve"> </w:t>
      </w:r>
      <w:r w:rsidR="00BD7EFF">
        <w:t>P</w:t>
      </w:r>
      <w:r w:rsidR="00BD7EFF" w:rsidRPr="00BB0FB5">
        <w:t>ixel</w:t>
      </w:r>
      <w:r w:rsidR="00BD7EFF">
        <w:t xml:space="preserve"> area</w:t>
      </w:r>
      <w:r w:rsidR="00BD7EFF">
        <w:rPr>
          <w:rFonts w:hint="eastAsia"/>
        </w:rPr>
        <w:t>s</w:t>
      </w:r>
      <w:r w:rsidR="00BD7EFF" w:rsidRPr="00BB0FB5">
        <w:t xml:space="preserve"> </w:t>
      </w:r>
      <w:r w:rsidR="00BD7EFF">
        <w:t>where animals move</w:t>
      </w:r>
      <w:r w:rsidR="00874C91">
        <w:t>d</w:t>
      </w:r>
      <w:r w:rsidR="00BD7EFF">
        <w:t xml:space="preserve"> were detected by </w:t>
      </w:r>
      <w:r w:rsidR="00BD7EFF" w:rsidRPr="00BB0FB5">
        <w:t>image difference</w:t>
      </w:r>
      <w:r w:rsidR="00BD7EFF">
        <w:t xml:space="preserve">s of </w:t>
      </w:r>
      <w:r w:rsidR="00D4023C">
        <w:t>H265-compressed images (green)</w:t>
      </w:r>
      <w:r w:rsidR="00D4023C" w:rsidRPr="007B2237">
        <w:t xml:space="preserve"> </w:t>
      </w:r>
      <w:r w:rsidR="00BD7EFF">
        <w:t xml:space="preserve">and </w:t>
      </w:r>
      <w:r w:rsidR="00D4023C">
        <w:t>w</w:t>
      </w:r>
      <w:r w:rsidR="00BD7EFF">
        <w:t>ere</w:t>
      </w:r>
      <w:r w:rsidR="00D4023C">
        <w:t xml:space="preserve"> </w:t>
      </w:r>
      <w:r w:rsidR="00BD7EFF">
        <w:t>indicated</w:t>
      </w:r>
      <w:r w:rsidR="00D4023C">
        <w:t xml:space="preserve"> </w:t>
      </w:r>
      <w:r w:rsidR="00BD7EFF">
        <w:t xml:space="preserve">on </w:t>
      </w:r>
      <w:r w:rsidR="00D4023C">
        <w:t>bright field of images</w:t>
      </w:r>
      <w:r w:rsidR="00BD7EFF">
        <w:t xml:space="preserve"> (grey)</w:t>
      </w:r>
      <w:r w:rsidR="00D4023C">
        <w:t xml:space="preserve"> (upper panel). Swimming activity of animal </w:t>
      </w:r>
      <w:r w:rsidR="00D4023C" w:rsidRPr="00281ECD">
        <w:t>ID</w:t>
      </w:r>
      <w:r w:rsidR="00281ECD" w:rsidRPr="00281ECD">
        <w:t xml:space="preserve"> </w:t>
      </w:r>
      <w:r w:rsidR="00D4023C" w:rsidRPr="00281ECD">
        <w:t>43</w:t>
      </w:r>
      <w:r w:rsidR="00D4023C">
        <w:t xml:space="preserve"> indicated by a red frame was quantified from a series of H265-compressed images (green)</w:t>
      </w:r>
      <w:r w:rsidR="00D4023C" w:rsidRPr="007B2237">
        <w:t xml:space="preserve"> </w:t>
      </w:r>
      <w:r w:rsidR="00D4023C">
        <w:t xml:space="preserve">by </w:t>
      </w:r>
      <w:r w:rsidR="003D278D">
        <w:t xml:space="preserve">a </w:t>
      </w:r>
      <w:r w:rsidR="00D4023C">
        <w:t xml:space="preserve">pixel counting method (lower panel). </w:t>
      </w:r>
      <w:r w:rsidR="00F60032">
        <w:t>The s</w:t>
      </w:r>
      <w:r w:rsidR="00D4023C">
        <w:t xml:space="preserve">wimming activity </w:t>
      </w:r>
      <w:r w:rsidR="00F60032">
        <w:t xml:space="preserve">(vertical dashed line) </w:t>
      </w:r>
      <w:r w:rsidR="00D4023C">
        <w:t xml:space="preserve">at </w:t>
      </w:r>
      <w:r w:rsidR="00F60032">
        <w:t>each</w:t>
      </w:r>
      <w:r w:rsidR="00D4023C">
        <w:t xml:space="preserve"> time point indicate</w:t>
      </w:r>
      <w:r w:rsidR="00F60032">
        <w:t>s</w:t>
      </w:r>
      <w:r w:rsidR="00D4023C">
        <w:t xml:space="preserve"> the image difference shown in the upper panel. </w:t>
      </w:r>
      <w:r w:rsidR="00F737BB">
        <w:t>Posing occurs around</w:t>
      </w:r>
      <w:r w:rsidR="00453E2A">
        <w:t xml:space="preserve"> time points (</w:t>
      </w:r>
      <w:proofErr w:type="spellStart"/>
      <w:r w:rsidR="00453E2A">
        <w:t>in s</w:t>
      </w:r>
      <w:proofErr w:type="spellEnd"/>
      <w:r w:rsidR="00453E2A">
        <w:t>)</w:t>
      </w:r>
      <w:r w:rsidR="00F737BB">
        <w:t xml:space="preserve"> 2, 3,</w:t>
      </w:r>
      <w:r w:rsidR="00453E2A">
        <w:t xml:space="preserve"> </w:t>
      </w:r>
      <w:r w:rsidR="00F737BB">
        <w:t>14, 16, 21, 26,</w:t>
      </w:r>
      <w:r w:rsidR="00EB791B">
        <w:t xml:space="preserve"> and</w:t>
      </w:r>
      <w:r w:rsidR="00F737BB">
        <w:t xml:space="preserve"> 28.5.</w:t>
      </w:r>
    </w:p>
    <w:p w14:paraId="23CE9216" w14:textId="77777777" w:rsidR="00F272F2" w:rsidRDefault="00F272F2" w:rsidP="00D76C0D"/>
    <w:p w14:paraId="46C72CC2" w14:textId="7255CA98" w:rsidR="00F272F2" w:rsidRDefault="00F272F2" w:rsidP="00D76C0D">
      <w:pPr>
        <w:pStyle w:val="2"/>
      </w:pPr>
      <w:r>
        <w:t xml:space="preserve">Movie S2 </w:t>
      </w:r>
      <w:r w:rsidRPr="002B06AB">
        <w:t>10</w:t>
      </w:r>
      <w:r w:rsidR="008533E0" w:rsidRPr="008533E0">
        <w:rPr>
          <w:vertAlign w:val="superscript"/>
        </w:rPr>
        <w:t>4</w:t>
      </w:r>
      <w:r w:rsidRPr="002B06AB">
        <w:t xml:space="preserve"> </w:t>
      </w:r>
      <w:r w:rsidR="008533E0">
        <w:t>times</w:t>
      </w:r>
      <w:r w:rsidRPr="002B06AB">
        <w:t xml:space="preserve"> </w:t>
      </w:r>
      <w:r w:rsidR="004D6973">
        <w:t>fast-</w:t>
      </w:r>
      <w:r w:rsidRPr="002B06AB">
        <w:t xml:space="preserve">forward movie of </w:t>
      </w:r>
      <w:r w:rsidR="00C700F4" w:rsidRPr="00C700F4">
        <w:t>wild-type</w:t>
      </w:r>
      <w:r w:rsidR="00D4023C">
        <w:t xml:space="preserve"> </w:t>
      </w:r>
      <w:r w:rsidRPr="002B06AB">
        <w:t>animals cultured with M9 buffer in WormFlo</w:t>
      </w:r>
    </w:p>
    <w:p w14:paraId="620CF55A" w14:textId="25BA1BEE" w:rsidR="00F272F2" w:rsidRPr="00785C1F" w:rsidRDefault="00F272F2" w:rsidP="00D76C0D">
      <w:r>
        <w:t xml:space="preserve">Swimming activity was recorded in </w:t>
      </w:r>
      <w:r w:rsidR="00EB791B" w:rsidRPr="00C700F4">
        <w:t>wild-type</w:t>
      </w:r>
      <w:r w:rsidR="00EB791B">
        <w:t xml:space="preserve"> </w:t>
      </w:r>
      <w:r>
        <w:t>animals cultured in a WormFlo</w:t>
      </w:r>
      <w:r w:rsidRPr="00785C1F">
        <w:rPr>
          <w:rFonts w:asciiTheme="minorHAnsi" w:hAnsi="Calibri" w:cstheme="minorBidi"/>
          <w:kern w:val="24"/>
        </w:rPr>
        <w:t xml:space="preserve"> </w:t>
      </w:r>
      <w:r>
        <w:t xml:space="preserve">without </w:t>
      </w:r>
      <w:r w:rsidR="004D6973">
        <w:t xml:space="preserve">an </w:t>
      </w:r>
      <w:r>
        <w:t>energy source</w:t>
      </w:r>
      <w:r>
        <w:rPr>
          <w:rFonts w:asciiTheme="minorHAnsi" w:hAnsi="Calibri" w:cstheme="minorBidi"/>
          <w:kern w:val="24"/>
        </w:rPr>
        <w:t xml:space="preserve"> and played at </w:t>
      </w:r>
      <w:r w:rsidR="004D6973">
        <w:rPr>
          <w:rFonts w:asciiTheme="minorHAnsi" w:hAnsi="Calibri" w:cstheme="minorBidi"/>
          <w:kern w:val="24"/>
        </w:rPr>
        <w:t xml:space="preserve">a </w:t>
      </w:r>
      <w:r w:rsidRPr="00785C1F">
        <w:t>10000</w:t>
      </w:r>
      <w:r w:rsidR="00075A93">
        <w:t>×</w:t>
      </w:r>
      <w:r w:rsidRPr="00785C1F">
        <w:t xml:space="preserve"> </w:t>
      </w:r>
      <w:r w:rsidR="004D6973">
        <w:t>fast-</w:t>
      </w:r>
      <w:r w:rsidRPr="00785C1F">
        <w:t xml:space="preserve">forward </w:t>
      </w:r>
      <w:r>
        <w:t>rate.</w:t>
      </w:r>
    </w:p>
    <w:p w14:paraId="262D6699" w14:textId="77777777" w:rsidR="00F272F2" w:rsidRDefault="00F272F2" w:rsidP="00D76C0D"/>
    <w:p w14:paraId="36C5BA73" w14:textId="436BD73E" w:rsidR="00F272F2" w:rsidRDefault="00F272F2" w:rsidP="00D76C0D">
      <w:pPr>
        <w:pStyle w:val="2"/>
      </w:pPr>
      <w:r>
        <w:t xml:space="preserve">Movie S3 </w:t>
      </w:r>
      <w:r w:rsidR="008533E0" w:rsidRPr="002B06AB">
        <w:t>10</w:t>
      </w:r>
      <w:r w:rsidR="008533E0" w:rsidRPr="008533E0">
        <w:rPr>
          <w:vertAlign w:val="superscript"/>
        </w:rPr>
        <w:t>4</w:t>
      </w:r>
      <w:r w:rsidR="00EB791B" w:rsidRPr="002B06AB">
        <w:t xml:space="preserve"> </w:t>
      </w:r>
      <w:r w:rsidR="008533E0">
        <w:t>times</w:t>
      </w:r>
      <w:r w:rsidRPr="002B06AB">
        <w:t xml:space="preserve"> </w:t>
      </w:r>
      <w:r w:rsidR="007B4431">
        <w:t>fast-</w:t>
      </w:r>
      <w:r w:rsidRPr="002B06AB">
        <w:t xml:space="preserve">forward movie of </w:t>
      </w:r>
      <w:r w:rsidR="00C700F4" w:rsidRPr="00C700F4">
        <w:t>wild-type</w:t>
      </w:r>
      <w:r w:rsidR="00D4023C">
        <w:t xml:space="preserve"> </w:t>
      </w:r>
      <w:r w:rsidRPr="002B06AB">
        <w:t xml:space="preserve">animals cultured with M9 buffer </w:t>
      </w:r>
      <w:r w:rsidR="00EB791B">
        <w:t xml:space="preserve">in </w:t>
      </w:r>
      <w:r w:rsidRPr="002B06AB">
        <w:t>96</w:t>
      </w:r>
      <w:r w:rsidR="007B4431">
        <w:t>-</w:t>
      </w:r>
      <w:r w:rsidRPr="002B06AB">
        <w:t>well plate</w:t>
      </w:r>
      <w:r w:rsidR="00523932">
        <w:t xml:space="preserve"> wells</w:t>
      </w:r>
    </w:p>
    <w:p w14:paraId="5A8E9076" w14:textId="1614AF0C" w:rsidR="00D4023C" w:rsidRPr="002B06AB" w:rsidRDefault="00D4023C" w:rsidP="00D76C0D">
      <w:r>
        <w:t xml:space="preserve">Swimming activity was recorded in </w:t>
      </w:r>
      <w:r w:rsidR="00C700F4" w:rsidRPr="00C700F4">
        <w:t>wild-type</w:t>
      </w:r>
      <w:r>
        <w:t xml:space="preserve"> animals cultured </w:t>
      </w:r>
      <w:r w:rsidR="00EB791B">
        <w:t xml:space="preserve">in wells </w:t>
      </w:r>
      <w:r w:rsidR="00523932">
        <w:t>i</w:t>
      </w:r>
      <w:r w:rsidR="00EB791B" w:rsidRPr="002B06AB">
        <w:t>n</w:t>
      </w:r>
      <w:r>
        <w:t xml:space="preserve"> a 96-well plate</w:t>
      </w:r>
      <w:r w:rsidRPr="00785C1F">
        <w:rPr>
          <w:rFonts w:asciiTheme="minorHAnsi" w:hAnsi="Calibri" w:cstheme="minorBidi"/>
          <w:kern w:val="24"/>
        </w:rPr>
        <w:t xml:space="preserve"> </w:t>
      </w:r>
      <w:r>
        <w:t>without</w:t>
      </w:r>
      <w:r w:rsidR="00523932">
        <w:t xml:space="preserve"> an</w:t>
      </w:r>
      <w:r>
        <w:t xml:space="preserve"> energy source and played </w:t>
      </w:r>
      <w:r w:rsidR="00523932">
        <w:t>at a</w:t>
      </w:r>
      <w:r>
        <w:t xml:space="preserve"> </w:t>
      </w:r>
      <w:r w:rsidR="00EB791B">
        <w:t>10,000</w:t>
      </w:r>
      <w:r w:rsidR="00075A93">
        <w:t>×</w:t>
      </w:r>
      <w:r w:rsidRPr="002B06AB">
        <w:t xml:space="preserve"> </w:t>
      </w:r>
      <w:r w:rsidR="00523932">
        <w:t>fast-</w:t>
      </w:r>
      <w:r w:rsidRPr="002B06AB">
        <w:t xml:space="preserve">forward </w:t>
      </w:r>
      <w:r w:rsidR="00EB791B">
        <w:t>rate</w:t>
      </w:r>
      <w:r>
        <w:t>.</w:t>
      </w:r>
      <w:r>
        <w:rPr>
          <w:rFonts w:hint="eastAsia"/>
        </w:rPr>
        <w:t xml:space="preserve"> </w:t>
      </w:r>
    </w:p>
    <w:p w14:paraId="2A48F209" w14:textId="77777777" w:rsidR="00F272F2" w:rsidRPr="00785C1F" w:rsidRDefault="00F272F2" w:rsidP="00D76C0D"/>
    <w:p w14:paraId="4B79FDB7" w14:textId="0AE1E7A0" w:rsidR="00F272F2" w:rsidRPr="002B06AB" w:rsidRDefault="00F272F2" w:rsidP="00D76C0D">
      <w:pPr>
        <w:pStyle w:val="2"/>
      </w:pPr>
      <w:r>
        <w:t>Movie S4</w:t>
      </w:r>
      <w:r w:rsidRPr="002B06AB">
        <w:t xml:space="preserve"> </w:t>
      </w:r>
      <w:r w:rsidR="008533E0" w:rsidRPr="002B06AB">
        <w:t>10</w:t>
      </w:r>
      <w:r w:rsidR="008533E0" w:rsidRPr="008533E0">
        <w:rPr>
          <w:vertAlign w:val="superscript"/>
        </w:rPr>
        <w:t>4</w:t>
      </w:r>
      <w:r w:rsidRPr="002B06AB">
        <w:t xml:space="preserve"> </w:t>
      </w:r>
      <w:r w:rsidR="008533E0">
        <w:t>times</w:t>
      </w:r>
      <w:r w:rsidRPr="002B06AB">
        <w:t xml:space="preserve"> </w:t>
      </w:r>
      <w:r w:rsidR="000D0DC3">
        <w:t>fast-</w:t>
      </w:r>
      <w:r w:rsidRPr="002B06AB">
        <w:t xml:space="preserve">forward movie of </w:t>
      </w:r>
      <w:r w:rsidR="00C700F4" w:rsidRPr="00C700F4">
        <w:t>wild-type</w:t>
      </w:r>
      <w:r w:rsidR="00D4023C">
        <w:t xml:space="preserve"> </w:t>
      </w:r>
      <w:r w:rsidRPr="002B06AB">
        <w:t xml:space="preserve">animals cultured with </w:t>
      </w:r>
      <w:r w:rsidR="000D0DC3">
        <w:t xml:space="preserve">an </w:t>
      </w:r>
      <w:r w:rsidRPr="002B06AB">
        <w:t>energy source in WormFlo</w:t>
      </w:r>
    </w:p>
    <w:p w14:paraId="22072309" w14:textId="75356C14" w:rsidR="00F272F2" w:rsidRPr="00785C1F" w:rsidRDefault="00F272F2" w:rsidP="00D76C0D">
      <w:r>
        <w:t xml:space="preserve">Swimming activity was recorded in </w:t>
      </w:r>
      <w:r w:rsidR="00C700F4" w:rsidRPr="00C700F4">
        <w:t>wild-type</w:t>
      </w:r>
      <w:r w:rsidR="00D4023C">
        <w:t xml:space="preserve"> </w:t>
      </w:r>
      <w:r>
        <w:t xml:space="preserve">animals </w:t>
      </w:r>
      <w:r w:rsidR="006F1F7B">
        <w:t>cultured in M9 buffer</w:t>
      </w:r>
      <w:r w:rsidR="006F1F7B" w:rsidRPr="006F1F7B">
        <w:t xml:space="preserve"> </w:t>
      </w:r>
      <w:r w:rsidR="006F1F7B">
        <w:t>with glucose and cholesterol</w:t>
      </w:r>
      <w:r w:rsidR="006F1F7B" w:rsidRPr="006F1F7B">
        <w:t xml:space="preserve"> </w:t>
      </w:r>
      <w:r w:rsidR="006F1F7B">
        <w:t>as energy sources</w:t>
      </w:r>
      <w:r w:rsidR="006F1F7B">
        <w:t xml:space="preserve"> </w:t>
      </w:r>
      <w:bookmarkStart w:id="0" w:name="_GoBack"/>
      <w:bookmarkEnd w:id="0"/>
      <w:r>
        <w:t>in a WormFlo</w:t>
      </w:r>
      <w:r w:rsidRPr="00785C1F">
        <w:rPr>
          <w:rFonts w:asciiTheme="minorHAnsi" w:hAnsi="Calibri" w:cstheme="minorBidi"/>
          <w:kern w:val="24"/>
        </w:rPr>
        <w:t xml:space="preserve"> </w:t>
      </w:r>
      <w:r>
        <w:rPr>
          <w:rFonts w:asciiTheme="minorHAnsi" w:hAnsi="Calibri" w:cstheme="minorBidi"/>
          <w:kern w:val="24"/>
        </w:rPr>
        <w:t>and played at</w:t>
      </w:r>
      <w:r w:rsidR="007B4431">
        <w:rPr>
          <w:rFonts w:asciiTheme="minorHAnsi" w:hAnsi="Calibri" w:cstheme="minorBidi"/>
          <w:kern w:val="24"/>
        </w:rPr>
        <w:t xml:space="preserve"> a</w:t>
      </w:r>
      <w:r>
        <w:rPr>
          <w:rFonts w:asciiTheme="minorHAnsi" w:hAnsi="Calibri" w:cstheme="minorBidi"/>
          <w:kern w:val="24"/>
        </w:rPr>
        <w:t xml:space="preserve"> </w:t>
      </w:r>
      <w:r w:rsidRPr="00785C1F">
        <w:t>10</w:t>
      </w:r>
      <w:r w:rsidR="00EB791B">
        <w:t>,</w:t>
      </w:r>
      <w:r w:rsidRPr="00785C1F">
        <w:t>000</w:t>
      </w:r>
      <w:r w:rsidR="00075A93">
        <w:t>×</w:t>
      </w:r>
      <w:r w:rsidRPr="00785C1F">
        <w:t xml:space="preserve"> </w:t>
      </w:r>
      <w:r w:rsidR="00C96372">
        <w:t>fast-</w:t>
      </w:r>
      <w:r w:rsidRPr="00785C1F">
        <w:t xml:space="preserve">forward </w:t>
      </w:r>
      <w:r>
        <w:t>rate.</w:t>
      </w:r>
    </w:p>
    <w:p w14:paraId="06D7C3AD" w14:textId="77777777" w:rsidR="00F272F2" w:rsidRPr="002B06AB" w:rsidRDefault="00F272F2" w:rsidP="00D76C0D"/>
    <w:p w14:paraId="56242FC3" w14:textId="77777777" w:rsidR="00967CC2" w:rsidRPr="002B06AB" w:rsidRDefault="00967CC2" w:rsidP="00D76C0D">
      <w:pPr>
        <w:pStyle w:val="2"/>
      </w:pPr>
      <w:r w:rsidRPr="002B06AB">
        <w:t>Mov</w:t>
      </w:r>
      <w:r>
        <w:t>ie</w:t>
      </w:r>
      <w:r w:rsidRPr="002B06AB">
        <w:t xml:space="preserve"> S5 </w:t>
      </w:r>
      <w:r>
        <w:t>Comparison of swimming activity obtained from a series of H265-compressed images</w:t>
      </w:r>
      <w:r w:rsidRPr="007B2237">
        <w:t xml:space="preserve"> </w:t>
      </w:r>
      <w:r>
        <w:t>and non-compressed tiff images</w:t>
      </w:r>
    </w:p>
    <w:p w14:paraId="58FBD6F2" w14:textId="09964AD3" w:rsidR="00D7066C" w:rsidRPr="002B06AB" w:rsidRDefault="00BD7EFF" w:rsidP="00D76C0D">
      <w:r>
        <w:t>P</w:t>
      </w:r>
      <w:r w:rsidRPr="00BB0FB5">
        <w:t>ixel</w:t>
      </w:r>
      <w:r>
        <w:t xml:space="preserve"> area</w:t>
      </w:r>
      <w:r>
        <w:rPr>
          <w:rFonts w:hint="eastAsia"/>
        </w:rPr>
        <w:t>s</w:t>
      </w:r>
      <w:r w:rsidRPr="00BB0FB5">
        <w:t xml:space="preserve"> </w:t>
      </w:r>
      <w:r>
        <w:t xml:space="preserve">where </w:t>
      </w:r>
      <w:r w:rsidR="00E21441" w:rsidRPr="00E21441">
        <w:rPr>
          <w:i/>
        </w:rPr>
        <w:t>egl-4</w:t>
      </w:r>
      <w:r w:rsidR="00EB791B">
        <w:rPr>
          <w:i/>
        </w:rPr>
        <w:t>(n479)</w:t>
      </w:r>
      <w:r w:rsidR="00EB791B">
        <w:t xml:space="preserve"> mutant animals cultured in a WormFlo without </w:t>
      </w:r>
      <w:r w:rsidR="00776DAA">
        <w:t xml:space="preserve">an </w:t>
      </w:r>
      <w:r w:rsidR="00EB791B">
        <w:t>energy source</w:t>
      </w:r>
      <w:r>
        <w:t xml:space="preserve"> move </w:t>
      </w:r>
      <w:r w:rsidR="00EB791B">
        <w:t xml:space="preserve">in a movie frame </w:t>
      </w:r>
      <w:r>
        <w:t xml:space="preserve">were detected </w:t>
      </w:r>
      <w:r w:rsidR="00EC6025">
        <w:t>as</w:t>
      </w:r>
      <w:r>
        <w:t xml:space="preserve"> </w:t>
      </w:r>
      <w:r w:rsidRPr="00BB0FB5">
        <w:t>image difference</w:t>
      </w:r>
      <w:r>
        <w:t xml:space="preserve">s </w:t>
      </w:r>
      <w:r w:rsidR="00EB791B">
        <w:t>of H265-compressed images (green)</w:t>
      </w:r>
      <w:r w:rsidR="00EB791B" w:rsidRPr="007B2237">
        <w:t xml:space="preserve"> </w:t>
      </w:r>
      <w:r w:rsidR="00EC6025">
        <w:t>versus</w:t>
      </w:r>
      <w:r w:rsidR="00EB791B">
        <w:t xml:space="preserve"> original non-compressed tiff images (red) </w:t>
      </w:r>
      <w:r w:rsidR="00D7066C">
        <w:t xml:space="preserve">(upper panel). Swimming activity of animal </w:t>
      </w:r>
      <w:r w:rsidR="00D7066C" w:rsidRPr="00281ECD">
        <w:t>ID</w:t>
      </w:r>
      <w:r w:rsidR="00281ECD" w:rsidRPr="00281ECD">
        <w:t xml:space="preserve"> </w:t>
      </w:r>
      <w:r w:rsidR="00D7066C" w:rsidRPr="00281ECD">
        <w:t>9</w:t>
      </w:r>
      <w:r w:rsidR="00231B11" w:rsidRPr="00281ECD">
        <w:t xml:space="preserve"> </w:t>
      </w:r>
      <w:r w:rsidR="00D7066C" w:rsidRPr="00281ECD">
        <w:t>w</w:t>
      </w:r>
      <w:r w:rsidR="00D7066C">
        <w:t>as quantified from a series of H265-compressed images (green)</w:t>
      </w:r>
      <w:r w:rsidR="00D7066C" w:rsidRPr="007B2237">
        <w:t xml:space="preserve"> </w:t>
      </w:r>
      <w:r w:rsidR="00D7066C">
        <w:t xml:space="preserve">and original non-compressed tiff images (red) by </w:t>
      </w:r>
      <w:r w:rsidR="00EC6025">
        <w:t xml:space="preserve">a </w:t>
      </w:r>
      <w:r w:rsidR="00D7066C">
        <w:t xml:space="preserve">pixel counting method (lower panel). Swimming activity at </w:t>
      </w:r>
      <w:r w:rsidR="00910050">
        <w:t>each</w:t>
      </w:r>
      <w:r w:rsidR="00D7066C">
        <w:t xml:space="preserve"> time point </w:t>
      </w:r>
      <w:r w:rsidR="000D0DC3">
        <w:t>(</w:t>
      </w:r>
      <w:r w:rsidR="00D7066C">
        <w:t>vertical dashed line</w:t>
      </w:r>
      <w:r w:rsidR="000D0DC3">
        <w:t>)</w:t>
      </w:r>
      <w:r w:rsidR="007666DB">
        <w:t xml:space="preserve"> </w:t>
      </w:r>
      <w:r w:rsidR="00D7066C">
        <w:t xml:space="preserve">corresponds to the image difference shown in the upper panel. </w:t>
      </w:r>
      <w:r w:rsidR="0095357B">
        <w:t xml:space="preserve">Active </w:t>
      </w:r>
      <w:r w:rsidR="00910050">
        <w:t>versus</w:t>
      </w:r>
      <w:r w:rsidR="0095357B">
        <w:t xml:space="preserve"> inactive state</w:t>
      </w:r>
      <w:r w:rsidR="00910050">
        <w:t>s</w:t>
      </w:r>
      <w:r w:rsidR="0095357B">
        <w:t xml:space="preserve"> </w:t>
      </w:r>
      <w:r w:rsidR="00910050">
        <w:t>were distinguished</w:t>
      </w:r>
      <w:r w:rsidR="0095357B">
        <w:t xml:space="preserve"> at </w:t>
      </w:r>
      <w:r w:rsidR="00796A93">
        <w:t>a</w:t>
      </w:r>
      <w:r w:rsidR="0095357B">
        <w:t xml:space="preserve"> threshold </w:t>
      </w:r>
      <w:r w:rsidR="00796A93">
        <w:t xml:space="preserve">of </w:t>
      </w:r>
      <w:r w:rsidR="0095357B">
        <w:t>12</w:t>
      </w:r>
      <w:r w:rsidR="0095357B" w:rsidRPr="007B726E">
        <w:t xml:space="preserve"> </w:t>
      </w:r>
      <w:r w:rsidR="0095357B" w:rsidRPr="001B2AE8">
        <w:t>pixels/frame</w:t>
      </w:r>
      <w:r w:rsidR="0095357B" w:rsidRPr="0095357B">
        <w:t xml:space="preserve"> </w:t>
      </w:r>
      <w:r w:rsidR="00796A93">
        <w:t>(</w:t>
      </w:r>
      <w:r w:rsidR="0095357B">
        <w:t>horizontal line</w:t>
      </w:r>
      <w:r w:rsidR="00796A93">
        <w:t>)</w:t>
      </w:r>
      <w:r w:rsidR="0095357B">
        <w:t>.</w:t>
      </w:r>
    </w:p>
    <w:p w14:paraId="5071F621" w14:textId="77777777" w:rsidR="00A118B2" w:rsidRPr="002B06AB" w:rsidRDefault="00A118B2" w:rsidP="00D76C0D"/>
    <w:p w14:paraId="3EFC1F43" w14:textId="77777777" w:rsidR="00A118B2" w:rsidRPr="002B06AB" w:rsidRDefault="00A118B2" w:rsidP="00D76C0D"/>
    <w:p w14:paraId="69482DEC" w14:textId="7A157DF3" w:rsidR="00A118B2" w:rsidRPr="00A118B2" w:rsidRDefault="00A118B2" w:rsidP="00D76C0D"/>
    <w:p w14:paraId="6B96777C" w14:textId="5F42A2AC" w:rsidR="000550FC" w:rsidRPr="00A118B2" w:rsidRDefault="000550FC" w:rsidP="00D76C0D"/>
    <w:sectPr w:rsidR="000550FC" w:rsidRPr="00A118B2" w:rsidSect="00D94188">
      <w:footerReference w:type="even" r:id="rId8"/>
      <w:footerReference w:type="default" r:id="rId9"/>
      <w:pgSz w:w="12240" w:h="15840"/>
      <w:pgMar w:top="720" w:right="720" w:bottom="720" w:left="720" w:header="0" w:footer="720" w:gutter="0"/>
      <w:lnNumType w:countBy="1" w:restart="continuous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F2F32C" w14:textId="77777777" w:rsidR="00A66727" w:rsidRDefault="00A66727" w:rsidP="00CB38C9">
      <w:r>
        <w:separator/>
      </w:r>
    </w:p>
  </w:endnote>
  <w:endnote w:type="continuationSeparator" w:id="0">
    <w:p w14:paraId="53E49D76" w14:textId="77777777" w:rsidR="00A66727" w:rsidRDefault="00A66727" w:rsidP="00CB38C9">
      <w:r>
        <w:continuationSeparator/>
      </w:r>
    </w:p>
  </w:endnote>
  <w:endnote w:type="continuationNotice" w:id="1">
    <w:p w14:paraId="49C01CEE" w14:textId="77777777" w:rsidR="00A66727" w:rsidRDefault="00A66727" w:rsidP="00CB38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jaVu Sans">
    <w:altName w:val="Angsana New"/>
    <w:panose1 w:val="020B0604020202020204"/>
    <w:charset w:val="00"/>
    <w:family w:val="roman"/>
    <w:pitch w:val="default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Liberation Sans">
    <w:altName w:val="Arial"/>
    <w:panose1 w:val="020B0604020202020204"/>
    <w:charset w:val="01"/>
    <w:family w:val="swiss"/>
    <w:pitch w:val="variable"/>
  </w:font>
  <w:font w:name="WenQuanYi Micro Hei">
    <w:altName w:val="Angsana New"/>
    <w:panose1 w:val="020B0604020202020204"/>
    <w:charset w:val="00"/>
    <w:family w:val="roman"/>
    <w:notTrueType/>
    <w:pitch w:val="default"/>
  </w:font>
  <w:font w:name="FreeSans">
    <w:altName w:val="Angsana New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altName w:val="Yu Gothic"/>
    <w:panose1 w:val="020B0300000000000000"/>
    <w:charset w:val="00"/>
    <w:family w:val="roman"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4"/>
      </w:rPr>
      <w:id w:val="2099206111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755CACA2" w14:textId="649DC4EF" w:rsidR="00BF68F3" w:rsidRDefault="00BF68F3" w:rsidP="0029570B">
        <w:pPr>
          <w:pStyle w:val="ad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end"/>
        </w:r>
      </w:p>
    </w:sdtContent>
  </w:sdt>
  <w:p w14:paraId="29CD90FE" w14:textId="29008117" w:rsidR="00BF68F3" w:rsidRDefault="00BF68F3" w:rsidP="00CB38C9">
    <w:pPr>
      <w:pStyle w:val="ad"/>
      <w:rPr>
        <w:rStyle w:val="a4"/>
      </w:rPr>
    </w:pPr>
  </w:p>
  <w:p w14:paraId="6C3B7177" w14:textId="77777777" w:rsidR="00BF68F3" w:rsidRDefault="00BF68F3" w:rsidP="00CB38C9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4"/>
      </w:rPr>
      <w:id w:val="449137226"/>
      <w:docPartObj>
        <w:docPartGallery w:val="Page Numbers (Bottom of Page)"/>
        <w:docPartUnique/>
      </w:docPartObj>
    </w:sdtPr>
    <w:sdtEndPr>
      <w:rPr>
        <w:rStyle w:val="a4"/>
      </w:rPr>
    </w:sdtEndPr>
    <w:sdtContent>
      <w:p w14:paraId="0433C0B2" w14:textId="19D43E0E" w:rsidR="00BF68F3" w:rsidRDefault="00BF68F3" w:rsidP="0029570B">
        <w:pPr>
          <w:pStyle w:val="ad"/>
          <w:framePr w:wrap="none" w:vAnchor="text" w:hAnchor="margin" w:xAlign="center" w:y="1"/>
          <w:rPr>
            <w:rStyle w:val="a4"/>
          </w:rPr>
        </w:pPr>
        <w:r>
          <w:rPr>
            <w:rStyle w:val="a4"/>
          </w:rPr>
          <w:fldChar w:fldCharType="begin"/>
        </w:r>
        <w:r>
          <w:rPr>
            <w:rStyle w:val="a4"/>
          </w:rPr>
          <w:instrText xml:space="preserve"> PAGE </w:instrText>
        </w:r>
        <w:r>
          <w:rPr>
            <w:rStyle w:val="a4"/>
          </w:rPr>
          <w:fldChar w:fldCharType="separate"/>
        </w:r>
        <w:r>
          <w:rPr>
            <w:rStyle w:val="a4"/>
            <w:noProof/>
          </w:rPr>
          <w:t>15</w:t>
        </w:r>
        <w:r>
          <w:rPr>
            <w:rStyle w:val="a4"/>
          </w:rPr>
          <w:fldChar w:fldCharType="end"/>
        </w:r>
      </w:p>
    </w:sdtContent>
  </w:sdt>
  <w:p w14:paraId="36587B96" w14:textId="70AE2EE1" w:rsidR="00BF68F3" w:rsidRDefault="00BF68F3" w:rsidP="00CB38C9">
    <w:pPr>
      <w:pStyle w:val="ad"/>
      <w:rPr>
        <w:rStyle w:val="a4"/>
      </w:rPr>
    </w:pPr>
  </w:p>
  <w:p w14:paraId="6F661787" w14:textId="73983A97" w:rsidR="00BF68F3" w:rsidRDefault="00BF68F3" w:rsidP="00CB38C9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46319" w14:textId="77777777" w:rsidR="00A66727" w:rsidRDefault="00A66727" w:rsidP="00CB38C9">
      <w:r>
        <w:separator/>
      </w:r>
    </w:p>
  </w:footnote>
  <w:footnote w:type="continuationSeparator" w:id="0">
    <w:p w14:paraId="01F5F8DB" w14:textId="77777777" w:rsidR="00A66727" w:rsidRDefault="00A66727" w:rsidP="00CB38C9">
      <w:r>
        <w:continuationSeparator/>
      </w:r>
    </w:p>
  </w:footnote>
  <w:footnote w:type="continuationNotice" w:id="1">
    <w:p w14:paraId="67C685D8" w14:textId="77777777" w:rsidR="00A66727" w:rsidRDefault="00A66727" w:rsidP="00CB38C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4"/>
    <w:multiLevelType w:val="multilevel"/>
    <w:tmpl w:val="894EE876"/>
    <w:lvl w:ilvl="0">
      <w:start w:val="2"/>
      <w:numFmt w:val="decimal"/>
      <w:isLgl/>
      <w:lvlText w:val="%1)"/>
      <w:lvlJc w:val="left"/>
      <w:pPr>
        <w:tabs>
          <w:tab w:val="num" w:pos="238"/>
        </w:tabs>
        <w:ind w:left="238" w:firstLine="0"/>
      </w:pPr>
      <w:rPr>
        <w:rFonts w:hint="default"/>
        <w:position w:val="0"/>
      </w:rPr>
    </w:lvl>
    <w:lvl w:ilvl="1">
      <w:start w:val="1"/>
      <w:numFmt w:val="decimal"/>
      <w:isLgl/>
      <w:lvlText w:val="%2)"/>
      <w:lvlJc w:val="left"/>
      <w:pPr>
        <w:tabs>
          <w:tab w:val="num" w:pos="238"/>
        </w:tabs>
        <w:ind w:left="238" w:firstLine="720"/>
      </w:pPr>
      <w:rPr>
        <w:rFonts w:hint="default"/>
        <w:position w:val="0"/>
      </w:rPr>
    </w:lvl>
    <w:lvl w:ilvl="2">
      <w:start w:val="1"/>
      <w:numFmt w:val="decimal"/>
      <w:isLgl/>
      <w:lvlText w:val="%3)"/>
      <w:lvlJc w:val="left"/>
      <w:pPr>
        <w:tabs>
          <w:tab w:val="num" w:pos="238"/>
        </w:tabs>
        <w:ind w:left="238" w:firstLine="1440"/>
      </w:pPr>
      <w:rPr>
        <w:rFonts w:hint="default"/>
        <w:position w:val="0"/>
      </w:rPr>
    </w:lvl>
    <w:lvl w:ilvl="3">
      <w:start w:val="1"/>
      <w:numFmt w:val="decimal"/>
      <w:isLgl/>
      <w:lvlText w:val="%4)"/>
      <w:lvlJc w:val="left"/>
      <w:pPr>
        <w:tabs>
          <w:tab w:val="num" w:pos="238"/>
        </w:tabs>
        <w:ind w:left="238" w:firstLine="2160"/>
      </w:pPr>
      <w:rPr>
        <w:rFonts w:hint="default"/>
        <w:position w:val="0"/>
      </w:rPr>
    </w:lvl>
    <w:lvl w:ilvl="4">
      <w:start w:val="1"/>
      <w:numFmt w:val="decimal"/>
      <w:isLgl/>
      <w:lvlText w:val="%5)"/>
      <w:lvlJc w:val="left"/>
      <w:pPr>
        <w:tabs>
          <w:tab w:val="num" w:pos="238"/>
        </w:tabs>
        <w:ind w:left="238" w:firstLine="2880"/>
      </w:pPr>
      <w:rPr>
        <w:rFonts w:hint="default"/>
        <w:position w:val="0"/>
      </w:rPr>
    </w:lvl>
    <w:lvl w:ilvl="5">
      <w:start w:val="1"/>
      <w:numFmt w:val="decimal"/>
      <w:isLgl/>
      <w:lvlText w:val="%6)"/>
      <w:lvlJc w:val="left"/>
      <w:pPr>
        <w:tabs>
          <w:tab w:val="num" w:pos="238"/>
        </w:tabs>
        <w:ind w:left="238" w:firstLine="3600"/>
      </w:pPr>
      <w:rPr>
        <w:rFonts w:hint="default"/>
        <w:position w:val="0"/>
      </w:rPr>
    </w:lvl>
    <w:lvl w:ilvl="6">
      <w:start w:val="1"/>
      <w:numFmt w:val="decimal"/>
      <w:isLgl/>
      <w:lvlText w:val="%7)"/>
      <w:lvlJc w:val="left"/>
      <w:pPr>
        <w:tabs>
          <w:tab w:val="num" w:pos="238"/>
        </w:tabs>
        <w:ind w:left="238" w:firstLine="4320"/>
      </w:pPr>
      <w:rPr>
        <w:rFonts w:hint="default"/>
        <w:position w:val="0"/>
      </w:rPr>
    </w:lvl>
    <w:lvl w:ilvl="7">
      <w:start w:val="1"/>
      <w:numFmt w:val="decimal"/>
      <w:isLgl/>
      <w:lvlText w:val="%8)"/>
      <w:lvlJc w:val="left"/>
      <w:pPr>
        <w:tabs>
          <w:tab w:val="num" w:pos="238"/>
        </w:tabs>
        <w:ind w:left="238" w:firstLine="5040"/>
      </w:pPr>
      <w:rPr>
        <w:rFonts w:hint="default"/>
        <w:position w:val="0"/>
      </w:rPr>
    </w:lvl>
    <w:lvl w:ilvl="8">
      <w:start w:val="1"/>
      <w:numFmt w:val="decimal"/>
      <w:isLgl/>
      <w:lvlText w:val="%9)"/>
      <w:lvlJc w:val="left"/>
      <w:pPr>
        <w:tabs>
          <w:tab w:val="num" w:pos="238"/>
        </w:tabs>
        <w:ind w:left="238" w:firstLine="5760"/>
      </w:pPr>
      <w:rPr>
        <w:rFonts w:hint="default"/>
        <w:position w:val="0"/>
      </w:rPr>
    </w:lvl>
  </w:abstractNum>
  <w:abstractNum w:abstractNumId="1" w15:restartNumberingAfterBreak="0">
    <w:nsid w:val="04987192"/>
    <w:multiLevelType w:val="hybridMultilevel"/>
    <w:tmpl w:val="601ED8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7F44031"/>
    <w:multiLevelType w:val="hybridMultilevel"/>
    <w:tmpl w:val="C8340AEA"/>
    <w:lvl w:ilvl="0" w:tplc="F760E7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15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B2BC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BCCE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5CC9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46D8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72FA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00FA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C0AF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CAF5723"/>
    <w:multiLevelType w:val="hybridMultilevel"/>
    <w:tmpl w:val="46DE45D8"/>
    <w:lvl w:ilvl="0" w:tplc="DDB022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D0B0566"/>
    <w:multiLevelType w:val="multilevel"/>
    <w:tmpl w:val="A818350E"/>
    <w:lvl w:ilvl="0">
      <w:start w:val="1"/>
      <w:numFmt w:val="bullet"/>
      <w:lvlText w:val=""/>
      <w:lvlJc w:val="left"/>
      <w:pPr>
        <w:ind w:left="480" w:hanging="480"/>
      </w:pPr>
      <w:rPr>
        <w:rFonts w:ascii="Symbol" w:hAnsi="Symbol" w:cs="Symbol" w:hint="default"/>
        <w:color w:val="00000A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"/>
      <w:lvlText w:val="%9"/>
      <w:lvlJc w:val="left"/>
      <w:pPr>
        <w:ind w:left="4320" w:hanging="480"/>
      </w:pPr>
    </w:lvl>
  </w:abstractNum>
  <w:abstractNum w:abstractNumId="5" w15:restartNumberingAfterBreak="0">
    <w:nsid w:val="15522B3A"/>
    <w:multiLevelType w:val="hybridMultilevel"/>
    <w:tmpl w:val="1D20D8C0"/>
    <w:lvl w:ilvl="0" w:tplc="C2A4BC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EF6B1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909C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A76ED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9699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6250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B4C7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498975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A149B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F360D84"/>
    <w:multiLevelType w:val="hybridMultilevel"/>
    <w:tmpl w:val="A58C69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23B92E16"/>
    <w:multiLevelType w:val="multilevel"/>
    <w:tmpl w:val="94B6A7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B70BA7"/>
    <w:multiLevelType w:val="hybridMultilevel"/>
    <w:tmpl w:val="706EBCDC"/>
    <w:lvl w:ilvl="0" w:tplc="D6BA2A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1A0F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8686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7C22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6249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BAF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E4FD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60DF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6E05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2D55CAE"/>
    <w:multiLevelType w:val="hybridMultilevel"/>
    <w:tmpl w:val="0D50F08C"/>
    <w:lvl w:ilvl="0" w:tplc="13BC973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E94794D"/>
    <w:multiLevelType w:val="hybridMultilevel"/>
    <w:tmpl w:val="A9BE63E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EEA695E"/>
    <w:multiLevelType w:val="hybridMultilevel"/>
    <w:tmpl w:val="187CCA84"/>
    <w:lvl w:ilvl="0" w:tplc="CDA24ADA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2083333"/>
    <w:multiLevelType w:val="multilevel"/>
    <w:tmpl w:val="B9A8D33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3" w15:restartNumberingAfterBreak="0">
    <w:nsid w:val="530D50A9"/>
    <w:multiLevelType w:val="hybridMultilevel"/>
    <w:tmpl w:val="564E5226"/>
    <w:lvl w:ilvl="0" w:tplc="DD7C84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4CB6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398A3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A47E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A2DF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6A2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270F9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981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1EA6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4E75EB2"/>
    <w:multiLevelType w:val="hybridMultilevel"/>
    <w:tmpl w:val="452AB5AE"/>
    <w:lvl w:ilvl="0" w:tplc="D8E69D9E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7BD30A2"/>
    <w:multiLevelType w:val="hybridMultilevel"/>
    <w:tmpl w:val="F310372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BA21E67"/>
    <w:multiLevelType w:val="hybridMultilevel"/>
    <w:tmpl w:val="2B70EDD4"/>
    <w:lvl w:ilvl="0" w:tplc="A1BAD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E2CB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8A43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DADC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BE5D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32EF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9AD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BC97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A8E90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C6D7EE9"/>
    <w:multiLevelType w:val="multilevel"/>
    <w:tmpl w:val="1DF82C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CE16832"/>
    <w:multiLevelType w:val="hybridMultilevel"/>
    <w:tmpl w:val="41D870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661E4B6F"/>
    <w:multiLevelType w:val="hybridMultilevel"/>
    <w:tmpl w:val="18920EEA"/>
    <w:lvl w:ilvl="0" w:tplc="5E68332A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6A9D4FAF"/>
    <w:multiLevelType w:val="hybridMultilevel"/>
    <w:tmpl w:val="669ABCD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70BA6792"/>
    <w:multiLevelType w:val="hybridMultilevel"/>
    <w:tmpl w:val="1936AD28"/>
    <w:lvl w:ilvl="0" w:tplc="4594BD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98A9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DEAB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2A56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FE63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3039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42E1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20EE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784D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12"/>
  </w:num>
  <w:num w:numId="3">
    <w:abstractNumId w:val="16"/>
  </w:num>
  <w:num w:numId="4">
    <w:abstractNumId w:val="8"/>
  </w:num>
  <w:num w:numId="5">
    <w:abstractNumId w:val="21"/>
  </w:num>
  <w:num w:numId="6">
    <w:abstractNumId w:val="2"/>
  </w:num>
  <w:num w:numId="7">
    <w:abstractNumId w:val="13"/>
  </w:num>
  <w:num w:numId="8">
    <w:abstractNumId w:val="0"/>
  </w:num>
  <w:num w:numId="9">
    <w:abstractNumId w:val="20"/>
  </w:num>
  <w:num w:numId="10">
    <w:abstractNumId w:val="10"/>
  </w:num>
  <w:num w:numId="11">
    <w:abstractNumId w:val="18"/>
  </w:num>
  <w:num w:numId="12">
    <w:abstractNumId w:val="17"/>
  </w:num>
  <w:num w:numId="13">
    <w:abstractNumId w:val="7"/>
  </w:num>
  <w:num w:numId="14">
    <w:abstractNumId w:val="5"/>
  </w:num>
  <w:num w:numId="15">
    <w:abstractNumId w:val="3"/>
  </w:num>
  <w:num w:numId="16">
    <w:abstractNumId w:val="19"/>
  </w:num>
  <w:num w:numId="17">
    <w:abstractNumId w:val="9"/>
  </w:num>
  <w:num w:numId="18">
    <w:abstractNumId w:val="14"/>
  </w:num>
  <w:num w:numId="19">
    <w:abstractNumId w:val="1"/>
  </w:num>
  <w:num w:numId="20">
    <w:abstractNumId w:val="11"/>
  </w:num>
  <w:num w:numId="21">
    <w:abstractNumId w:val="6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bordersDoNotSurroundHeader/>
  <w:bordersDoNotSurroundFooter/>
  <w:proofState w:spelling="clean" w:grammar="clean"/>
  <w:doNotTrackMoves/>
  <w:defaultTabStop w:val="96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t9swtssrtrtgewfau5z2wudx9ttzfwfva0&quot;&gt;Fractal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9&lt;/item&gt;&lt;item&gt;22&lt;/item&gt;&lt;item&gt;23&lt;/item&gt;&lt;item&gt;24&lt;/item&gt;&lt;item&gt;25&lt;/item&gt;&lt;item&gt;26&lt;/item&gt;&lt;item&gt;27&lt;/item&gt;&lt;item&gt;28&lt;/item&gt;&lt;item&gt;29&lt;/item&gt;&lt;item&gt;30&lt;/item&gt;&lt;item&gt;33&lt;/item&gt;&lt;item&gt;34&lt;/item&gt;&lt;item&gt;35&lt;/item&gt;&lt;item&gt;40&lt;/item&gt;&lt;item&gt;41&lt;/item&gt;&lt;item&gt;46&lt;/item&gt;&lt;item&gt;49&lt;/item&gt;&lt;item&gt;50&lt;/item&gt;&lt;item&gt;51&lt;/item&gt;&lt;item&gt;52&lt;/item&gt;&lt;item&gt;55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70&lt;/item&gt;&lt;item&gt;72&lt;/item&gt;&lt;item&gt;73&lt;/item&gt;&lt;item&gt;74&lt;/item&gt;&lt;item&gt;77&lt;/item&gt;&lt;item&gt;79&lt;/item&gt;&lt;item&gt;80&lt;/item&gt;&lt;item&gt;81&lt;/item&gt;&lt;item&gt;82&lt;/item&gt;&lt;item&gt;83&lt;/item&gt;&lt;item&gt;85&lt;/item&gt;&lt;item&gt;87&lt;/item&gt;&lt;item&gt;88&lt;/item&gt;&lt;item&gt;89&lt;/item&gt;&lt;item&gt;93&lt;/item&gt;&lt;item&gt;94&lt;/item&gt;&lt;item&gt;95&lt;/item&gt;&lt;item&gt;96&lt;/item&gt;&lt;item&gt;98&lt;/item&gt;&lt;item&gt;99&lt;/item&gt;&lt;item&gt;100&lt;/item&gt;&lt;item&gt;101&lt;/item&gt;&lt;item&gt;105&lt;/item&gt;&lt;item&gt;106&lt;/item&gt;&lt;item&gt;107&lt;/item&gt;&lt;item&gt;110&lt;/item&gt;&lt;item&gt;111&lt;/item&gt;&lt;item&gt;112&lt;/item&gt;&lt;item&gt;114&lt;/item&gt;&lt;item&gt;116&lt;/item&gt;&lt;item&gt;117&lt;/item&gt;&lt;item&gt;118&lt;/item&gt;&lt;item&gt;119&lt;/item&gt;&lt;item&gt;121&lt;/item&gt;&lt;item&gt;124&lt;/item&gt;&lt;item&gt;125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/record-ids&gt;&lt;/item&gt;&lt;/Libraries&gt;"/>
  </w:docVars>
  <w:rsids>
    <w:rsidRoot w:val="008C2C5C"/>
    <w:rsid w:val="000005DA"/>
    <w:rsid w:val="00000BCD"/>
    <w:rsid w:val="00000D1E"/>
    <w:rsid w:val="000012C0"/>
    <w:rsid w:val="0000134D"/>
    <w:rsid w:val="00001C39"/>
    <w:rsid w:val="000023C1"/>
    <w:rsid w:val="000024B7"/>
    <w:rsid w:val="0000285A"/>
    <w:rsid w:val="000028A4"/>
    <w:rsid w:val="00002AE1"/>
    <w:rsid w:val="000032CC"/>
    <w:rsid w:val="000035C7"/>
    <w:rsid w:val="00004087"/>
    <w:rsid w:val="000041C4"/>
    <w:rsid w:val="00004478"/>
    <w:rsid w:val="000047E2"/>
    <w:rsid w:val="00004C0A"/>
    <w:rsid w:val="000051E7"/>
    <w:rsid w:val="00005E67"/>
    <w:rsid w:val="000060E5"/>
    <w:rsid w:val="0000613A"/>
    <w:rsid w:val="0000624E"/>
    <w:rsid w:val="000064CA"/>
    <w:rsid w:val="000064F5"/>
    <w:rsid w:val="0000654D"/>
    <w:rsid w:val="000066AA"/>
    <w:rsid w:val="000073DC"/>
    <w:rsid w:val="00007AF1"/>
    <w:rsid w:val="00010B36"/>
    <w:rsid w:val="00011087"/>
    <w:rsid w:val="000125E2"/>
    <w:rsid w:val="00012781"/>
    <w:rsid w:val="0001312D"/>
    <w:rsid w:val="00013803"/>
    <w:rsid w:val="000148F7"/>
    <w:rsid w:val="000154AB"/>
    <w:rsid w:val="00015916"/>
    <w:rsid w:val="00017183"/>
    <w:rsid w:val="00017BE5"/>
    <w:rsid w:val="000200B1"/>
    <w:rsid w:val="0002010F"/>
    <w:rsid w:val="00021C52"/>
    <w:rsid w:val="00022917"/>
    <w:rsid w:val="00022DC6"/>
    <w:rsid w:val="00022E2C"/>
    <w:rsid w:val="00023610"/>
    <w:rsid w:val="0002432E"/>
    <w:rsid w:val="000258BE"/>
    <w:rsid w:val="00025F1C"/>
    <w:rsid w:val="00026AD4"/>
    <w:rsid w:val="00026BEE"/>
    <w:rsid w:val="0002741D"/>
    <w:rsid w:val="00027AD1"/>
    <w:rsid w:val="00030623"/>
    <w:rsid w:val="000308E9"/>
    <w:rsid w:val="00031450"/>
    <w:rsid w:val="00031BAB"/>
    <w:rsid w:val="00032694"/>
    <w:rsid w:val="00033210"/>
    <w:rsid w:val="00033555"/>
    <w:rsid w:val="00033558"/>
    <w:rsid w:val="000344CA"/>
    <w:rsid w:val="00034D38"/>
    <w:rsid w:val="000350B7"/>
    <w:rsid w:val="000356AD"/>
    <w:rsid w:val="000356C2"/>
    <w:rsid w:val="000357F7"/>
    <w:rsid w:val="00035A54"/>
    <w:rsid w:val="00036530"/>
    <w:rsid w:val="000371B4"/>
    <w:rsid w:val="00037CF1"/>
    <w:rsid w:val="00037D89"/>
    <w:rsid w:val="00037F65"/>
    <w:rsid w:val="000408FD"/>
    <w:rsid w:val="00041C20"/>
    <w:rsid w:val="00042C80"/>
    <w:rsid w:val="00042ECC"/>
    <w:rsid w:val="0004341B"/>
    <w:rsid w:val="00043874"/>
    <w:rsid w:val="00045FCE"/>
    <w:rsid w:val="0004644B"/>
    <w:rsid w:val="00047990"/>
    <w:rsid w:val="00047A93"/>
    <w:rsid w:val="00047EC1"/>
    <w:rsid w:val="000504B7"/>
    <w:rsid w:val="0005071A"/>
    <w:rsid w:val="00051131"/>
    <w:rsid w:val="000515D8"/>
    <w:rsid w:val="00051BC4"/>
    <w:rsid w:val="00052A83"/>
    <w:rsid w:val="000536CC"/>
    <w:rsid w:val="00053D87"/>
    <w:rsid w:val="00053FE5"/>
    <w:rsid w:val="000550FC"/>
    <w:rsid w:val="000556AD"/>
    <w:rsid w:val="000556DC"/>
    <w:rsid w:val="00055990"/>
    <w:rsid w:val="00055D08"/>
    <w:rsid w:val="00055E19"/>
    <w:rsid w:val="00056389"/>
    <w:rsid w:val="0005657B"/>
    <w:rsid w:val="00056C38"/>
    <w:rsid w:val="00056DC9"/>
    <w:rsid w:val="0005764A"/>
    <w:rsid w:val="00057CA2"/>
    <w:rsid w:val="0006000A"/>
    <w:rsid w:val="00060998"/>
    <w:rsid w:val="000617CF"/>
    <w:rsid w:val="00061B02"/>
    <w:rsid w:val="00062A90"/>
    <w:rsid w:val="00063C74"/>
    <w:rsid w:val="00063D3C"/>
    <w:rsid w:val="00064ADC"/>
    <w:rsid w:val="000650CF"/>
    <w:rsid w:val="00065608"/>
    <w:rsid w:val="00065BB4"/>
    <w:rsid w:val="00065DFE"/>
    <w:rsid w:val="0006650D"/>
    <w:rsid w:val="00066734"/>
    <w:rsid w:val="00066830"/>
    <w:rsid w:val="00066D44"/>
    <w:rsid w:val="00067907"/>
    <w:rsid w:val="00067C81"/>
    <w:rsid w:val="00071525"/>
    <w:rsid w:val="000728FC"/>
    <w:rsid w:val="00072F4E"/>
    <w:rsid w:val="000730BF"/>
    <w:rsid w:val="000742A1"/>
    <w:rsid w:val="00074395"/>
    <w:rsid w:val="000752B3"/>
    <w:rsid w:val="00075A93"/>
    <w:rsid w:val="0007612E"/>
    <w:rsid w:val="0007632F"/>
    <w:rsid w:val="00076980"/>
    <w:rsid w:val="00076ED5"/>
    <w:rsid w:val="00077982"/>
    <w:rsid w:val="00077AD1"/>
    <w:rsid w:val="00077CB5"/>
    <w:rsid w:val="0008052E"/>
    <w:rsid w:val="00080566"/>
    <w:rsid w:val="0008066A"/>
    <w:rsid w:val="000812E1"/>
    <w:rsid w:val="00081563"/>
    <w:rsid w:val="00081AA5"/>
    <w:rsid w:val="00082684"/>
    <w:rsid w:val="000834DE"/>
    <w:rsid w:val="000838DD"/>
    <w:rsid w:val="00083B06"/>
    <w:rsid w:val="0008428B"/>
    <w:rsid w:val="00085345"/>
    <w:rsid w:val="00085C91"/>
    <w:rsid w:val="00085E6B"/>
    <w:rsid w:val="00086BA2"/>
    <w:rsid w:val="00087BB3"/>
    <w:rsid w:val="00087D29"/>
    <w:rsid w:val="0009040B"/>
    <w:rsid w:val="0009048A"/>
    <w:rsid w:val="000927B0"/>
    <w:rsid w:val="00092CF5"/>
    <w:rsid w:val="000930CA"/>
    <w:rsid w:val="000940AB"/>
    <w:rsid w:val="0009418B"/>
    <w:rsid w:val="00094A86"/>
    <w:rsid w:val="00094D72"/>
    <w:rsid w:val="0009661A"/>
    <w:rsid w:val="000966FF"/>
    <w:rsid w:val="000968B4"/>
    <w:rsid w:val="00096D3B"/>
    <w:rsid w:val="0009728C"/>
    <w:rsid w:val="000A02E8"/>
    <w:rsid w:val="000A109B"/>
    <w:rsid w:val="000A12D9"/>
    <w:rsid w:val="000A1899"/>
    <w:rsid w:val="000A1D34"/>
    <w:rsid w:val="000A2573"/>
    <w:rsid w:val="000A35D6"/>
    <w:rsid w:val="000A4149"/>
    <w:rsid w:val="000A48ED"/>
    <w:rsid w:val="000A4BFC"/>
    <w:rsid w:val="000A5DEF"/>
    <w:rsid w:val="000A65DD"/>
    <w:rsid w:val="000A6AAF"/>
    <w:rsid w:val="000A7AB7"/>
    <w:rsid w:val="000B1743"/>
    <w:rsid w:val="000B18DC"/>
    <w:rsid w:val="000B266C"/>
    <w:rsid w:val="000B2B68"/>
    <w:rsid w:val="000B2CC3"/>
    <w:rsid w:val="000B2D47"/>
    <w:rsid w:val="000B309D"/>
    <w:rsid w:val="000B32A2"/>
    <w:rsid w:val="000B3423"/>
    <w:rsid w:val="000B37DC"/>
    <w:rsid w:val="000B380A"/>
    <w:rsid w:val="000B420B"/>
    <w:rsid w:val="000B45DB"/>
    <w:rsid w:val="000B4EF0"/>
    <w:rsid w:val="000B4FB3"/>
    <w:rsid w:val="000B4FDA"/>
    <w:rsid w:val="000C00E7"/>
    <w:rsid w:val="000C0F01"/>
    <w:rsid w:val="000C172F"/>
    <w:rsid w:val="000C1AE5"/>
    <w:rsid w:val="000C29CC"/>
    <w:rsid w:val="000C2D15"/>
    <w:rsid w:val="000C33FA"/>
    <w:rsid w:val="000C3A74"/>
    <w:rsid w:val="000C3BCB"/>
    <w:rsid w:val="000C43E9"/>
    <w:rsid w:val="000C6202"/>
    <w:rsid w:val="000C62BA"/>
    <w:rsid w:val="000C649C"/>
    <w:rsid w:val="000C6AA3"/>
    <w:rsid w:val="000C6E3F"/>
    <w:rsid w:val="000C7116"/>
    <w:rsid w:val="000C743C"/>
    <w:rsid w:val="000C798B"/>
    <w:rsid w:val="000C7FA8"/>
    <w:rsid w:val="000D0421"/>
    <w:rsid w:val="000D08BF"/>
    <w:rsid w:val="000D0CCC"/>
    <w:rsid w:val="000D0DC3"/>
    <w:rsid w:val="000D145D"/>
    <w:rsid w:val="000D1CF9"/>
    <w:rsid w:val="000D34EA"/>
    <w:rsid w:val="000D35BC"/>
    <w:rsid w:val="000D3A78"/>
    <w:rsid w:val="000D3AB5"/>
    <w:rsid w:val="000D4263"/>
    <w:rsid w:val="000D4556"/>
    <w:rsid w:val="000D4CEF"/>
    <w:rsid w:val="000D4D01"/>
    <w:rsid w:val="000D529E"/>
    <w:rsid w:val="000D5718"/>
    <w:rsid w:val="000D5CF0"/>
    <w:rsid w:val="000D6211"/>
    <w:rsid w:val="000D6923"/>
    <w:rsid w:val="000D6E66"/>
    <w:rsid w:val="000D7439"/>
    <w:rsid w:val="000D7F8B"/>
    <w:rsid w:val="000E09C0"/>
    <w:rsid w:val="000E1138"/>
    <w:rsid w:val="000E1D30"/>
    <w:rsid w:val="000E2596"/>
    <w:rsid w:val="000E2665"/>
    <w:rsid w:val="000E29D7"/>
    <w:rsid w:val="000E2E31"/>
    <w:rsid w:val="000E3568"/>
    <w:rsid w:val="000E3D49"/>
    <w:rsid w:val="000E413D"/>
    <w:rsid w:val="000E4567"/>
    <w:rsid w:val="000E4867"/>
    <w:rsid w:val="000E4DC7"/>
    <w:rsid w:val="000E597E"/>
    <w:rsid w:val="000E5B12"/>
    <w:rsid w:val="000E5E06"/>
    <w:rsid w:val="000E672D"/>
    <w:rsid w:val="000E7A44"/>
    <w:rsid w:val="000F0131"/>
    <w:rsid w:val="000F04CD"/>
    <w:rsid w:val="000F08E3"/>
    <w:rsid w:val="000F0CAB"/>
    <w:rsid w:val="000F0FF9"/>
    <w:rsid w:val="000F10C6"/>
    <w:rsid w:val="000F14E5"/>
    <w:rsid w:val="000F2179"/>
    <w:rsid w:val="000F2A39"/>
    <w:rsid w:val="000F41D9"/>
    <w:rsid w:val="000F46A7"/>
    <w:rsid w:val="000F517C"/>
    <w:rsid w:val="000F51DC"/>
    <w:rsid w:val="000F6439"/>
    <w:rsid w:val="000F6E62"/>
    <w:rsid w:val="000F73CE"/>
    <w:rsid w:val="000F7894"/>
    <w:rsid w:val="00100209"/>
    <w:rsid w:val="0010049F"/>
    <w:rsid w:val="0010057F"/>
    <w:rsid w:val="00100DC3"/>
    <w:rsid w:val="00100FEC"/>
    <w:rsid w:val="00101264"/>
    <w:rsid w:val="001013E8"/>
    <w:rsid w:val="00101604"/>
    <w:rsid w:val="00101902"/>
    <w:rsid w:val="00101CB8"/>
    <w:rsid w:val="001020CF"/>
    <w:rsid w:val="001021F6"/>
    <w:rsid w:val="001022E9"/>
    <w:rsid w:val="00102AEE"/>
    <w:rsid w:val="0010320A"/>
    <w:rsid w:val="00104BAC"/>
    <w:rsid w:val="00104F26"/>
    <w:rsid w:val="00105A61"/>
    <w:rsid w:val="00106823"/>
    <w:rsid w:val="001068D1"/>
    <w:rsid w:val="0010693B"/>
    <w:rsid w:val="00107208"/>
    <w:rsid w:val="001073E2"/>
    <w:rsid w:val="0010773F"/>
    <w:rsid w:val="0011014D"/>
    <w:rsid w:val="00110204"/>
    <w:rsid w:val="001105D9"/>
    <w:rsid w:val="001109A2"/>
    <w:rsid w:val="00110E27"/>
    <w:rsid w:val="00110E51"/>
    <w:rsid w:val="00111262"/>
    <w:rsid w:val="001116D8"/>
    <w:rsid w:val="00111965"/>
    <w:rsid w:val="00111FCA"/>
    <w:rsid w:val="00112026"/>
    <w:rsid w:val="00112097"/>
    <w:rsid w:val="0011299A"/>
    <w:rsid w:val="00112ED1"/>
    <w:rsid w:val="00112F7F"/>
    <w:rsid w:val="00113129"/>
    <w:rsid w:val="0011329F"/>
    <w:rsid w:val="001137E1"/>
    <w:rsid w:val="00114669"/>
    <w:rsid w:val="00114A85"/>
    <w:rsid w:val="001151E5"/>
    <w:rsid w:val="001157FD"/>
    <w:rsid w:val="001166F9"/>
    <w:rsid w:val="0011670B"/>
    <w:rsid w:val="00116868"/>
    <w:rsid w:val="00116F46"/>
    <w:rsid w:val="001171D6"/>
    <w:rsid w:val="0011742A"/>
    <w:rsid w:val="0012069A"/>
    <w:rsid w:val="001216E2"/>
    <w:rsid w:val="00121766"/>
    <w:rsid w:val="001217C5"/>
    <w:rsid w:val="00121B0F"/>
    <w:rsid w:val="00121E81"/>
    <w:rsid w:val="00121F78"/>
    <w:rsid w:val="001231D8"/>
    <w:rsid w:val="001235A8"/>
    <w:rsid w:val="00123656"/>
    <w:rsid w:val="00124940"/>
    <w:rsid w:val="00124A2A"/>
    <w:rsid w:val="00125110"/>
    <w:rsid w:val="00125BCB"/>
    <w:rsid w:val="00125E82"/>
    <w:rsid w:val="001268F4"/>
    <w:rsid w:val="00126C1B"/>
    <w:rsid w:val="00127554"/>
    <w:rsid w:val="001303BD"/>
    <w:rsid w:val="00130A7C"/>
    <w:rsid w:val="00130D37"/>
    <w:rsid w:val="00131107"/>
    <w:rsid w:val="001314C3"/>
    <w:rsid w:val="0013180C"/>
    <w:rsid w:val="00131EE5"/>
    <w:rsid w:val="001320B6"/>
    <w:rsid w:val="0013272E"/>
    <w:rsid w:val="001329F7"/>
    <w:rsid w:val="001346FD"/>
    <w:rsid w:val="00134917"/>
    <w:rsid w:val="00134E2F"/>
    <w:rsid w:val="00134E54"/>
    <w:rsid w:val="001369DF"/>
    <w:rsid w:val="00137302"/>
    <w:rsid w:val="00137CEF"/>
    <w:rsid w:val="00137E20"/>
    <w:rsid w:val="00141063"/>
    <w:rsid w:val="0014123E"/>
    <w:rsid w:val="00141956"/>
    <w:rsid w:val="00141AE5"/>
    <w:rsid w:val="001423DF"/>
    <w:rsid w:val="00143580"/>
    <w:rsid w:val="00143958"/>
    <w:rsid w:val="001446B6"/>
    <w:rsid w:val="0014551F"/>
    <w:rsid w:val="0014649E"/>
    <w:rsid w:val="00146960"/>
    <w:rsid w:val="00146FCF"/>
    <w:rsid w:val="00147AF9"/>
    <w:rsid w:val="00147CB6"/>
    <w:rsid w:val="00150005"/>
    <w:rsid w:val="00150A1D"/>
    <w:rsid w:val="00150C26"/>
    <w:rsid w:val="00150DCE"/>
    <w:rsid w:val="001510FA"/>
    <w:rsid w:val="001514CD"/>
    <w:rsid w:val="0015157D"/>
    <w:rsid w:val="001518F4"/>
    <w:rsid w:val="00151CD5"/>
    <w:rsid w:val="00151F82"/>
    <w:rsid w:val="0015297E"/>
    <w:rsid w:val="00152A03"/>
    <w:rsid w:val="00152C0B"/>
    <w:rsid w:val="001536A6"/>
    <w:rsid w:val="00153B51"/>
    <w:rsid w:val="00153DEC"/>
    <w:rsid w:val="001545B0"/>
    <w:rsid w:val="00154894"/>
    <w:rsid w:val="00154D2E"/>
    <w:rsid w:val="001551D6"/>
    <w:rsid w:val="00156F8B"/>
    <w:rsid w:val="0015773B"/>
    <w:rsid w:val="00157A24"/>
    <w:rsid w:val="00160D5E"/>
    <w:rsid w:val="001617AD"/>
    <w:rsid w:val="001618CA"/>
    <w:rsid w:val="00161A15"/>
    <w:rsid w:val="001621AA"/>
    <w:rsid w:val="001623B6"/>
    <w:rsid w:val="00162C8D"/>
    <w:rsid w:val="001638FF"/>
    <w:rsid w:val="00163AD4"/>
    <w:rsid w:val="0016493C"/>
    <w:rsid w:val="00164B48"/>
    <w:rsid w:val="00165297"/>
    <w:rsid w:val="0016545C"/>
    <w:rsid w:val="00165863"/>
    <w:rsid w:val="001662DF"/>
    <w:rsid w:val="00166429"/>
    <w:rsid w:val="00166949"/>
    <w:rsid w:val="001671FE"/>
    <w:rsid w:val="00167983"/>
    <w:rsid w:val="00171AF4"/>
    <w:rsid w:val="00172503"/>
    <w:rsid w:val="00172AB8"/>
    <w:rsid w:val="00172FF2"/>
    <w:rsid w:val="001734D7"/>
    <w:rsid w:val="00174472"/>
    <w:rsid w:val="0017447C"/>
    <w:rsid w:val="00174673"/>
    <w:rsid w:val="001746DE"/>
    <w:rsid w:val="001747D7"/>
    <w:rsid w:val="0017485D"/>
    <w:rsid w:val="0017503F"/>
    <w:rsid w:val="00175665"/>
    <w:rsid w:val="001758B6"/>
    <w:rsid w:val="001759B7"/>
    <w:rsid w:val="00176A75"/>
    <w:rsid w:val="00176D3C"/>
    <w:rsid w:val="00176E56"/>
    <w:rsid w:val="00177167"/>
    <w:rsid w:val="00177CD2"/>
    <w:rsid w:val="00177D17"/>
    <w:rsid w:val="00180989"/>
    <w:rsid w:val="0018150D"/>
    <w:rsid w:val="00183025"/>
    <w:rsid w:val="001835DE"/>
    <w:rsid w:val="00184230"/>
    <w:rsid w:val="0018497B"/>
    <w:rsid w:val="00184B7D"/>
    <w:rsid w:val="00184E33"/>
    <w:rsid w:val="00185CD3"/>
    <w:rsid w:val="00185CEF"/>
    <w:rsid w:val="00185D6B"/>
    <w:rsid w:val="00186892"/>
    <w:rsid w:val="00186C9C"/>
    <w:rsid w:val="001875CF"/>
    <w:rsid w:val="00187DA5"/>
    <w:rsid w:val="00190D3D"/>
    <w:rsid w:val="001910EA"/>
    <w:rsid w:val="00191950"/>
    <w:rsid w:val="001922E5"/>
    <w:rsid w:val="00192CC3"/>
    <w:rsid w:val="00192DC4"/>
    <w:rsid w:val="00193DC2"/>
    <w:rsid w:val="00194608"/>
    <w:rsid w:val="00194A1A"/>
    <w:rsid w:val="00194AB1"/>
    <w:rsid w:val="00194B93"/>
    <w:rsid w:val="00194EAA"/>
    <w:rsid w:val="00195635"/>
    <w:rsid w:val="00195641"/>
    <w:rsid w:val="001956A1"/>
    <w:rsid w:val="00195750"/>
    <w:rsid w:val="001958C3"/>
    <w:rsid w:val="0019632F"/>
    <w:rsid w:val="00196531"/>
    <w:rsid w:val="001975F1"/>
    <w:rsid w:val="001978E8"/>
    <w:rsid w:val="00197BD7"/>
    <w:rsid w:val="00197FB9"/>
    <w:rsid w:val="001A005A"/>
    <w:rsid w:val="001A008B"/>
    <w:rsid w:val="001A05A7"/>
    <w:rsid w:val="001A061C"/>
    <w:rsid w:val="001A10AB"/>
    <w:rsid w:val="001A1344"/>
    <w:rsid w:val="001A2202"/>
    <w:rsid w:val="001A27DF"/>
    <w:rsid w:val="001A2BAE"/>
    <w:rsid w:val="001A341D"/>
    <w:rsid w:val="001A542F"/>
    <w:rsid w:val="001A6091"/>
    <w:rsid w:val="001A619A"/>
    <w:rsid w:val="001A63A7"/>
    <w:rsid w:val="001A6464"/>
    <w:rsid w:val="001A66C7"/>
    <w:rsid w:val="001A6780"/>
    <w:rsid w:val="001A6CB7"/>
    <w:rsid w:val="001A6FF0"/>
    <w:rsid w:val="001A7D6B"/>
    <w:rsid w:val="001B04BF"/>
    <w:rsid w:val="001B08FE"/>
    <w:rsid w:val="001B0A30"/>
    <w:rsid w:val="001B13BA"/>
    <w:rsid w:val="001B1575"/>
    <w:rsid w:val="001B196A"/>
    <w:rsid w:val="001B26CA"/>
    <w:rsid w:val="001B2AE8"/>
    <w:rsid w:val="001B2DEB"/>
    <w:rsid w:val="001B2EBB"/>
    <w:rsid w:val="001B3309"/>
    <w:rsid w:val="001B4181"/>
    <w:rsid w:val="001B4226"/>
    <w:rsid w:val="001B454B"/>
    <w:rsid w:val="001B4DBE"/>
    <w:rsid w:val="001B5042"/>
    <w:rsid w:val="001B56CE"/>
    <w:rsid w:val="001B601F"/>
    <w:rsid w:val="001B6188"/>
    <w:rsid w:val="001B68BF"/>
    <w:rsid w:val="001B74AA"/>
    <w:rsid w:val="001C0097"/>
    <w:rsid w:val="001C03F1"/>
    <w:rsid w:val="001C072B"/>
    <w:rsid w:val="001C0875"/>
    <w:rsid w:val="001C0E46"/>
    <w:rsid w:val="001C1216"/>
    <w:rsid w:val="001C15D2"/>
    <w:rsid w:val="001C1939"/>
    <w:rsid w:val="001C211F"/>
    <w:rsid w:val="001C23D1"/>
    <w:rsid w:val="001C2661"/>
    <w:rsid w:val="001C2C07"/>
    <w:rsid w:val="001C2E29"/>
    <w:rsid w:val="001C37FC"/>
    <w:rsid w:val="001C63AF"/>
    <w:rsid w:val="001C6F30"/>
    <w:rsid w:val="001C6F65"/>
    <w:rsid w:val="001C731F"/>
    <w:rsid w:val="001D0470"/>
    <w:rsid w:val="001D0619"/>
    <w:rsid w:val="001D181A"/>
    <w:rsid w:val="001D1A44"/>
    <w:rsid w:val="001D2750"/>
    <w:rsid w:val="001D2B80"/>
    <w:rsid w:val="001D2D09"/>
    <w:rsid w:val="001D3069"/>
    <w:rsid w:val="001D3707"/>
    <w:rsid w:val="001D48F1"/>
    <w:rsid w:val="001D5802"/>
    <w:rsid w:val="001D5CAA"/>
    <w:rsid w:val="001D5E7E"/>
    <w:rsid w:val="001D64CA"/>
    <w:rsid w:val="001D6616"/>
    <w:rsid w:val="001D6732"/>
    <w:rsid w:val="001D675D"/>
    <w:rsid w:val="001D7771"/>
    <w:rsid w:val="001E0334"/>
    <w:rsid w:val="001E0DCC"/>
    <w:rsid w:val="001E153B"/>
    <w:rsid w:val="001E16AF"/>
    <w:rsid w:val="001E1723"/>
    <w:rsid w:val="001E1891"/>
    <w:rsid w:val="001E18A0"/>
    <w:rsid w:val="001E198C"/>
    <w:rsid w:val="001E1A81"/>
    <w:rsid w:val="001E1EDA"/>
    <w:rsid w:val="001E2012"/>
    <w:rsid w:val="001E2737"/>
    <w:rsid w:val="001E38C6"/>
    <w:rsid w:val="001E4061"/>
    <w:rsid w:val="001E485A"/>
    <w:rsid w:val="001E4C9A"/>
    <w:rsid w:val="001E5565"/>
    <w:rsid w:val="001E5CB8"/>
    <w:rsid w:val="001E5E81"/>
    <w:rsid w:val="001E5ED1"/>
    <w:rsid w:val="001E5F3D"/>
    <w:rsid w:val="001E5FEA"/>
    <w:rsid w:val="001E6168"/>
    <w:rsid w:val="001E67EE"/>
    <w:rsid w:val="001E7333"/>
    <w:rsid w:val="001E7FE4"/>
    <w:rsid w:val="001F0D5D"/>
    <w:rsid w:val="001F104C"/>
    <w:rsid w:val="001F1382"/>
    <w:rsid w:val="001F1414"/>
    <w:rsid w:val="001F19FE"/>
    <w:rsid w:val="001F1A57"/>
    <w:rsid w:val="001F1BBE"/>
    <w:rsid w:val="001F259E"/>
    <w:rsid w:val="001F27B5"/>
    <w:rsid w:val="001F2A7E"/>
    <w:rsid w:val="001F37BB"/>
    <w:rsid w:val="001F3F3C"/>
    <w:rsid w:val="001F4EE5"/>
    <w:rsid w:val="001F5C45"/>
    <w:rsid w:val="001F5F03"/>
    <w:rsid w:val="001F6084"/>
    <w:rsid w:val="001F6424"/>
    <w:rsid w:val="001F666A"/>
    <w:rsid w:val="001F787B"/>
    <w:rsid w:val="001F7887"/>
    <w:rsid w:val="00200168"/>
    <w:rsid w:val="002002AF"/>
    <w:rsid w:val="00200C0B"/>
    <w:rsid w:val="002010BF"/>
    <w:rsid w:val="00201880"/>
    <w:rsid w:val="00201A20"/>
    <w:rsid w:val="00201D12"/>
    <w:rsid w:val="00201D13"/>
    <w:rsid w:val="00201DF9"/>
    <w:rsid w:val="0020231B"/>
    <w:rsid w:val="00202EA9"/>
    <w:rsid w:val="00203AFD"/>
    <w:rsid w:val="00204C31"/>
    <w:rsid w:val="00204FF5"/>
    <w:rsid w:val="00205F12"/>
    <w:rsid w:val="00207570"/>
    <w:rsid w:val="00207812"/>
    <w:rsid w:val="00207BAD"/>
    <w:rsid w:val="00210EB9"/>
    <w:rsid w:val="00210F9D"/>
    <w:rsid w:val="00211063"/>
    <w:rsid w:val="00211593"/>
    <w:rsid w:val="00211A4E"/>
    <w:rsid w:val="0021245B"/>
    <w:rsid w:val="002127E5"/>
    <w:rsid w:val="002129CF"/>
    <w:rsid w:val="00212D1C"/>
    <w:rsid w:val="00213699"/>
    <w:rsid w:val="002137C1"/>
    <w:rsid w:val="00213C2C"/>
    <w:rsid w:val="0021447C"/>
    <w:rsid w:val="00214E11"/>
    <w:rsid w:val="00215198"/>
    <w:rsid w:val="002164B6"/>
    <w:rsid w:val="0021672E"/>
    <w:rsid w:val="002167A7"/>
    <w:rsid w:val="00216C4A"/>
    <w:rsid w:val="0021721D"/>
    <w:rsid w:val="00217564"/>
    <w:rsid w:val="00217869"/>
    <w:rsid w:val="00220097"/>
    <w:rsid w:val="00221127"/>
    <w:rsid w:val="00221277"/>
    <w:rsid w:val="0022189B"/>
    <w:rsid w:val="00221F11"/>
    <w:rsid w:val="00222C68"/>
    <w:rsid w:val="00223ECF"/>
    <w:rsid w:val="002240C8"/>
    <w:rsid w:val="0022421A"/>
    <w:rsid w:val="002243E7"/>
    <w:rsid w:val="00224AD0"/>
    <w:rsid w:val="00224F3F"/>
    <w:rsid w:val="0022505C"/>
    <w:rsid w:val="00226612"/>
    <w:rsid w:val="002269D2"/>
    <w:rsid w:val="00227458"/>
    <w:rsid w:val="00227804"/>
    <w:rsid w:val="0023005D"/>
    <w:rsid w:val="00230518"/>
    <w:rsid w:val="00230545"/>
    <w:rsid w:val="00230B14"/>
    <w:rsid w:val="00231B11"/>
    <w:rsid w:val="002321A7"/>
    <w:rsid w:val="002322F0"/>
    <w:rsid w:val="00232D47"/>
    <w:rsid w:val="0023356C"/>
    <w:rsid w:val="0023485E"/>
    <w:rsid w:val="00234B7A"/>
    <w:rsid w:val="00234BE7"/>
    <w:rsid w:val="00235C8D"/>
    <w:rsid w:val="002360BD"/>
    <w:rsid w:val="00236960"/>
    <w:rsid w:val="00236AF9"/>
    <w:rsid w:val="002375C6"/>
    <w:rsid w:val="002376AB"/>
    <w:rsid w:val="00237973"/>
    <w:rsid w:val="002409F4"/>
    <w:rsid w:val="0024111D"/>
    <w:rsid w:val="00241120"/>
    <w:rsid w:val="00241139"/>
    <w:rsid w:val="0024121C"/>
    <w:rsid w:val="00241439"/>
    <w:rsid w:val="002418E9"/>
    <w:rsid w:val="00241F8B"/>
    <w:rsid w:val="00242567"/>
    <w:rsid w:val="0024279B"/>
    <w:rsid w:val="00242E79"/>
    <w:rsid w:val="0024366F"/>
    <w:rsid w:val="00243CAF"/>
    <w:rsid w:val="00243CF7"/>
    <w:rsid w:val="00243F3A"/>
    <w:rsid w:val="002442DD"/>
    <w:rsid w:val="002451A1"/>
    <w:rsid w:val="00245917"/>
    <w:rsid w:val="002459DB"/>
    <w:rsid w:val="00245A02"/>
    <w:rsid w:val="00245D5D"/>
    <w:rsid w:val="00246A65"/>
    <w:rsid w:val="00246AD1"/>
    <w:rsid w:val="00246C90"/>
    <w:rsid w:val="002471B3"/>
    <w:rsid w:val="002472A8"/>
    <w:rsid w:val="00247365"/>
    <w:rsid w:val="002476AF"/>
    <w:rsid w:val="00247D78"/>
    <w:rsid w:val="00247E5A"/>
    <w:rsid w:val="002507E1"/>
    <w:rsid w:val="00250C0B"/>
    <w:rsid w:val="00251897"/>
    <w:rsid w:val="00251A77"/>
    <w:rsid w:val="00252CFC"/>
    <w:rsid w:val="00252D61"/>
    <w:rsid w:val="00252FD3"/>
    <w:rsid w:val="002531DA"/>
    <w:rsid w:val="0025352C"/>
    <w:rsid w:val="00253550"/>
    <w:rsid w:val="00253777"/>
    <w:rsid w:val="00253C79"/>
    <w:rsid w:val="002543C5"/>
    <w:rsid w:val="002547F6"/>
    <w:rsid w:val="0025491C"/>
    <w:rsid w:val="0025534C"/>
    <w:rsid w:val="00255D93"/>
    <w:rsid w:val="00256A41"/>
    <w:rsid w:val="00256CD6"/>
    <w:rsid w:val="00256F45"/>
    <w:rsid w:val="00257071"/>
    <w:rsid w:val="00257CE0"/>
    <w:rsid w:val="00257E83"/>
    <w:rsid w:val="00260113"/>
    <w:rsid w:val="0026044C"/>
    <w:rsid w:val="0026081A"/>
    <w:rsid w:val="0026084A"/>
    <w:rsid w:val="0026137A"/>
    <w:rsid w:val="002627DA"/>
    <w:rsid w:val="00262866"/>
    <w:rsid w:val="00262EA7"/>
    <w:rsid w:val="0026312E"/>
    <w:rsid w:val="00264069"/>
    <w:rsid w:val="00264238"/>
    <w:rsid w:val="0026426A"/>
    <w:rsid w:val="0026437C"/>
    <w:rsid w:val="00264CEF"/>
    <w:rsid w:val="002651B5"/>
    <w:rsid w:val="0026543D"/>
    <w:rsid w:val="002655F9"/>
    <w:rsid w:val="0026669F"/>
    <w:rsid w:val="00266BEE"/>
    <w:rsid w:val="00267908"/>
    <w:rsid w:val="00267AA8"/>
    <w:rsid w:val="00267FB8"/>
    <w:rsid w:val="00270951"/>
    <w:rsid w:val="00270FB2"/>
    <w:rsid w:val="0027202C"/>
    <w:rsid w:val="0027257F"/>
    <w:rsid w:val="0027294D"/>
    <w:rsid w:val="002733C3"/>
    <w:rsid w:val="00273D05"/>
    <w:rsid w:val="002753B2"/>
    <w:rsid w:val="00275DD3"/>
    <w:rsid w:val="00275DE6"/>
    <w:rsid w:val="0027621B"/>
    <w:rsid w:val="00276581"/>
    <w:rsid w:val="00276AE7"/>
    <w:rsid w:val="00276AF0"/>
    <w:rsid w:val="00277B60"/>
    <w:rsid w:val="00280096"/>
    <w:rsid w:val="00281272"/>
    <w:rsid w:val="00281505"/>
    <w:rsid w:val="00281CC5"/>
    <w:rsid w:val="00281ECD"/>
    <w:rsid w:val="002822E1"/>
    <w:rsid w:val="002829B1"/>
    <w:rsid w:val="00283995"/>
    <w:rsid w:val="002840CA"/>
    <w:rsid w:val="00284793"/>
    <w:rsid w:val="002857BA"/>
    <w:rsid w:val="002879CA"/>
    <w:rsid w:val="0029051B"/>
    <w:rsid w:val="00290CE9"/>
    <w:rsid w:val="00290E66"/>
    <w:rsid w:val="0029118B"/>
    <w:rsid w:val="00291954"/>
    <w:rsid w:val="002925CE"/>
    <w:rsid w:val="00292D09"/>
    <w:rsid w:val="0029301C"/>
    <w:rsid w:val="0029354B"/>
    <w:rsid w:val="00293EBA"/>
    <w:rsid w:val="00294292"/>
    <w:rsid w:val="00294C7E"/>
    <w:rsid w:val="00294E15"/>
    <w:rsid w:val="002953C3"/>
    <w:rsid w:val="0029570B"/>
    <w:rsid w:val="002963DD"/>
    <w:rsid w:val="00296636"/>
    <w:rsid w:val="00296FAE"/>
    <w:rsid w:val="0029730E"/>
    <w:rsid w:val="0029766B"/>
    <w:rsid w:val="00297700"/>
    <w:rsid w:val="002A020A"/>
    <w:rsid w:val="002A0227"/>
    <w:rsid w:val="002A04EB"/>
    <w:rsid w:val="002A0FC8"/>
    <w:rsid w:val="002A137B"/>
    <w:rsid w:val="002A178F"/>
    <w:rsid w:val="002A179F"/>
    <w:rsid w:val="002A17C5"/>
    <w:rsid w:val="002A2C3D"/>
    <w:rsid w:val="002A30DE"/>
    <w:rsid w:val="002A3998"/>
    <w:rsid w:val="002A3B0A"/>
    <w:rsid w:val="002A43EE"/>
    <w:rsid w:val="002A472F"/>
    <w:rsid w:val="002A50E9"/>
    <w:rsid w:val="002A5368"/>
    <w:rsid w:val="002A6A19"/>
    <w:rsid w:val="002A6A3E"/>
    <w:rsid w:val="002A704C"/>
    <w:rsid w:val="002A70EB"/>
    <w:rsid w:val="002A7653"/>
    <w:rsid w:val="002A784E"/>
    <w:rsid w:val="002A7DBC"/>
    <w:rsid w:val="002B00DC"/>
    <w:rsid w:val="002B139E"/>
    <w:rsid w:val="002B3418"/>
    <w:rsid w:val="002B3829"/>
    <w:rsid w:val="002B3832"/>
    <w:rsid w:val="002B44C9"/>
    <w:rsid w:val="002B4C45"/>
    <w:rsid w:val="002B51E8"/>
    <w:rsid w:val="002B5509"/>
    <w:rsid w:val="002B66AE"/>
    <w:rsid w:val="002B6A0D"/>
    <w:rsid w:val="002B6EFB"/>
    <w:rsid w:val="002B71CD"/>
    <w:rsid w:val="002B79EF"/>
    <w:rsid w:val="002B7B74"/>
    <w:rsid w:val="002C0162"/>
    <w:rsid w:val="002C02A7"/>
    <w:rsid w:val="002C0728"/>
    <w:rsid w:val="002C175F"/>
    <w:rsid w:val="002C1A15"/>
    <w:rsid w:val="002C2F57"/>
    <w:rsid w:val="002C3CCB"/>
    <w:rsid w:val="002C4695"/>
    <w:rsid w:val="002C48CD"/>
    <w:rsid w:val="002C4F45"/>
    <w:rsid w:val="002C55C5"/>
    <w:rsid w:val="002C5821"/>
    <w:rsid w:val="002C5BBA"/>
    <w:rsid w:val="002C5FE5"/>
    <w:rsid w:val="002C6B6B"/>
    <w:rsid w:val="002C6EB7"/>
    <w:rsid w:val="002D1AF8"/>
    <w:rsid w:val="002D45C9"/>
    <w:rsid w:val="002D5D23"/>
    <w:rsid w:val="002D5FA8"/>
    <w:rsid w:val="002D6499"/>
    <w:rsid w:val="002D6572"/>
    <w:rsid w:val="002D6AAB"/>
    <w:rsid w:val="002D6B96"/>
    <w:rsid w:val="002D717E"/>
    <w:rsid w:val="002D7578"/>
    <w:rsid w:val="002D78ED"/>
    <w:rsid w:val="002D7F75"/>
    <w:rsid w:val="002E16C7"/>
    <w:rsid w:val="002E2AE3"/>
    <w:rsid w:val="002E2AF3"/>
    <w:rsid w:val="002E3492"/>
    <w:rsid w:val="002E3F19"/>
    <w:rsid w:val="002E4000"/>
    <w:rsid w:val="002E4125"/>
    <w:rsid w:val="002E41AF"/>
    <w:rsid w:val="002E4D42"/>
    <w:rsid w:val="002E503D"/>
    <w:rsid w:val="002E51F8"/>
    <w:rsid w:val="002E568A"/>
    <w:rsid w:val="002E5ABF"/>
    <w:rsid w:val="002E5F63"/>
    <w:rsid w:val="002E62E5"/>
    <w:rsid w:val="002E65CA"/>
    <w:rsid w:val="002E67FE"/>
    <w:rsid w:val="002E6BCD"/>
    <w:rsid w:val="002E6DE2"/>
    <w:rsid w:val="002F0487"/>
    <w:rsid w:val="002F05AD"/>
    <w:rsid w:val="002F0668"/>
    <w:rsid w:val="002F08BB"/>
    <w:rsid w:val="002F0FB8"/>
    <w:rsid w:val="002F12E9"/>
    <w:rsid w:val="002F2A50"/>
    <w:rsid w:val="002F381E"/>
    <w:rsid w:val="002F3FA7"/>
    <w:rsid w:val="002F4244"/>
    <w:rsid w:val="002F4795"/>
    <w:rsid w:val="002F4A94"/>
    <w:rsid w:val="002F543D"/>
    <w:rsid w:val="002F60B1"/>
    <w:rsid w:val="002F6887"/>
    <w:rsid w:val="002F6BEE"/>
    <w:rsid w:val="002F6E6F"/>
    <w:rsid w:val="002F745F"/>
    <w:rsid w:val="002F7720"/>
    <w:rsid w:val="002F77D6"/>
    <w:rsid w:val="002F7BA6"/>
    <w:rsid w:val="0030043E"/>
    <w:rsid w:val="00300607"/>
    <w:rsid w:val="00300623"/>
    <w:rsid w:val="003008F6"/>
    <w:rsid w:val="00300952"/>
    <w:rsid w:val="00300954"/>
    <w:rsid w:val="00300BF0"/>
    <w:rsid w:val="0030188D"/>
    <w:rsid w:val="003018C1"/>
    <w:rsid w:val="00302BE2"/>
    <w:rsid w:val="00302F8E"/>
    <w:rsid w:val="00302FB8"/>
    <w:rsid w:val="00303690"/>
    <w:rsid w:val="00303D98"/>
    <w:rsid w:val="00304BBA"/>
    <w:rsid w:val="003057C1"/>
    <w:rsid w:val="003059EC"/>
    <w:rsid w:val="00305C0D"/>
    <w:rsid w:val="00305C9E"/>
    <w:rsid w:val="00305C9F"/>
    <w:rsid w:val="003060DF"/>
    <w:rsid w:val="00306A7F"/>
    <w:rsid w:val="00306C92"/>
    <w:rsid w:val="00307B57"/>
    <w:rsid w:val="00307FAE"/>
    <w:rsid w:val="00307FE1"/>
    <w:rsid w:val="00310FF8"/>
    <w:rsid w:val="00311023"/>
    <w:rsid w:val="00311BF5"/>
    <w:rsid w:val="00311C0B"/>
    <w:rsid w:val="003120E8"/>
    <w:rsid w:val="003128D4"/>
    <w:rsid w:val="00312BD5"/>
    <w:rsid w:val="00312E53"/>
    <w:rsid w:val="00313197"/>
    <w:rsid w:val="00313198"/>
    <w:rsid w:val="003136FB"/>
    <w:rsid w:val="00313C23"/>
    <w:rsid w:val="0031439D"/>
    <w:rsid w:val="00314912"/>
    <w:rsid w:val="00314B46"/>
    <w:rsid w:val="0031579B"/>
    <w:rsid w:val="00315DF3"/>
    <w:rsid w:val="00315EAD"/>
    <w:rsid w:val="00316BB7"/>
    <w:rsid w:val="00316D6F"/>
    <w:rsid w:val="00316F7D"/>
    <w:rsid w:val="0031722E"/>
    <w:rsid w:val="00317834"/>
    <w:rsid w:val="00317A0B"/>
    <w:rsid w:val="00317AE9"/>
    <w:rsid w:val="003201BE"/>
    <w:rsid w:val="00320249"/>
    <w:rsid w:val="00321816"/>
    <w:rsid w:val="00321BE1"/>
    <w:rsid w:val="00322E60"/>
    <w:rsid w:val="003230A3"/>
    <w:rsid w:val="003234E7"/>
    <w:rsid w:val="003236E2"/>
    <w:rsid w:val="00323C4B"/>
    <w:rsid w:val="00323F8D"/>
    <w:rsid w:val="0032459F"/>
    <w:rsid w:val="003245C4"/>
    <w:rsid w:val="00324737"/>
    <w:rsid w:val="00324A1F"/>
    <w:rsid w:val="0032544B"/>
    <w:rsid w:val="00325B54"/>
    <w:rsid w:val="00325BA3"/>
    <w:rsid w:val="0032655F"/>
    <w:rsid w:val="00326E2D"/>
    <w:rsid w:val="00327267"/>
    <w:rsid w:val="003272A7"/>
    <w:rsid w:val="00327489"/>
    <w:rsid w:val="00327540"/>
    <w:rsid w:val="0032793F"/>
    <w:rsid w:val="00327D7B"/>
    <w:rsid w:val="003305A0"/>
    <w:rsid w:val="0033304E"/>
    <w:rsid w:val="003336C7"/>
    <w:rsid w:val="003341C9"/>
    <w:rsid w:val="00334E50"/>
    <w:rsid w:val="003356CD"/>
    <w:rsid w:val="00336115"/>
    <w:rsid w:val="003376FC"/>
    <w:rsid w:val="003379F8"/>
    <w:rsid w:val="00337A3C"/>
    <w:rsid w:val="003401D6"/>
    <w:rsid w:val="0034062A"/>
    <w:rsid w:val="003419CD"/>
    <w:rsid w:val="00341B05"/>
    <w:rsid w:val="00341BEE"/>
    <w:rsid w:val="0034227D"/>
    <w:rsid w:val="00342F5A"/>
    <w:rsid w:val="003434CA"/>
    <w:rsid w:val="003442BB"/>
    <w:rsid w:val="0034466A"/>
    <w:rsid w:val="00344867"/>
    <w:rsid w:val="0034486F"/>
    <w:rsid w:val="003459AD"/>
    <w:rsid w:val="00345A19"/>
    <w:rsid w:val="0034650D"/>
    <w:rsid w:val="00346708"/>
    <w:rsid w:val="00346968"/>
    <w:rsid w:val="00346D18"/>
    <w:rsid w:val="0034701F"/>
    <w:rsid w:val="00347381"/>
    <w:rsid w:val="003473CC"/>
    <w:rsid w:val="00350591"/>
    <w:rsid w:val="003505B8"/>
    <w:rsid w:val="003509B9"/>
    <w:rsid w:val="00353D9B"/>
    <w:rsid w:val="003542D8"/>
    <w:rsid w:val="00354461"/>
    <w:rsid w:val="00354C75"/>
    <w:rsid w:val="00354ED3"/>
    <w:rsid w:val="00354F09"/>
    <w:rsid w:val="003550BC"/>
    <w:rsid w:val="00355512"/>
    <w:rsid w:val="00356149"/>
    <w:rsid w:val="003563EC"/>
    <w:rsid w:val="003565F1"/>
    <w:rsid w:val="003568F4"/>
    <w:rsid w:val="0035691F"/>
    <w:rsid w:val="0035717C"/>
    <w:rsid w:val="0035724E"/>
    <w:rsid w:val="00357894"/>
    <w:rsid w:val="003600BD"/>
    <w:rsid w:val="00360D72"/>
    <w:rsid w:val="00361028"/>
    <w:rsid w:val="00361A29"/>
    <w:rsid w:val="00361A40"/>
    <w:rsid w:val="00361E66"/>
    <w:rsid w:val="00362642"/>
    <w:rsid w:val="003628A7"/>
    <w:rsid w:val="003628AA"/>
    <w:rsid w:val="00362B5E"/>
    <w:rsid w:val="003638CE"/>
    <w:rsid w:val="00363974"/>
    <w:rsid w:val="00363AD4"/>
    <w:rsid w:val="00364B04"/>
    <w:rsid w:val="00364E3B"/>
    <w:rsid w:val="00366074"/>
    <w:rsid w:val="00366422"/>
    <w:rsid w:val="00366A9B"/>
    <w:rsid w:val="00366D29"/>
    <w:rsid w:val="00367421"/>
    <w:rsid w:val="00367746"/>
    <w:rsid w:val="00367EBC"/>
    <w:rsid w:val="003701FE"/>
    <w:rsid w:val="00370853"/>
    <w:rsid w:val="00370D7D"/>
    <w:rsid w:val="00370FD4"/>
    <w:rsid w:val="0037103C"/>
    <w:rsid w:val="0037112F"/>
    <w:rsid w:val="00371255"/>
    <w:rsid w:val="0037179F"/>
    <w:rsid w:val="00371EAD"/>
    <w:rsid w:val="00371FFE"/>
    <w:rsid w:val="00372BF8"/>
    <w:rsid w:val="00373C7C"/>
    <w:rsid w:val="00374307"/>
    <w:rsid w:val="00374568"/>
    <w:rsid w:val="00374879"/>
    <w:rsid w:val="00374AF8"/>
    <w:rsid w:val="00374F28"/>
    <w:rsid w:val="003758D0"/>
    <w:rsid w:val="00377627"/>
    <w:rsid w:val="0037779A"/>
    <w:rsid w:val="0038097B"/>
    <w:rsid w:val="00380D6D"/>
    <w:rsid w:val="00381147"/>
    <w:rsid w:val="003811D0"/>
    <w:rsid w:val="003816E8"/>
    <w:rsid w:val="00381BFB"/>
    <w:rsid w:val="00381F70"/>
    <w:rsid w:val="00382189"/>
    <w:rsid w:val="003821BC"/>
    <w:rsid w:val="00382301"/>
    <w:rsid w:val="003823D8"/>
    <w:rsid w:val="003824F4"/>
    <w:rsid w:val="00382A51"/>
    <w:rsid w:val="00382AB0"/>
    <w:rsid w:val="00382CF3"/>
    <w:rsid w:val="00382D22"/>
    <w:rsid w:val="00383060"/>
    <w:rsid w:val="003835D7"/>
    <w:rsid w:val="00384608"/>
    <w:rsid w:val="00384807"/>
    <w:rsid w:val="0038578D"/>
    <w:rsid w:val="00385839"/>
    <w:rsid w:val="00385EBF"/>
    <w:rsid w:val="00387258"/>
    <w:rsid w:val="00387724"/>
    <w:rsid w:val="00387AA8"/>
    <w:rsid w:val="00390941"/>
    <w:rsid w:val="00390AF9"/>
    <w:rsid w:val="00390C01"/>
    <w:rsid w:val="00390C67"/>
    <w:rsid w:val="00390C71"/>
    <w:rsid w:val="00390EA7"/>
    <w:rsid w:val="00390F3D"/>
    <w:rsid w:val="00391547"/>
    <w:rsid w:val="00391E9B"/>
    <w:rsid w:val="00392759"/>
    <w:rsid w:val="00392A9D"/>
    <w:rsid w:val="00392D38"/>
    <w:rsid w:val="003931C1"/>
    <w:rsid w:val="003947FF"/>
    <w:rsid w:val="00395186"/>
    <w:rsid w:val="003963C8"/>
    <w:rsid w:val="00396FC5"/>
    <w:rsid w:val="00397162"/>
    <w:rsid w:val="003972AB"/>
    <w:rsid w:val="0039781F"/>
    <w:rsid w:val="00397964"/>
    <w:rsid w:val="003A0771"/>
    <w:rsid w:val="003A106E"/>
    <w:rsid w:val="003A158F"/>
    <w:rsid w:val="003A1688"/>
    <w:rsid w:val="003A251C"/>
    <w:rsid w:val="003A296A"/>
    <w:rsid w:val="003A31E4"/>
    <w:rsid w:val="003A3280"/>
    <w:rsid w:val="003A376E"/>
    <w:rsid w:val="003A3866"/>
    <w:rsid w:val="003A468D"/>
    <w:rsid w:val="003A47C5"/>
    <w:rsid w:val="003A4C5A"/>
    <w:rsid w:val="003A4CC0"/>
    <w:rsid w:val="003A4CED"/>
    <w:rsid w:val="003A4E6D"/>
    <w:rsid w:val="003A592E"/>
    <w:rsid w:val="003A5CC5"/>
    <w:rsid w:val="003A5E10"/>
    <w:rsid w:val="003A6032"/>
    <w:rsid w:val="003A60DB"/>
    <w:rsid w:val="003A6AAE"/>
    <w:rsid w:val="003A750D"/>
    <w:rsid w:val="003A7706"/>
    <w:rsid w:val="003A7F79"/>
    <w:rsid w:val="003B0426"/>
    <w:rsid w:val="003B062C"/>
    <w:rsid w:val="003B18D0"/>
    <w:rsid w:val="003B2284"/>
    <w:rsid w:val="003B2288"/>
    <w:rsid w:val="003B2AE0"/>
    <w:rsid w:val="003B3103"/>
    <w:rsid w:val="003B341A"/>
    <w:rsid w:val="003B3964"/>
    <w:rsid w:val="003B683E"/>
    <w:rsid w:val="003B6E1B"/>
    <w:rsid w:val="003B7169"/>
    <w:rsid w:val="003B74E1"/>
    <w:rsid w:val="003B7954"/>
    <w:rsid w:val="003C05C2"/>
    <w:rsid w:val="003C1085"/>
    <w:rsid w:val="003C1524"/>
    <w:rsid w:val="003C3278"/>
    <w:rsid w:val="003C3376"/>
    <w:rsid w:val="003C3655"/>
    <w:rsid w:val="003C3D33"/>
    <w:rsid w:val="003C4580"/>
    <w:rsid w:val="003C458C"/>
    <w:rsid w:val="003C5868"/>
    <w:rsid w:val="003C62C0"/>
    <w:rsid w:val="003C650D"/>
    <w:rsid w:val="003C653D"/>
    <w:rsid w:val="003C67D2"/>
    <w:rsid w:val="003C6E12"/>
    <w:rsid w:val="003C70C6"/>
    <w:rsid w:val="003C7D0E"/>
    <w:rsid w:val="003D278D"/>
    <w:rsid w:val="003D28BB"/>
    <w:rsid w:val="003D2CD9"/>
    <w:rsid w:val="003D3473"/>
    <w:rsid w:val="003D3B85"/>
    <w:rsid w:val="003D3F56"/>
    <w:rsid w:val="003D3FFA"/>
    <w:rsid w:val="003D47DF"/>
    <w:rsid w:val="003D4C67"/>
    <w:rsid w:val="003D4F8D"/>
    <w:rsid w:val="003D4FAA"/>
    <w:rsid w:val="003D61CF"/>
    <w:rsid w:val="003D6E79"/>
    <w:rsid w:val="003D70DD"/>
    <w:rsid w:val="003D72C1"/>
    <w:rsid w:val="003D7F0F"/>
    <w:rsid w:val="003E1008"/>
    <w:rsid w:val="003E13F6"/>
    <w:rsid w:val="003E274F"/>
    <w:rsid w:val="003E296E"/>
    <w:rsid w:val="003E36C8"/>
    <w:rsid w:val="003E370A"/>
    <w:rsid w:val="003E408D"/>
    <w:rsid w:val="003E49A2"/>
    <w:rsid w:val="003E4B25"/>
    <w:rsid w:val="003E4C17"/>
    <w:rsid w:val="003E515A"/>
    <w:rsid w:val="003E53C3"/>
    <w:rsid w:val="003E5A6F"/>
    <w:rsid w:val="003E5ABD"/>
    <w:rsid w:val="003E5B10"/>
    <w:rsid w:val="003E5EDE"/>
    <w:rsid w:val="003E6AC7"/>
    <w:rsid w:val="003E7EF2"/>
    <w:rsid w:val="003F0824"/>
    <w:rsid w:val="003F0993"/>
    <w:rsid w:val="003F0D0B"/>
    <w:rsid w:val="003F1951"/>
    <w:rsid w:val="003F1BBE"/>
    <w:rsid w:val="003F1D70"/>
    <w:rsid w:val="003F21A4"/>
    <w:rsid w:val="003F21FB"/>
    <w:rsid w:val="003F24BD"/>
    <w:rsid w:val="003F3F5A"/>
    <w:rsid w:val="003F3FBD"/>
    <w:rsid w:val="003F3FC1"/>
    <w:rsid w:val="003F5A1E"/>
    <w:rsid w:val="003F77C1"/>
    <w:rsid w:val="003F7B6B"/>
    <w:rsid w:val="004002BA"/>
    <w:rsid w:val="00400522"/>
    <w:rsid w:val="004009F0"/>
    <w:rsid w:val="00401615"/>
    <w:rsid w:val="00401C8A"/>
    <w:rsid w:val="00401F5A"/>
    <w:rsid w:val="0040330D"/>
    <w:rsid w:val="00403828"/>
    <w:rsid w:val="00404FBE"/>
    <w:rsid w:val="00405020"/>
    <w:rsid w:val="00405668"/>
    <w:rsid w:val="0040579E"/>
    <w:rsid w:val="00405E4E"/>
    <w:rsid w:val="00406B8C"/>
    <w:rsid w:val="00406BD0"/>
    <w:rsid w:val="00406E21"/>
    <w:rsid w:val="00407B5A"/>
    <w:rsid w:val="00407BA8"/>
    <w:rsid w:val="00407BED"/>
    <w:rsid w:val="004105B5"/>
    <w:rsid w:val="00410D61"/>
    <w:rsid w:val="0041115A"/>
    <w:rsid w:val="004111E6"/>
    <w:rsid w:val="00411ABC"/>
    <w:rsid w:val="0041266F"/>
    <w:rsid w:val="004129BE"/>
    <w:rsid w:val="004131FA"/>
    <w:rsid w:val="004142FB"/>
    <w:rsid w:val="00414310"/>
    <w:rsid w:val="0041482E"/>
    <w:rsid w:val="00414FB9"/>
    <w:rsid w:val="00415235"/>
    <w:rsid w:val="004155E0"/>
    <w:rsid w:val="00415A88"/>
    <w:rsid w:val="004167A1"/>
    <w:rsid w:val="00416E7E"/>
    <w:rsid w:val="004172F8"/>
    <w:rsid w:val="00417C77"/>
    <w:rsid w:val="00417CEF"/>
    <w:rsid w:val="00417D85"/>
    <w:rsid w:val="00417E1A"/>
    <w:rsid w:val="00420300"/>
    <w:rsid w:val="00421F4C"/>
    <w:rsid w:val="00422261"/>
    <w:rsid w:val="00422733"/>
    <w:rsid w:val="00423022"/>
    <w:rsid w:val="004232ED"/>
    <w:rsid w:val="0042332F"/>
    <w:rsid w:val="00423938"/>
    <w:rsid w:val="004244B1"/>
    <w:rsid w:val="004249E1"/>
    <w:rsid w:val="00424E52"/>
    <w:rsid w:val="004251FD"/>
    <w:rsid w:val="00425914"/>
    <w:rsid w:val="00425F8E"/>
    <w:rsid w:val="00426A45"/>
    <w:rsid w:val="004271F5"/>
    <w:rsid w:val="0043019A"/>
    <w:rsid w:val="0043114A"/>
    <w:rsid w:val="0043136B"/>
    <w:rsid w:val="00431ADF"/>
    <w:rsid w:val="00431B93"/>
    <w:rsid w:val="00431E2A"/>
    <w:rsid w:val="00431FF8"/>
    <w:rsid w:val="0043233A"/>
    <w:rsid w:val="0043248D"/>
    <w:rsid w:val="004329AD"/>
    <w:rsid w:val="00433259"/>
    <w:rsid w:val="00434012"/>
    <w:rsid w:val="004340AD"/>
    <w:rsid w:val="0043422A"/>
    <w:rsid w:val="00434BE3"/>
    <w:rsid w:val="0043511A"/>
    <w:rsid w:val="0043581A"/>
    <w:rsid w:val="0043586E"/>
    <w:rsid w:val="00435A49"/>
    <w:rsid w:val="0043610E"/>
    <w:rsid w:val="00436FF3"/>
    <w:rsid w:val="00437802"/>
    <w:rsid w:val="00437F9E"/>
    <w:rsid w:val="004403F7"/>
    <w:rsid w:val="00440417"/>
    <w:rsid w:val="0044089B"/>
    <w:rsid w:val="00440B22"/>
    <w:rsid w:val="00440C43"/>
    <w:rsid w:val="00441275"/>
    <w:rsid w:val="00441459"/>
    <w:rsid w:val="0044197F"/>
    <w:rsid w:val="00441BEC"/>
    <w:rsid w:val="0044223D"/>
    <w:rsid w:val="00442743"/>
    <w:rsid w:val="004429CD"/>
    <w:rsid w:val="00442AD3"/>
    <w:rsid w:val="0044323E"/>
    <w:rsid w:val="0044449D"/>
    <w:rsid w:val="004445CF"/>
    <w:rsid w:val="00444E5F"/>
    <w:rsid w:val="00444F53"/>
    <w:rsid w:val="00445082"/>
    <w:rsid w:val="004466D9"/>
    <w:rsid w:val="00446F14"/>
    <w:rsid w:val="00447C55"/>
    <w:rsid w:val="00447CD3"/>
    <w:rsid w:val="004503EC"/>
    <w:rsid w:val="004504FD"/>
    <w:rsid w:val="00451794"/>
    <w:rsid w:val="00451B68"/>
    <w:rsid w:val="004526DA"/>
    <w:rsid w:val="00452F38"/>
    <w:rsid w:val="004533A8"/>
    <w:rsid w:val="00453893"/>
    <w:rsid w:val="00453E2A"/>
    <w:rsid w:val="00455705"/>
    <w:rsid w:val="00455B37"/>
    <w:rsid w:val="00455CA2"/>
    <w:rsid w:val="00455CAA"/>
    <w:rsid w:val="004566D1"/>
    <w:rsid w:val="004569E9"/>
    <w:rsid w:val="00457DBC"/>
    <w:rsid w:val="00457FDD"/>
    <w:rsid w:val="00461299"/>
    <w:rsid w:val="0046150A"/>
    <w:rsid w:val="00461894"/>
    <w:rsid w:val="00461937"/>
    <w:rsid w:val="00462258"/>
    <w:rsid w:val="0046241C"/>
    <w:rsid w:val="00462562"/>
    <w:rsid w:val="004628D9"/>
    <w:rsid w:val="00462B50"/>
    <w:rsid w:val="00463862"/>
    <w:rsid w:val="00463E4F"/>
    <w:rsid w:val="00463F2C"/>
    <w:rsid w:val="00464965"/>
    <w:rsid w:val="00465AB6"/>
    <w:rsid w:val="00466593"/>
    <w:rsid w:val="00466B8E"/>
    <w:rsid w:val="00467124"/>
    <w:rsid w:val="004678EA"/>
    <w:rsid w:val="004679DA"/>
    <w:rsid w:val="00467CEB"/>
    <w:rsid w:val="004705A9"/>
    <w:rsid w:val="00471C48"/>
    <w:rsid w:val="00472273"/>
    <w:rsid w:val="004722D1"/>
    <w:rsid w:val="0047263B"/>
    <w:rsid w:val="00473F55"/>
    <w:rsid w:val="00474A0D"/>
    <w:rsid w:val="00474E8C"/>
    <w:rsid w:val="00474ECC"/>
    <w:rsid w:val="004756C3"/>
    <w:rsid w:val="0047570B"/>
    <w:rsid w:val="00475798"/>
    <w:rsid w:val="00475FC5"/>
    <w:rsid w:val="00476019"/>
    <w:rsid w:val="004760C6"/>
    <w:rsid w:val="00477515"/>
    <w:rsid w:val="00477EA5"/>
    <w:rsid w:val="00480007"/>
    <w:rsid w:val="0048064F"/>
    <w:rsid w:val="0048082C"/>
    <w:rsid w:val="00481117"/>
    <w:rsid w:val="004814D0"/>
    <w:rsid w:val="00481881"/>
    <w:rsid w:val="004824F0"/>
    <w:rsid w:val="00482C9D"/>
    <w:rsid w:val="0048302F"/>
    <w:rsid w:val="004830A9"/>
    <w:rsid w:val="004830D2"/>
    <w:rsid w:val="00483477"/>
    <w:rsid w:val="0048356F"/>
    <w:rsid w:val="004837F1"/>
    <w:rsid w:val="00483A2B"/>
    <w:rsid w:val="00483AC3"/>
    <w:rsid w:val="00484285"/>
    <w:rsid w:val="0048462A"/>
    <w:rsid w:val="00484901"/>
    <w:rsid w:val="00485695"/>
    <w:rsid w:val="004862A5"/>
    <w:rsid w:val="00486DE6"/>
    <w:rsid w:val="00487856"/>
    <w:rsid w:val="00487E59"/>
    <w:rsid w:val="0049025C"/>
    <w:rsid w:val="00490EA0"/>
    <w:rsid w:val="00491912"/>
    <w:rsid w:val="00491AA8"/>
    <w:rsid w:val="00491B57"/>
    <w:rsid w:val="00492F55"/>
    <w:rsid w:val="00493439"/>
    <w:rsid w:val="00493BB5"/>
    <w:rsid w:val="00493DDA"/>
    <w:rsid w:val="00494463"/>
    <w:rsid w:val="00494539"/>
    <w:rsid w:val="00494795"/>
    <w:rsid w:val="00494A15"/>
    <w:rsid w:val="00494D80"/>
    <w:rsid w:val="00494EF3"/>
    <w:rsid w:val="0049666F"/>
    <w:rsid w:val="00497412"/>
    <w:rsid w:val="00497B27"/>
    <w:rsid w:val="00497D11"/>
    <w:rsid w:val="004A0588"/>
    <w:rsid w:val="004A0B76"/>
    <w:rsid w:val="004A1D40"/>
    <w:rsid w:val="004A3549"/>
    <w:rsid w:val="004A5115"/>
    <w:rsid w:val="004A529E"/>
    <w:rsid w:val="004A556B"/>
    <w:rsid w:val="004A5C31"/>
    <w:rsid w:val="004A60CA"/>
    <w:rsid w:val="004A6EDD"/>
    <w:rsid w:val="004B002E"/>
    <w:rsid w:val="004B02AF"/>
    <w:rsid w:val="004B07F1"/>
    <w:rsid w:val="004B094E"/>
    <w:rsid w:val="004B114F"/>
    <w:rsid w:val="004B1218"/>
    <w:rsid w:val="004B1A38"/>
    <w:rsid w:val="004B22E8"/>
    <w:rsid w:val="004B263C"/>
    <w:rsid w:val="004B2907"/>
    <w:rsid w:val="004B2913"/>
    <w:rsid w:val="004B4E26"/>
    <w:rsid w:val="004B576A"/>
    <w:rsid w:val="004B7418"/>
    <w:rsid w:val="004B74C2"/>
    <w:rsid w:val="004C0B41"/>
    <w:rsid w:val="004C0B63"/>
    <w:rsid w:val="004C1198"/>
    <w:rsid w:val="004C1B85"/>
    <w:rsid w:val="004C1B8A"/>
    <w:rsid w:val="004C31EC"/>
    <w:rsid w:val="004C3B21"/>
    <w:rsid w:val="004C3CD4"/>
    <w:rsid w:val="004C45C8"/>
    <w:rsid w:val="004C6D16"/>
    <w:rsid w:val="004C75D1"/>
    <w:rsid w:val="004C7B60"/>
    <w:rsid w:val="004D0386"/>
    <w:rsid w:val="004D09E0"/>
    <w:rsid w:val="004D0CD6"/>
    <w:rsid w:val="004D108C"/>
    <w:rsid w:val="004D10D2"/>
    <w:rsid w:val="004D15E2"/>
    <w:rsid w:val="004D17F3"/>
    <w:rsid w:val="004D22A0"/>
    <w:rsid w:val="004D2AA2"/>
    <w:rsid w:val="004D2B2E"/>
    <w:rsid w:val="004D3B87"/>
    <w:rsid w:val="004D466B"/>
    <w:rsid w:val="004D4881"/>
    <w:rsid w:val="004D4D28"/>
    <w:rsid w:val="004D4F41"/>
    <w:rsid w:val="004D5854"/>
    <w:rsid w:val="004D5C59"/>
    <w:rsid w:val="004D615E"/>
    <w:rsid w:val="004D6331"/>
    <w:rsid w:val="004D6973"/>
    <w:rsid w:val="004D6C91"/>
    <w:rsid w:val="004D78C2"/>
    <w:rsid w:val="004D7D40"/>
    <w:rsid w:val="004E0622"/>
    <w:rsid w:val="004E0964"/>
    <w:rsid w:val="004E118B"/>
    <w:rsid w:val="004E19B5"/>
    <w:rsid w:val="004E1BA5"/>
    <w:rsid w:val="004E1C52"/>
    <w:rsid w:val="004E272C"/>
    <w:rsid w:val="004E2880"/>
    <w:rsid w:val="004E28A1"/>
    <w:rsid w:val="004E28D6"/>
    <w:rsid w:val="004E2BBA"/>
    <w:rsid w:val="004E40AB"/>
    <w:rsid w:val="004E4892"/>
    <w:rsid w:val="004E495B"/>
    <w:rsid w:val="004E4C66"/>
    <w:rsid w:val="004E50C0"/>
    <w:rsid w:val="004E55FE"/>
    <w:rsid w:val="004E6692"/>
    <w:rsid w:val="004E6982"/>
    <w:rsid w:val="004E72D0"/>
    <w:rsid w:val="004E78CA"/>
    <w:rsid w:val="004F0ECB"/>
    <w:rsid w:val="004F332E"/>
    <w:rsid w:val="004F3451"/>
    <w:rsid w:val="004F489C"/>
    <w:rsid w:val="004F4E00"/>
    <w:rsid w:val="004F5100"/>
    <w:rsid w:val="004F58E2"/>
    <w:rsid w:val="004F5B0D"/>
    <w:rsid w:val="004F5E66"/>
    <w:rsid w:val="004F67DD"/>
    <w:rsid w:val="004F6802"/>
    <w:rsid w:val="004F7509"/>
    <w:rsid w:val="004F77CE"/>
    <w:rsid w:val="004F7824"/>
    <w:rsid w:val="004F7C76"/>
    <w:rsid w:val="00500966"/>
    <w:rsid w:val="00500C5C"/>
    <w:rsid w:val="00500FAC"/>
    <w:rsid w:val="005010B3"/>
    <w:rsid w:val="005027E2"/>
    <w:rsid w:val="00502DC3"/>
    <w:rsid w:val="005032D9"/>
    <w:rsid w:val="00503546"/>
    <w:rsid w:val="00504329"/>
    <w:rsid w:val="0050434A"/>
    <w:rsid w:val="005043E6"/>
    <w:rsid w:val="005044EB"/>
    <w:rsid w:val="00504E6F"/>
    <w:rsid w:val="00505475"/>
    <w:rsid w:val="005054AD"/>
    <w:rsid w:val="00505506"/>
    <w:rsid w:val="005058F2"/>
    <w:rsid w:val="00505A92"/>
    <w:rsid w:val="005078C8"/>
    <w:rsid w:val="005079C4"/>
    <w:rsid w:val="00507AC1"/>
    <w:rsid w:val="00507ACA"/>
    <w:rsid w:val="00507B05"/>
    <w:rsid w:val="00507F65"/>
    <w:rsid w:val="00510003"/>
    <w:rsid w:val="0051016B"/>
    <w:rsid w:val="0051028D"/>
    <w:rsid w:val="00510809"/>
    <w:rsid w:val="00510F6F"/>
    <w:rsid w:val="00511E99"/>
    <w:rsid w:val="00513215"/>
    <w:rsid w:val="00513A35"/>
    <w:rsid w:val="00513ABF"/>
    <w:rsid w:val="0051454D"/>
    <w:rsid w:val="00514BB0"/>
    <w:rsid w:val="0051510A"/>
    <w:rsid w:val="005155BF"/>
    <w:rsid w:val="005157C4"/>
    <w:rsid w:val="00516D1A"/>
    <w:rsid w:val="0051701B"/>
    <w:rsid w:val="00517A67"/>
    <w:rsid w:val="00517AC2"/>
    <w:rsid w:val="00520930"/>
    <w:rsid w:val="005209BB"/>
    <w:rsid w:val="00520B43"/>
    <w:rsid w:val="00520E9D"/>
    <w:rsid w:val="00520F77"/>
    <w:rsid w:val="005219F8"/>
    <w:rsid w:val="005226E7"/>
    <w:rsid w:val="00522964"/>
    <w:rsid w:val="005231DE"/>
    <w:rsid w:val="005231ED"/>
    <w:rsid w:val="00523349"/>
    <w:rsid w:val="005234C8"/>
    <w:rsid w:val="00523932"/>
    <w:rsid w:val="00523F80"/>
    <w:rsid w:val="005241CC"/>
    <w:rsid w:val="00524352"/>
    <w:rsid w:val="00524617"/>
    <w:rsid w:val="0052476D"/>
    <w:rsid w:val="00524A65"/>
    <w:rsid w:val="00524D22"/>
    <w:rsid w:val="00524EDA"/>
    <w:rsid w:val="0052533A"/>
    <w:rsid w:val="0052557C"/>
    <w:rsid w:val="0052581E"/>
    <w:rsid w:val="0052658F"/>
    <w:rsid w:val="00526E10"/>
    <w:rsid w:val="00526E5E"/>
    <w:rsid w:val="005271B6"/>
    <w:rsid w:val="00527E55"/>
    <w:rsid w:val="0053030E"/>
    <w:rsid w:val="00530413"/>
    <w:rsid w:val="005309F0"/>
    <w:rsid w:val="005314AA"/>
    <w:rsid w:val="00532727"/>
    <w:rsid w:val="00532795"/>
    <w:rsid w:val="005329C1"/>
    <w:rsid w:val="005330FA"/>
    <w:rsid w:val="005331F4"/>
    <w:rsid w:val="00533676"/>
    <w:rsid w:val="005337C0"/>
    <w:rsid w:val="00534505"/>
    <w:rsid w:val="0053466F"/>
    <w:rsid w:val="00534ABE"/>
    <w:rsid w:val="00534F67"/>
    <w:rsid w:val="0053502C"/>
    <w:rsid w:val="00536033"/>
    <w:rsid w:val="00536869"/>
    <w:rsid w:val="005369AA"/>
    <w:rsid w:val="005375EA"/>
    <w:rsid w:val="00540643"/>
    <w:rsid w:val="00540758"/>
    <w:rsid w:val="005407BD"/>
    <w:rsid w:val="00541C8A"/>
    <w:rsid w:val="0054243C"/>
    <w:rsid w:val="00542EA3"/>
    <w:rsid w:val="00543309"/>
    <w:rsid w:val="00544654"/>
    <w:rsid w:val="00545060"/>
    <w:rsid w:val="0054530C"/>
    <w:rsid w:val="00546E60"/>
    <w:rsid w:val="00550D5D"/>
    <w:rsid w:val="00551086"/>
    <w:rsid w:val="00551276"/>
    <w:rsid w:val="005514BC"/>
    <w:rsid w:val="00552C46"/>
    <w:rsid w:val="00552E63"/>
    <w:rsid w:val="005531A8"/>
    <w:rsid w:val="00554385"/>
    <w:rsid w:val="00554389"/>
    <w:rsid w:val="0055484B"/>
    <w:rsid w:val="00554BC0"/>
    <w:rsid w:val="00556604"/>
    <w:rsid w:val="005578EE"/>
    <w:rsid w:val="00557C4A"/>
    <w:rsid w:val="00561183"/>
    <w:rsid w:val="00561449"/>
    <w:rsid w:val="005617E1"/>
    <w:rsid w:val="005619C2"/>
    <w:rsid w:val="00561B44"/>
    <w:rsid w:val="0056208D"/>
    <w:rsid w:val="005624E8"/>
    <w:rsid w:val="00563236"/>
    <w:rsid w:val="00563596"/>
    <w:rsid w:val="005635F9"/>
    <w:rsid w:val="00563E73"/>
    <w:rsid w:val="00565457"/>
    <w:rsid w:val="005654D2"/>
    <w:rsid w:val="0056665A"/>
    <w:rsid w:val="00567202"/>
    <w:rsid w:val="00567636"/>
    <w:rsid w:val="00567A39"/>
    <w:rsid w:val="005711D8"/>
    <w:rsid w:val="005713F2"/>
    <w:rsid w:val="005718EF"/>
    <w:rsid w:val="0057244E"/>
    <w:rsid w:val="005738D4"/>
    <w:rsid w:val="00573A5C"/>
    <w:rsid w:val="00574803"/>
    <w:rsid w:val="00574BE7"/>
    <w:rsid w:val="00574CC0"/>
    <w:rsid w:val="00574E03"/>
    <w:rsid w:val="00575DE6"/>
    <w:rsid w:val="005763CC"/>
    <w:rsid w:val="00576C23"/>
    <w:rsid w:val="0057761D"/>
    <w:rsid w:val="005776B7"/>
    <w:rsid w:val="00580075"/>
    <w:rsid w:val="00580CA1"/>
    <w:rsid w:val="00580CDB"/>
    <w:rsid w:val="00581368"/>
    <w:rsid w:val="0058147E"/>
    <w:rsid w:val="0058186B"/>
    <w:rsid w:val="00581A3B"/>
    <w:rsid w:val="00581D19"/>
    <w:rsid w:val="00582809"/>
    <w:rsid w:val="00582904"/>
    <w:rsid w:val="00584109"/>
    <w:rsid w:val="00585059"/>
    <w:rsid w:val="00586D13"/>
    <w:rsid w:val="00586E40"/>
    <w:rsid w:val="00587C94"/>
    <w:rsid w:val="00587F8A"/>
    <w:rsid w:val="00591927"/>
    <w:rsid w:val="00591E05"/>
    <w:rsid w:val="00592028"/>
    <w:rsid w:val="005926FB"/>
    <w:rsid w:val="00592869"/>
    <w:rsid w:val="00592C2E"/>
    <w:rsid w:val="0059308E"/>
    <w:rsid w:val="005941B7"/>
    <w:rsid w:val="005948F5"/>
    <w:rsid w:val="0059493A"/>
    <w:rsid w:val="00594945"/>
    <w:rsid w:val="00595A4A"/>
    <w:rsid w:val="00595E5E"/>
    <w:rsid w:val="0059653A"/>
    <w:rsid w:val="00596870"/>
    <w:rsid w:val="00596F2A"/>
    <w:rsid w:val="00597123"/>
    <w:rsid w:val="00597E7D"/>
    <w:rsid w:val="005A025D"/>
    <w:rsid w:val="005A05B5"/>
    <w:rsid w:val="005A0790"/>
    <w:rsid w:val="005A0C8A"/>
    <w:rsid w:val="005A15C7"/>
    <w:rsid w:val="005A1AB6"/>
    <w:rsid w:val="005A23F3"/>
    <w:rsid w:val="005A2E9D"/>
    <w:rsid w:val="005A2ECD"/>
    <w:rsid w:val="005A354F"/>
    <w:rsid w:val="005A411E"/>
    <w:rsid w:val="005A448A"/>
    <w:rsid w:val="005A512A"/>
    <w:rsid w:val="005A5805"/>
    <w:rsid w:val="005A5FCB"/>
    <w:rsid w:val="005A609A"/>
    <w:rsid w:val="005A65E6"/>
    <w:rsid w:val="005A6AE9"/>
    <w:rsid w:val="005A75F0"/>
    <w:rsid w:val="005A7C20"/>
    <w:rsid w:val="005A7C4F"/>
    <w:rsid w:val="005A7E0F"/>
    <w:rsid w:val="005B0023"/>
    <w:rsid w:val="005B0270"/>
    <w:rsid w:val="005B082F"/>
    <w:rsid w:val="005B0E9B"/>
    <w:rsid w:val="005B1316"/>
    <w:rsid w:val="005B1B0E"/>
    <w:rsid w:val="005B1DBA"/>
    <w:rsid w:val="005B2C12"/>
    <w:rsid w:val="005B36A5"/>
    <w:rsid w:val="005B3F4C"/>
    <w:rsid w:val="005B41B9"/>
    <w:rsid w:val="005B42BB"/>
    <w:rsid w:val="005B4CF9"/>
    <w:rsid w:val="005B4D3F"/>
    <w:rsid w:val="005B4E53"/>
    <w:rsid w:val="005B4FD6"/>
    <w:rsid w:val="005B5AEC"/>
    <w:rsid w:val="005B6001"/>
    <w:rsid w:val="005B6903"/>
    <w:rsid w:val="005B6D17"/>
    <w:rsid w:val="005C031E"/>
    <w:rsid w:val="005C03D5"/>
    <w:rsid w:val="005C06D5"/>
    <w:rsid w:val="005C0C51"/>
    <w:rsid w:val="005C1064"/>
    <w:rsid w:val="005C149C"/>
    <w:rsid w:val="005C191C"/>
    <w:rsid w:val="005C1EF5"/>
    <w:rsid w:val="005C1F7F"/>
    <w:rsid w:val="005C1FDB"/>
    <w:rsid w:val="005C21A3"/>
    <w:rsid w:val="005C28A1"/>
    <w:rsid w:val="005C28F8"/>
    <w:rsid w:val="005C393E"/>
    <w:rsid w:val="005C3C2D"/>
    <w:rsid w:val="005C3F73"/>
    <w:rsid w:val="005C480D"/>
    <w:rsid w:val="005C542A"/>
    <w:rsid w:val="005C680D"/>
    <w:rsid w:val="005C6E9A"/>
    <w:rsid w:val="005C700C"/>
    <w:rsid w:val="005C702A"/>
    <w:rsid w:val="005C79FA"/>
    <w:rsid w:val="005C7B24"/>
    <w:rsid w:val="005C7B4E"/>
    <w:rsid w:val="005D00CA"/>
    <w:rsid w:val="005D080E"/>
    <w:rsid w:val="005D080F"/>
    <w:rsid w:val="005D14A7"/>
    <w:rsid w:val="005D16D4"/>
    <w:rsid w:val="005D18B0"/>
    <w:rsid w:val="005D24D6"/>
    <w:rsid w:val="005D2709"/>
    <w:rsid w:val="005D289B"/>
    <w:rsid w:val="005D2C9A"/>
    <w:rsid w:val="005D2DBC"/>
    <w:rsid w:val="005D2E63"/>
    <w:rsid w:val="005D3026"/>
    <w:rsid w:val="005D3B09"/>
    <w:rsid w:val="005D3B37"/>
    <w:rsid w:val="005D3CF9"/>
    <w:rsid w:val="005D45ED"/>
    <w:rsid w:val="005D46DB"/>
    <w:rsid w:val="005D494A"/>
    <w:rsid w:val="005D5829"/>
    <w:rsid w:val="005D6406"/>
    <w:rsid w:val="005D673D"/>
    <w:rsid w:val="005D6F13"/>
    <w:rsid w:val="005D70F6"/>
    <w:rsid w:val="005E00A7"/>
    <w:rsid w:val="005E0357"/>
    <w:rsid w:val="005E10EC"/>
    <w:rsid w:val="005E11B0"/>
    <w:rsid w:val="005E11C0"/>
    <w:rsid w:val="005E23CB"/>
    <w:rsid w:val="005E26B5"/>
    <w:rsid w:val="005E2D56"/>
    <w:rsid w:val="005E370A"/>
    <w:rsid w:val="005E3F60"/>
    <w:rsid w:val="005E4032"/>
    <w:rsid w:val="005E45C9"/>
    <w:rsid w:val="005E60AA"/>
    <w:rsid w:val="005E66BE"/>
    <w:rsid w:val="005E6988"/>
    <w:rsid w:val="005E6C25"/>
    <w:rsid w:val="005E6E70"/>
    <w:rsid w:val="005E73DF"/>
    <w:rsid w:val="005E74D2"/>
    <w:rsid w:val="005E77B4"/>
    <w:rsid w:val="005E7B33"/>
    <w:rsid w:val="005F0E44"/>
    <w:rsid w:val="005F12F0"/>
    <w:rsid w:val="005F1A3C"/>
    <w:rsid w:val="005F1C52"/>
    <w:rsid w:val="005F233E"/>
    <w:rsid w:val="005F25CD"/>
    <w:rsid w:val="005F2D89"/>
    <w:rsid w:val="005F38B9"/>
    <w:rsid w:val="005F3E25"/>
    <w:rsid w:val="005F6296"/>
    <w:rsid w:val="005F6858"/>
    <w:rsid w:val="005F6C29"/>
    <w:rsid w:val="005F6C6A"/>
    <w:rsid w:val="005F6F55"/>
    <w:rsid w:val="005F7401"/>
    <w:rsid w:val="006004A5"/>
    <w:rsid w:val="006007CF"/>
    <w:rsid w:val="00601011"/>
    <w:rsid w:val="006011C7"/>
    <w:rsid w:val="0060163A"/>
    <w:rsid w:val="006016D8"/>
    <w:rsid w:val="0060197A"/>
    <w:rsid w:val="00601BD4"/>
    <w:rsid w:val="00602B64"/>
    <w:rsid w:val="00602F2F"/>
    <w:rsid w:val="00603BCA"/>
    <w:rsid w:val="006048C0"/>
    <w:rsid w:val="00605087"/>
    <w:rsid w:val="00605571"/>
    <w:rsid w:val="006059E6"/>
    <w:rsid w:val="006075A3"/>
    <w:rsid w:val="00607A0D"/>
    <w:rsid w:val="00607A49"/>
    <w:rsid w:val="00610A8F"/>
    <w:rsid w:val="00611052"/>
    <w:rsid w:val="00611E26"/>
    <w:rsid w:val="00611EF7"/>
    <w:rsid w:val="00612322"/>
    <w:rsid w:val="006127E9"/>
    <w:rsid w:val="006129BF"/>
    <w:rsid w:val="00612D51"/>
    <w:rsid w:val="00612D94"/>
    <w:rsid w:val="00612FAA"/>
    <w:rsid w:val="00615105"/>
    <w:rsid w:val="0061520A"/>
    <w:rsid w:val="0061563E"/>
    <w:rsid w:val="006164DD"/>
    <w:rsid w:val="00616A67"/>
    <w:rsid w:val="00616CC9"/>
    <w:rsid w:val="006173C6"/>
    <w:rsid w:val="00620194"/>
    <w:rsid w:val="00620389"/>
    <w:rsid w:val="00620A89"/>
    <w:rsid w:val="00620BD0"/>
    <w:rsid w:val="00620D0C"/>
    <w:rsid w:val="006210F1"/>
    <w:rsid w:val="00622DAC"/>
    <w:rsid w:val="00623202"/>
    <w:rsid w:val="00624438"/>
    <w:rsid w:val="0062534F"/>
    <w:rsid w:val="0062540F"/>
    <w:rsid w:val="00625D1F"/>
    <w:rsid w:val="00626464"/>
    <w:rsid w:val="006264F7"/>
    <w:rsid w:val="00626535"/>
    <w:rsid w:val="0062654F"/>
    <w:rsid w:val="006265B6"/>
    <w:rsid w:val="00626BC4"/>
    <w:rsid w:val="006275EF"/>
    <w:rsid w:val="00630E43"/>
    <w:rsid w:val="00630EDB"/>
    <w:rsid w:val="00631088"/>
    <w:rsid w:val="00631996"/>
    <w:rsid w:val="00633279"/>
    <w:rsid w:val="00633389"/>
    <w:rsid w:val="006340E9"/>
    <w:rsid w:val="00634283"/>
    <w:rsid w:val="00634330"/>
    <w:rsid w:val="006346A7"/>
    <w:rsid w:val="00634785"/>
    <w:rsid w:val="0063563E"/>
    <w:rsid w:val="00636379"/>
    <w:rsid w:val="00636CC2"/>
    <w:rsid w:val="00640718"/>
    <w:rsid w:val="0064072F"/>
    <w:rsid w:val="00640B63"/>
    <w:rsid w:val="00640F97"/>
    <w:rsid w:val="00641B6D"/>
    <w:rsid w:val="0064241B"/>
    <w:rsid w:val="0064347D"/>
    <w:rsid w:val="00643908"/>
    <w:rsid w:val="00643B5C"/>
    <w:rsid w:val="006457CE"/>
    <w:rsid w:val="00645ACD"/>
    <w:rsid w:val="00645B8B"/>
    <w:rsid w:val="0064651D"/>
    <w:rsid w:val="006469EC"/>
    <w:rsid w:val="00646E2D"/>
    <w:rsid w:val="00647612"/>
    <w:rsid w:val="006502B5"/>
    <w:rsid w:val="00650431"/>
    <w:rsid w:val="00650710"/>
    <w:rsid w:val="00650756"/>
    <w:rsid w:val="006510B4"/>
    <w:rsid w:val="00652E94"/>
    <w:rsid w:val="00653328"/>
    <w:rsid w:val="006534A6"/>
    <w:rsid w:val="00653B74"/>
    <w:rsid w:val="00654F85"/>
    <w:rsid w:val="00655144"/>
    <w:rsid w:val="00655416"/>
    <w:rsid w:val="00655831"/>
    <w:rsid w:val="00655B83"/>
    <w:rsid w:val="006560BF"/>
    <w:rsid w:val="00656233"/>
    <w:rsid w:val="0065665C"/>
    <w:rsid w:val="00656EA9"/>
    <w:rsid w:val="00656FD2"/>
    <w:rsid w:val="0065719A"/>
    <w:rsid w:val="00657F4D"/>
    <w:rsid w:val="0066035C"/>
    <w:rsid w:val="006609EC"/>
    <w:rsid w:val="00660CB6"/>
    <w:rsid w:val="00660ECA"/>
    <w:rsid w:val="006613CB"/>
    <w:rsid w:val="00661911"/>
    <w:rsid w:val="00661A48"/>
    <w:rsid w:val="00662E70"/>
    <w:rsid w:val="00663C37"/>
    <w:rsid w:val="00663E39"/>
    <w:rsid w:val="0066739F"/>
    <w:rsid w:val="00667540"/>
    <w:rsid w:val="00667796"/>
    <w:rsid w:val="0067008E"/>
    <w:rsid w:val="00670645"/>
    <w:rsid w:val="00670CAF"/>
    <w:rsid w:val="00670F7C"/>
    <w:rsid w:val="00671661"/>
    <w:rsid w:val="00671A10"/>
    <w:rsid w:val="00671BAB"/>
    <w:rsid w:val="00671D46"/>
    <w:rsid w:val="00671E84"/>
    <w:rsid w:val="00672326"/>
    <w:rsid w:val="00672461"/>
    <w:rsid w:val="00672724"/>
    <w:rsid w:val="00672857"/>
    <w:rsid w:val="00672C75"/>
    <w:rsid w:val="006739CA"/>
    <w:rsid w:val="00673A28"/>
    <w:rsid w:val="00673AC0"/>
    <w:rsid w:val="00674E95"/>
    <w:rsid w:val="00675B57"/>
    <w:rsid w:val="00676811"/>
    <w:rsid w:val="00676B4B"/>
    <w:rsid w:val="00676DF7"/>
    <w:rsid w:val="00676EC3"/>
    <w:rsid w:val="00677BD7"/>
    <w:rsid w:val="00677C1D"/>
    <w:rsid w:val="00677C94"/>
    <w:rsid w:val="00680C5C"/>
    <w:rsid w:val="00680DAC"/>
    <w:rsid w:val="0068223C"/>
    <w:rsid w:val="00682520"/>
    <w:rsid w:val="00682590"/>
    <w:rsid w:val="00682C48"/>
    <w:rsid w:val="00682F2D"/>
    <w:rsid w:val="006839F8"/>
    <w:rsid w:val="00684851"/>
    <w:rsid w:val="00685144"/>
    <w:rsid w:val="0068564E"/>
    <w:rsid w:val="0068610C"/>
    <w:rsid w:val="00686438"/>
    <w:rsid w:val="006874BA"/>
    <w:rsid w:val="00687640"/>
    <w:rsid w:val="00687662"/>
    <w:rsid w:val="006876BD"/>
    <w:rsid w:val="00687D7D"/>
    <w:rsid w:val="0069066A"/>
    <w:rsid w:val="00690876"/>
    <w:rsid w:val="0069191C"/>
    <w:rsid w:val="00692858"/>
    <w:rsid w:val="00693157"/>
    <w:rsid w:val="00693765"/>
    <w:rsid w:val="00693AA3"/>
    <w:rsid w:val="00693E33"/>
    <w:rsid w:val="00694D8D"/>
    <w:rsid w:val="0069512E"/>
    <w:rsid w:val="0069601E"/>
    <w:rsid w:val="00696528"/>
    <w:rsid w:val="00696C3E"/>
    <w:rsid w:val="00697054"/>
    <w:rsid w:val="006970C5"/>
    <w:rsid w:val="00697177"/>
    <w:rsid w:val="00697308"/>
    <w:rsid w:val="006979D1"/>
    <w:rsid w:val="006A046F"/>
    <w:rsid w:val="006A1063"/>
    <w:rsid w:val="006A1C6F"/>
    <w:rsid w:val="006A1CEB"/>
    <w:rsid w:val="006A1D67"/>
    <w:rsid w:val="006A2729"/>
    <w:rsid w:val="006A278B"/>
    <w:rsid w:val="006A281E"/>
    <w:rsid w:val="006A320B"/>
    <w:rsid w:val="006A35F9"/>
    <w:rsid w:val="006A3EB4"/>
    <w:rsid w:val="006A40BA"/>
    <w:rsid w:val="006A44DC"/>
    <w:rsid w:val="006A45BA"/>
    <w:rsid w:val="006A46CE"/>
    <w:rsid w:val="006A477A"/>
    <w:rsid w:val="006A489B"/>
    <w:rsid w:val="006A492F"/>
    <w:rsid w:val="006A515C"/>
    <w:rsid w:val="006A5705"/>
    <w:rsid w:val="006A66E3"/>
    <w:rsid w:val="006A710A"/>
    <w:rsid w:val="006B2816"/>
    <w:rsid w:val="006B2834"/>
    <w:rsid w:val="006B2B02"/>
    <w:rsid w:val="006B47DD"/>
    <w:rsid w:val="006B49F7"/>
    <w:rsid w:val="006B4B0C"/>
    <w:rsid w:val="006B4E03"/>
    <w:rsid w:val="006B4F92"/>
    <w:rsid w:val="006B52FB"/>
    <w:rsid w:val="006B5682"/>
    <w:rsid w:val="006B58CE"/>
    <w:rsid w:val="006B5EBC"/>
    <w:rsid w:val="006B654C"/>
    <w:rsid w:val="006B6B5C"/>
    <w:rsid w:val="006B73E5"/>
    <w:rsid w:val="006B7441"/>
    <w:rsid w:val="006B7455"/>
    <w:rsid w:val="006B75CE"/>
    <w:rsid w:val="006B7D17"/>
    <w:rsid w:val="006C08C6"/>
    <w:rsid w:val="006C0F9F"/>
    <w:rsid w:val="006C1D84"/>
    <w:rsid w:val="006C1DAB"/>
    <w:rsid w:val="006C1FCD"/>
    <w:rsid w:val="006C2BD1"/>
    <w:rsid w:val="006C2C2B"/>
    <w:rsid w:val="006C3D3C"/>
    <w:rsid w:val="006C3E4F"/>
    <w:rsid w:val="006C4435"/>
    <w:rsid w:val="006C4F5D"/>
    <w:rsid w:val="006C51F8"/>
    <w:rsid w:val="006C5AEB"/>
    <w:rsid w:val="006C63B2"/>
    <w:rsid w:val="006C6BF5"/>
    <w:rsid w:val="006C6CE6"/>
    <w:rsid w:val="006C6F01"/>
    <w:rsid w:val="006C6F9F"/>
    <w:rsid w:val="006C7A77"/>
    <w:rsid w:val="006D0533"/>
    <w:rsid w:val="006D05A5"/>
    <w:rsid w:val="006D13C2"/>
    <w:rsid w:val="006D1737"/>
    <w:rsid w:val="006D1F85"/>
    <w:rsid w:val="006D2519"/>
    <w:rsid w:val="006D28D0"/>
    <w:rsid w:val="006D2ACD"/>
    <w:rsid w:val="006D2C2B"/>
    <w:rsid w:val="006D39EE"/>
    <w:rsid w:val="006D3C9E"/>
    <w:rsid w:val="006D4FC5"/>
    <w:rsid w:val="006D5571"/>
    <w:rsid w:val="006D5BE4"/>
    <w:rsid w:val="006D5EE0"/>
    <w:rsid w:val="006D65DD"/>
    <w:rsid w:val="006D6B9C"/>
    <w:rsid w:val="006D7448"/>
    <w:rsid w:val="006E0118"/>
    <w:rsid w:val="006E0505"/>
    <w:rsid w:val="006E0869"/>
    <w:rsid w:val="006E1273"/>
    <w:rsid w:val="006E15EB"/>
    <w:rsid w:val="006E1687"/>
    <w:rsid w:val="006E181A"/>
    <w:rsid w:val="006E2005"/>
    <w:rsid w:val="006E200D"/>
    <w:rsid w:val="006E2477"/>
    <w:rsid w:val="006E3FD3"/>
    <w:rsid w:val="006E42BA"/>
    <w:rsid w:val="006E470D"/>
    <w:rsid w:val="006E4EF5"/>
    <w:rsid w:val="006E5735"/>
    <w:rsid w:val="006E5DD2"/>
    <w:rsid w:val="006E5E4F"/>
    <w:rsid w:val="006E637C"/>
    <w:rsid w:val="006E646D"/>
    <w:rsid w:val="006E6609"/>
    <w:rsid w:val="006E6780"/>
    <w:rsid w:val="006E6C3F"/>
    <w:rsid w:val="006E6E10"/>
    <w:rsid w:val="006E79BD"/>
    <w:rsid w:val="006F0864"/>
    <w:rsid w:val="006F0A46"/>
    <w:rsid w:val="006F0D3E"/>
    <w:rsid w:val="006F15AF"/>
    <w:rsid w:val="006F1A3C"/>
    <w:rsid w:val="006F1B6C"/>
    <w:rsid w:val="006F1F24"/>
    <w:rsid w:val="006F1F7B"/>
    <w:rsid w:val="006F2418"/>
    <w:rsid w:val="006F2A63"/>
    <w:rsid w:val="006F2B0A"/>
    <w:rsid w:val="006F2E8F"/>
    <w:rsid w:val="006F31E0"/>
    <w:rsid w:val="006F38CC"/>
    <w:rsid w:val="006F4150"/>
    <w:rsid w:val="006F41F2"/>
    <w:rsid w:val="006F4A2B"/>
    <w:rsid w:val="006F5428"/>
    <w:rsid w:val="006F57F2"/>
    <w:rsid w:val="006F593E"/>
    <w:rsid w:val="007001D6"/>
    <w:rsid w:val="00700382"/>
    <w:rsid w:val="00700A06"/>
    <w:rsid w:val="00700CDD"/>
    <w:rsid w:val="007011F4"/>
    <w:rsid w:val="007012B5"/>
    <w:rsid w:val="007020BE"/>
    <w:rsid w:val="007020D3"/>
    <w:rsid w:val="007027C9"/>
    <w:rsid w:val="00702E78"/>
    <w:rsid w:val="00702ECC"/>
    <w:rsid w:val="00703259"/>
    <w:rsid w:val="007038D0"/>
    <w:rsid w:val="00703FE0"/>
    <w:rsid w:val="0070426A"/>
    <w:rsid w:val="007043E9"/>
    <w:rsid w:val="00704B03"/>
    <w:rsid w:val="00704BC6"/>
    <w:rsid w:val="0070533D"/>
    <w:rsid w:val="00705354"/>
    <w:rsid w:val="00705446"/>
    <w:rsid w:val="00705A33"/>
    <w:rsid w:val="00705B6B"/>
    <w:rsid w:val="00706336"/>
    <w:rsid w:val="00706EFC"/>
    <w:rsid w:val="00710042"/>
    <w:rsid w:val="00710165"/>
    <w:rsid w:val="00710247"/>
    <w:rsid w:val="00710C40"/>
    <w:rsid w:val="007123E7"/>
    <w:rsid w:val="0071246C"/>
    <w:rsid w:val="00712A99"/>
    <w:rsid w:val="007131C8"/>
    <w:rsid w:val="00713CD8"/>
    <w:rsid w:val="00713D2E"/>
    <w:rsid w:val="0071464F"/>
    <w:rsid w:val="007147E5"/>
    <w:rsid w:val="0071489E"/>
    <w:rsid w:val="00714FF7"/>
    <w:rsid w:val="00715288"/>
    <w:rsid w:val="00715324"/>
    <w:rsid w:val="0071536F"/>
    <w:rsid w:val="007153EA"/>
    <w:rsid w:val="007157A1"/>
    <w:rsid w:val="00715927"/>
    <w:rsid w:val="00715E3C"/>
    <w:rsid w:val="00716CDE"/>
    <w:rsid w:val="00716F10"/>
    <w:rsid w:val="0071748F"/>
    <w:rsid w:val="007174C6"/>
    <w:rsid w:val="00717812"/>
    <w:rsid w:val="007202C1"/>
    <w:rsid w:val="00720577"/>
    <w:rsid w:val="00720A25"/>
    <w:rsid w:val="00720C21"/>
    <w:rsid w:val="00721D08"/>
    <w:rsid w:val="00721E21"/>
    <w:rsid w:val="00721F02"/>
    <w:rsid w:val="00722699"/>
    <w:rsid w:val="007239BF"/>
    <w:rsid w:val="00723C4E"/>
    <w:rsid w:val="0072484A"/>
    <w:rsid w:val="00724C11"/>
    <w:rsid w:val="00725605"/>
    <w:rsid w:val="00725BE7"/>
    <w:rsid w:val="007261DF"/>
    <w:rsid w:val="007263B7"/>
    <w:rsid w:val="007272BC"/>
    <w:rsid w:val="007274C0"/>
    <w:rsid w:val="00727842"/>
    <w:rsid w:val="00727A6E"/>
    <w:rsid w:val="00727BE7"/>
    <w:rsid w:val="007307DB"/>
    <w:rsid w:val="00730942"/>
    <w:rsid w:val="007319F9"/>
    <w:rsid w:val="00731C8D"/>
    <w:rsid w:val="00731FCE"/>
    <w:rsid w:val="007331A2"/>
    <w:rsid w:val="0073435B"/>
    <w:rsid w:val="00734774"/>
    <w:rsid w:val="0073487A"/>
    <w:rsid w:val="007349F6"/>
    <w:rsid w:val="00736334"/>
    <w:rsid w:val="00736AA4"/>
    <w:rsid w:val="00737BE3"/>
    <w:rsid w:val="00740791"/>
    <w:rsid w:val="00741ADA"/>
    <w:rsid w:val="00742D8B"/>
    <w:rsid w:val="007441AA"/>
    <w:rsid w:val="007444C1"/>
    <w:rsid w:val="00745C17"/>
    <w:rsid w:val="00745FDD"/>
    <w:rsid w:val="0074773C"/>
    <w:rsid w:val="00747849"/>
    <w:rsid w:val="007479CE"/>
    <w:rsid w:val="00750B9E"/>
    <w:rsid w:val="007513FA"/>
    <w:rsid w:val="0075221D"/>
    <w:rsid w:val="00752767"/>
    <w:rsid w:val="00753760"/>
    <w:rsid w:val="0075411F"/>
    <w:rsid w:val="0075440F"/>
    <w:rsid w:val="007568D8"/>
    <w:rsid w:val="00756BC9"/>
    <w:rsid w:val="00756EF1"/>
    <w:rsid w:val="007572FE"/>
    <w:rsid w:val="00757C5A"/>
    <w:rsid w:val="00760671"/>
    <w:rsid w:val="00760CD7"/>
    <w:rsid w:val="00761210"/>
    <w:rsid w:val="00761BA5"/>
    <w:rsid w:val="007624BE"/>
    <w:rsid w:val="00762DE4"/>
    <w:rsid w:val="00762FD7"/>
    <w:rsid w:val="0076340C"/>
    <w:rsid w:val="00763908"/>
    <w:rsid w:val="00764330"/>
    <w:rsid w:val="007644AC"/>
    <w:rsid w:val="007650B2"/>
    <w:rsid w:val="00766029"/>
    <w:rsid w:val="007666DB"/>
    <w:rsid w:val="00766BFE"/>
    <w:rsid w:val="0076755D"/>
    <w:rsid w:val="00767D84"/>
    <w:rsid w:val="00767ECB"/>
    <w:rsid w:val="00770B6E"/>
    <w:rsid w:val="00770B95"/>
    <w:rsid w:val="00770F9F"/>
    <w:rsid w:val="00771079"/>
    <w:rsid w:val="007719D9"/>
    <w:rsid w:val="00771CA3"/>
    <w:rsid w:val="007721E5"/>
    <w:rsid w:val="0077242E"/>
    <w:rsid w:val="007724BD"/>
    <w:rsid w:val="00772CD5"/>
    <w:rsid w:val="00773ADB"/>
    <w:rsid w:val="00774BF1"/>
    <w:rsid w:val="00774C6C"/>
    <w:rsid w:val="00774EFA"/>
    <w:rsid w:val="007752F3"/>
    <w:rsid w:val="00775D61"/>
    <w:rsid w:val="00776657"/>
    <w:rsid w:val="00776802"/>
    <w:rsid w:val="00776BD7"/>
    <w:rsid w:val="00776DAA"/>
    <w:rsid w:val="00776DDE"/>
    <w:rsid w:val="007778CD"/>
    <w:rsid w:val="007807D1"/>
    <w:rsid w:val="007813F4"/>
    <w:rsid w:val="00781D55"/>
    <w:rsid w:val="00781DB3"/>
    <w:rsid w:val="007824E3"/>
    <w:rsid w:val="007828C3"/>
    <w:rsid w:val="00782DBA"/>
    <w:rsid w:val="00783121"/>
    <w:rsid w:val="00783749"/>
    <w:rsid w:val="00783C77"/>
    <w:rsid w:val="00783DAB"/>
    <w:rsid w:val="00784ECC"/>
    <w:rsid w:val="007859A1"/>
    <w:rsid w:val="00785AA0"/>
    <w:rsid w:val="00786CA9"/>
    <w:rsid w:val="0078720F"/>
    <w:rsid w:val="007872C4"/>
    <w:rsid w:val="00787ABE"/>
    <w:rsid w:val="00787E77"/>
    <w:rsid w:val="00787F78"/>
    <w:rsid w:val="00787FB4"/>
    <w:rsid w:val="0079009C"/>
    <w:rsid w:val="00790802"/>
    <w:rsid w:val="00790E0E"/>
    <w:rsid w:val="007914FE"/>
    <w:rsid w:val="00791CEE"/>
    <w:rsid w:val="00791EAC"/>
    <w:rsid w:val="00792210"/>
    <w:rsid w:val="0079239C"/>
    <w:rsid w:val="00792C14"/>
    <w:rsid w:val="00792E6E"/>
    <w:rsid w:val="007935F8"/>
    <w:rsid w:val="00793932"/>
    <w:rsid w:val="00793B65"/>
    <w:rsid w:val="00793DDE"/>
    <w:rsid w:val="007945FD"/>
    <w:rsid w:val="00794D36"/>
    <w:rsid w:val="00794DE7"/>
    <w:rsid w:val="00794FFB"/>
    <w:rsid w:val="007957FE"/>
    <w:rsid w:val="007959B6"/>
    <w:rsid w:val="00795BFB"/>
    <w:rsid w:val="00796A93"/>
    <w:rsid w:val="007975CF"/>
    <w:rsid w:val="00797B48"/>
    <w:rsid w:val="00797E8E"/>
    <w:rsid w:val="007A0250"/>
    <w:rsid w:val="007A032D"/>
    <w:rsid w:val="007A04AE"/>
    <w:rsid w:val="007A09CF"/>
    <w:rsid w:val="007A19B7"/>
    <w:rsid w:val="007A1E82"/>
    <w:rsid w:val="007A2073"/>
    <w:rsid w:val="007A25D6"/>
    <w:rsid w:val="007A26D7"/>
    <w:rsid w:val="007A29E4"/>
    <w:rsid w:val="007A2D9D"/>
    <w:rsid w:val="007A31AC"/>
    <w:rsid w:val="007A3C34"/>
    <w:rsid w:val="007A3CA1"/>
    <w:rsid w:val="007A4F58"/>
    <w:rsid w:val="007A5708"/>
    <w:rsid w:val="007A63BA"/>
    <w:rsid w:val="007A723A"/>
    <w:rsid w:val="007A7744"/>
    <w:rsid w:val="007A7B14"/>
    <w:rsid w:val="007B054D"/>
    <w:rsid w:val="007B05B4"/>
    <w:rsid w:val="007B0BAF"/>
    <w:rsid w:val="007B0D82"/>
    <w:rsid w:val="007B0D9E"/>
    <w:rsid w:val="007B0DA4"/>
    <w:rsid w:val="007B0E48"/>
    <w:rsid w:val="007B10C2"/>
    <w:rsid w:val="007B1BD7"/>
    <w:rsid w:val="007B1C88"/>
    <w:rsid w:val="007B22B9"/>
    <w:rsid w:val="007B28C8"/>
    <w:rsid w:val="007B3A46"/>
    <w:rsid w:val="007B3CA0"/>
    <w:rsid w:val="007B41F9"/>
    <w:rsid w:val="007B4431"/>
    <w:rsid w:val="007B4A98"/>
    <w:rsid w:val="007B4D35"/>
    <w:rsid w:val="007B5054"/>
    <w:rsid w:val="007B52F3"/>
    <w:rsid w:val="007B5529"/>
    <w:rsid w:val="007B55E4"/>
    <w:rsid w:val="007B5BEE"/>
    <w:rsid w:val="007B6238"/>
    <w:rsid w:val="007B726E"/>
    <w:rsid w:val="007B7363"/>
    <w:rsid w:val="007B7A67"/>
    <w:rsid w:val="007C001E"/>
    <w:rsid w:val="007C0CF3"/>
    <w:rsid w:val="007C13C9"/>
    <w:rsid w:val="007C1794"/>
    <w:rsid w:val="007C1FDD"/>
    <w:rsid w:val="007C27CB"/>
    <w:rsid w:val="007C2804"/>
    <w:rsid w:val="007C2850"/>
    <w:rsid w:val="007C28DA"/>
    <w:rsid w:val="007C40DF"/>
    <w:rsid w:val="007C5040"/>
    <w:rsid w:val="007C600E"/>
    <w:rsid w:val="007C670A"/>
    <w:rsid w:val="007C790A"/>
    <w:rsid w:val="007D0116"/>
    <w:rsid w:val="007D05AB"/>
    <w:rsid w:val="007D0999"/>
    <w:rsid w:val="007D09B0"/>
    <w:rsid w:val="007D0BA5"/>
    <w:rsid w:val="007D0C34"/>
    <w:rsid w:val="007D1E48"/>
    <w:rsid w:val="007D1F09"/>
    <w:rsid w:val="007D22F7"/>
    <w:rsid w:val="007D23CE"/>
    <w:rsid w:val="007D25F8"/>
    <w:rsid w:val="007D2707"/>
    <w:rsid w:val="007D28C8"/>
    <w:rsid w:val="007D2C3E"/>
    <w:rsid w:val="007D38F8"/>
    <w:rsid w:val="007D3AF4"/>
    <w:rsid w:val="007D411C"/>
    <w:rsid w:val="007D4171"/>
    <w:rsid w:val="007D5251"/>
    <w:rsid w:val="007D5551"/>
    <w:rsid w:val="007D55CA"/>
    <w:rsid w:val="007D59A7"/>
    <w:rsid w:val="007D5DE4"/>
    <w:rsid w:val="007D5F0E"/>
    <w:rsid w:val="007D754A"/>
    <w:rsid w:val="007E000E"/>
    <w:rsid w:val="007E0274"/>
    <w:rsid w:val="007E0C0E"/>
    <w:rsid w:val="007E12F6"/>
    <w:rsid w:val="007E2643"/>
    <w:rsid w:val="007E277E"/>
    <w:rsid w:val="007E2AE0"/>
    <w:rsid w:val="007E3805"/>
    <w:rsid w:val="007E38A5"/>
    <w:rsid w:val="007E3B12"/>
    <w:rsid w:val="007E3BFE"/>
    <w:rsid w:val="007E3FEC"/>
    <w:rsid w:val="007E4853"/>
    <w:rsid w:val="007E48CA"/>
    <w:rsid w:val="007E5586"/>
    <w:rsid w:val="007E5981"/>
    <w:rsid w:val="007E61D6"/>
    <w:rsid w:val="007E73F6"/>
    <w:rsid w:val="007E7B35"/>
    <w:rsid w:val="007F019A"/>
    <w:rsid w:val="007F0496"/>
    <w:rsid w:val="007F0A68"/>
    <w:rsid w:val="007F0D31"/>
    <w:rsid w:val="007F100C"/>
    <w:rsid w:val="007F16DD"/>
    <w:rsid w:val="007F1C5E"/>
    <w:rsid w:val="007F257A"/>
    <w:rsid w:val="007F25AF"/>
    <w:rsid w:val="007F34E6"/>
    <w:rsid w:val="007F3FEE"/>
    <w:rsid w:val="007F4554"/>
    <w:rsid w:val="007F4C82"/>
    <w:rsid w:val="007F5AD1"/>
    <w:rsid w:val="007F5EBA"/>
    <w:rsid w:val="007F6787"/>
    <w:rsid w:val="007F6CAF"/>
    <w:rsid w:val="007F6D4A"/>
    <w:rsid w:val="007F7124"/>
    <w:rsid w:val="007F74AD"/>
    <w:rsid w:val="007F7ABF"/>
    <w:rsid w:val="008015E4"/>
    <w:rsid w:val="00801873"/>
    <w:rsid w:val="00801F78"/>
    <w:rsid w:val="00802F4B"/>
    <w:rsid w:val="00803F25"/>
    <w:rsid w:val="0080621F"/>
    <w:rsid w:val="008065E3"/>
    <w:rsid w:val="00806EEC"/>
    <w:rsid w:val="0080770B"/>
    <w:rsid w:val="008102E7"/>
    <w:rsid w:val="008105D3"/>
    <w:rsid w:val="00810735"/>
    <w:rsid w:val="008107C4"/>
    <w:rsid w:val="00810F35"/>
    <w:rsid w:val="00811270"/>
    <w:rsid w:val="00811674"/>
    <w:rsid w:val="00812600"/>
    <w:rsid w:val="00812B5E"/>
    <w:rsid w:val="00812C38"/>
    <w:rsid w:val="00812F37"/>
    <w:rsid w:val="008135C7"/>
    <w:rsid w:val="008138DC"/>
    <w:rsid w:val="0081481C"/>
    <w:rsid w:val="00814A84"/>
    <w:rsid w:val="008151A3"/>
    <w:rsid w:val="00815655"/>
    <w:rsid w:val="00816432"/>
    <w:rsid w:val="00816916"/>
    <w:rsid w:val="00817231"/>
    <w:rsid w:val="0081725B"/>
    <w:rsid w:val="008173A6"/>
    <w:rsid w:val="00820070"/>
    <w:rsid w:val="008208D1"/>
    <w:rsid w:val="0082120B"/>
    <w:rsid w:val="0082365F"/>
    <w:rsid w:val="008249B7"/>
    <w:rsid w:val="00824DD2"/>
    <w:rsid w:val="008259BE"/>
    <w:rsid w:val="00825FDD"/>
    <w:rsid w:val="008265DC"/>
    <w:rsid w:val="00826C9B"/>
    <w:rsid w:val="00827C44"/>
    <w:rsid w:val="00827E72"/>
    <w:rsid w:val="00830545"/>
    <w:rsid w:val="0083100F"/>
    <w:rsid w:val="0083195D"/>
    <w:rsid w:val="00831E8A"/>
    <w:rsid w:val="00832E6C"/>
    <w:rsid w:val="00833888"/>
    <w:rsid w:val="00833C20"/>
    <w:rsid w:val="00833E4D"/>
    <w:rsid w:val="0083439E"/>
    <w:rsid w:val="00834807"/>
    <w:rsid w:val="00834857"/>
    <w:rsid w:val="00835029"/>
    <w:rsid w:val="0083522D"/>
    <w:rsid w:val="00835F97"/>
    <w:rsid w:val="008375E5"/>
    <w:rsid w:val="008377DB"/>
    <w:rsid w:val="00837869"/>
    <w:rsid w:val="00837BC7"/>
    <w:rsid w:val="00837CEA"/>
    <w:rsid w:val="00840575"/>
    <w:rsid w:val="00840CC0"/>
    <w:rsid w:val="00841605"/>
    <w:rsid w:val="00841D7F"/>
    <w:rsid w:val="0084202F"/>
    <w:rsid w:val="00842C28"/>
    <w:rsid w:val="00843398"/>
    <w:rsid w:val="008433C2"/>
    <w:rsid w:val="00843421"/>
    <w:rsid w:val="00843B89"/>
    <w:rsid w:val="00843BE4"/>
    <w:rsid w:val="00844383"/>
    <w:rsid w:val="00844439"/>
    <w:rsid w:val="008452EB"/>
    <w:rsid w:val="00845CF2"/>
    <w:rsid w:val="008467F5"/>
    <w:rsid w:val="008471CA"/>
    <w:rsid w:val="00847359"/>
    <w:rsid w:val="008477AF"/>
    <w:rsid w:val="00847CC1"/>
    <w:rsid w:val="00850D51"/>
    <w:rsid w:val="00851646"/>
    <w:rsid w:val="00852093"/>
    <w:rsid w:val="00852CF9"/>
    <w:rsid w:val="008533E0"/>
    <w:rsid w:val="00853720"/>
    <w:rsid w:val="008548E8"/>
    <w:rsid w:val="00854BE5"/>
    <w:rsid w:val="00854C9F"/>
    <w:rsid w:val="00855244"/>
    <w:rsid w:val="008553FB"/>
    <w:rsid w:val="00856850"/>
    <w:rsid w:val="0085695A"/>
    <w:rsid w:val="00856D26"/>
    <w:rsid w:val="00860549"/>
    <w:rsid w:val="008605D5"/>
    <w:rsid w:val="008609B6"/>
    <w:rsid w:val="008609F3"/>
    <w:rsid w:val="00860AF8"/>
    <w:rsid w:val="00861135"/>
    <w:rsid w:val="00861152"/>
    <w:rsid w:val="008612DD"/>
    <w:rsid w:val="00861522"/>
    <w:rsid w:val="00862715"/>
    <w:rsid w:val="0086271E"/>
    <w:rsid w:val="00862721"/>
    <w:rsid w:val="00862A25"/>
    <w:rsid w:val="00862AE0"/>
    <w:rsid w:val="008630D3"/>
    <w:rsid w:val="008637EC"/>
    <w:rsid w:val="00863E57"/>
    <w:rsid w:val="008645D7"/>
    <w:rsid w:val="00864B26"/>
    <w:rsid w:val="00864F86"/>
    <w:rsid w:val="00865DF0"/>
    <w:rsid w:val="0086643D"/>
    <w:rsid w:val="00866A71"/>
    <w:rsid w:val="00867956"/>
    <w:rsid w:val="00867EB0"/>
    <w:rsid w:val="00870055"/>
    <w:rsid w:val="00870731"/>
    <w:rsid w:val="0087177D"/>
    <w:rsid w:val="00871A74"/>
    <w:rsid w:val="00871E9C"/>
    <w:rsid w:val="00872441"/>
    <w:rsid w:val="00872D21"/>
    <w:rsid w:val="0087344D"/>
    <w:rsid w:val="00873942"/>
    <w:rsid w:val="00874C91"/>
    <w:rsid w:val="008754D4"/>
    <w:rsid w:val="00875722"/>
    <w:rsid w:val="008760E0"/>
    <w:rsid w:val="008765A7"/>
    <w:rsid w:val="00876F3C"/>
    <w:rsid w:val="0087766B"/>
    <w:rsid w:val="00877862"/>
    <w:rsid w:val="00877B37"/>
    <w:rsid w:val="00880A36"/>
    <w:rsid w:val="008812D8"/>
    <w:rsid w:val="008818C7"/>
    <w:rsid w:val="00881F42"/>
    <w:rsid w:val="008843DE"/>
    <w:rsid w:val="00884609"/>
    <w:rsid w:val="008855F1"/>
    <w:rsid w:val="0088568B"/>
    <w:rsid w:val="00885AF4"/>
    <w:rsid w:val="00885CDD"/>
    <w:rsid w:val="00886557"/>
    <w:rsid w:val="008868AF"/>
    <w:rsid w:val="00887562"/>
    <w:rsid w:val="00890BD4"/>
    <w:rsid w:val="0089102E"/>
    <w:rsid w:val="00891529"/>
    <w:rsid w:val="0089154C"/>
    <w:rsid w:val="00891744"/>
    <w:rsid w:val="00891B0D"/>
    <w:rsid w:val="00891BB0"/>
    <w:rsid w:val="00892E70"/>
    <w:rsid w:val="0089362D"/>
    <w:rsid w:val="008939A8"/>
    <w:rsid w:val="00894297"/>
    <w:rsid w:val="008945B5"/>
    <w:rsid w:val="008948C8"/>
    <w:rsid w:val="00894D00"/>
    <w:rsid w:val="00894EF3"/>
    <w:rsid w:val="00894F23"/>
    <w:rsid w:val="008951B3"/>
    <w:rsid w:val="00895A7E"/>
    <w:rsid w:val="00895F43"/>
    <w:rsid w:val="0089646B"/>
    <w:rsid w:val="00896534"/>
    <w:rsid w:val="00896A7E"/>
    <w:rsid w:val="00896C80"/>
    <w:rsid w:val="00896F5F"/>
    <w:rsid w:val="0089708C"/>
    <w:rsid w:val="00897893"/>
    <w:rsid w:val="00897899"/>
    <w:rsid w:val="008978DE"/>
    <w:rsid w:val="008A0C7A"/>
    <w:rsid w:val="008A1490"/>
    <w:rsid w:val="008A3AF9"/>
    <w:rsid w:val="008A3CF4"/>
    <w:rsid w:val="008A425C"/>
    <w:rsid w:val="008A432C"/>
    <w:rsid w:val="008A4FB4"/>
    <w:rsid w:val="008A54B9"/>
    <w:rsid w:val="008A5BC9"/>
    <w:rsid w:val="008A605C"/>
    <w:rsid w:val="008A6228"/>
    <w:rsid w:val="008A6367"/>
    <w:rsid w:val="008A66CD"/>
    <w:rsid w:val="008A6BA9"/>
    <w:rsid w:val="008A6CB3"/>
    <w:rsid w:val="008A714B"/>
    <w:rsid w:val="008A7501"/>
    <w:rsid w:val="008A792E"/>
    <w:rsid w:val="008B03B4"/>
    <w:rsid w:val="008B0444"/>
    <w:rsid w:val="008B0A02"/>
    <w:rsid w:val="008B1737"/>
    <w:rsid w:val="008B1D42"/>
    <w:rsid w:val="008B1FF4"/>
    <w:rsid w:val="008B20D6"/>
    <w:rsid w:val="008B2527"/>
    <w:rsid w:val="008B3C01"/>
    <w:rsid w:val="008B539B"/>
    <w:rsid w:val="008B565B"/>
    <w:rsid w:val="008B6161"/>
    <w:rsid w:val="008B64FD"/>
    <w:rsid w:val="008B6D3C"/>
    <w:rsid w:val="008B74B1"/>
    <w:rsid w:val="008B7A29"/>
    <w:rsid w:val="008B7C37"/>
    <w:rsid w:val="008C05E5"/>
    <w:rsid w:val="008C0C1B"/>
    <w:rsid w:val="008C126E"/>
    <w:rsid w:val="008C1BAF"/>
    <w:rsid w:val="008C1ED9"/>
    <w:rsid w:val="008C2B80"/>
    <w:rsid w:val="008C2C5C"/>
    <w:rsid w:val="008C2F0B"/>
    <w:rsid w:val="008C3EFC"/>
    <w:rsid w:val="008C4038"/>
    <w:rsid w:val="008C4639"/>
    <w:rsid w:val="008C4822"/>
    <w:rsid w:val="008C625C"/>
    <w:rsid w:val="008C67B1"/>
    <w:rsid w:val="008C690C"/>
    <w:rsid w:val="008C78D1"/>
    <w:rsid w:val="008D0832"/>
    <w:rsid w:val="008D0BE1"/>
    <w:rsid w:val="008D0EA0"/>
    <w:rsid w:val="008D1001"/>
    <w:rsid w:val="008D1BD8"/>
    <w:rsid w:val="008D21C7"/>
    <w:rsid w:val="008D2EB2"/>
    <w:rsid w:val="008D3138"/>
    <w:rsid w:val="008D3B6D"/>
    <w:rsid w:val="008D3D80"/>
    <w:rsid w:val="008D4378"/>
    <w:rsid w:val="008D461B"/>
    <w:rsid w:val="008D48F6"/>
    <w:rsid w:val="008D4914"/>
    <w:rsid w:val="008D5047"/>
    <w:rsid w:val="008D50C9"/>
    <w:rsid w:val="008D5602"/>
    <w:rsid w:val="008D59D4"/>
    <w:rsid w:val="008D5AEB"/>
    <w:rsid w:val="008D5F65"/>
    <w:rsid w:val="008D6A26"/>
    <w:rsid w:val="008D7C58"/>
    <w:rsid w:val="008D7CAD"/>
    <w:rsid w:val="008E0632"/>
    <w:rsid w:val="008E12E0"/>
    <w:rsid w:val="008E1494"/>
    <w:rsid w:val="008E21AF"/>
    <w:rsid w:val="008E2330"/>
    <w:rsid w:val="008E236A"/>
    <w:rsid w:val="008E23F3"/>
    <w:rsid w:val="008E2421"/>
    <w:rsid w:val="008E2667"/>
    <w:rsid w:val="008E2670"/>
    <w:rsid w:val="008E338E"/>
    <w:rsid w:val="008E3B9E"/>
    <w:rsid w:val="008E4C92"/>
    <w:rsid w:val="008E550F"/>
    <w:rsid w:val="008E63FD"/>
    <w:rsid w:val="008E6BBB"/>
    <w:rsid w:val="008E6EBA"/>
    <w:rsid w:val="008E70A0"/>
    <w:rsid w:val="008E7208"/>
    <w:rsid w:val="008E7774"/>
    <w:rsid w:val="008E7969"/>
    <w:rsid w:val="008E7B4C"/>
    <w:rsid w:val="008E7BAB"/>
    <w:rsid w:val="008F0B5C"/>
    <w:rsid w:val="008F126E"/>
    <w:rsid w:val="008F1725"/>
    <w:rsid w:val="008F1901"/>
    <w:rsid w:val="008F1DE6"/>
    <w:rsid w:val="008F27A0"/>
    <w:rsid w:val="008F2CF3"/>
    <w:rsid w:val="008F2F5F"/>
    <w:rsid w:val="008F5292"/>
    <w:rsid w:val="008F584E"/>
    <w:rsid w:val="008F5EFB"/>
    <w:rsid w:val="008F61B5"/>
    <w:rsid w:val="008F63BC"/>
    <w:rsid w:val="008F659B"/>
    <w:rsid w:val="008F6E25"/>
    <w:rsid w:val="008F7DB1"/>
    <w:rsid w:val="009003D4"/>
    <w:rsid w:val="009003EA"/>
    <w:rsid w:val="009005EC"/>
    <w:rsid w:val="009011E1"/>
    <w:rsid w:val="009015A7"/>
    <w:rsid w:val="0090168D"/>
    <w:rsid w:val="00901CDF"/>
    <w:rsid w:val="00901E31"/>
    <w:rsid w:val="00902692"/>
    <w:rsid w:val="009027B8"/>
    <w:rsid w:val="00902978"/>
    <w:rsid w:val="0090458A"/>
    <w:rsid w:val="0090499A"/>
    <w:rsid w:val="0090530C"/>
    <w:rsid w:val="00905810"/>
    <w:rsid w:val="00905C16"/>
    <w:rsid w:val="00905CB9"/>
    <w:rsid w:val="00906317"/>
    <w:rsid w:val="009065AA"/>
    <w:rsid w:val="0090758C"/>
    <w:rsid w:val="00907C19"/>
    <w:rsid w:val="00907DBE"/>
    <w:rsid w:val="00907DEE"/>
    <w:rsid w:val="00910050"/>
    <w:rsid w:val="00911190"/>
    <w:rsid w:val="00911918"/>
    <w:rsid w:val="00911DB9"/>
    <w:rsid w:val="00912867"/>
    <w:rsid w:val="00912912"/>
    <w:rsid w:val="00912FDF"/>
    <w:rsid w:val="009134C5"/>
    <w:rsid w:val="00913636"/>
    <w:rsid w:val="00913F05"/>
    <w:rsid w:val="00915D49"/>
    <w:rsid w:val="00915EB7"/>
    <w:rsid w:val="0091630C"/>
    <w:rsid w:val="009164BC"/>
    <w:rsid w:val="00916725"/>
    <w:rsid w:val="00916B72"/>
    <w:rsid w:val="009170D6"/>
    <w:rsid w:val="00917F00"/>
    <w:rsid w:val="0092070D"/>
    <w:rsid w:val="009216C9"/>
    <w:rsid w:val="0092186C"/>
    <w:rsid w:val="00921A3D"/>
    <w:rsid w:val="00921A59"/>
    <w:rsid w:val="00921ACF"/>
    <w:rsid w:val="00921CA2"/>
    <w:rsid w:val="00921F00"/>
    <w:rsid w:val="009237D5"/>
    <w:rsid w:val="009238C7"/>
    <w:rsid w:val="00923A1A"/>
    <w:rsid w:val="00924083"/>
    <w:rsid w:val="009243B7"/>
    <w:rsid w:val="00925015"/>
    <w:rsid w:val="00925265"/>
    <w:rsid w:val="0092527F"/>
    <w:rsid w:val="00925415"/>
    <w:rsid w:val="00925899"/>
    <w:rsid w:val="00925E4E"/>
    <w:rsid w:val="00925F7A"/>
    <w:rsid w:val="009263C0"/>
    <w:rsid w:val="009267F9"/>
    <w:rsid w:val="009275A5"/>
    <w:rsid w:val="009277EA"/>
    <w:rsid w:val="0092799F"/>
    <w:rsid w:val="00927A02"/>
    <w:rsid w:val="00927F12"/>
    <w:rsid w:val="00930CA1"/>
    <w:rsid w:val="00930F17"/>
    <w:rsid w:val="00931A64"/>
    <w:rsid w:val="00931F7A"/>
    <w:rsid w:val="00932C7B"/>
    <w:rsid w:val="00932D80"/>
    <w:rsid w:val="00932F80"/>
    <w:rsid w:val="009333C0"/>
    <w:rsid w:val="0093469E"/>
    <w:rsid w:val="009351B7"/>
    <w:rsid w:val="00935A87"/>
    <w:rsid w:val="00935B41"/>
    <w:rsid w:val="00936D9F"/>
    <w:rsid w:val="009372D0"/>
    <w:rsid w:val="009400FE"/>
    <w:rsid w:val="00940C92"/>
    <w:rsid w:val="00941B46"/>
    <w:rsid w:val="00942F05"/>
    <w:rsid w:val="00943561"/>
    <w:rsid w:val="00943C83"/>
    <w:rsid w:val="00943FBB"/>
    <w:rsid w:val="009453CB"/>
    <w:rsid w:val="00945C54"/>
    <w:rsid w:val="00945DC6"/>
    <w:rsid w:val="0094615E"/>
    <w:rsid w:val="00946668"/>
    <w:rsid w:val="0094676F"/>
    <w:rsid w:val="00946904"/>
    <w:rsid w:val="0094722F"/>
    <w:rsid w:val="00947451"/>
    <w:rsid w:val="00947C57"/>
    <w:rsid w:val="00947F77"/>
    <w:rsid w:val="00947FF6"/>
    <w:rsid w:val="0095008F"/>
    <w:rsid w:val="00950ABE"/>
    <w:rsid w:val="00950B30"/>
    <w:rsid w:val="0095170F"/>
    <w:rsid w:val="00951868"/>
    <w:rsid w:val="00951AEC"/>
    <w:rsid w:val="00951C04"/>
    <w:rsid w:val="009526F2"/>
    <w:rsid w:val="009527E9"/>
    <w:rsid w:val="00952DF7"/>
    <w:rsid w:val="0095357B"/>
    <w:rsid w:val="009538C9"/>
    <w:rsid w:val="0095455A"/>
    <w:rsid w:val="0095477B"/>
    <w:rsid w:val="00954FA0"/>
    <w:rsid w:val="009550C4"/>
    <w:rsid w:val="009555FE"/>
    <w:rsid w:val="009562FE"/>
    <w:rsid w:val="00957820"/>
    <w:rsid w:val="00960637"/>
    <w:rsid w:val="00960926"/>
    <w:rsid w:val="00960A36"/>
    <w:rsid w:val="00960B8E"/>
    <w:rsid w:val="00960DA6"/>
    <w:rsid w:val="00961144"/>
    <w:rsid w:val="00961F4D"/>
    <w:rsid w:val="00962031"/>
    <w:rsid w:val="009634EA"/>
    <w:rsid w:val="00963C93"/>
    <w:rsid w:val="009648CA"/>
    <w:rsid w:val="00964E4F"/>
    <w:rsid w:val="00964F65"/>
    <w:rsid w:val="009651BD"/>
    <w:rsid w:val="0096539E"/>
    <w:rsid w:val="00965C45"/>
    <w:rsid w:val="00965EEB"/>
    <w:rsid w:val="00966126"/>
    <w:rsid w:val="00966F1E"/>
    <w:rsid w:val="009672A4"/>
    <w:rsid w:val="009674DD"/>
    <w:rsid w:val="00967CC2"/>
    <w:rsid w:val="00970BCD"/>
    <w:rsid w:val="00970EC0"/>
    <w:rsid w:val="00971251"/>
    <w:rsid w:val="00971D4D"/>
    <w:rsid w:val="00972E05"/>
    <w:rsid w:val="009734D9"/>
    <w:rsid w:val="00974964"/>
    <w:rsid w:val="00974E4A"/>
    <w:rsid w:val="009757E1"/>
    <w:rsid w:val="00975898"/>
    <w:rsid w:val="0097629F"/>
    <w:rsid w:val="00976382"/>
    <w:rsid w:val="00976914"/>
    <w:rsid w:val="0097729C"/>
    <w:rsid w:val="00977491"/>
    <w:rsid w:val="00977C5C"/>
    <w:rsid w:val="00977C69"/>
    <w:rsid w:val="00977E91"/>
    <w:rsid w:val="00977E99"/>
    <w:rsid w:val="00980066"/>
    <w:rsid w:val="00980A6F"/>
    <w:rsid w:val="0098186C"/>
    <w:rsid w:val="00981A2D"/>
    <w:rsid w:val="00981E9A"/>
    <w:rsid w:val="009821C9"/>
    <w:rsid w:val="009824C6"/>
    <w:rsid w:val="00982837"/>
    <w:rsid w:val="009829B6"/>
    <w:rsid w:val="00983A2A"/>
    <w:rsid w:val="00984210"/>
    <w:rsid w:val="009844DE"/>
    <w:rsid w:val="0098476E"/>
    <w:rsid w:val="009847D4"/>
    <w:rsid w:val="00984FA7"/>
    <w:rsid w:val="00985A3E"/>
    <w:rsid w:val="00986118"/>
    <w:rsid w:val="0098651F"/>
    <w:rsid w:val="00987463"/>
    <w:rsid w:val="00987F39"/>
    <w:rsid w:val="00987FE2"/>
    <w:rsid w:val="009903DC"/>
    <w:rsid w:val="00990D60"/>
    <w:rsid w:val="0099128C"/>
    <w:rsid w:val="00991589"/>
    <w:rsid w:val="00991797"/>
    <w:rsid w:val="00992B5C"/>
    <w:rsid w:val="00992EE4"/>
    <w:rsid w:val="00993D22"/>
    <w:rsid w:val="009946C6"/>
    <w:rsid w:val="00994C38"/>
    <w:rsid w:val="00994D27"/>
    <w:rsid w:val="0099544C"/>
    <w:rsid w:val="00997291"/>
    <w:rsid w:val="00997F80"/>
    <w:rsid w:val="009A0BAE"/>
    <w:rsid w:val="009A0E55"/>
    <w:rsid w:val="009A171A"/>
    <w:rsid w:val="009A1F24"/>
    <w:rsid w:val="009A211D"/>
    <w:rsid w:val="009A227B"/>
    <w:rsid w:val="009A2674"/>
    <w:rsid w:val="009A282A"/>
    <w:rsid w:val="009A2A04"/>
    <w:rsid w:val="009A3A2C"/>
    <w:rsid w:val="009A4D29"/>
    <w:rsid w:val="009A5029"/>
    <w:rsid w:val="009A52C1"/>
    <w:rsid w:val="009A6B04"/>
    <w:rsid w:val="009A6FA5"/>
    <w:rsid w:val="009A71AF"/>
    <w:rsid w:val="009A7722"/>
    <w:rsid w:val="009A773A"/>
    <w:rsid w:val="009A776E"/>
    <w:rsid w:val="009B0FA7"/>
    <w:rsid w:val="009B0FBA"/>
    <w:rsid w:val="009B1488"/>
    <w:rsid w:val="009B1763"/>
    <w:rsid w:val="009B1C10"/>
    <w:rsid w:val="009B25FD"/>
    <w:rsid w:val="009B27FC"/>
    <w:rsid w:val="009B2D20"/>
    <w:rsid w:val="009B3717"/>
    <w:rsid w:val="009B4497"/>
    <w:rsid w:val="009B4975"/>
    <w:rsid w:val="009B4CF5"/>
    <w:rsid w:val="009B5526"/>
    <w:rsid w:val="009B5547"/>
    <w:rsid w:val="009B73CB"/>
    <w:rsid w:val="009B7630"/>
    <w:rsid w:val="009B76CC"/>
    <w:rsid w:val="009B7D74"/>
    <w:rsid w:val="009C0AD5"/>
    <w:rsid w:val="009C0C45"/>
    <w:rsid w:val="009C0CD8"/>
    <w:rsid w:val="009C172B"/>
    <w:rsid w:val="009C1A7A"/>
    <w:rsid w:val="009C259B"/>
    <w:rsid w:val="009C25BF"/>
    <w:rsid w:val="009C3401"/>
    <w:rsid w:val="009C366E"/>
    <w:rsid w:val="009C38DC"/>
    <w:rsid w:val="009C3B2A"/>
    <w:rsid w:val="009C3C7C"/>
    <w:rsid w:val="009C3F68"/>
    <w:rsid w:val="009C4647"/>
    <w:rsid w:val="009C496C"/>
    <w:rsid w:val="009C53F9"/>
    <w:rsid w:val="009C55A9"/>
    <w:rsid w:val="009C56B3"/>
    <w:rsid w:val="009C5B93"/>
    <w:rsid w:val="009C5C96"/>
    <w:rsid w:val="009C5CCE"/>
    <w:rsid w:val="009C5FE1"/>
    <w:rsid w:val="009C624D"/>
    <w:rsid w:val="009C6A45"/>
    <w:rsid w:val="009C6FB3"/>
    <w:rsid w:val="009C6FC6"/>
    <w:rsid w:val="009C70F6"/>
    <w:rsid w:val="009C71B2"/>
    <w:rsid w:val="009C7997"/>
    <w:rsid w:val="009D05D4"/>
    <w:rsid w:val="009D0947"/>
    <w:rsid w:val="009D13DC"/>
    <w:rsid w:val="009D1C16"/>
    <w:rsid w:val="009D1C30"/>
    <w:rsid w:val="009D28F7"/>
    <w:rsid w:val="009D2F49"/>
    <w:rsid w:val="009D31EB"/>
    <w:rsid w:val="009D3C8D"/>
    <w:rsid w:val="009D4207"/>
    <w:rsid w:val="009D4D19"/>
    <w:rsid w:val="009D4F92"/>
    <w:rsid w:val="009D6CBC"/>
    <w:rsid w:val="009D6D91"/>
    <w:rsid w:val="009D6E93"/>
    <w:rsid w:val="009D763C"/>
    <w:rsid w:val="009E0A8F"/>
    <w:rsid w:val="009E117F"/>
    <w:rsid w:val="009E2543"/>
    <w:rsid w:val="009E2A22"/>
    <w:rsid w:val="009E2AF2"/>
    <w:rsid w:val="009E2E65"/>
    <w:rsid w:val="009E3411"/>
    <w:rsid w:val="009E47F6"/>
    <w:rsid w:val="009E4983"/>
    <w:rsid w:val="009E4FE9"/>
    <w:rsid w:val="009E5311"/>
    <w:rsid w:val="009E5398"/>
    <w:rsid w:val="009E53C2"/>
    <w:rsid w:val="009E5844"/>
    <w:rsid w:val="009E59ED"/>
    <w:rsid w:val="009E5BA5"/>
    <w:rsid w:val="009E6374"/>
    <w:rsid w:val="009E6BD4"/>
    <w:rsid w:val="009E6EFE"/>
    <w:rsid w:val="009E72D7"/>
    <w:rsid w:val="009E7752"/>
    <w:rsid w:val="009E78BF"/>
    <w:rsid w:val="009E7B09"/>
    <w:rsid w:val="009F11FA"/>
    <w:rsid w:val="009F12EA"/>
    <w:rsid w:val="009F19DA"/>
    <w:rsid w:val="009F1B60"/>
    <w:rsid w:val="009F1F14"/>
    <w:rsid w:val="009F29D4"/>
    <w:rsid w:val="009F2E9E"/>
    <w:rsid w:val="009F30CE"/>
    <w:rsid w:val="009F3602"/>
    <w:rsid w:val="009F39E5"/>
    <w:rsid w:val="009F3A99"/>
    <w:rsid w:val="009F3D90"/>
    <w:rsid w:val="009F5BDF"/>
    <w:rsid w:val="009F6CAA"/>
    <w:rsid w:val="009F7A70"/>
    <w:rsid w:val="009F7C1E"/>
    <w:rsid w:val="009F7CBC"/>
    <w:rsid w:val="00A00101"/>
    <w:rsid w:val="00A0067C"/>
    <w:rsid w:val="00A00B8B"/>
    <w:rsid w:val="00A00B99"/>
    <w:rsid w:val="00A00F57"/>
    <w:rsid w:val="00A0111D"/>
    <w:rsid w:val="00A015B9"/>
    <w:rsid w:val="00A01817"/>
    <w:rsid w:val="00A019CC"/>
    <w:rsid w:val="00A0366B"/>
    <w:rsid w:val="00A03830"/>
    <w:rsid w:val="00A03A6F"/>
    <w:rsid w:val="00A04587"/>
    <w:rsid w:val="00A05A0A"/>
    <w:rsid w:val="00A05BA1"/>
    <w:rsid w:val="00A05D8B"/>
    <w:rsid w:val="00A06090"/>
    <w:rsid w:val="00A065FB"/>
    <w:rsid w:val="00A06647"/>
    <w:rsid w:val="00A1138C"/>
    <w:rsid w:val="00A118B2"/>
    <w:rsid w:val="00A11B16"/>
    <w:rsid w:val="00A12180"/>
    <w:rsid w:val="00A13176"/>
    <w:rsid w:val="00A13698"/>
    <w:rsid w:val="00A137AD"/>
    <w:rsid w:val="00A142AC"/>
    <w:rsid w:val="00A14BBA"/>
    <w:rsid w:val="00A151E8"/>
    <w:rsid w:val="00A159A8"/>
    <w:rsid w:val="00A15DD9"/>
    <w:rsid w:val="00A16425"/>
    <w:rsid w:val="00A16565"/>
    <w:rsid w:val="00A16BDE"/>
    <w:rsid w:val="00A20C25"/>
    <w:rsid w:val="00A211C1"/>
    <w:rsid w:val="00A215E5"/>
    <w:rsid w:val="00A21BFE"/>
    <w:rsid w:val="00A21D0A"/>
    <w:rsid w:val="00A22267"/>
    <w:rsid w:val="00A224E4"/>
    <w:rsid w:val="00A225D5"/>
    <w:rsid w:val="00A2282A"/>
    <w:rsid w:val="00A22C19"/>
    <w:rsid w:val="00A2333E"/>
    <w:rsid w:val="00A2461E"/>
    <w:rsid w:val="00A24DAC"/>
    <w:rsid w:val="00A24DCE"/>
    <w:rsid w:val="00A257CF"/>
    <w:rsid w:val="00A25BE9"/>
    <w:rsid w:val="00A25DC0"/>
    <w:rsid w:val="00A25F7F"/>
    <w:rsid w:val="00A26943"/>
    <w:rsid w:val="00A26F68"/>
    <w:rsid w:val="00A2730B"/>
    <w:rsid w:val="00A27440"/>
    <w:rsid w:val="00A274F9"/>
    <w:rsid w:val="00A301F3"/>
    <w:rsid w:val="00A30A25"/>
    <w:rsid w:val="00A31252"/>
    <w:rsid w:val="00A31FA6"/>
    <w:rsid w:val="00A32657"/>
    <w:rsid w:val="00A330A3"/>
    <w:rsid w:val="00A33906"/>
    <w:rsid w:val="00A343A6"/>
    <w:rsid w:val="00A343B3"/>
    <w:rsid w:val="00A35F55"/>
    <w:rsid w:val="00A36E67"/>
    <w:rsid w:val="00A37A02"/>
    <w:rsid w:val="00A400E6"/>
    <w:rsid w:val="00A410AF"/>
    <w:rsid w:val="00A417B8"/>
    <w:rsid w:val="00A422E2"/>
    <w:rsid w:val="00A42B85"/>
    <w:rsid w:val="00A42C96"/>
    <w:rsid w:val="00A42D16"/>
    <w:rsid w:val="00A43237"/>
    <w:rsid w:val="00A43EAC"/>
    <w:rsid w:val="00A4458C"/>
    <w:rsid w:val="00A44B59"/>
    <w:rsid w:val="00A45193"/>
    <w:rsid w:val="00A46890"/>
    <w:rsid w:val="00A46A6E"/>
    <w:rsid w:val="00A46C2E"/>
    <w:rsid w:val="00A4754D"/>
    <w:rsid w:val="00A47861"/>
    <w:rsid w:val="00A47B8D"/>
    <w:rsid w:val="00A47BCD"/>
    <w:rsid w:val="00A47EB1"/>
    <w:rsid w:val="00A50930"/>
    <w:rsid w:val="00A50C28"/>
    <w:rsid w:val="00A50E05"/>
    <w:rsid w:val="00A51327"/>
    <w:rsid w:val="00A516D4"/>
    <w:rsid w:val="00A51B92"/>
    <w:rsid w:val="00A52714"/>
    <w:rsid w:val="00A52D60"/>
    <w:rsid w:val="00A52F95"/>
    <w:rsid w:val="00A53065"/>
    <w:rsid w:val="00A53A3E"/>
    <w:rsid w:val="00A53B3E"/>
    <w:rsid w:val="00A53F31"/>
    <w:rsid w:val="00A540F0"/>
    <w:rsid w:val="00A54328"/>
    <w:rsid w:val="00A545EA"/>
    <w:rsid w:val="00A546F8"/>
    <w:rsid w:val="00A54AE6"/>
    <w:rsid w:val="00A5516A"/>
    <w:rsid w:val="00A556A7"/>
    <w:rsid w:val="00A5570B"/>
    <w:rsid w:val="00A55A8A"/>
    <w:rsid w:val="00A55DB1"/>
    <w:rsid w:val="00A55E8C"/>
    <w:rsid w:val="00A56A9D"/>
    <w:rsid w:val="00A5761E"/>
    <w:rsid w:val="00A57DA2"/>
    <w:rsid w:val="00A57EEB"/>
    <w:rsid w:val="00A600AC"/>
    <w:rsid w:val="00A6013A"/>
    <w:rsid w:val="00A60286"/>
    <w:rsid w:val="00A61913"/>
    <w:rsid w:val="00A62183"/>
    <w:rsid w:val="00A625B8"/>
    <w:rsid w:val="00A62CEB"/>
    <w:rsid w:val="00A6319D"/>
    <w:rsid w:val="00A63239"/>
    <w:rsid w:val="00A6361A"/>
    <w:rsid w:val="00A64B1E"/>
    <w:rsid w:val="00A65304"/>
    <w:rsid w:val="00A65500"/>
    <w:rsid w:val="00A65678"/>
    <w:rsid w:val="00A664E8"/>
    <w:rsid w:val="00A66727"/>
    <w:rsid w:val="00A669AF"/>
    <w:rsid w:val="00A67085"/>
    <w:rsid w:val="00A67173"/>
    <w:rsid w:val="00A671CA"/>
    <w:rsid w:val="00A67292"/>
    <w:rsid w:val="00A674D3"/>
    <w:rsid w:val="00A67793"/>
    <w:rsid w:val="00A67799"/>
    <w:rsid w:val="00A67835"/>
    <w:rsid w:val="00A700A0"/>
    <w:rsid w:val="00A7100B"/>
    <w:rsid w:val="00A71284"/>
    <w:rsid w:val="00A72158"/>
    <w:rsid w:val="00A727A8"/>
    <w:rsid w:val="00A72809"/>
    <w:rsid w:val="00A7287C"/>
    <w:rsid w:val="00A72C2F"/>
    <w:rsid w:val="00A72F2A"/>
    <w:rsid w:val="00A73369"/>
    <w:rsid w:val="00A73A01"/>
    <w:rsid w:val="00A73C85"/>
    <w:rsid w:val="00A75BD2"/>
    <w:rsid w:val="00A763D8"/>
    <w:rsid w:val="00A763F1"/>
    <w:rsid w:val="00A766AE"/>
    <w:rsid w:val="00A76861"/>
    <w:rsid w:val="00A7747E"/>
    <w:rsid w:val="00A774A1"/>
    <w:rsid w:val="00A774A9"/>
    <w:rsid w:val="00A7789B"/>
    <w:rsid w:val="00A77F42"/>
    <w:rsid w:val="00A8000F"/>
    <w:rsid w:val="00A8003A"/>
    <w:rsid w:val="00A808C1"/>
    <w:rsid w:val="00A80CE2"/>
    <w:rsid w:val="00A80DE1"/>
    <w:rsid w:val="00A8167B"/>
    <w:rsid w:val="00A81809"/>
    <w:rsid w:val="00A82759"/>
    <w:rsid w:val="00A832F1"/>
    <w:rsid w:val="00A839B0"/>
    <w:rsid w:val="00A83B23"/>
    <w:rsid w:val="00A83E68"/>
    <w:rsid w:val="00A83F06"/>
    <w:rsid w:val="00A84049"/>
    <w:rsid w:val="00A8438F"/>
    <w:rsid w:val="00A853C6"/>
    <w:rsid w:val="00A858F8"/>
    <w:rsid w:val="00A863D8"/>
    <w:rsid w:val="00A86A4D"/>
    <w:rsid w:val="00A86F31"/>
    <w:rsid w:val="00A87311"/>
    <w:rsid w:val="00A8756C"/>
    <w:rsid w:val="00A87701"/>
    <w:rsid w:val="00A87862"/>
    <w:rsid w:val="00A879A3"/>
    <w:rsid w:val="00A87B9B"/>
    <w:rsid w:val="00A87D22"/>
    <w:rsid w:val="00A87FE4"/>
    <w:rsid w:val="00A90619"/>
    <w:rsid w:val="00A906DC"/>
    <w:rsid w:val="00A90864"/>
    <w:rsid w:val="00A9255C"/>
    <w:rsid w:val="00A92D6F"/>
    <w:rsid w:val="00A93838"/>
    <w:rsid w:val="00A93A1D"/>
    <w:rsid w:val="00A93EB4"/>
    <w:rsid w:val="00A93EF1"/>
    <w:rsid w:val="00A949D1"/>
    <w:rsid w:val="00A94D16"/>
    <w:rsid w:val="00A94EA4"/>
    <w:rsid w:val="00A954F1"/>
    <w:rsid w:val="00A9635F"/>
    <w:rsid w:val="00A96D56"/>
    <w:rsid w:val="00A96F86"/>
    <w:rsid w:val="00A96F8B"/>
    <w:rsid w:val="00A9715F"/>
    <w:rsid w:val="00AA03DC"/>
    <w:rsid w:val="00AA07FF"/>
    <w:rsid w:val="00AA2EBF"/>
    <w:rsid w:val="00AA3E86"/>
    <w:rsid w:val="00AA3F71"/>
    <w:rsid w:val="00AA45BC"/>
    <w:rsid w:val="00AA4AC7"/>
    <w:rsid w:val="00AA556F"/>
    <w:rsid w:val="00AA5A97"/>
    <w:rsid w:val="00AA5AB8"/>
    <w:rsid w:val="00AA5C72"/>
    <w:rsid w:val="00AA5E96"/>
    <w:rsid w:val="00AA6BA1"/>
    <w:rsid w:val="00AA6C77"/>
    <w:rsid w:val="00AA739F"/>
    <w:rsid w:val="00AA7470"/>
    <w:rsid w:val="00AA7857"/>
    <w:rsid w:val="00AA7F74"/>
    <w:rsid w:val="00AB0E51"/>
    <w:rsid w:val="00AB18C3"/>
    <w:rsid w:val="00AB2C53"/>
    <w:rsid w:val="00AB39C8"/>
    <w:rsid w:val="00AB3C50"/>
    <w:rsid w:val="00AB46A9"/>
    <w:rsid w:val="00AB4A18"/>
    <w:rsid w:val="00AB4DD6"/>
    <w:rsid w:val="00AB5335"/>
    <w:rsid w:val="00AB539C"/>
    <w:rsid w:val="00AB55A7"/>
    <w:rsid w:val="00AB594E"/>
    <w:rsid w:val="00AB5955"/>
    <w:rsid w:val="00AB61DB"/>
    <w:rsid w:val="00AB6DE5"/>
    <w:rsid w:val="00AB7133"/>
    <w:rsid w:val="00AB77D6"/>
    <w:rsid w:val="00AB7A83"/>
    <w:rsid w:val="00AC0C32"/>
    <w:rsid w:val="00AC0CE5"/>
    <w:rsid w:val="00AC1D73"/>
    <w:rsid w:val="00AC1E93"/>
    <w:rsid w:val="00AC219A"/>
    <w:rsid w:val="00AC21CF"/>
    <w:rsid w:val="00AC23F6"/>
    <w:rsid w:val="00AC2625"/>
    <w:rsid w:val="00AC2A77"/>
    <w:rsid w:val="00AC2C2C"/>
    <w:rsid w:val="00AC358C"/>
    <w:rsid w:val="00AC363C"/>
    <w:rsid w:val="00AC3B50"/>
    <w:rsid w:val="00AC4CC1"/>
    <w:rsid w:val="00AC4CC7"/>
    <w:rsid w:val="00AC5065"/>
    <w:rsid w:val="00AC587B"/>
    <w:rsid w:val="00AC5916"/>
    <w:rsid w:val="00AC61D0"/>
    <w:rsid w:val="00AC6788"/>
    <w:rsid w:val="00AC6ACD"/>
    <w:rsid w:val="00AC717E"/>
    <w:rsid w:val="00AC7779"/>
    <w:rsid w:val="00AD0348"/>
    <w:rsid w:val="00AD0CBD"/>
    <w:rsid w:val="00AD0D71"/>
    <w:rsid w:val="00AD2508"/>
    <w:rsid w:val="00AD2A01"/>
    <w:rsid w:val="00AD2E47"/>
    <w:rsid w:val="00AD33F8"/>
    <w:rsid w:val="00AD4EE3"/>
    <w:rsid w:val="00AD500A"/>
    <w:rsid w:val="00AD63A3"/>
    <w:rsid w:val="00AD6C1D"/>
    <w:rsid w:val="00AD6DE3"/>
    <w:rsid w:val="00AD78C8"/>
    <w:rsid w:val="00AD7CB4"/>
    <w:rsid w:val="00AE003A"/>
    <w:rsid w:val="00AE022E"/>
    <w:rsid w:val="00AE128E"/>
    <w:rsid w:val="00AE19CD"/>
    <w:rsid w:val="00AE1BD0"/>
    <w:rsid w:val="00AE1C19"/>
    <w:rsid w:val="00AE2258"/>
    <w:rsid w:val="00AE2DC9"/>
    <w:rsid w:val="00AE335E"/>
    <w:rsid w:val="00AE3831"/>
    <w:rsid w:val="00AE3969"/>
    <w:rsid w:val="00AE4140"/>
    <w:rsid w:val="00AE467E"/>
    <w:rsid w:val="00AE4890"/>
    <w:rsid w:val="00AE4EE0"/>
    <w:rsid w:val="00AE52D3"/>
    <w:rsid w:val="00AE5665"/>
    <w:rsid w:val="00AE593D"/>
    <w:rsid w:val="00AE64E4"/>
    <w:rsid w:val="00AE6506"/>
    <w:rsid w:val="00AE6947"/>
    <w:rsid w:val="00AF086E"/>
    <w:rsid w:val="00AF15C7"/>
    <w:rsid w:val="00AF2D78"/>
    <w:rsid w:val="00AF333A"/>
    <w:rsid w:val="00AF3434"/>
    <w:rsid w:val="00AF3C80"/>
    <w:rsid w:val="00AF3DEA"/>
    <w:rsid w:val="00AF3E83"/>
    <w:rsid w:val="00AF460E"/>
    <w:rsid w:val="00AF47BE"/>
    <w:rsid w:val="00AF4F89"/>
    <w:rsid w:val="00AF5706"/>
    <w:rsid w:val="00AF58C3"/>
    <w:rsid w:val="00AF5E34"/>
    <w:rsid w:val="00AF5FB4"/>
    <w:rsid w:val="00AF7AB1"/>
    <w:rsid w:val="00AF7DBA"/>
    <w:rsid w:val="00B004FC"/>
    <w:rsid w:val="00B00B4E"/>
    <w:rsid w:val="00B0177A"/>
    <w:rsid w:val="00B01E1E"/>
    <w:rsid w:val="00B026A9"/>
    <w:rsid w:val="00B02B20"/>
    <w:rsid w:val="00B03D49"/>
    <w:rsid w:val="00B050BF"/>
    <w:rsid w:val="00B05396"/>
    <w:rsid w:val="00B05598"/>
    <w:rsid w:val="00B05792"/>
    <w:rsid w:val="00B05C1E"/>
    <w:rsid w:val="00B05D4D"/>
    <w:rsid w:val="00B06178"/>
    <w:rsid w:val="00B061AB"/>
    <w:rsid w:val="00B06666"/>
    <w:rsid w:val="00B070E9"/>
    <w:rsid w:val="00B0736D"/>
    <w:rsid w:val="00B07515"/>
    <w:rsid w:val="00B07600"/>
    <w:rsid w:val="00B0786F"/>
    <w:rsid w:val="00B07B36"/>
    <w:rsid w:val="00B07CE2"/>
    <w:rsid w:val="00B07DD0"/>
    <w:rsid w:val="00B11572"/>
    <w:rsid w:val="00B11993"/>
    <w:rsid w:val="00B1243D"/>
    <w:rsid w:val="00B12B5F"/>
    <w:rsid w:val="00B13146"/>
    <w:rsid w:val="00B131CD"/>
    <w:rsid w:val="00B13A9C"/>
    <w:rsid w:val="00B14654"/>
    <w:rsid w:val="00B14FC5"/>
    <w:rsid w:val="00B15DB2"/>
    <w:rsid w:val="00B15E5A"/>
    <w:rsid w:val="00B162E7"/>
    <w:rsid w:val="00B16B22"/>
    <w:rsid w:val="00B16C60"/>
    <w:rsid w:val="00B174CF"/>
    <w:rsid w:val="00B17EC5"/>
    <w:rsid w:val="00B17FAB"/>
    <w:rsid w:val="00B21103"/>
    <w:rsid w:val="00B21560"/>
    <w:rsid w:val="00B21B2C"/>
    <w:rsid w:val="00B21D8C"/>
    <w:rsid w:val="00B21E2C"/>
    <w:rsid w:val="00B22B6E"/>
    <w:rsid w:val="00B22ED7"/>
    <w:rsid w:val="00B23729"/>
    <w:rsid w:val="00B23B83"/>
    <w:rsid w:val="00B23E9E"/>
    <w:rsid w:val="00B24622"/>
    <w:rsid w:val="00B2474F"/>
    <w:rsid w:val="00B2504E"/>
    <w:rsid w:val="00B251FA"/>
    <w:rsid w:val="00B26E1E"/>
    <w:rsid w:val="00B27724"/>
    <w:rsid w:val="00B27B82"/>
    <w:rsid w:val="00B306BA"/>
    <w:rsid w:val="00B315B0"/>
    <w:rsid w:val="00B32132"/>
    <w:rsid w:val="00B3236C"/>
    <w:rsid w:val="00B32B6D"/>
    <w:rsid w:val="00B3363A"/>
    <w:rsid w:val="00B34A8B"/>
    <w:rsid w:val="00B34E58"/>
    <w:rsid w:val="00B35AC7"/>
    <w:rsid w:val="00B367BA"/>
    <w:rsid w:val="00B36CBF"/>
    <w:rsid w:val="00B36F08"/>
    <w:rsid w:val="00B370B5"/>
    <w:rsid w:val="00B370FD"/>
    <w:rsid w:val="00B37237"/>
    <w:rsid w:val="00B372CA"/>
    <w:rsid w:val="00B37FD5"/>
    <w:rsid w:val="00B40069"/>
    <w:rsid w:val="00B40138"/>
    <w:rsid w:val="00B402EB"/>
    <w:rsid w:val="00B403FA"/>
    <w:rsid w:val="00B40A3E"/>
    <w:rsid w:val="00B40F53"/>
    <w:rsid w:val="00B40FEC"/>
    <w:rsid w:val="00B42265"/>
    <w:rsid w:val="00B42357"/>
    <w:rsid w:val="00B42D80"/>
    <w:rsid w:val="00B43658"/>
    <w:rsid w:val="00B4371C"/>
    <w:rsid w:val="00B43734"/>
    <w:rsid w:val="00B43AEA"/>
    <w:rsid w:val="00B43ECB"/>
    <w:rsid w:val="00B43F5A"/>
    <w:rsid w:val="00B446AD"/>
    <w:rsid w:val="00B44765"/>
    <w:rsid w:val="00B447D9"/>
    <w:rsid w:val="00B44CEE"/>
    <w:rsid w:val="00B453B0"/>
    <w:rsid w:val="00B455EA"/>
    <w:rsid w:val="00B46683"/>
    <w:rsid w:val="00B47219"/>
    <w:rsid w:val="00B478AE"/>
    <w:rsid w:val="00B47942"/>
    <w:rsid w:val="00B502CD"/>
    <w:rsid w:val="00B504A1"/>
    <w:rsid w:val="00B508F7"/>
    <w:rsid w:val="00B5140A"/>
    <w:rsid w:val="00B524B1"/>
    <w:rsid w:val="00B525EF"/>
    <w:rsid w:val="00B5267D"/>
    <w:rsid w:val="00B526B5"/>
    <w:rsid w:val="00B528FC"/>
    <w:rsid w:val="00B52BEC"/>
    <w:rsid w:val="00B53603"/>
    <w:rsid w:val="00B542EC"/>
    <w:rsid w:val="00B544D5"/>
    <w:rsid w:val="00B54704"/>
    <w:rsid w:val="00B549AC"/>
    <w:rsid w:val="00B5516B"/>
    <w:rsid w:val="00B55766"/>
    <w:rsid w:val="00B55B74"/>
    <w:rsid w:val="00B56BDA"/>
    <w:rsid w:val="00B57319"/>
    <w:rsid w:val="00B6052B"/>
    <w:rsid w:val="00B60A73"/>
    <w:rsid w:val="00B614B8"/>
    <w:rsid w:val="00B61DC8"/>
    <w:rsid w:val="00B630D8"/>
    <w:rsid w:val="00B633E9"/>
    <w:rsid w:val="00B63AE7"/>
    <w:rsid w:val="00B64EB7"/>
    <w:rsid w:val="00B64F1B"/>
    <w:rsid w:val="00B64F7F"/>
    <w:rsid w:val="00B651FF"/>
    <w:rsid w:val="00B65A9B"/>
    <w:rsid w:val="00B65D91"/>
    <w:rsid w:val="00B66E28"/>
    <w:rsid w:val="00B6720B"/>
    <w:rsid w:val="00B67278"/>
    <w:rsid w:val="00B673B8"/>
    <w:rsid w:val="00B67F00"/>
    <w:rsid w:val="00B67F2A"/>
    <w:rsid w:val="00B7323C"/>
    <w:rsid w:val="00B732F4"/>
    <w:rsid w:val="00B7332E"/>
    <w:rsid w:val="00B73570"/>
    <w:rsid w:val="00B73A43"/>
    <w:rsid w:val="00B73A96"/>
    <w:rsid w:val="00B73FD6"/>
    <w:rsid w:val="00B742DE"/>
    <w:rsid w:val="00B74539"/>
    <w:rsid w:val="00B747A6"/>
    <w:rsid w:val="00B758DD"/>
    <w:rsid w:val="00B75937"/>
    <w:rsid w:val="00B75F1D"/>
    <w:rsid w:val="00B76500"/>
    <w:rsid w:val="00B76781"/>
    <w:rsid w:val="00B77661"/>
    <w:rsid w:val="00B8007A"/>
    <w:rsid w:val="00B80120"/>
    <w:rsid w:val="00B808FA"/>
    <w:rsid w:val="00B80CA6"/>
    <w:rsid w:val="00B81A65"/>
    <w:rsid w:val="00B82089"/>
    <w:rsid w:val="00B82246"/>
    <w:rsid w:val="00B82C9D"/>
    <w:rsid w:val="00B836C6"/>
    <w:rsid w:val="00B84055"/>
    <w:rsid w:val="00B84F96"/>
    <w:rsid w:val="00B851B9"/>
    <w:rsid w:val="00B855E2"/>
    <w:rsid w:val="00B856E3"/>
    <w:rsid w:val="00B85B46"/>
    <w:rsid w:val="00B85E41"/>
    <w:rsid w:val="00B86A28"/>
    <w:rsid w:val="00B86A8A"/>
    <w:rsid w:val="00B87E5C"/>
    <w:rsid w:val="00B90475"/>
    <w:rsid w:val="00B90F76"/>
    <w:rsid w:val="00B91D40"/>
    <w:rsid w:val="00B92117"/>
    <w:rsid w:val="00B924B0"/>
    <w:rsid w:val="00B926A7"/>
    <w:rsid w:val="00B93C68"/>
    <w:rsid w:val="00B93FB9"/>
    <w:rsid w:val="00B9415C"/>
    <w:rsid w:val="00B941BD"/>
    <w:rsid w:val="00B94239"/>
    <w:rsid w:val="00B942FD"/>
    <w:rsid w:val="00B96048"/>
    <w:rsid w:val="00B960D3"/>
    <w:rsid w:val="00B96DD3"/>
    <w:rsid w:val="00BA1346"/>
    <w:rsid w:val="00BA1BFF"/>
    <w:rsid w:val="00BA1D7C"/>
    <w:rsid w:val="00BA2C23"/>
    <w:rsid w:val="00BA2C59"/>
    <w:rsid w:val="00BA2E2E"/>
    <w:rsid w:val="00BA3407"/>
    <w:rsid w:val="00BA35C5"/>
    <w:rsid w:val="00BA37DA"/>
    <w:rsid w:val="00BA3C79"/>
    <w:rsid w:val="00BA4549"/>
    <w:rsid w:val="00BA4571"/>
    <w:rsid w:val="00BA5113"/>
    <w:rsid w:val="00BA559A"/>
    <w:rsid w:val="00BA688F"/>
    <w:rsid w:val="00BA6958"/>
    <w:rsid w:val="00BA6B6D"/>
    <w:rsid w:val="00BA6EC9"/>
    <w:rsid w:val="00BA6F0E"/>
    <w:rsid w:val="00BA71F7"/>
    <w:rsid w:val="00BA7700"/>
    <w:rsid w:val="00BA78ED"/>
    <w:rsid w:val="00BB0184"/>
    <w:rsid w:val="00BB08D7"/>
    <w:rsid w:val="00BB1DB3"/>
    <w:rsid w:val="00BB2078"/>
    <w:rsid w:val="00BB2893"/>
    <w:rsid w:val="00BB35F2"/>
    <w:rsid w:val="00BB371C"/>
    <w:rsid w:val="00BB3C54"/>
    <w:rsid w:val="00BB48CC"/>
    <w:rsid w:val="00BB4E20"/>
    <w:rsid w:val="00BB5591"/>
    <w:rsid w:val="00BB5D17"/>
    <w:rsid w:val="00BB6972"/>
    <w:rsid w:val="00BB6F33"/>
    <w:rsid w:val="00BB6F6D"/>
    <w:rsid w:val="00BB7272"/>
    <w:rsid w:val="00BB7625"/>
    <w:rsid w:val="00BB79C9"/>
    <w:rsid w:val="00BB7CD9"/>
    <w:rsid w:val="00BB7FD5"/>
    <w:rsid w:val="00BC025F"/>
    <w:rsid w:val="00BC0679"/>
    <w:rsid w:val="00BC13BB"/>
    <w:rsid w:val="00BC181D"/>
    <w:rsid w:val="00BC193F"/>
    <w:rsid w:val="00BC1C67"/>
    <w:rsid w:val="00BC1F92"/>
    <w:rsid w:val="00BC1FC1"/>
    <w:rsid w:val="00BC20E5"/>
    <w:rsid w:val="00BC2ADD"/>
    <w:rsid w:val="00BC2C42"/>
    <w:rsid w:val="00BC3883"/>
    <w:rsid w:val="00BC41F7"/>
    <w:rsid w:val="00BC46B1"/>
    <w:rsid w:val="00BC4DF4"/>
    <w:rsid w:val="00BC4F39"/>
    <w:rsid w:val="00BC6C2A"/>
    <w:rsid w:val="00BC6E3F"/>
    <w:rsid w:val="00BC7CC0"/>
    <w:rsid w:val="00BC7D85"/>
    <w:rsid w:val="00BD14D9"/>
    <w:rsid w:val="00BD2453"/>
    <w:rsid w:val="00BD2495"/>
    <w:rsid w:val="00BD2867"/>
    <w:rsid w:val="00BD2BF8"/>
    <w:rsid w:val="00BD3924"/>
    <w:rsid w:val="00BD41C2"/>
    <w:rsid w:val="00BD42B7"/>
    <w:rsid w:val="00BD46F5"/>
    <w:rsid w:val="00BD4D6F"/>
    <w:rsid w:val="00BD4E6E"/>
    <w:rsid w:val="00BD5A7F"/>
    <w:rsid w:val="00BD5ACF"/>
    <w:rsid w:val="00BD686A"/>
    <w:rsid w:val="00BD6939"/>
    <w:rsid w:val="00BD6A99"/>
    <w:rsid w:val="00BD7EFF"/>
    <w:rsid w:val="00BE0376"/>
    <w:rsid w:val="00BE09D4"/>
    <w:rsid w:val="00BE0E58"/>
    <w:rsid w:val="00BE28B9"/>
    <w:rsid w:val="00BE3056"/>
    <w:rsid w:val="00BE312A"/>
    <w:rsid w:val="00BE394B"/>
    <w:rsid w:val="00BE3D60"/>
    <w:rsid w:val="00BE3E05"/>
    <w:rsid w:val="00BE3E22"/>
    <w:rsid w:val="00BE3EC1"/>
    <w:rsid w:val="00BE3ECE"/>
    <w:rsid w:val="00BE4BBA"/>
    <w:rsid w:val="00BE5521"/>
    <w:rsid w:val="00BE5BEF"/>
    <w:rsid w:val="00BE5E18"/>
    <w:rsid w:val="00BE6078"/>
    <w:rsid w:val="00BE6294"/>
    <w:rsid w:val="00BE6363"/>
    <w:rsid w:val="00BE7034"/>
    <w:rsid w:val="00BE7463"/>
    <w:rsid w:val="00BE7469"/>
    <w:rsid w:val="00BE7472"/>
    <w:rsid w:val="00BF0682"/>
    <w:rsid w:val="00BF2CCA"/>
    <w:rsid w:val="00BF370E"/>
    <w:rsid w:val="00BF3876"/>
    <w:rsid w:val="00BF3B34"/>
    <w:rsid w:val="00BF4B9A"/>
    <w:rsid w:val="00BF634B"/>
    <w:rsid w:val="00BF68F3"/>
    <w:rsid w:val="00BF7684"/>
    <w:rsid w:val="00BF7FE4"/>
    <w:rsid w:val="00C009F7"/>
    <w:rsid w:val="00C01A84"/>
    <w:rsid w:val="00C01E99"/>
    <w:rsid w:val="00C01EC0"/>
    <w:rsid w:val="00C022BD"/>
    <w:rsid w:val="00C0279C"/>
    <w:rsid w:val="00C02F20"/>
    <w:rsid w:val="00C02F4A"/>
    <w:rsid w:val="00C030F2"/>
    <w:rsid w:val="00C037CA"/>
    <w:rsid w:val="00C03FAB"/>
    <w:rsid w:val="00C0402E"/>
    <w:rsid w:val="00C048F3"/>
    <w:rsid w:val="00C04CDA"/>
    <w:rsid w:val="00C05354"/>
    <w:rsid w:val="00C0555F"/>
    <w:rsid w:val="00C067BF"/>
    <w:rsid w:val="00C068BB"/>
    <w:rsid w:val="00C06977"/>
    <w:rsid w:val="00C06DBC"/>
    <w:rsid w:val="00C076A8"/>
    <w:rsid w:val="00C07A6F"/>
    <w:rsid w:val="00C10337"/>
    <w:rsid w:val="00C10E82"/>
    <w:rsid w:val="00C116A0"/>
    <w:rsid w:val="00C12108"/>
    <w:rsid w:val="00C1220B"/>
    <w:rsid w:val="00C12778"/>
    <w:rsid w:val="00C12791"/>
    <w:rsid w:val="00C12DAA"/>
    <w:rsid w:val="00C1307A"/>
    <w:rsid w:val="00C13196"/>
    <w:rsid w:val="00C137C5"/>
    <w:rsid w:val="00C1456E"/>
    <w:rsid w:val="00C14F8D"/>
    <w:rsid w:val="00C151B2"/>
    <w:rsid w:val="00C16BF2"/>
    <w:rsid w:val="00C16D63"/>
    <w:rsid w:val="00C16DF8"/>
    <w:rsid w:val="00C171C9"/>
    <w:rsid w:val="00C172CD"/>
    <w:rsid w:val="00C1792A"/>
    <w:rsid w:val="00C17FA5"/>
    <w:rsid w:val="00C209B0"/>
    <w:rsid w:val="00C2107D"/>
    <w:rsid w:val="00C21D62"/>
    <w:rsid w:val="00C2274B"/>
    <w:rsid w:val="00C2276D"/>
    <w:rsid w:val="00C2336B"/>
    <w:rsid w:val="00C23D2B"/>
    <w:rsid w:val="00C241E2"/>
    <w:rsid w:val="00C24345"/>
    <w:rsid w:val="00C24525"/>
    <w:rsid w:val="00C24BDB"/>
    <w:rsid w:val="00C24D52"/>
    <w:rsid w:val="00C25308"/>
    <w:rsid w:val="00C25CD0"/>
    <w:rsid w:val="00C2642D"/>
    <w:rsid w:val="00C26D40"/>
    <w:rsid w:val="00C2740C"/>
    <w:rsid w:val="00C27560"/>
    <w:rsid w:val="00C3080E"/>
    <w:rsid w:val="00C3084C"/>
    <w:rsid w:val="00C3174F"/>
    <w:rsid w:val="00C321F0"/>
    <w:rsid w:val="00C32226"/>
    <w:rsid w:val="00C322CC"/>
    <w:rsid w:val="00C33988"/>
    <w:rsid w:val="00C33FF5"/>
    <w:rsid w:val="00C34691"/>
    <w:rsid w:val="00C34ACA"/>
    <w:rsid w:val="00C352B4"/>
    <w:rsid w:val="00C3533A"/>
    <w:rsid w:val="00C358B7"/>
    <w:rsid w:val="00C35E8D"/>
    <w:rsid w:val="00C35EDB"/>
    <w:rsid w:val="00C35F47"/>
    <w:rsid w:val="00C3622A"/>
    <w:rsid w:val="00C36B0F"/>
    <w:rsid w:val="00C36B6E"/>
    <w:rsid w:val="00C36BA9"/>
    <w:rsid w:val="00C36C4A"/>
    <w:rsid w:val="00C378AB"/>
    <w:rsid w:val="00C379E7"/>
    <w:rsid w:val="00C37C75"/>
    <w:rsid w:val="00C40278"/>
    <w:rsid w:val="00C40F90"/>
    <w:rsid w:val="00C41F1B"/>
    <w:rsid w:val="00C42152"/>
    <w:rsid w:val="00C4228E"/>
    <w:rsid w:val="00C42741"/>
    <w:rsid w:val="00C42921"/>
    <w:rsid w:val="00C43FCF"/>
    <w:rsid w:val="00C44034"/>
    <w:rsid w:val="00C4456E"/>
    <w:rsid w:val="00C4459F"/>
    <w:rsid w:val="00C44BD2"/>
    <w:rsid w:val="00C4516D"/>
    <w:rsid w:val="00C456D8"/>
    <w:rsid w:val="00C45C49"/>
    <w:rsid w:val="00C46310"/>
    <w:rsid w:val="00C465F6"/>
    <w:rsid w:val="00C47268"/>
    <w:rsid w:val="00C47979"/>
    <w:rsid w:val="00C47DAF"/>
    <w:rsid w:val="00C50848"/>
    <w:rsid w:val="00C50A47"/>
    <w:rsid w:val="00C50D3D"/>
    <w:rsid w:val="00C50D4F"/>
    <w:rsid w:val="00C50DB8"/>
    <w:rsid w:val="00C51595"/>
    <w:rsid w:val="00C51933"/>
    <w:rsid w:val="00C51E8F"/>
    <w:rsid w:val="00C5268F"/>
    <w:rsid w:val="00C52E20"/>
    <w:rsid w:val="00C52F09"/>
    <w:rsid w:val="00C53740"/>
    <w:rsid w:val="00C5553D"/>
    <w:rsid w:val="00C55A88"/>
    <w:rsid w:val="00C55BB3"/>
    <w:rsid w:val="00C55D89"/>
    <w:rsid w:val="00C567D6"/>
    <w:rsid w:val="00C56B1D"/>
    <w:rsid w:val="00C5706F"/>
    <w:rsid w:val="00C578F6"/>
    <w:rsid w:val="00C57AAB"/>
    <w:rsid w:val="00C57D69"/>
    <w:rsid w:val="00C602FD"/>
    <w:rsid w:val="00C6058F"/>
    <w:rsid w:val="00C60C24"/>
    <w:rsid w:val="00C60E24"/>
    <w:rsid w:val="00C61145"/>
    <w:rsid w:val="00C62E13"/>
    <w:rsid w:val="00C63351"/>
    <w:rsid w:val="00C6618B"/>
    <w:rsid w:val="00C66493"/>
    <w:rsid w:val="00C665F4"/>
    <w:rsid w:val="00C66C49"/>
    <w:rsid w:val="00C66F9A"/>
    <w:rsid w:val="00C67D65"/>
    <w:rsid w:val="00C67DC5"/>
    <w:rsid w:val="00C67EED"/>
    <w:rsid w:val="00C7001B"/>
    <w:rsid w:val="00C700F4"/>
    <w:rsid w:val="00C709AA"/>
    <w:rsid w:val="00C71116"/>
    <w:rsid w:val="00C714E8"/>
    <w:rsid w:val="00C730EA"/>
    <w:rsid w:val="00C73E73"/>
    <w:rsid w:val="00C74085"/>
    <w:rsid w:val="00C7429C"/>
    <w:rsid w:val="00C7438A"/>
    <w:rsid w:val="00C74A2E"/>
    <w:rsid w:val="00C75323"/>
    <w:rsid w:val="00C7551E"/>
    <w:rsid w:val="00C757B0"/>
    <w:rsid w:val="00C75B37"/>
    <w:rsid w:val="00C75FB9"/>
    <w:rsid w:val="00C763CC"/>
    <w:rsid w:val="00C7640A"/>
    <w:rsid w:val="00C76473"/>
    <w:rsid w:val="00C771D9"/>
    <w:rsid w:val="00C771ED"/>
    <w:rsid w:val="00C77D69"/>
    <w:rsid w:val="00C77D7D"/>
    <w:rsid w:val="00C77E54"/>
    <w:rsid w:val="00C77EC4"/>
    <w:rsid w:val="00C80043"/>
    <w:rsid w:val="00C80517"/>
    <w:rsid w:val="00C80920"/>
    <w:rsid w:val="00C81617"/>
    <w:rsid w:val="00C81717"/>
    <w:rsid w:val="00C81822"/>
    <w:rsid w:val="00C81A16"/>
    <w:rsid w:val="00C85C5E"/>
    <w:rsid w:val="00C85FA0"/>
    <w:rsid w:val="00C8650A"/>
    <w:rsid w:val="00C865BB"/>
    <w:rsid w:val="00C86A25"/>
    <w:rsid w:val="00C86F0B"/>
    <w:rsid w:val="00C87EF5"/>
    <w:rsid w:val="00C904D9"/>
    <w:rsid w:val="00C905F9"/>
    <w:rsid w:val="00C90777"/>
    <w:rsid w:val="00C90D79"/>
    <w:rsid w:val="00C90E56"/>
    <w:rsid w:val="00C9130C"/>
    <w:rsid w:val="00C91490"/>
    <w:rsid w:val="00C9183F"/>
    <w:rsid w:val="00C92390"/>
    <w:rsid w:val="00C923FE"/>
    <w:rsid w:val="00C93561"/>
    <w:rsid w:val="00C93CDB"/>
    <w:rsid w:val="00C940FC"/>
    <w:rsid w:val="00C94A53"/>
    <w:rsid w:val="00C95ACA"/>
    <w:rsid w:val="00C95C54"/>
    <w:rsid w:val="00C96372"/>
    <w:rsid w:val="00C964C3"/>
    <w:rsid w:val="00C96DD4"/>
    <w:rsid w:val="00C970DB"/>
    <w:rsid w:val="00C97339"/>
    <w:rsid w:val="00C97573"/>
    <w:rsid w:val="00CA0088"/>
    <w:rsid w:val="00CA131D"/>
    <w:rsid w:val="00CA19E1"/>
    <w:rsid w:val="00CA1D0C"/>
    <w:rsid w:val="00CA3D24"/>
    <w:rsid w:val="00CA4664"/>
    <w:rsid w:val="00CA5ADB"/>
    <w:rsid w:val="00CA5BF1"/>
    <w:rsid w:val="00CA61E6"/>
    <w:rsid w:val="00CA6709"/>
    <w:rsid w:val="00CA6C66"/>
    <w:rsid w:val="00CA6D6C"/>
    <w:rsid w:val="00CA7900"/>
    <w:rsid w:val="00CB026C"/>
    <w:rsid w:val="00CB02F8"/>
    <w:rsid w:val="00CB0CA9"/>
    <w:rsid w:val="00CB0FC1"/>
    <w:rsid w:val="00CB12BF"/>
    <w:rsid w:val="00CB1A4D"/>
    <w:rsid w:val="00CB1B30"/>
    <w:rsid w:val="00CB2768"/>
    <w:rsid w:val="00CB38C9"/>
    <w:rsid w:val="00CB3A9C"/>
    <w:rsid w:val="00CB3E64"/>
    <w:rsid w:val="00CB401A"/>
    <w:rsid w:val="00CB6A33"/>
    <w:rsid w:val="00CB75F6"/>
    <w:rsid w:val="00CB772D"/>
    <w:rsid w:val="00CB79C7"/>
    <w:rsid w:val="00CB7C02"/>
    <w:rsid w:val="00CB7D00"/>
    <w:rsid w:val="00CC01C3"/>
    <w:rsid w:val="00CC064E"/>
    <w:rsid w:val="00CC173C"/>
    <w:rsid w:val="00CC1A57"/>
    <w:rsid w:val="00CC1F01"/>
    <w:rsid w:val="00CC227F"/>
    <w:rsid w:val="00CC26CF"/>
    <w:rsid w:val="00CC2AEE"/>
    <w:rsid w:val="00CC315D"/>
    <w:rsid w:val="00CC32DF"/>
    <w:rsid w:val="00CC358C"/>
    <w:rsid w:val="00CC35F5"/>
    <w:rsid w:val="00CC39D6"/>
    <w:rsid w:val="00CC405C"/>
    <w:rsid w:val="00CC43B8"/>
    <w:rsid w:val="00CC5B3A"/>
    <w:rsid w:val="00CC5EF5"/>
    <w:rsid w:val="00CC781B"/>
    <w:rsid w:val="00CC7DEB"/>
    <w:rsid w:val="00CD0332"/>
    <w:rsid w:val="00CD0B05"/>
    <w:rsid w:val="00CD15C3"/>
    <w:rsid w:val="00CD18B7"/>
    <w:rsid w:val="00CD1DBB"/>
    <w:rsid w:val="00CD345F"/>
    <w:rsid w:val="00CD3D77"/>
    <w:rsid w:val="00CD47A8"/>
    <w:rsid w:val="00CD47B8"/>
    <w:rsid w:val="00CD47BE"/>
    <w:rsid w:val="00CD4ED4"/>
    <w:rsid w:val="00CD53C4"/>
    <w:rsid w:val="00CD5619"/>
    <w:rsid w:val="00CD568F"/>
    <w:rsid w:val="00CD6036"/>
    <w:rsid w:val="00CD6B58"/>
    <w:rsid w:val="00CD6BE5"/>
    <w:rsid w:val="00CD72E2"/>
    <w:rsid w:val="00CD7D0D"/>
    <w:rsid w:val="00CE03CA"/>
    <w:rsid w:val="00CE06F0"/>
    <w:rsid w:val="00CE145E"/>
    <w:rsid w:val="00CE14BB"/>
    <w:rsid w:val="00CE1C0E"/>
    <w:rsid w:val="00CE1D87"/>
    <w:rsid w:val="00CE1DDD"/>
    <w:rsid w:val="00CE21F1"/>
    <w:rsid w:val="00CE286F"/>
    <w:rsid w:val="00CE2DF1"/>
    <w:rsid w:val="00CE2F6C"/>
    <w:rsid w:val="00CE38A6"/>
    <w:rsid w:val="00CE43FF"/>
    <w:rsid w:val="00CE459B"/>
    <w:rsid w:val="00CE45CC"/>
    <w:rsid w:val="00CE5192"/>
    <w:rsid w:val="00CE5E65"/>
    <w:rsid w:val="00CE682D"/>
    <w:rsid w:val="00CE6B92"/>
    <w:rsid w:val="00CE7400"/>
    <w:rsid w:val="00CF1DCE"/>
    <w:rsid w:val="00CF1DE0"/>
    <w:rsid w:val="00CF2C55"/>
    <w:rsid w:val="00CF2CE0"/>
    <w:rsid w:val="00CF36EE"/>
    <w:rsid w:val="00CF3A1C"/>
    <w:rsid w:val="00CF41D3"/>
    <w:rsid w:val="00CF44D7"/>
    <w:rsid w:val="00CF451F"/>
    <w:rsid w:val="00CF4F09"/>
    <w:rsid w:val="00CF56E2"/>
    <w:rsid w:val="00CF5782"/>
    <w:rsid w:val="00CF6C89"/>
    <w:rsid w:val="00CF77EA"/>
    <w:rsid w:val="00CF7B72"/>
    <w:rsid w:val="00CF7C37"/>
    <w:rsid w:val="00CF7DA2"/>
    <w:rsid w:val="00D0053D"/>
    <w:rsid w:val="00D00FC4"/>
    <w:rsid w:val="00D016AC"/>
    <w:rsid w:val="00D01868"/>
    <w:rsid w:val="00D0194B"/>
    <w:rsid w:val="00D01A4B"/>
    <w:rsid w:val="00D02070"/>
    <w:rsid w:val="00D023AF"/>
    <w:rsid w:val="00D03611"/>
    <w:rsid w:val="00D03E49"/>
    <w:rsid w:val="00D04131"/>
    <w:rsid w:val="00D0439C"/>
    <w:rsid w:val="00D052D5"/>
    <w:rsid w:val="00D0592D"/>
    <w:rsid w:val="00D062FE"/>
    <w:rsid w:val="00D0637A"/>
    <w:rsid w:val="00D064E3"/>
    <w:rsid w:val="00D06508"/>
    <w:rsid w:val="00D0710C"/>
    <w:rsid w:val="00D0765D"/>
    <w:rsid w:val="00D079E9"/>
    <w:rsid w:val="00D07BF3"/>
    <w:rsid w:val="00D07D35"/>
    <w:rsid w:val="00D07D64"/>
    <w:rsid w:val="00D10189"/>
    <w:rsid w:val="00D10593"/>
    <w:rsid w:val="00D107F4"/>
    <w:rsid w:val="00D10D2E"/>
    <w:rsid w:val="00D120EE"/>
    <w:rsid w:val="00D12C40"/>
    <w:rsid w:val="00D12D94"/>
    <w:rsid w:val="00D13F92"/>
    <w:rsid w:val="00D14285"/>
    <w:rsid w:val="00D14C4D"/>
    <w:rsid w:val="00D14E63"/>
    <w:rsid w:val="00D15383"/>
    <w:rsid w:val="00D15766"/>
    <w:rsid w:val="00D15C11"/>
    <w:rsid w:val="00D15C36"/>
    <w:rsid w:val="00D15E20"/>
    <w:rsid w:val="00D16062"/>
    <w:rsid w:val="00D16745"/>
    <w:rsid w:val="00D16A11"/>
    <w:rsid w:val="00D16B36"/>
    <w:rsid w:val="00D16C56"/>
    <w:rsid w:val="00D16FB0"/>
    <w:rsid w:val="00D1766A"/>
    <w:rsid w:val="00D17C9F"/>
    <w:rsid w:val="00D202AF"/>
    <w:rsid w:val="00D20A86"/>
    <w:rsid w:val="00D22686"/>
    <w:rsid w:val="00D227BE"/>
    <w:rsid w:val="00D22BD2"/>
    <w:rsid w:val="00D22BEB"/>
    <w:rsid w:val="00D2343E"/>
    <w:rsid w:val="00D23571"/>
    <w:rsid w:val="00D235E7"/>
    <w:rsid w:val="00D23BAC"/>
    <w:rsid w:val="00D23ECE"/>
    <w:rsid w:val="00D24231"/>
    <w:rsid w:val="00D2455D"/>
    <w:rsid w:val="00D25745"/>
    <w:rsid w:val="00D25FEA"/>
    <w:rsid w:val="00D25FF5"/>
    <w:rsid w:val="00D262DC"/>
    <w:rsid w:val="00D26994"/>
    <w:rsid w:val="00D274BF"/>
    <w:rsid w:val="00D278E9"/>
    <w:rsid w:val="00D27E4D"/>
    <w:rsid w:val="00D30F30"/>
    <w:rsid w:val="00D3101A"/>
    <w:rsid w:val="00D315DA"/>
    <w:rsid w:val="00D336A0"/>
    <w:rsid w:val="00D34ACA"/>
    <w:rsid w:val="00D34B82"/>
    <w:rsid w:val="00D35017"/>
    <w:rsid w:val="00D3506F"/>
    <w:rsid w:val="00D352F1"/>
    <w:rsid w:val="00D356AA"/>
    <w:rsid w:val="00D3688A"/>
    <w:rsid w:val="00D36DC1"/>
    <w:rsid w:val="00D3727A"/>
    <w:rsid w:val="00D37E6C"/>
    <w:rsid w:val="00D4023C"/>
    <w:rsid w:val="00D40949"/>
    <w:rsid w:val="00D410CF"/>
    <w:rsid w:val="00D411B8"/>
    <w:rsid w:val="00D417D6"/>
    <w:rsid w:val="00D41D95"/>
    <w:rsid w:val="00D43597"/>
    <w:rsid w:val="00D435C0"/>
    <w:rsid w:val="00D44123"/>
    <w:rsid w:val="00D4496F"/>
    <w:rsid w:val="00D45709"/>
    <w:rsid w:val="00D45FAC"/>
    <w:rsid w:val="00D46525"/>
    <w:rsid w:val="00D4676F"/>
    <w:rsid w:val="00D46940"/>
    <w:rsid w:val="00D47552"/>
    <w:rsid w:val="00D478CD"/>
    <w:rsid w:val="00D5023F"/>
    <w:rsid w:val="00D50C05"/>
    <w:rsid w:val="00D51162"/>
    <w:rsid w:val="00D529BB"/>
    <w:rsid w:val="00D52BF5"/>
    <w:rsid w:val="00D52E78"/>
    <w:rsid w:val="00D53927"/>
    <w:rsid w:val="00D53AA3"/>
    <w:rsid w:val="00D53FB1"/>
    <w:rsid w:val="00D540AE"/>
    <w:rsid w:val="00D54386"/>
    <w:rsid w:val="00D55808"/>
    <w:rsid w:val="00D55A89"/>
    <w:rsid w:val="00D565B9"/>
    <w:rsid w:val="00D57B95"/>
    <w:rsid w:val="00D60DE6"/>
    <w:rsid w:val="00D60EC4"/>
    <w:rsid w:val="00D618B6"/>
    <w:rsid w:val="00D6237A"/>
    <w:rsid w:val="00D63196"/>
    <w:rsid w:val="00D63BED"/>
    <w:rsid w:val="00D63BF3"/>
    <w:rsid w:val="00D653A5"/>
    <w:rsid w:val="00D65754"/>
    <w:rsid w:val="00D666FA"/>
    <w:rsid w:val="00D66C48"/>
    <w:rsid w:val="00D6738B"/>
    <w:rsid w:val="00D67BBD"/>
    <w:rsid w:val="00D7066C"/>
    <w:rsid w:val="00D70ACE"/>
    <w:rsid w:val="00D7113A"/>
    <w:rsid w:val="00D71A04"/>
    <w:rsid w:val="00D71E5C"/>
    <w:rsid w:val="00D72551"/>
    <w:rsid w:val="00D731E6"/>
    <w:rsid w:val="00D73403"/>
    <w:rsid w:val="00D734D8"/>
    <w:rsid w:val="00D735F9"/>
    <w:rsid w:val="00D73705"/>
    <w:rsid w:val="00D73733"/>
    <w:rsid w:val="00D73AEC"/>
    <w:rsid w:val="00D73B2A"/>
    <w:rsid w:val="00D73D55"/>
    <w:rsid w:val="00D74678"/>
    <w:rsid w:val="00D748F4"/>
    <w:rsid w:val="00D74E27"/>
    <w:rsid w:val="00D75125"/>
    <w:rsid w:val="00D753BB"/>
    <w:rsid w:val="00D7541C"/>
    <w:rsid w:val="00D75C37"/>
    <w:rsid w:val="00D763E4"/>
    <w:rsid w:val="00D769AD"/>
    <w:rsid w:val="00D769EB"/>
    <w:rsid w:val="00D76C0D"/>
    <w:rsid w:val="00D80458"/>
    <w:rsid w:val="00D807BD"/>
    <w:rsid w:val="00D8156A"/>
    <w:rsid w:val="00D81DFD"/>
    <w:rsid w:val="00D81E02"/>
    <w:rsid w:val="00D82071"/>
    <w:rsid w:val="00D822F0"/>
    <w:rsid w:val="00D823A7"/>
    <w:rsid w:val="00D82DFF"/>
    <w:rsid w:val="00D85A10"/>
    <w:rsid w:val="00D85B33"/>
    <w:rsid w:val="00D86A6F"/>
    <w:rsid w:val="00D86EF2"/>
    <w:rsid w:val="00D872FD"/>
    <w:rsid w:val="00D8735C"/>
    <w:rsid w:val="00D87624"/>
    <w:rsid w:val="00D87D34"/>
    <w:rsid w:val="00D87EB2"/>
    <w:rsid w:val="00D9097C"/>
    <w:rsid w:val="00D90FF4"/>
    <w:rsid w:val="00D91090"/>
    <w:rsid w:val="00D91AEC"/>
    <w:rsid w:val="00D91CEB"/>
    <w:rsid w:val="00D92B15"/>
    <w:rsid w:val="00D92CE5"/>
    <w:rsid w:val="00D93008"/>
    <w:rsid w:val="00D94188"/>
    <w:rsid w:val="00D948FA"/>
    <w:rsid w:val="00D949F9"/>
    <w:rsid w:val="00D95253"/>
    <w:rsid w:val="00D95987"/>
    <w:rsid w:val="00D96506"/>
    <w:rsid w:val="00D96E76"/>
    <w:rsid w:val="00D97C40"/>
    <w:rsid w:val="00DA0319"/>
    <w:rsid w:val="00DA050B"/>
    <w:rsid w:val="00DA0B16"/>
    <w:rsid w:val="00DA1A13"/>
    <w:rsid w:val="00DA254D"/>
    <w:rsid w:val="00DA28FC"/>
    <w:rsid w:val="00DA3252"/>
    <w:rsid w:val="00DA3531"/>
    <w:rsid w:val="00DA400A"/>
    <w:rsid w:val="00DA40FF"/>
    <w:rsid w:val="00DA4ADD"/>
    <w:rsid w:val="00DA53C0"/>
    <w:rsid w:val="00DA5667"/>
    <w:rsid w:val="00DA5730"/>
    <w:rsid w:val="00DA5859"/>
    <w:rsid w:val="00DA5B11"/>
    <w:rsid w:val="00DA665D"/>
    <w:rsid w:val="00DA707C"/>
    <w:rsid w:val="00DA7796"/>
    <w:rsid w:val="00DA7C18"/>
    <w:rsid w:val="00DB0189"/>
    <w:rsid w:val="00DB1050"/>
    <w:rsid w:val="00DB10CC"/>
    <w:rsid w:val="00DB1925"/>
    <w:rsid w:val="00DB1957"/>
    <w:rsid w:val="00DB39B6"/>
    <w:rsid w:val="00DB4562"/>
    <w:rsid w:val="00DB6A8E"/>
    <w:rsid w:val="00DB76BF"/>
    <w:rsid w:val="00DB7F82"/>
    <w:rsid w:val="00DC01D4"/>
    <w:rsid w:val="00DC02FE"/>
    <w:rsid w:val="00DC0954"/>
    <w:rsid w:val="00DC09F9"/>
    <w:rsid w:val="00DC0FDB"/>
    <w:rsid w:val="00DC1A72"/>
    <w:rsid w:val="00DC4861"/>
    <w:rsid w:val="00DC4BE7"/>
    <w:rsid w:val="00DC5121"/>
    <w:rsid w:val="00DC52E8"/>
    <w:rsid w:val="00DC5374"/>
    <w:rsid w:val="00DC6333"/>
    <w:rsid w:val="00DC6DAD"/>
    <w:rsid w:val="00DC705C"/>
    <w:rsid w:val="00DC7429"/>
    <w:rsid w:val="00DC7A05"/>
    <w:rsid w:val="00DC7D12"/>
    <w:rsid w:val="00DD039D"/>
    <w:rsid w:val="00DD06F0"/>
    <w:rsid w:val="00DD0A62"/>
    <w:rsid w:val="00DD14B5"/>
    <w:rsid w:val="00DD2AAF"/>
    <w:rsid w:val="00DD2D00"/>
    <w:rsid w:val="00DD3033"/>
    <w:rsid w:val="00DD38B1"/>
    <w:rsid w:val="00DD3BFE"/>
    <w:rsid w:val="00DD54ED"/>
    <w:rsid w:val="00DD579E"/>
    <w:rsid w:val="00DD6178"/>
    <w:rsid w:val="00DD7D8E"/>
    <w:rsid w:val="00DE0341"/>
    <w:rsid w:val="00DE0C5A"/>
    <w:rsid w:val="00DE1078"/>
    <w:rsid w:val="00DE1C1E"/>
    <w:rsid w:val="00DE268A"/>
    <w:rsid w:val="00DE3C7F"/>
    <w:rsid w:val="00DE3DE6"/>
    <w:rsid w:val="00DE562E"/>
    <w:rsid w:val="00DE5BC2"/>
    <w:rsid w:val="00DE5D5E"/>
    <w:rsid w:val="00DE68B5"/>
    <w:rsid w:val="00DE751E"/>
    <w:rsid w:val="00DE7A37"/>
    <w:rsid w:val="00DE7B7A"/>
    <w:rsid w:val="00DF02A1"/>
    <w:rsid w:val="00DF03FC"/>
    <w:rsid w:val="00DF0A63"/>
    <w:rsid w:val="00DF1D4A"/>
    <w:rsid w:val="00DF1FDA"/>
    <w:rsid w:val="00DF29F6"/>
    <w:rsid w:val="00DF2FD4"/>
    <w:rsid w:val="00DF3F0D"/>
    <w:rsid w:val="00DF4110"/>
    <w:rsid w:val="00DF41F7"/>
    <w:rsid w:val="00DF483E"/>
    <w:rsid w:val="00DF4ABC"/>
    <w:rsid w:val="00DF51FB"/>
    <w:rsid w:val="00DF5A41"/>
    <w:rsid w:val="00DF6855"/>
    <w:rsid w:val="00DF6E59"/>
    <w:rsid w:val="00DF7222"/>
    <w:rsid w:val="00DF7A03"/>
    <w:rsid w:val="00DF7ECE"/>
    <w:rsid w:val="00E00D38"/>
    <w:rsid w:val="00E00FB6"/>
    <w:rsid w:val="00E01D20"/>
    <w:rsid w:val="00E0201F"/>
    <w:rsid w:val="00E0215D"/>
    <w:rsid w:val="00E0227E"/>
    <w:rsid w:val="00E02AE2"/>
    <w:rsid w:val="00E02D09"/>
    <w:rsid w:val="00E02F7C"/>
    <w:rsid w:val="00E03B33"/>
    <w:rsid w:val="00E0490E"/>
    <w:rsid w:val="00E0560F"/>
    <w:rsid w:val="00E05CF4"/>
    <w:rsid w:val="00E06FB1"/>
    <w:rsid w:val="00E07525"/>
    <w:rsid w:val="00E07689"/>
    <w:rsid w:val="00E07835"/>
    <w:rsid w:val="00E101EC"/>
    <w:rsid w:val="00E10933"/>
    <w:rsid w:val="00E10DEC"/>
    <w:rsid w:val="00E11DF1"/>
    <w:rsid w:val="00E11FD4"/>
    <w:rsid w:val="00E12016"/>
    <w:rsid w:val="00E1259E"/>
    <w:rsid w:val="00E13094"/>
    <w:rsid w:val="00E13461"/>
    <w:rsid w:val="00E134DF"/>
    <w:rsid w:val="00E1440C"/>
    <w:rsid w:val="00E145AA"/>
    <w:rsid w:val="00E14752"/>
    <w:rsid w:val="00E1488D"/>
    <w:rsid w:val="00E14A69"/>
    <w:rsid w:val="00E15337"/>
    <w:rsid w:val="00E15C64"/>
    <w:rsid w:val="00E15CE1"/>
    <w:rsid w:val="00E16D9F"/>
    <w:rsid w:val="00E16DF8"/>
    <w:rsid w:val="00E16F31"/>
    <w:rsid w:val="00E170DB"/>
    <w:rsid w:val="00E17393"/>
    <w:rsid w:val="00E17DE8"/>
    <w:rsid w:val="00E2001C"/>
    <w:rsid w:val="00E2037B"/>
    <w:rsid w:val="00E20394"/>
    <w:rsid w:val="00E2041C"/>
    <w:rsid w:val="00E2082E"/>
    <w:rsid w:val="00E20B46"/>
    <w:rsid w:val="00E20D73"/>
    <w:rsid w:val="00E20DF1"/>
    <w:rsid w:val="00E21102"/>
    <w:rsid w:val="00E21441"/>
    <w:rsid w:val="00E21D8E"/>
    <w:rsid w:val="00E2200E"/>
    <w:rsid w:val="00E223A1"/>
    <w:rsid w:val="00E22515"/>
    <w:rsid w:val="00E233D2"/>
    <w:rsid w:val="00E2517B"/>
    <w:rsid w:val="00E26429"/>
    <w:rsid w:val="00E26C73"/>
    <w:rsid w:val="00E26CE8"/>
    <w:rsid w:val="00E27151"/>
    <w:rsid w:val="00E27455"/>
    <w:rsid w:val="00E27C6A"/>
    <w:rsid w:val="00E303EB"/>
    <w:rsid w:val="00E309C6"/>
    <w:rsid w:val="00E30BF8"/>
    <w:rsid w:val="00E3115D"/>
    <w:rsid w:val="00E32456"/>
    <w:rsid w:val="00E32800"/>
    <w:rsid w:val="00E32E5E"/>
    <w:rsid w:val="00E32F71"/>
    <w:rsid w:val="00E331A7"/>
    <w:rsid w:val="00E33748"/>
    <w:rsid w:val="00E34857"/>
    <w:rsid w:val="00E35112"/>
    <w:rsid w:val="00E35417"/>
    <w:rsid w:val="00E366F2"/>
    <w:rsid w:val="00E36895"/>
    <w:rsid w:val="00E37596"/>
    <w:rsid w:val="00E37E8E"/>
    <w:rsid w:val="00E40130"/>
    <w:rsid w:val="00E4041C"/>
    <w:rsid w:val="00E40B0A"/>
    <w:rsid w:val="00E41DA1"/>
    <w:rsid w:val="00E420CF"/>
    <w:rsid w:val="00E42330"/>
    <w:rsid w:val="00E42B14"/>
    <w:rsid w:val="00E43604"/>
    <w:rsid w:val="00E4395F"/>
    <w:rsid w:val="00E43B38"/>
    <w:rsid w:val="00E43DFC"/>
    <w:rsid w:val="00E4401B"/>
    <w:rsid w:val="00E441D1"/>
    <w:rsid w:val="00E44286"/>
    <w:rsid w:val="00E449AB"/>
    <w:rsid w:val="00E45AE3"/>
    <w:rsid w:val="00E461BB"/>
    <w:rsid w:val="00E46282"/>
    <w:rsid w:val="00E47054"/>
    <w:rsid w:val="00E47A8B"/>
    <w:rsid w:val="00E5099A"/>
    <w:rsid w:val="00E50B2D"/>
    <w:rsid w:val="00E50F0F"/>
    <w:rsid w:val="00E514BB"/>
    <w:rsid w:val="00E515CF"/>
    <w:rsid w:val="00E51A1C"/>
    <w:rsid w:val="00E51E25"/>
    <w:rsid w:val="00E51E8A"/>
    <w:rsid w:val="00E52253"/>
    <w:rsid w:val="00E52AFC"/>
    <w:rsid w:val="00E52CFB"/>
    <w:rsid w:val="00E52D6D"/>
    <w:rsid w:val="00E52D81"/>
    <w:rsid w:val="00E53F9C"/>
    <w:rsid w:val="00E544DE"/>
    <w:rsid w:val="00E5667C"/>
    <w:rsid w:val="00E56A7E"/>
    <w:rsid w:val="00E601C9"/>
    <w:rsid w:val="00E60824"/>
    <w:rsid w:val="00E6096B"/>
    <w:rsid w:val="00E60C51"/>
    <w:rsid w:val="00E6150A"/>
    <w:rsid w:val="00E61916"/>
    <w:rsid w:val="00E61D50"/>
    <w:rsid w:val="00E62130"/>
    <w:rsid w:val="00E62AD8"/>
    <w:rsid w:val="00E63647"/>
    <w:rsid w:val="00E63BF6"/>
    <w:rsid w:val="00E64B34"/>
    <w:rsid w:val="00E64EAE"/>
    <w:rsid w:val="00E659B1"/>
    <w:rsid w:val="00E65B56"/>
    <w:rsid w:val="00E65EA9"/>
    <w:rsid w:val="00E66955"/>
    <w:rsid w:val="00E66D30"/>
    <w:rsid w:val="00E66EEB"/>
    <w:rsid w:val="00E66F14"/>
    <w:rsid w:val="00E677B6"/>
    <w:rsid w:val="00E704E2"/>
    <w:rsid w:val="00E70919"/>
    <w:rsid w:val="00E71A58"/>
    <w:rsid w:val="00E72563"/>
    <w:rsid w:val="00E72DD5"/>
    <w:rsid w:val="00E72ED5"/>
    <w:rsid w:val="00E7388C"/>
    <w:rsid w:val="00E743C9"/>
    <w:rsid w:val="00E74819"/>
    <w:rsid w:val="00E76D39"/>
    <w:rsid w:val="00E76DDB"/>
    <w:rsid w:val="00E76F77"/>
    <w:rsid w:val="00E77516"/>
    <w:rsid w:val="00E7756F"/>
    <w:rsid w:val="00E7775A"/>
    <w:rsid w:val="00E80701"/>
    <w:rsid w:val="00E813FC"/>
    <w:rsid w:val="00E8234D"/>
    <w:rsid w:val="00E82CEA"/>
    <w:rsid w:val="00E8371D"/>
    <w:rsid w:val="00E83D87"/>
    <w:rsid w:val="00E83E81"/>
    <w:rsid w:val="00E844B6"/>
    <w:rsid w:val="00E84E05"/>
    <w:rsid w:val="00E852AD"/>
    <w:rsid w:val="00E85EE9"/>
    <w:rsid w:val="00E86A1A"/>
    <w:rsid w:val="00E86B35"/>
    <w:rsid w:val="00E86D03"/>
    <w:rsid w:val="00E871EF"/>
    <w:rsid w:val="00E87545"/>
    <w:rsid w:val="00E87F96"/>
    <w:rsid w:val="00E9031E"/>
    <w:rsid w:val="00E905DC"/>
    <w:rsid w:val="00E90B8E"/>
    <w:rsid w:val="00E910ED"/>
    <w:rsid w:val="00E915A1"/>
    <w:rsid w:val="00E91A97"/>
    <w:rsid w:val="00E91B09"/>
    <w:rsid w:val="00E93238"/>
    <w:rsid w:val="00E94435"/>
    <w:rsid w:val="00E94899"/>
    <w:rsid w:val="00E94AB4"/>
    <w:rsid w:val="00E95A9C"/>
    <w:rsid w:val="00E96445"/>
    <w:rsid w:val="00E964AF"/>
    <w:rsid w:val="00E96A9C"/>
    <w:rsid w:val="00EA112E"/>
    <w:rsid w:val="00EA131A"/>
    <w:rsid w:val="00EA1828"/>
    <w:rsid w:val="00EA1EC3"/>
    <w:rsid w:val="00EA2514"/>
    <w:rsid w:val="00EA2711"/>
    <w:rsid w:val="00EA43EF"/>
    <w:rsid w:val="00EA45DC"/>
    <w:rsid w:val="00EA55AC"/>
    <w:rsid w:val="00EA5BC3"/>
    <w:rsid w:val="00EA5E5B"/>
    <w:rsid w:val="00EA6327"/>
    <w:rsid w:val="00EA642A"/>
    <w:rsid w:val="00EA7033"/>
    <w:rsid w:val="00EA74FF"/>
    <w:rsid w:val="00EB24EF"/>
    <w:rsid w:val="00EB2F3E"/>
    <w:rsid w:val="00EB2F5D"/>
    <w:rsid w:val="00EB351C"/>
    <w:rsid w:val="00EB40C7"/>
    <w:rsid w:val="00EB4125"/>
    <w:rsid w:val="00EB4ADE"/>
    <w:rsid w:val="00EB4F27"/>
    <w:rsid w:val="00EB51DC"/>
    <w:rsid w:val="00EB59FF"/>
    <w:rsid w:val="00EB5A1F"/>
    <w:rsid w:val="00EB5ADB"/>
    <w:rsid w:val="00EB6D03"/>
    <w:rsid w:val="00EB70C3"/>
    <w:rsid w:val="00EB76C4"/>
    <w:rsid w:val="00EB791B"/>
    <w:rsid w:val="00EC006F"/>
    <w:rsid w:val="00EC02D9"/>
    <w:rsid w:val="00EC0A85"/>
    <w:rsid w:val="00EC1A0D"/>
    <w:rsid w:val="00EC1C83"/>
    <w:rsid w:val="00EC2B5F"/>
    <w:rsid w:val="00EC2E19"/>
    <w:rsid w:val="00EC37E8"/>
    <w:rsid w:val="00EC4168"/>
    <w:rsid w:val="00EC485A"/>
    <w:rsid w:val="00EC4F41"/>
    <w:rsid w:val="00EC5409"/>
    <w:rsid w:val="00EC5B28"/>
    <w:rsid w:val="00EC6025"/>
    <w:rsid w:val="00EC603B"/>
    <w:rsid w:val="00EC618F"/>
    <w:rsid w:val="00EC6EB3"/>
    <w:rsid w:val="00EC6ED5"/>
    <w:rsid w:val="00EC7EB1"/>
    <w:rsid w:val="00ED0C1B"/>
    <w:rsid w:val="00ED0F51"/>
    <w:rsid w:val="00ED24A4"/>
    <w:rsid w:val="00ED32AE"/>
    <w:rsid w:val="00ED3E4B"/>
    <w:rsid w:val="00ED44CC"/>
    <w:rsid w:val="00ED620B"/>
    <w:rsid w:val="00ED6FA9"/>
    <w:rsid w:val="00ED71E8"/>
    <w:rsid w:val="00ED721A"/>
    <w:rsid w:val="00ED749E"/>
    <w:rsid w:val="00ED7690"/>
    <w:rsid w:val="00ED7E75"/>
    <w:rsid w:val="00EE03AC"/>
    <w:rsid w:val="00EE061B"/>
    <w:rsid w:val="00EE0BD6"/>
    <w:rsid w:val="00EE0F86"/>
    <w:rsid w:val="00EE1B57"/>
    <w:rsid w:val="00EE2432"/>
    <w:rsid w:val="00EE287D"/>
    <w:rsid w:val="00EE29DD"/>
    <w:rsid w:val="00EE2F62"/>
    <w:rsid w:val="00EE3CF3"/>
    <w:rsid w:val="00EE401A"/>
    <w:rsid w:val="00EE4351"/>
    <w:rsid w:val="00EE4F5B"/>
    <w:rsid w:val="00EE53DA"/>
    <w:rsid w:val="00EE56A8"/>
    <w:rsid w:val="00EE5A96"/>
    <w:rsid w:val="00EE5C96"/>
    <w:rsid w:val="00EE6012"/>
    <w:rsid w:val="00EE6A55"/>
    <w:rsid w:val="00EE6B87"/>
    <w:rsid w:val="00EE765B"/>
    <w:rsid w:val="00EF0440"/>
    <w:rsid w:val="00EF13CD"/>
    <w:rsid w:val="00EF1864"/>
    <w:rsid w:val="00EF28D3"/>
    <w:rsid w:val="00EF2E50"/>
    <w:rsid w:val="00EF2F17"/>
    <w:rsid w:val="00EF3793"/>
    <w:rsid w:val="00EF37E5"/>
    <w:rsid w:val="00EF3C40"/>
    <w:rsid w:val="00EF3DCE"/>
    <w:rsid w:val="00EF3F26"/>
    <w:rsid w:val="00EF49FF"/>
    <w:rsid w:val="00EF4F18"/>
    <w:rsid w:val="00EF55AF"/>
    <w:rsid w:val="00EF5E1B"/>
    <w:rsid w:val="00EF5EE7"/>
    <w:rsid w:val="00EF65AB"/>
    <w:rsid w:val="00EF6A90"/>
    <w:rsid w:val="00EF75AD"/>
    <w:rsid w:val="00EF78AE"/>
    <w:rsid w:val="00EF7BF2"/>
    <w:rsid w:val="00F00C80"/>
    <w:rsid w:val="00F01685"/>
    <w:rsid w:val="00F01F80"/>
    <w:rsid w:val="00F01F8E"/>
    <w:rsid w:val="00F02232"/>
    <w:rsid w:val="00F03001"/>
    <w:rsid w:val="00F03152"/>
    <w:rsid w:val="00F033A5"/>
    <w:rsid w:val="00F03932"/>
    <w:rsid w:val="00F03A16"/>
    <w:rsid w:val="00F03FCB"/>
    <w:rsid w:val="00F0410F"/>
    <w:rsid w:val="00F04248"/>
    <w:rsid w:val="00F044FA"/>
    <w:rsid w:val="00F04576"/>
    <w:rsid w:val="00F05313"/>
    <w:rsid w:val="00F0543A"/>
    <w:rsid w:val="00F05AF0"/>
    <w:rsid w:val="00F0662A"/>
    <w:rsid w:val="00F06FD7"/>
    <w:rsid w:val="00F0725D"/>
    <w:rsid w:val="00F07710"/>
    <w:rsid w:val="00F07CC3"/>
    <w:rsid w:val="00F1033C"/>
    <w:rsid w:val="00F1068E"/>
    <w:rsid w:val="00F10C50"/>
    <w:rsid w:val="00F11B3E"/>
    <w:rsid w:val="00F11B7D"/>
    <w:rsid w:val="00F11F1B"/>
    <w:rsid w:val="00F12401"/>
    <w:rsid w:val="00F12463"/>
    <w:rsid w:val="00F12532"/>
    <w:rsid w:val="00F1326B"/>
    <w:rsid w:val="00F13B02"/>
    <w:rsid w:val="00F13EF6"/>
    <w:rsid w:val="00F14265"/>
    <w:rsid w:val="00F143F4"/>
    <w:rsid w:val="00F14EC8"/>
    <w:rsid w:val="00F14F4B"/>
    <w:rsid w:val="00F152DB"/>
    <w:rsid w:val="00F155AC"/>
    <w:rsid w:val="00F16230"/>
    <w:rsid w:val="00F20395"/>
    <w:rsid w:val="00F217EF"/>
    <w:rsid w:val="00F21C2B"/>
    <w:rsid w:val="00F21F82"/>
    <w:rsid w:val="00F21FDA"/>
    <w:rsid w:val="00F2243B"/>
    <w:rsid w:val="00F22595"/>
    <w:rsid w:val="00F22964"/>
    <w:rsid w:val="00F22F2B"/>
    <w:rsid w:val="00F23BCD"/>
    <w:rsid w:val="00F24D81"/>
    <w:rsid w:val="00F2553F"/>
    <w:rsid w:val="00F2569A"/>
    <w:rsid w:val="00F25E21"/>
    <w:rsid w:val="00F2616A"/>
    <w:rsid w:val="00F26989"/>
    <w:rsid w:val="00F26EEF"/>
    <w:rsid w:val="00F27042"/>
    <w:rsid w:val="00F272F2"/>
    <w:rsid w:val="00F27A0F"/>
    <w:rsid w:val="00F30076"/>
    <w:rsid w:val="00F30661"/>
    <w:rsid w:val="00F31310"/>
    <w:rsid w:val="00F31895"/>
    <w:rsid w:val="00F31C01"/>
    <w:rsid w:val="00F32971"/>
    <w:rsid w:val="00F33650"/>
    <w:rsid w:val="00F33884"/>
    <w:rsid w:val="00F345B4"/>
    <w:rsid w:val="00F36067"/>
    <w:rsid w:val="00F3649B"/>
    <w:rsid w:val="00F36E5A"/>
    <w:rsid w:val="00F3744C"/>
    <w:rsid w:val="00F3746D"/>
    <w:rsid w:val="00F378EE"/>
    <w:rsid w:val="00F40E0F"/>
    <w:rsid w:val="00F40F48"/>
    <w:rsid w:val="00F419D7"/>
    <w:rsid w:val="00F41BE7"/>
    <w:rsid w:val="00F41C79"/>
    <w:rsid w:val="00F41E6C"/>
    <w:rsid w:val="00F41F53"/>
    <w:rsid w:val="00F4374B"/>
    <w:rsid w:val="00F43AE6"/>
    <w:rsid w:val="00F43E80"/>
    <w:rsid w:val="00F445EE"/>
    <w:rsid w:val="00F44BE0"/>
    <w:rsid w:val="00F44E8B"/>
    <w:rsid w:val="00F46CF8"/>
    <w:rsid w:val="00F47991"/>
    <w:rsid w:val="00F479FF"/>
    <w:rsid w:val="00F51964"/>
    <w:rsid w:val="00F51B80"/>
    <w:rsid w:val="00F51BEF"/>
    <w:rsid w:val="00F52F37"/>
    <w:rsid w:val="00F53B3D"/>
    <w:rsid w:val="00F53BC2"/>
    <w:rsid w:val="00F548B4"/>
    <w:rsid w:val="00F54946"/>
    <w:rsid w:val="00F54C6A"/>
    <w:rsid w:val="00F5517F"/>
    <w:rsid w:val="00F55701"/>
    <w:rsid w:val="00F559B8"/>
    <w:rsid w:val="00F55BE7"/>
    <w:rsid w:val="00F56A85"/>
    <w:rsid w:val="00F57042"/>
    <w:rsid w:val="00F57CE3"/>
    <w:rsid w:val="00F60032"/>
    <w:rsid w:val="00F601F1"/>
    <w:rsid w:val="00F60310"/>
    <w:rsid w:val="00F609EB"/>
    <w:rsid w:val="00F609F8"/>
    <w:rsid w:val="00F613CE"/>
    <w:rsid w:val="00F6153E"/>
    <w:rsid w:val="00F61662"/>
    <w:rsid w:val="00F622A9"/>
    <w:rsid w:val="00F6231A"/>
    <w:rsid w:val="00F63021"/>
    <w:rsid w:val="00F63026"/>
    <w:rsid w:val="00F63C89"/>
    <w:rsid w:val="00F63D6C"/>
    <w:rsid w:val="00F64424"/>
    <w:rsid w:val="00F64B6C"/>
    <w:rsid w:val="00F64B7B"/>
    <w:rsid w:val="00F659C2"/>
    <w:rsid w:val="00F65DA9"/>
    <w:rsid w:val="00F664D7"/>
    <w:rsid w:val="00F66DCE"/>
    <w:rsid w:val="00F67017"/>
    <w:rsid w:val="00F67175"/>
    <w:rsid w:val="00F70CCA"/>
    <w:rsid w:val="00F710A7"/>
    <w:rsid w:val="00F710AC"/>
    <w:rsid w:val="00F71AA9"/>
    <w:rsid w:val="00F720CC"/>
    <w:rsid w:val="00F72105"/>
    <w:rsid w:val="00F721C5"/>
    <w:rsid w:val="00F723B5"/>
    <w:rsid w:val="00F72EA2"/>
    <w:rsid w:val="00F73024"/>
    <w:rsid w:val="00F737BB"/>
    <w:rsid w:val="00F73B9C"/>
    <w:rsid w:val="00F73D3C"/>
    <w:rsid w:val="00F750AF"/>
    <w:rsid w:val="00F75572"/>
    <w:rsid w:val="00F760BD"/>
    <w:rsid w:val="00F76220"/>
    <w:rsid w:val="00F76EDC"/>
    <w:rsid w:val="00F7733B"/>
    <w:rsid w:val="00F77890"/>
    <w:rsid w:val="00F77ACC"/>
    <w:rsid w:val="00F77B25"/>
    <w:rsid w:val="00F80179"/>
    <w:rsid w:val="00F8119F"/>
    <w:rsid w:val="00F812E2"/>
    <w:rsid w:val="00F825F6"/>
    <w:rsid w:val="00F82DD3"/>
    <w:rsid w:val="00F83A50"/>
    <w:rsid w:val="00F83BE8"/>
    <w:rsid w:val="00F84CA3"/>
    <w:rsid w:val="00F84F0D"/>
    <w:rsid w:val="00F8548A"/>
    <w:rsid w:val="00F86B2F"/>
    <w:rsid w:val="00F86E4A"/>
    <w:rsid w:val="00F87FAA"/>
    <w:rsid w:val="00F902CD"/>
    <w:rsid w:val="00F90ABE"/>
    <w:rsid w:val="00F90C56"/>
    <w:rsid w:val="00F91048"/>
    <w:rsid w:val="00F914BE"/>
    <w:rsid w:val="00F919F6"/>
    <w:rsid w:val="00F91BB2"/>
    <w:rsid w:val="00F91E51"/>
    <w:rsid w:val="00F928CA"/>
    <w:rsid w:val="00F93246"/>
    <w:rsid w:val="00F9463A"/>
    <w:rsid w:val="00F947A1"/>
    <w:rsid w:val="00F949CB"/>
    <w:rsid w:val="00F94C95"/>
    <w:rsid w:val="00F94FCD"/>
    <w:rsid w:val="00F9554C"/>
    <w:rsid w:val="00F957F6"/>
    <w:rsid w:val="00F95894"/>
    <w:rsid w:val="00F9763C"/>
    <w:rsid w:val="00FA054B"/>
    <w:rsid w:val="00FA0C0D"/>
    <w:rsid w:val="00FA168F"/>
    <w:rsid w:val="00FA20CB"/>
    <w:rsid w:val="00FA28DD"/>
    <w:rsid w:val="00FA3D11"/>
    <w:rsid w:val="00FA4DBA"/>
    <w:rsid w:val="00FA4F5E"/>
    <w:rsid w:val="00FA59E8"/>
    <w:rsid w:val="00FA6197"/>
    <w:rsid w:val="00FA6B76"/>
    <w:rsid w:val="00FB0FE5"/>
    <w:rsid w:val="00FB1A0A"/>
    <w:rsid w:val="00FB1CF8"/>
    <w:rsid w:val="00FB1F63"/>
    <w:rsid w:val="00FB20B0"/>
    <w:rsid w:val="00FB29D9"/>
    <w:rsid w:val="00FB307E"/>
    <w:rsid w:val="00FB408C"/>
    <w:rsid w:val="00FB45D7"/>
    <w:rsid w:val="00FB45DE"/>
    <w:rsid w:val="00FB4622"/>
    <w:rsid w:val="00FB4CE4"/>
    <w:rsid w:val="00FB50A3"/>
    <w:rsid w:val="00FB5470"/>
    <w:rsid w:val="00FB668D"/>
    <w:rsid w:val="00FB705A"/>
    <w:rsid w:val="00FB7F5B"/>
    <w:rsid w:val="00FC22D8"/>
    <w:rsid w:val="00FC2353"/>
    <w:rsid w:val="00FC2975"/>
    <w:rsid w:val="00FC2F17"/>
    <w:rsid w:val="00FC32DE"/>
    <w:rsid w:val="00FC430E"/>
    <w:rsid w:val="00FC522B"/>
    <w:rsid w:val="00FC5858"/>
    <w:rsid w:val="00FC61DF"/>
    <w:rsid w:val="00FC6F0C"/>
    <w:rsid w:val="00FC719A"/>
    <w:rsid w:val="00FD0408"/>
    <w:rsid w:val="00FD0569"/>
    <w:rsid w:val="00FD1710"/>
    <w:rsid w:val="00FD3396"/>
    <w:rsid w:val="00FD33E9"/>
    <w:rsid w:val="00FD39F1"/>
    <w:rsid w:val="00FD4DA2"/>
    <w:rsid w:val="00FD568B"/>
    <w:rsid w:val="00FD6FE4"/>
    <w:rsid w:val="00FD793D"/>
    <w:rsid w:val="00FE01BC"/>
    <w:rsid w:val="00FE03B1"/>
    <w:rsid w:val="00FE07E5"/>
    <w:rsid w:val="00FE08BF"/>
    <w:rsid w:val="00FE0A42"/>
    <w:rsid w:val="00FE12B3"/>
    <w:rsid w:val="00FE1489"/>
    <w:rsid w:val="00FE1873"/>
    <w:rsid w:val="00FE22F2"/>
    <w:rsid w:val="00FE285D"/>
    <w:rsid w:val="00FE298F"/>
    <w:rsid w:val="00FE2BD4"/>
    <w:rsid w:val="00FE2C21"/>
    <w:rsid w:val="00FE3574"/>
    <w:rsid w:val="00FE3832"/>
    <w:rsid w:val="00FE3C1F"/>
    <w:rsid w:val="00FE427E"/>
    <w:rsid w:val="00FE4792"/>
    <w:rsid w:val="00FE5A50"/>
    <w:rsid w:val="00FE5FFE"/>
    <w:rsid w:val="00FE6604"/>
    <w:rsid w:val="00FE66D1"/>
    <w:rsid w:val="00FE6BE6"/>
    <w:rsid w:val="00FE7626"/>
    <w:rsid w:val="00FE7907"/>
    <w:rsid w:val="00FE7BEF"/>
    <w:rsid w:val="00FE7C07"/>
    <w:rsid w:val="00FF0621"/>
    <w:rsid w:val="00FF1179"/>
    <w:rsid w:val="00FF1256"/>
    <w:rsid w:val="00FF1478"/>
    <w:rsid w:val="00FF1570"/>
    <w:rsid w:val="00FF25B1"/>
    <w:rsid w:val="00FF369C"/>
    <w:rsid w:val="00FF3872"/>
    <w:rsid w:val="00FF42E7"/>
    <w:rsid w:val="00FF4C64"/>
    <w:rsid w:val="00FF4CA2"/>
    <w:rsid w:val="00FF50C4"/>
    <w:rsid w:val="00FF5186"/>
    <w:rsid w:val="00FF5C30"/>
    <w:rsid w:val="00FF5EED"/>
    <w:rsid w:val="00FF5F37"/>
    <w:rsid w:val="00FF7237"/>
    <w:rsid w:val="00FF77F3"/>
    <w:rsid w:val="00FF7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D490AE"/>
  <w15:docId w15:val="{AC83C304-ACE1-9649-9536-C92A5C7E4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游明朝" w:hAnsi="游明朝" w:cs="DejaVu Sans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560F"/>
    <w:pPr>
      <w:spacing w:line="480" w:lineRule="auto"/>
      <w:jc w:val="both"/>
    </w:pPr>
    <w:rPr>
      <w:rFonts w:ascii="Times New Roman" w:eastAsia="ＭＳ 明朝" w:hAnsi="Times New Roman" w:cs="Times New Roman"/>
    </w:rPr>
  </w:style>
  <w:style w:type="paragraph" w:styleId="1">
    <w:name w:val="heading 1"/>
    <w:basedOn w:val="a"/>
    <w:qFormat/>
    <w:rsid w:val="001C072B"/>
    <w:pPr>
      <w:outlineLvl w:val="0"/>
    </w:pPr>
    <w:rPr>
      <w:b/>
      <w:bCs/>
      <w:color w:val="000000"/>
      <w:sz w:val="32"/>
      <w:szCs w:val="32"/>
      <w:lang w:eastAsia="ar-SA"/>
    </w:rPr>
  </w:style>
  <w:style w:type="paragraph" w:styleId="2">
    <w:name w:val="heading 2"/>
    <w:basedOn w:val="a"/>
    <w:uiPriority w:val="9"/>
    <w:qFormat/>
    <w:rsid w:val="00705354"/>
    <w:pPr>
      <w:keepNext/>
      <w:outlineLvl w:val="1"/>
    </w:pPr>
    <w:rPr>
      <w:b/>
      <w:sz w:val="28"/>
      <w:szCs w:val="28"/>
    </w:rPr>
  </w:style>
  <w:style w:type="paragraph" w:styleId="3">
    <w:name w:val="heading 3"/>
    <w:basedOn w:val="a"/>
    <w:qFormat/>
    <w:rsid w:val="006A477A"/>
    <w:pPr>
      <w:keepNext/>
      <w:outlineLvl w:val="2"/>
    </w:pPr>
    <w:rPr>
      <w:b/>
    </w:rPr>
  </w:style>
  <w:style w:type="paragraph" w:styleId="4">
    <w:name w:val="heading 4"/>
    <w:basedOn w:val="a"/>
    <w:qFormat/>
    <w:rsid w:val="00705354"/>
    <w:pPr>
      <w:keepNext/>
      <w:ind w:left="400"/>
      <w:outlineLvl w:val="3"/>
    </w:pPr>
    <w:rPr>
      <w:b/>
      <w:bCs/>
    </w:rPr>
  </w:style>
  <w:style w:type="paragraph" w:styleId="5">
    <w:name w:val="heading 5"/>
    <w:basedOn w:val="a"/>
    <w:qFormat/>
    <w:rsid w:val="00705354"/>
    <w:pPr>
      <w:keepNext/>
      <w:ind w:left="800"/>
      <w:outlineLvl w:val="4"/>
    </w:pPr>
    <w:rPr>
      <w:rFonts w:ascii="游ゴシック Light" w:eastAsia="游ゴシック Light" w:hAnsi="游ゴシック Light" w:cs="DejaVu Sans"/>
    </w:rPr>
  </w:style>
  <w:style w:type="paragraph" w:styleId="6">
    <w:name w:val="heading 6"/>
    <w:basedOn w:val="a"/>
    <w:qFormat/>
    <w:rsid w:val="00705354"/>
    <w:pPr>
      <w:keepNext/>
      <w:ind w:left="800"/>
      <w:outlineLvl w:val="5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qFormat/>
    <w:rsid w:val="00705354"/>
    <w:rPr>
      <w:rFonts w:ascii="Times New Roman" w:eastAsia="Times New Roman" w:hAnsi="Times New Roman" w:cs="Times New Roman"/>
      <w:b/>
      <w:bCs/>
      <w:color w:val="000000"/>
      <w:sz w:val="32"/>
      <w:szCs w:val="32"/>
      <w:lang w:eastAsia="ar-SA"/>
    </w:rPr>
  </w:style>
  <w:style w:type="character" w:customStyle="1" w:styleId="20">
    <w:name w:val="見出し 2 (文字)"/>
    <w:basedOn w:val="a0"/>
    <w:uiPriority w:val="9"/>
    <w:qFormat/>
    <w:rsid w:val="00705354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30">
    <w:name w:val="見出し 3 (文字)"/>
    <w:basedOn w:val="a0"/>
    <w:qFormat/>
    <w:rsid w:val="00705354"/>
    <w:rPr>
      <w:rFonts w:ascii="Times New Roman" w:eastAsia="Times New Roman" w:hAnsi="Times New Roman" w:cs="Times New Roman"/>
      <w:b/>
    </w:rPr>
  </w:style>
  <w:style w:type="character" w:customStyle="1" w:styleId="a3">
    <w:name w:val="フッター (文字)"/>
    <w:basedOn w:val="a0"/>
    <w:qFormat/>
    <w:rsid w:val="00705354"/>
    <w:rPr>
      <w:rFonts w:ascii="Times New Roman" w:eastAsia="Times New Roman" w:hAnsi="Times New Roman" w:cs="Times New Roman"/>
    </w:rPr>
  </w:style>
  <w:style w:type="character" w:styleId="a4">
    <w:name w:val="page number"/>
    <w:basedOn w:val="a0"/>
    <w:qFormat/>
    <w:rsid w:val="00705354"/>
  </w:style>
  <w:style w:type="character" w:customStyle="1" w:styleId="40">
    <w:name w:val="見出し 4 (文字)"/>
    <w:basedOn w:val="a0"/>
    <w:qFormat/>
    <w:rsid w:val="00705354"/>
    <w:rPr>
      <w:rFonts w:ascii="Times New Roman" w:eastAsia="Times New Roman" w:hAnsi="Times New Roman" w:cs="Times New Roman"/>
      <w:b/>
      <w:bCs/>
    </w:rPr>
  </w:style>
  <w:style w:type="character" w:customStyle="1" w:styleId="60">
    <w:name w:val="見出し 6 (文字)"/>
    <w:basedOn w:val="a0"/>
    <w:qFormat/>
    <w:rsid w:val="00705354"/>
    <w:rPr>
      <w:rFonts w:ascii="Times New Roman" w:eastAsia="Times New Roman" w:hAnsi="Times New Roman" w:cs="Times New Roman"/>
      <w:b/>
      <w:bCs/>
    </w:rPr>
  </w:style>
  <w:style w:type="character" w:customStyle="1" w:styleId="50">
    <w:name w:val="見出し 5 (文字)"/>
    <w:basedOn w:val="a0"/>
    <w:qFormat/>
    <w:rsid w:val="00705354"/>
    <w:rPr>
      <w:rFonts w:ascii="游ゴシック Light" w:eastAsia="游ゴシック Light" w:hAnsi="游ゴシック Light" w:cs="DejaVu Sans"/>
    </w:rPr>
  </w:style>
  <w:style w:type="character" w:styleId="a5">
    <w:name w:val="annotation reference"/>
    <w:basedOn w:val="a0"/>
    <w:qFormat/>
    <w:rsid w:val="00705354"/>
    <w:rPr>
      <w:sz w:val="18"/>
      <w:szCs w:val="18"/>
    </w:rPr>
  </w:style>
  <w:style w:type="character" w:customStyle="1" w:styleId="a6">
    <w:name w:val="コメント文字列 (文字)"/>
    <w:basedOn w:val="a0"/>
    <w:qFormat/>
    <w:rsid w:val="00705354"/>
    <w:rPr>
      <w:rFonts w:ascii="Times New Roman" w:eastAsia="Times New Roman" w:hAnsi="Times New Roman" w:cs="Times New Roman"/>
    </w:rPr>
  </w:style>
  <w:style w:type="character" w:customStyle="1" w:styleId="a7">
    <w:name w:val="コメント内容 (文字)"/>
    <w:basedOn w:val="a6"/>
    <w:qFormat/>
    <w:rsid w:val="00705354"/>
    <w:rPr>
      <w:rFonts w:ascii="Times New Roman" w:eastAsia="Times New Roman" w:hAnsi="Times New Roman" w:cs="Times New Roman"/>
      <w:b/>
      <w:bCs/>
    </w:rPr>
  </w:style>
  <w:style w:type="character" w:customStyle="1" w:styleId="a8">
    <w:name w:val="吹き出し (文字)"/>
    <w:basedOn w:val="a0"/>
    <w:qFormat/>
    <w:rsid w:val="00705354"/>
    <w:rPr>
      <w:rFonts w:ascii="ヒラギノ角ゴ ProN W3" w:eastAsia="ヒラギノ角ゴ ProN W3" w:hAnsi="ヒラギノ角ゴ ProN W3" w:cs="Times New Roman"/>
      <w:sz w:val="18"/>
      <w:szCs w:val="18"/>
    </w:rPr>
  </w:style>
  <w:style w:type="character" w:customStyle="1" w:styleId="s1">
    <w:name w:val="s1"/>
    <w:basedOn w:val="a0"/>
    <w:qFormat/>
    <w:rsid w:val="00705354"/>
  </w:style>
  <w:style w:type="character" w:customStyle="1" w:styleId="ListLabel1">
    <w:name w:val="ListLabel 1"/>
    <w:qFormat/>
    <w:rsid w:val="00705354"/>
    <w:rPr>
      <w:color w:val="00000A"/>
    </w:rPr>
  </w:style>
  <w:style w:type="character" w:customStyle="1" w:styleId="ListLabel2">
    <w:name w:val="ListLabel 2"/>
    <w:qFormat/>
    <w:rsid w:val="00705354"/>
    <w:rPr>
      <w:color w:val="00000A"/>
    </w:rPr>
  </w:style>
  <w:style w:type="character" w:customStyle="1" w:styleId="InternetLink">
    <w:name w:val="Internet Link"/>
    <w:rsid w:val="00705354"/>
    <w:rPr>
      <w:color w:val="000080"/>
      <w:u w:val="single"/>
    </w:rPr>
  </w:style>
  <w:style w:type="paragraph" w:customStyle="1" w:styleId="Heading">
    <w:name w:val="Heading"/>
    <w:basedOn w:val="a"/>
    <w:next w:val="a9"/>
    <w:qFormat/>
    <w:rsid w:val="00705354"/>
    <w:pPr>
      <w:keepNext/>
      <w:spacing w:before="240" w:after="120"/>
    </w:pPr>
    <w:rPr>
      <w:rFonts w:ascii="Liberation Sans" w:eastAsia="WenQuanYi Micro Hei" w:hAnsi="Liberation Sans" w:cs="FreeSans"/>
      <w:sz w:val="28"/>
      <w:szCs w:val="28"/>
    </w:rPr>
  </w:style>
  <w:style w:type="paragraph" w:styleId="a9">
    <w:name w:val="Body Text"/>
    <w:basedOn w:val="a"/>
    <w:rsid w:val="00705354"/>
    <w:pPr>
      <w:spacing w:after="140" w:line="288" w:lineRule="auto"/>
    </w:pPr>
  </w:style>
  <w:style w:type="paragraph" w:styleId="aa">
    <w:name w:val="List"/>
    <w:basedOn w:val="a9"/>
    <w:rsid w:val="00705354"/>
    <w:rPr>
      <w:rFonts w:cs="FreeSans"/>
    </w:rPr>
  </w:style>
  <w:style w:type="paragraph" w:styleId="ab">
    <w:name w:val="caption"/>
    <w:basedOn w:val="a"/>
    <w:qFormat/>
    <w:rsid w:val="00705354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a"/>
    <w:qFormat/>
    <w:rsid w:val="00705354"/>
    <w:pPr>
      <w:suppressLineNumbers/>
    </w:pPr>
    <w:rPr>
      <w:rFonts w:cs="FreeSans"/>
    </w:rPr>
  </w:style>
  <w:style w:type="paragraph" w:customStyle="1" w:styleId="11">
    <w:name w:val="スタイル1"/>
    <w:basedOn w:val="a"/>
    <w:qFormat/>
    <w:rsid w:val="00705354"/>
  </w:style>
  <w:style w:type="paragraph" w:customStyle="1" w:styleId="21">
    <w:name w:val="スタイル2"/>
    <w:basedOn w:val="3"/>
    <w:qFormat/>
    <w:rsid w:val="00705354"/>
    <w:rPr>
      <w:b w:val="0"/>
    </w:rPr>
  </w:style>
  <w:style w:type="paragraph" w:customStyle="1" w:styleId="31">
    <w:name w:val="スタイル3"/>
    <w:basedOn w:val="a"/>
    <w:qFormat/>
    <w:rsid w:val="00705354"/>
  </w:style>
  <w:style w:type="paragraph" w:customStyle="1" w:styleId="EndNoteBibliographyTitle">
    <w:name w:val="EndNote Bibliography Title"/>
    <w:basedOn w:val="a"/>
    <w:qFormat/>
    <w:rsid w:val="00705354"/>
    <w:pPr>
      <w:jc w:val="center"/>
    </w:pPr>
    <w:rPr>
      <w:rFonts w:eastAsia="游明朝"/>
    </w:rPr>
  </w:style>
  <w:style w:type="paragraph" w:customStyle="1" w:styleId="EndNoteBibliography">
    <w:name w:val="EndNote Bibliography"/>
    <w:basedOn w:val="a"/>
    <w:qFormat/>
    <w:rsid w:val="00705354"/>
    <w:rPr>
      <w:rFonts w:eastAsia="游明朝"/>
    </w:rPr>
  </w:style>
  <w:style w:type="paragraph" w:customStyle="1" w:styleId="41">
    <w:name w:val="スタイル4"/>
    <w:basedOn w:val="4"/>
    <w:qFormat/>
    <w:rsid w:val="00705354"/>
    <w:pPr>
      <w:ind w:left="0"/>
    </w:pPr>
    <w:rPr>
      <w:sz w:val="20"/>
      <w:szCs w:val="20"/>
    </w:rPr>
  </w:style>
  <w:style w:type="paragraph" w:customStyle="1" w:styleId="51">
    <w:name w:val="スタイル5"/>
    <w:basedOn w:val="2"/>
    <w:qFormat/>
    <w:rsid w:val="00705354"/>
  </w:style>
  <w:style w:type="paragraph" w:customStyle="1" w:styleId="61">
    <w:name w:val="スタイル6"/>
    <w:basedOn w:val="2"/>
    <w:qFormat/>
    <w:rsid w:val="00705354"/>
  </w:style>
  <w:style w:type="paragraph" w:customStyle="1" w:styleId="7">
    <w:name w:val="スタイル7"/>
    <w:basedOn w:val="2"/>
    <w:qFormat/>
    <w:rsid w:val="00705354"/>
  </w:style>
  <w:style w:type="paragraph" w:styleId="ac">
    <w:name w:val="List Paragraph"/>
    <w:basedOn w:val="a"/>
    <w:uiPriority w:val="34"/>
    <w:qFormat/>
    <w:rsid w:val="00705354"/>
    <w:pPr>
      <w:ind w:left="960"/>
    </w:pPr>
  </w:style>
  <w:style w:type="paragraph" w:styleId="ad">
    <w:name w:val="footer"/>
    <w:basedOn w:val="a"/>
    <w:rsid w:val="00705354"/>
    <w:pPr>
      <w:tabs>
        <w:tab w:val="center" w:pos="4252"/>
        <w:tab w:val="right" w:pos="8504"/>
      </w:tabs>
      <w:snapToGrid w:val="0"/>
    </w:pPr>
  </w:style>
  <w:style w:type="paragraph" w:customStyle="1" w:styleId="8">
    <w:name w:val="スタイル8"/>
    <w:basedOn w:val="41"/>
    <w:qFormat/>
    <w:rsid w:val="00705354"/>
    <w:rPr>
      <w:b w:val="0"/>
    </w:rPr>
  </w:style>
  <w:style w:type="paragraph" w:styleId="Web">
    <w:name w:val="Normal (Web)"/>
    <w:basedOn w:val="a"/>
    <w:uiPriority w:val="99"/>
    <w:qFormat/>
    <w:rsid w:val="00705354"/>
    <w:pPr>
      <w:spacing w:before="280" w:after="280" w:line="240" w:lineRule="auto"/>
      <w:jc w:val="left"/>
    </w:pPr>
    <w:rPr>
      <w:rFonts w:eastAsia="游明朝"/>
    </w:rPr>
  </w:style>
  <w:style w:type="paragraph" w:styleId="ae">
    <w:name w:val="annotation text"/>
    <w:basedOn w:val="a"/>
    <w:qFormat/>
    <w:rsid w:val="00705354"/>
    <w:pPr>
      <w:jc w:val="left"/>
    </w:pPr>
  </w:style>
  <w:style w:type="paragraph" w:styleId="af">
    <w:name w:val="annotation subject"/>
    <w:basedOn w:val="ae"/>
    <w:qFormat/>
    <w:rsid w:val="00705354"/>
    <w:rPr>
      <w:b/>
      <w:bCs/>
    </w:rPr>
  </w:style>
  <w:style w:type="paragraph" w:styleId="af0">
    <w:name w:val="Balloon Text"/>
    <w:basedOn w:val="a"/>
    <w:qFormat/>
    <w:rsid w:val="00705354"/>
    <w:pPr>
      <w:spacing w:line="240" w:lineRule="auto"/>
    </w:pPr>
    <w:rPr>
      <w:rFonts w:ascii="ヒラギノ角ゴ ProN W3" w:eastAsia="ヒラギノ角ゴ ProN W3" w:hAnsi="ヒラギノ角ゴ ProN W3"/>
      <w:sz w:val="18"/>
      <w:szCs w:val="18"/>
    </w:rPr>
  </w:style>
  <w:style w:type="paragraph" w:styleId="af1">
    <w:name w:val="Revision"/>
    <w:qFormat/>
    <w:rsid w:val="00705354"/>
    <w:rPr>
      <w:rFonts w:ascii="Times New Roman" w:eastAsia="Times New Roman" w:hAnsi="Times New Roman" w:cs="Times New Roman"/>
    </w:rPr>
  </w:style>
  <w:style w:type="paragraph" w:customStyle="1" w:styleId="p1">
    <w:name w:val="p1"/>
    <w:basedOn w:val="a"/>
    <w:qFormat/>
    <w:rsid w:val="00705354"/>
    <w:pPr>
      <w:spacing w:line="240" w:lineRule="auto"/>
      <w:jc w:val="left"/>
    </w:pPr>
    <w:rPr>
      <w:rFonts w:ascii="Helvetica" w:eastAsia="游明朝" w:hAnsi="Helvetica"/>
      <w:sz w:val="18"/>
      <w:szCs w:val="18"/>
    </w:rPr>
  </w:style>
  <w:style w:type="paragraph" w:customStyle="1" w:styleId="FrameContents">
    <w:name w:val="Frame Contents"/>
    <w:basedOn w:val="a"/>
    <w:qFormat/>
    <w:rsid w:val="00705354"/>
  </w:style>
  <w:style w:type="paragraph" w:styleId="af2">
    <w:name w:val="Document Map"/>
    <w:basedOn w:val="a"/>
    <w:link w:val="af3"/>
    <w:uiPriority w:val="99"/>
    <w:semiHidden/>
    <w:unhideWhenUsed/>
    <w:rsid w:val="006A320B"/>
    <w:rPr>
      <w:rFonts w:ascii="ＭＳ 明朝"/>
    </w:rPr>
  </w:style>
  <w:style w:type="character" w:customStyle="1" w:styleId="af3">
    <w:name w:val="見出しマップ (文字)"/>
    <w:basedOn w:val="a0"/>
    <w:link w:val="af2"/>
    <w:uiPriority w:val="99"/>
    <w:semiHidden/>
    <w:rsid w:val="006A320B"/>
    <w:rPr>
      <w:rFonts w:ascii="ＭＳ 明朝" w:eastAsia="ＭＳ 明朝" w:hAnsi="Times New Roman" w:cs="Times New Roman"/>
    </w:rPr>
  </w:style>
  <w:style w:type="character" w:customStyle="1" w:styleId="apple-converted-space">
    <w:name w:val="apple-converted-space"/>
    <w:basedOn w:val="a0"/>
    <w:rsid w:val="00042ECC"/>
  </w:style>
  <w:style w:type="character" w:styleId="af4">
    <w:name w:val="Hyperlink"/>
    <w:basedOn w:val="a0"/>
    <w:uiPriority w:val="99"/>
    <w:unhideWhenUsed/>
    <w:rsid w:val="00042ECC"/>
    <w:rPr>
      <w:color w:val="0000FF"/>
      <w:u w:val="single"/>
    </w:rPr>
  </w:style>
  <w:style w:type="character" w:customStyle="1" w:styleId="12">
    <w:name w:val="未解決のメンション1"/>
    <w:basedOn w:val="a0"/>
    <w:uiPriority w:val="99"/>
    <w:rsid w:val="00322E60"/>
    <w:rPr>
      <w:color w:val="808080"/>
      <w:shd w:val="clear" w:color="auto" w:fill="E6E6E6"/>
    </w:rPr>
  </w:style>
  <w:style w:type="character" w:customStyle="1" w:styleId="type">
    <w:name w:val="type"/>
    <w:basedOn w:val="a0"/>
    <w:rsid w:val="00322E60"/>
  </w:style>
  <w:style w:type="character" w:customStyle="1" w:styleId="name">
    <w:name w:val="name"/>
    <w:basedOn w:val="a0"/>
    <w:rsid w:val="00322E60"/>
  </w:style>
  <w:style w:type="character" w:styleId="af5">
    <w:name w:val="Emphasis"/>
    <w:basedOn w:val="a0"/>
    <w:uiPriority w:val="20"/>
    <w:qFormat/>
    <w:rsid w:val="00322E60"/>
    <w:rPr>
      <w:i/>
      <w:iCs/>
    </w:rPr>
  </w:style>
  <w:style w:type="character" w:styleId="af6">
    <w:name w:val="FollowedHyperlink"/>
    <w:basedOn w:val="a0"/>
    <w:uiPriority w:val="99"/>
    <w:semiHidden/>
    <w:unhideWhenUsed/>
    <w:rsid w:val="00483AC3"/>
    <w:rPr>
      <w:color w:val="954F72" w:themeColor="followedHyperlink"/>
      <w:u w:val="single"/>
    </w:rPr>
  </w:style>
  <w:style w:type="character" w:styleId="af7">
    <w:name w:val="Placeholder Text"/>
    <w:basedOn w:val="a0"/>
    <w:uiPriority w:val="99"/>
    <w:semiHidden/>
    <w:rsid w:val="008A4FB4"/>
    <w:rPr>
      <w:color w:val="808080"/>
    </w:rPr>
  </w:style>
  <w:style w:type="paragraph" w:customStyle="1" w:styleId="410">
    <w:name w:val="標準の表 41"/>
    <w:rsid w:val="00F03A16"/>
    <w:rPr>
      <w:rFonts w:ascii="Times New Roman" w:eastAsia="ヒラギノ角ゴ Pro W3" w:hAnsi="Times New Roman" w:cs="Times New Roman"/>
      <w:color w:val="000000"/>
      <w:sz w:val="22"/>
      <w:szCs w:val="20"/>
    </w:rPr>
  </w:style>
  <w:style w:type="character" w:customStyle="1" w:styleId="22">
    <w:name w:val="未解決のメンション2"/>
    <w:basedOn w:val="a0"/>
    <w:uiPriority w:val="99"/>
    <w:semiHidden/>
    <w:unhideWhenUsed/>
    <w:rsid w:val="001D48F1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B43A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ＭＳ ゴシック" w:eastAsia="ＭＳ ゴシック" w:hAnsi="ＭＳ ゴシック" w:cs="ＭＳ ゴシック"/>
      <w:bCs/>
    </w:rPr>
  </w:style>
  <w:style w:type="character" w:customStyle="1" w:styleId="HTML0">
    <w:name w:val="HTML 書式付き (文字)"/>
    <w:basedOn w:val="a0"/>
    <w:link w:val="HTML"/>
    <w:uiPriority w:val="99"/>
    <w:semiHidden/>
    <w:rsid w:val="00B43AEA"/>
    <w:rPr>
      <w:rFonts w:ascii="ＭＳ ゴシック" w:eastAsia="ＭＳ ゴシック" w:hAnsi="ＭＳ ゴシック" w:cs="ＭＳ ゴシック"/>
    </w:rPr>
  </w:style>
  <w:style w:type="character" w:styleId="af8">
    <w:name w:val="Strong"/>
    <w:basedOn w:val="a0"/>
    <w:uiPriority w:val="22"/>
    <w:qFormat/>
    <w:rsid w:val="00E852AD"/>
    <w:rPr>
      <w:b/>
      <w:bCs/>
    </w:rPr>
  </w:style>
  <w:style w:type="paragraph" w:styleId="af9">
    <w:name w:val="header"/>
    <w:basedOn w:val="a"/>
    <w:link w:val="afa"/>
    <w:uiPriority w:val="99"/>
    <w:unhideWhenUsed/>
    <w:rsid w:val="003C7D0E"/>
    <w:pPr>
      <w:tabs>
        <w:tab w:val="center" w:pos="4252"/>
        <w:tab w:val="right" w:pos="8504"/>
      </w:tabs>
      <w:snapToGrid w:val="0"/>
    </w:pPr>
  </w:style>
  <w:style w:type="character" w:customStyle="1" w:styleId="afa">
    <w:name w:val="ヘッダー (文字)"/>
    <w:basedOn w:val="a0"/>
    <w:link w:val="af9"/>
    <w:uiPriority w:val="99"/>
    <w:rsid w:val="003C7D0E"/>
    <w:rPr>
      <w:rFonts w:ascii="Times New Roman" w:eastAsia="Times New Roman" w:hAnsi="Times New Roman" w:cs="Times New Roman"/>
      <w:bCs/>
      <w:color w:val="000000" w:themeColor="text1"/>
    </w:rPr>
  </w:style>
  <w:style w:type="character" w:styleId="afb">
    <w:name w:val="Unresolved Mention"/>
    <w:basedOn w:val="a0"/>
    <w:uiPriority w:val="99"/>
    <w:semiHidden/>
    <w:unhideWhenUsed/>
    <w:rsid w:val="001F5F03"/>
    <w:rPr>
      <w:color w:val="605E5C"/>
      <w:shd w:val="clear" w:color="auto" w:fill="E1DFDD"/>
    </w:rPr>
  </w:style>
  <w:style w:type="character" w:styleId="afc">
    <w:name w:val="Subtle Reference"/>
    <w:basedOn w:val="a0"/>
    <w:uiPriority w:val="31"/>
    <w:qFormat/>
    <w:rsid w:val="007D411C"/>
    <w:rPr>
      <w:smallCaps/>
      <w:color w:val="5A5A5A" w:themeColor="text1" w:themeTint="A5"/>
    </w:rPr>
  </w:style>
  <w:style w:type="character" w:styleId="afd">
    <w:name w:val="line number"/>
    <w:basedOn w:val="a0"/>
    <w:uiPriority w:val="99"/>
    <w:semiHidden/>
    <w:unhideWhenUsed/>
    <w:rsid w:val="00D94188"/>
  </w:style>
  <w:style w:type="character" w:customStyle="1" w:styleId="s2">
    <w:name w:val="s2"/>
    <w:basedOn w:val="a0"/>
    <w:rsid w:val="00BB4E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64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93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19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7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9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9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96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93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0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2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15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30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326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7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088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999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5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1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3532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2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29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7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9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96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98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8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7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110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74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78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3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03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80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4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13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1093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4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57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70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02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4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94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4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932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28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56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04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5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2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99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26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8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61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439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19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33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6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87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2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32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22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56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36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9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423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4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129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82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77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5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3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297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8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5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125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663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13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6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37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8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07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8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101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1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0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7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0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803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12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0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265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521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63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34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9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7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197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0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39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095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4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0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5395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12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3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85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47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2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91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81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307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74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954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66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5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436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1756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5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50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30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806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266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63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87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0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8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9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10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803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519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480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38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86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1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1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17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05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2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93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6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9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450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57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9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08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0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5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23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767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48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75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812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14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49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598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53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82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2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2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3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97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71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64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5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9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70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64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4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990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1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24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80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05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75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2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91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28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2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1701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397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74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98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935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21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93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72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96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0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8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9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348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28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76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3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57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23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26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02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12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77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4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5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6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0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431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0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88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6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43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8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0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04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16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06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79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71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405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368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4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642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6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36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31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33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8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2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60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85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5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1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299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779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40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69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88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7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5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16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05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09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4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46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95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85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041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30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24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27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5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1151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3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1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5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494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120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71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6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87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5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3455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3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0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1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450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0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15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79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1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4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1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461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54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05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71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0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807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0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0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64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395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87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2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778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486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1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0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1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003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91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4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24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766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2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90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91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595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2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6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53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51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270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610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82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81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72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61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7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04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764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41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02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33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785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8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1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1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96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83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03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81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90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57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5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9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2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2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75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75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517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871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5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00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3941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576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3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97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68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31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114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1857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36358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0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854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57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46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68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328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050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09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2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51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717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7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52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86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40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08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89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58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472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70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4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861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6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1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30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343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496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43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82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65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476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72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6615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99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107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0031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035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22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50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207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6220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9247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998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2930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255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1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3148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22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04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591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201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7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39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11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3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47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2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07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653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835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8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06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14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7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04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22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082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7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37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42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65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07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95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02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22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160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09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54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31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11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25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578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939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66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52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9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138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12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0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30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086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61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74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96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13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7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43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00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22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8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5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456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9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8650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0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8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634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2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9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1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34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28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265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52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4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7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581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2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722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877746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920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78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4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95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14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2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39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8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62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96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726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669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243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17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9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056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2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4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5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14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33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9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352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93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46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7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17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68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28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82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78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4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216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386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78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4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697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17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7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9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9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0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06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48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0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65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31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6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0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49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08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1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7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10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96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568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8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6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7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33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619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27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38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80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4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5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2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47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06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69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7CB4D5-E005-6745-9AA3-E4BDF5D1B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25</Words>
  <Characters>8695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dc:description/>
  <cp:lastModifiedBy>Microsoft Office ユーザー</cp:lastModifiedBy>
  <cp:revision>3</cp:revision>
  <cp:lastPrinted>2019-07-07T11:03:00Z</cp:lastPrinted>
  <dcterms:created xsi:type="dcterms:W3CDTF">2020-05-12T13:12:00Z</dcterms:created>
  <dcterms:modified xsi:type="dcterms:W3CDTF">2020-05-12T13:14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